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2A4364" w:rsidRDefault="00654E8F" w:rsidP="0001436A">
      <w:pPr>
        <w:pStyle w:val="SupplementaryMaterial"/>
        <w:rPr>
          <w:b w:val="0"/>
        </w:rPr>
      </w:pPr>
      <w:r w:rsidRPr="002A4364">
        <w:t>Supplementary Material</w:t>
      </w:r>
    </w:p>
    <w:p w14:paraId="3C419443" w14:textId="20EC2EC5" w:rsidR="00994A3D" w:rsidRPr="002A4364" w:rsidRDefault="00994A3D" w:rsidP="00994A3D">
      <w:pPr>
        <w:keepNext/>
        <w:jc w:val="center"/>
        <w:rPr>
          <w:rFonts w:cs="Times New Roman"/>
          <w:szCs w:val="24"/>
        </w:rPr>
      </w:pPr>
    </w:p>
    <w:p w14:paraId="35808F1A" w14:textId="77777777" w:rsidR="000D159E" w:rsidRPr="002A4364" w:rsidRDefault="00EF5CA7">
      <w:pPr>
        <w:spacing w:before="0" w:after="200" w:line="276" w:lineRule="auto"/>
        <w:rPr>
          <w:b/>
        </w:rPr>
      </w:pPr>
      <w:r w:rsidRPr="002A4364">
        <w:rPr>
          <w:b/>
        </w:rPr>
        <w:t>Supplementary Table 1.</w:t>
      </w:r>
      <w:r w:rsidRPr="002A4364">
        <w:t xml:space="preserve"> </w:t>
      </w:r>
      <w:r w:rsidRPr="002A4364">
        <w:rPr>
          <w:rFonts w:cs="Times New Roman"/>
          <w:szCs w:val="24"/>
        </w:rPr>
        <w:t>Species-specific PCR primers and conditions</w:t>
      </w:r>
      <w:r w:rsidRPr="002A4364">
        <w:rPr>
          <w:b/>
        </w:rPr>
        <w:t xml:space="preserve"> </w:t>
      </w:r>
    </w:p>
    <w:p w14:paraId="4D36170E" w14:textId="77777777" w:rsidR="00831D9A" w:rsidRPr="002A4364" w:rsidRDefault="00831D9A" w:rsidP="00831D9A">
      <w:pPr>
        <w:pStyle w:val="Brezrazmikov"/>
      </w:pPr>
    </w:p>
    <w:p w14:paraId="2F1F4768" w14:textId="77777777" w:rsidR="00831D9A" w:rsidRPr="002A4364" w:rsidRDefault="00831D9A" w:rsidP="00831D9A">
      <w:pPr>
        <w:pStyle w:val="Brezrazmikov"/>
      </w:pPr>
    </w:p>
    <w:tbl>
      <w:tblPr>
        <w:tblW w:w="129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88"/>
        <w:gridCol w:w="439"/>
        <w:gridCol w:w="4791"/>
        <w:gridCol w:w="1234"/>
        <w:gridCol w:w="970"/>
        <w:gridCol w:w="1368"/>
        <w:gridCol w:w="2470"/>
      </w:tblGrid>
      <w:tr w:rsidR="000D159E" w:rsidRPr="002A4364" w14:paraId="1E6111D3" w14:textId="77777777" w:rsidTr="00CD70E9">
        <w:tc>
          <w:tcPr>
            <w:tcW w:w="1688" w:type="dxa"/>
            <w:shd w:val="clear" w:color="auto" w:fill="auto"/>
            <w:vAlign w:val="center"/>
          </w:tcPr>
          <w:p w14:paraId="337A71EE" w14:textId="77777777" w:rsidR="000D159E" w:rsidRPr="002A4364" w:rsidRDefault="000D159E" w:rsidP="00C33DB0">
            <w:pPr>
              <w:pStyle w:val="TableHeading"/>
              <w:spacing w:line="276" w:lineRule="auto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Target species</w:t>
            </w:r>
          </w:p>
        </w:tc>
        <w:tc>
          <w:tcPr>
            <w:tcW w:w="5230" w:type="dxa"/>
            <w:gridSpan w:val="2"/>
            <w:vAlign w:val="center"/>
          </w:tcPr>
          <w:p w14:paraId="7B717AE5" w14:textId="77777777" w:rsidR="000D159E" w:rsidRPr="002A4364" w:rsidRDefault="000D159E" w:rsidP="00C33DB0">
            <w:pPr>
              <w:pStyle w:val="TableHeading"/>
              <w:spacing w:line="276" w:lineRule="auto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B848F50" w14:textId="77777777" w:rsidR="000D159E" w:rsidRPr="002A4364" w:rsidRDefault="000D159E" w:rsidP="00C33DB0">
            <w:pPr>
              <w:pStyle w:val="TableHeading"/>
              <w:spacing w:line="276" w:lineRule="auto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PCR protocol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77ACE19" w14:textId="25770E9E" w:rsidR="000D159E" w:rsidRPr="002A4364" w:rsidRDefault="000D159E" w:rsidP="00C33DB0">
            <w:pPr>
              <w:pStyle w:val="TableHeading"/>
              <w:spacing w:line="276" w:lineRule="auto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N</w:t>
            </w:r>
            <w:r w:rsidR="00376273" w:rsidRPr="002A4364">
              <w:rPr>
                <w:color w:val="000000"/>
                <w:sz w:val="20"/>
                <w:szCs w:val="20"/>
                <w:vertAlign w:val="superscript"/>
              </w:rPr>
              <w:t>o</w:t>
            </w:r>
            <w:r w:rsidRPr="002A4364">
              <w:rPr>
                <w:color w:val="000000"/>
                <w:sz w:val="20"/>
                <w:szCs w:val="20"/>
              </w:rPr>
              <w:t xml:space="preserve"> of</w:t>
            </w:r>
          </w:p>
          <w:p w14:paraId="7D416D58" w14:textId="77777777" w:rsidR="000D159E" w:rsidRPr="002A4364" w:rsidRDefault="000D159E" w:rsidP="00C33DB0">
            <w:pPr>
              <w:pStyle w:val="TableHeading"/>
              <w:spacing w:line="276" w:lineRule="auto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cycles</w:t>
            </w:r>
          </w:p>
        </w:tc>
        <w:tc>
          <w:tcPr>
            <w:tcW w:w="1368" w:type="dxa"/>
            <w:vAlign w:val="center"/>
          </w:tcPr>
          <w:p w14:paraId="520CC81F" w14:textId="77777777" w:rsidR="000D159E" w:rsidRPr="002A4364" w:rsidRDefault="000D159E" w:rsidP="00C33DB0">
            <w:pPr>
              <w:pStyle w:val="TableHeading"/>
              <w:spacing w:line="276" w:lineRule="auto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Product length</w:t>
            </w:r>
          </w:p>
        </w:tc>
        <w:tc>
          <w:tcPr>
            <w:tcW w:w="2470" w:type="dxa"/>
            <w:shd w:val="clear" w:color="auto" w:fill="auto"/>
            <w:vAlign w:val="center"/>
          </w:tcPr>
          <w:p w14:paraId="4F66308B" w14:textId="77777777" w:rsidR="000D159E" w:rsidRPr="002A4364" w:rsidRDefault="000D159E" w:rsidP="00C33DB0">
            <w:pPr>
              <w:pStyle w:val="TableHeading"/>
              <w:spacing w:line="276" w:lineRule="auto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References</w:t>
            </w:r>
          </w:p>
        </w:tc>
      </w:tr>
      <w:tr w:rsidR="000D159E" w:rsidRPr="002A4364" w14:paraId="7D5CD145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0CF5908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>Bacillus coagulans</w:t>
            </w:r>
          </w:p>
        </w:tc>
        <w:tc>
          <w:tcPr>
            <w:tcW w:w="4791" w:type="dxa"/>
            <w:vMerge w:val="restart"/>
            <w:vAlign w:val="center"/>
          </w:tcPr>
          <w:p w14:paraId="43B5C8A8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B.coag-F: 5'-</w:t>
            </w:r>
            <w:r w:rsidRPr="002A4364">
              <w:rPr>
                <w:sz w:val="20"/>
                <w:szCs w:val="20"/>
              </w:rPr>
              <w:t>TACGGCATTGGCAAGTATCA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-3'</w:t>
            </w:r>
          </w:p>
          <w:p w14:paraId="2FDFB16B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B.coag-R: 5'-</w:t>
            </w:r>
            <w:r w:rsidRPr="002A4364">
              <w:rPr>
                <w:sz w:val="20"/>
                <w:szCs w:val="20"/>
              </w:rPr>
              <w:t>CGACATGATTTGGTTTTCCA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-3'</w:t>
            </w:r>
          </w:p>
          <w:p w14:paraId="33A62E4A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94A8D4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C1984D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4A0A664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555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0C038047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Liu et al., 2010</w:t>
            </w:r>
          </w:p>
        </w:tc>
      </w:tr>
      <w:tr w:rsidR="000D159E" w:rsidRPr="002A4364" w14:paraId="7EC14C12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6CD54E1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4E216BF2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7337078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2129372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6 °C/30 s</w:t>
            </w:r>
          </w:p>
          <w:p w14:paraId="45360DD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5BCD04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7790482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752DF29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A5C43B0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5890430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316934F2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2C20FEF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10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8E2BF9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7DDC1C7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003C74D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3C427C8E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309D850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>Bifidobacterium</w:t>
            </w:r>
            <w:r w:rsidRPr="002A436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 animalis</w:t>
            </w:r>
          </w:p>
        </w:tc>
        <w:tc>
          <w:tcPr>
            <w:tcW w:w="4791" w:type="dxa"/>
            <w:vMerge w:val="restart"/>
            <w:vAlign w:val="center"/>
          </w:tcPr>
          <w:p w14:paraId="2604B6A8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B_ani-f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CACCAATGCGGAAGACCAG-3'</w:t>
            </w:r>
          </w:p>
          <w:p w14:paraId="1DE01A75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B_ani-r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GTTGTTGAGAATCAGCGTGG-3'</w:t>
            </w:r>
          </w:p>
          <w:p w14:paraId="3963C2A9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432FA42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5B99FC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0D33317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84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7FFD877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Junick and Blaut, 2012</w:t>
            </w:r>
          </w:p>
        </w:tc>
      </w:tr>
      <w:tr w:rsidR="000D159E" w:rsidRPr="002A4364" w14:paraId="40AD2BA8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5DB1208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6F3A1683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227E8B4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15 s</w:t>
            </w:r>
          </w:p>
          <w:p w14:paraId="6BB163E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62 °C/20 s</w:t>
            </w:r>
          </w:p>
          <w:p w14:paraId="0F536C1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E6684E7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0E053D8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7A1632F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76D55112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4E70994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50B54369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54E7EE5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0AF0EE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36DB1CC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0EEB602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160E4AA0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70941E9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 xml:space="preserve">Bifidobacterium animalis </w:t>
            </w:r>
            <w:r w:rsidRPr="002A4364">
              <w:rPr>
                <w:sz w:val="20"/>
                <w:szCs w:val="20"/>
              </w:rPr>
              <w:t>subsp.</w:t>
            </w:r>
            <w:r w:rsidRPr="002A4364">
              <w:rPr>
                <w:i/>
                <w:sz w:val="20"/>
                <w:szCs w:val="20"/>
              </w:rPr>
              <w:t xml:space="preserve"> lactis</w:t>
            </w:r>
          </w:p>
        </w:tc>
        <w:tc>
          <w:tcPr>
            <w:tcW w:w="4791" w:type="dxa"/>
            <w:vMerge w:val="restart"/>
            <w:vAlign w:val="center"/>
          </w:tcPr>
          <w:p w14:paraId="31E61658" w14:textId="77777777" w:rsidR="00F13DE3" w:rsidRPr="002A4364" w:rsidRDefault="00F13DE3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7D676FA2" w14:textId="77777777" w:rsidR="000D159E" w:rsidRPr="002A4364" w:rsidRDefault="000D159E" w:rsidP="00F13DE3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BflactF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rPr>
                <w:sz w:val="20"/>
                <w:szCs w:val="20"/>
              </w:rPr>
              <w:t>CCCTTTCCACGGGTCCC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-3'</w:t>
            </w:r>
          </w:p>
          <w:p w14:paraId="04328AC6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color w:val="000000"/>
                <w:sz w:val="20"/>
                <w:szCs w:val="20"/>
              </w:rPr>
              <w:t>BflactR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rPr>
                <w:sz w:val="20"/>
                <w:szCs w:val="20"/>
              </w:rPr>
              <w:t>AAGGGAAACCGTGTCTCCAC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-3'</w:t>
            </w:r>
          </w:p>
          <w:p w14:paraId="22027738" w14:textId="77777777" w:rsidR="000D159E" w:rsidRPr="002A4364" w:rsidRDefault="000D159E" w:rsidP="00F13DE3">
            <w:pPr>
              <w:rPr>
                <w:sz w:val="20"/>
                <w:szCs w:val="20"/>
              </w:rPr>
            </w:pPr>
          </w:p>
          <w:p w14:paraId="53A4560A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6285AE6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D80670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01FE626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712970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94 bp</w:t>
            </w:r>
          </w:p>
          <w:p w14:paraId="3F38166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65C01C6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Malinen et al., 2003</w:t>
            </w:r>
          </w:p>
        </w:tc>
      </w:tr>
      <w:tr w:rsidR="000D159E" w:rsidRPr="002A4364" w14:paraId="2E301966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3D51A03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7F7CFBE7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78D8D28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15 s</w:t>
            </w:r>
          </w:p>
          <w:p w14:paraId="3110E6B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62 °C/20 s</w:t>
            </w:r>
          </w:p>
          <w:p w14:paraId="706F254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2F64D9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6E0A8AD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257C575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17B9FBD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064B21A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0B566447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C51A727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3862ED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3DC0371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120D40C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542ACE81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1EABD00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sz w:val="20"/>
                <w:szCs w:val="20"/>
              </w:rPr>
              <w:br w:type="page"/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>Bifidobacterium bifidum</w:t>
            </w:r>
          </w:p>
        </w:tc>
        <w:tc>
          <w:tcPr>
            <w:tcW w:w="4791" w:type="dxa"/>
            <w:vMerge w:val="restart"/>
            <w:vAlign w:val="center"/>
          </w:tcPr>
          <w:p w14:paraId="4058897D" w14:textId="77777777" w:rsidR="000D159E" w:rsidRPr="002A4364" w:rsidRDefault="000D159E" w:rsidP="00F13DE3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BiBIF-1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t xml:space="preserve"> 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CCACATGATCGCATGTGATTG -3'</w:t>
            </w:r>
          </w:p>
          <w:p w14:paraId="1F9F5E4C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color w:val="000000"/>
                <w:sz w:val="20"/>
                <w:szCs w:val="20"/>
              </w:rPr>
              <w:t>BiBIF-2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t xml:space="preserve"> 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CCGAAGGCTTGCTCCCAAA -3'</w:t>
            </w:r>
          </w:p>
          <w:p w14:paraId="3FF153F0" w14:textId="77777777" w:rsidR="000D159E" w:rsidRPr="002A4364" w:rsidRDefault="000D159E" w:rsidP="00F13DE3">
            <w:pPr>
              <w:rPr>
                <w:sz w:val="20"/>
                <w:szCs w:val="20"/>
              </w:rPr>
            </w:pPr>
          </w:p>
          <w:p w14:paraId="282DFF39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7A4E9C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lastRenderedPageBreak/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CAA2AD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073B9F3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78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155760D7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Matsuki et al., 1999</w:t>
            </w:r>
          </w:p>
        </w:tc>
      </w:tr>
      <w:tr w:rsidR="000D159E" w:rsidRPr="002A4364" w14:paraId="42875AF9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0940FFC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1DA0879A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327ED56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46CE45B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lastRenderedPageBreak/>
              <w:t>55 °C/30 s</w:t>
            </w:r>
          </w:p>
          <w:p w14:paraId="72560B4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9FC3FD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1368" w:type="dxa"/>
            <w:vMerge/>
            <w:vAlign w:val="center"/>
          </w:tcPr>
          <w:p w14:paraId="0D2933A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00AE874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04E5E0F8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5DB9C93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3B682DB9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26AEF2A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09F4EA7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1A9924A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0020C9A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DE5248C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01F44BE3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>Bifidobacterium breve</w:t>
            </w:r>
          </w:p>
        </w:tc>
        <w:tc>
          <w:tcPr>
            <w:tcW w:w="4791" w:type="dxa"/>
            <w:vMerge w:val="restart"/>
            <w:vAlign w:val="center"/>
          </w:tcPr>
          <w:p w14:paraId="308D258B" w14:textId="77777777" w:rsidR="00F13DE3" w:rsidRPr="002A4364" w:rsidRDefault="00F13DE3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</w:p>
          <w:p w14:paraId="140FF163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IDB31F: 5'-TAGGGAGCAAGGCACTTTGTGT-3'</w:t>
            </w:r>
          </w:p>
          <w:p w14:paraId="5D74A454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IDBC1R: 5'-ATCCGAACTGAGACCGGTT-3'</w:t>
            </w:r>
          </w:p>
          <w:p w14:paraId="5ED1228D" w14:textId="77777777" w:rsidR="000D159E" w:rsidRPr="002A4364" w:rsidRDefault="000D159E" w:rsidP="00F13DE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1827549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7E5D94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07CCAB1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827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51CC83B2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Cs/>
                <w:color w:val="000000"/>
                <w:sz w:val="20"/>
                <w:szCs w:val="20"/>
              </w:rPr>
            </w:pPr>
            <w:r w:rsidRPr="002A4364">
              <w:rPr>
                <w:iCs/>
                <w:color w:val="000000"/>
                <w:sz w:val="20"/>
                <w:szCs w:val="20"/>
              </w:rPr>
              <w:t>Kwon et al., 2005</w:t>
            </w:r>
          </w:p>
        </w:tc>
      </w:tr>
      <w:tr w:rsidR="000D159E" w:rsidRPr="002A4364" w14:paraId="6BAA5085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4AB7E36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0B9AD5E3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4E0C0A2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3EEF60B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64 °C/30 s</w:t>
            </w:r>
          </w:p>
          <w:p w14:paraId="005D92A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1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0CF485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4B17E6C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6EFC99E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0F5B0955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7FDFF15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4D3A1CD3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4970A77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1D64247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13B9456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45A96A2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0B3B5E38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3281B23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>Bifidobacterium</w:t>
            </w:r>
            <w:r w:rsidRPr="002A436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 longum</w:t>
            </w:r>
          </w:p>
        </w:tc>
        <w:tc>
          <w:tcPr>
            <w:tcW w:w="4791" w:type="dxa"/>
            <w:vMerge w:val="restart"/>
            <w:vAlign w:val="center"/>
          </w:tcPr>
          <w:p w14:paraId="349E7B2A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color w:val="000000"/>
                <w:sz w:val="20"/>
                <w:szCs w:val="20"/>
              </w:rPr>
              <w:t>F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rPr>
                <w:sz w:val="20"/>
                <w:szCs w:val="20"/>
              </w:rPr>
              <w:t>CAGTTGATCGCATGGTCTT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-3'</w:t>
            </w:r>
          </w:p>
          <w:p w14:paraId="5BE0B5DC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color w:val="000000"/>
                <w:sz w:val="20"/>
                <w:szCs w:val="20"/>
              </w:rPr>
              <w:t>R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t xml:space="preserve"> 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TACCCGTCGAAGCCAC -3'</w:t>
            </w:r>
          </w:p>
          <w:p w14:paraId="56ADA57E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5EB2B42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8B727A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7578C41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106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3507E726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Cs/>
                <w:color w:val="000000"/>
                <w:sz w:val="20"/>
                <w:szCs w:val="20"/>
              </w:rPr>
            </w:pPr>
            <w:r w:rsidRPr="002A4364">
              <w:rPr>
                <w:iCs/>
                <w:color w:val="000000"/>
                <w:sz w:val="20"/>
                <w:szCs w:val="20"/>
              </w:rPr>
              <w:t>Malinen et al., 2003</w:t>
            </w:r>
          </w:p>
        </w:tc>
      </w:tr>
      <w:tr w:rsidR="000D159E" w:rsidRPr="002A4364" w14:paraId="1BA17849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7F9A53C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5E8CAD11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55D852C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15 s</w:t>
            </w:r>
          </w:p>
          <w:p w14:paraId="66ED2BF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60 °C/20 s</w:t>
            </w:r>
          </w:p>
          <w:p w14:paraId="33BD2E27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BA04C3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8" w:type="dxa"/>
            <w:vMerge/>
            <w:vAlign w:val="center"/>
          </w:tcPr>
          <w:p w14:paraId="4F98766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27023B1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4C4AC22D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1C90525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67B310C4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5B972E8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1DFFC0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18D396D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084EA63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8E6BB7B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6B08156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Bifidobacterium longum </w:t>
            </w:r>
            <w:r w:rsidRPr="002A4364">
              <w:rPr>
                <w:color w:val="000000"/>
                <w:sz w:val="20"/>
                <w:szCs w:val="20"/>
              </w:rPr>
              <w:t>subsp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>. infantis</w:t>
            </w:r>
          </w:p>
        </w:tc>
        <w:tc>
          <w:tcPr>
            <w:tcW w:w="4791" w:type="dxa"/>
            <w:vMerge w:val="restart"/>
            <w:vAlign w:val="center"/>
          </w:tcPr>
          <w:p w14:paraId="302A278D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BiINF-1: 5'-TTCCAGTTGATCGCATGGTC-3'</w:t>
            </w:r>
          </w:p>
          <w:p w14:paraId="06EF6F22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BiINF-2: 5'-GGAAACCCCATCTCTGGGAT-3'</w:t>
            </w:r>
          </w:p>
          <w:p w14:paraId="2A870EA5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1A4998A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470ECF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4B3EC9F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42D60E13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Matsuki et al., 1999</w:t>
            </w:r>
          </w:p>
        </w:tc>
      </w:tr>
      <w:tr w:rsidR="000D159E" w:rsidRPr="002A4364" w14:paraId="5FB0C94D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36B3299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124F3969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45A236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110DBB8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5 °C/30 s</w:t>
            </w:r>
          </w:p>
          <w:p w14:paraId="56DF127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6D4277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8" w:type="dxa"/>
            <w:vAlign w:val="center"/>
          </w:tcPr>
          <w:p w14:paraId="53FAB79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828 bp</w:t>
            </w: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546271B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06814C7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1C2770A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301A97A8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738D6B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A91ACF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31A4E64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1E222EB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60DD234F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53F1E365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4791" w:type="dxa"/>
            <w:vMerge w:val="restart"/>
            <w:vAlign w:val="center"/>
          </w:tcPr>
          <w:p w14:paraId="01AD7003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ddl F1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t xml:space="preserve"> 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GCAAGGCTTCTTAGAGA -3'</w:t>
            </w:r>
          </w:p>
          <w:p w14:paraId="50DA39CC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ddl F2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t xml:space="preserve"> 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CATCGTGTAAGCTAACTTC -3'</w:t>
            </w:r>
          </w:p>
          <w:p w14:paraId="5EE81ACD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959268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C28E7A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084B07B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4173FDD4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Dutka-Malen</w:t>
            </w:r>
          </w:p>
          <w:p w14:paraId="19DD7BA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et al., 1995</w:t>
            </w:r>
          </w:p>
        </w:tc>
      </w:tr>
      <w:tr w:rsidR="000D159E" w:rsidRPr="002A4364" w14:paraId="7011A28C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1EA07AA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0D8DE9D4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1850345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57F4F50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5 °C/30 s</w:t>
            </w:r>
          </w:p>
          <w:p w14:paraId="6B67E37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B8DCCE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Align w:val="center"/>
          </w:tcPr>
          <w:p w14:paraId="59FAAC2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550 bp</w:t>
            </w: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00AC60F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00180439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6F95D07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616C4BE9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12A9174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BEE5B9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023C085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5419E2A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514AC2ED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3466BEF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>Lactobacillus acidophilus</w:t>
            </w:r>
          </w:p>
        </w:tc>
        <w:tc>
          <w:tcPr>
            <w:tcW w:w="4791" w:type="dxa"/>
            <w:vMerge w:val="restart"/>
            <w:vAlign w:val="center"/>
          </w:tcPr>
          <w:p w14:paraId="64BA10A1" w14:textId="77777777" w:rsidR="000D159E" w:rsidRPr="002A4364" w:rsidRDefault="000D159E" w:rsidP="00F13DE3">
            <w:pPr>
              <w:rPr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 xml:space="preserve">LacI: </w:t>
            </w:r>
            <w:r w:rsidRPr="002A4364">
              <w:rPr>
                <w:sz w:val="20"/>
                <w:szCs w:val="20"/>
              </w:rPr>
              <w:t>5'-AGCTGAACCAACAGATTCAC-3'</w:t>
            </w:r>
          </w:p>
          <w:p w14:paraId="5E2529A7" w14:textId="77777777" w:rsidR="000D159E" w:rsidRPr="002A4364" w:rsidRDefault="000D159E" w:rsidP="00F13DE3">
            <w:pPr>
              <w:rPr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 xml:space="preserve">LacII: </w:t>
            </w:r>
            <w:r w:rsidRPr="002A4364">
              <w:rPr>
                <w:sz w:val="20"/>
                <w:szCs w:val="20"/>
              </w:rPr>
              <w:t>5'-ACTACCAGGGTATCTAATCC-3'</w:t>
            </w:r>
          </w:p>
          <w:p w14:paraId="52BBD444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ACB246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lastRenderedPageBreak/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E41166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10E2E3AE" w14:textId="77777777" w:rsidR="00C81442" w:rsidRPr="002A4364" w:rsidRDefault="00C81442" w:rsidP="00C33DB0">
            <w:pPr>
              <w:pStyle w:val="TableContents"/>
              <w:spacing w:line="276" w:lineRule="auto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  <w:p w14:paraId="6B454DCB" w14:textId="77777777" w:rsidR="00C81442" w:rsidRPr="002A4364" w:rsidRDefault="00C81442" w:rsidP="00C33DB0">
            <w:pPr>
              <w:pStyle w:val="TableContents"/>
              <w:spacing w:line="276" w:lineRule="auto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  <w:p w14:paraId="12055F1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759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731D978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Walter et al., 2000</w:t>
            </w:r>
          </w:p>
        </w:tc>
      </w:tr>
      <w:tr w:rsidR="000D159E" w:rsidRPr="002A4364" w14:paraId="449948BA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3C24D07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6B5D70CA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7ABCEB3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3C999F1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62 °C/30 s</w:t>
            </w:r>
          </w:p>
          <w:p w14:paraId="6C78E8A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583454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4806C95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47668F6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386D9C2C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4787D24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409AA4F1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7B67F6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F4261B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30AAA3E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1D5DF43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1A98ED90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600D097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actocaseibacillus</w:t>
            </w:r>
            <w:r w:rsidRPr="002A436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 casei</w:t>
            </w:r>
          </w:p>
        </w:tc>
        <w:tc>
          <w:tcPr>
            <w:tcW w:w="4791" w:type="dxa"/>
            <w:vMerge w:val="restart"/>
            <w:vAlign w:val="center"/>
          </w:tcPr>
          <w:p w14:paraId="6F301C80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23C23C49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Cas1: 5'-TGCACTGAGATTCGACTTAA-3'</w:t>
            </w:r>
          </w:p>
          <w:p w14:paraId="33079877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Y2: 5'-CCCACTGCTGCCTCCCGTAGGAGT-3'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570D8A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535880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41B0D90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  <w:p w14:paraId="3881A80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  <w:p w14:paraId="6117AB8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  <w:p w14:paraId="641CEAA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  <w:p w14:paraId="44621B5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~300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02BFFEA7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Ward et al., 1999</w:t>
            </w:r>
          </w:p>
        </w:tc>
      </w:tr>
      <w:tr w:rsidR="000D159E" w:rsidRPr="002A4364" w14:paraId="241EA83C" w14:textId="77777777" w:rsidTr="00F13DE3">
        <w:trPr>
          <w:trHeight w:val="771"/>
        </w:trPr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77DE7D2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2D757D0B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F4AEA5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480CA8D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5 °C/30 s</w:t>
            </w:r>
          </w:p>
          <w:p w14:paraId="28B5A0B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AE33BD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5A7B52C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4823E54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09FDF5FE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4728D36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0443B6F9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34CF0EA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672E0B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8" w:type="dxa"/>
            <w:vMerge/>
            <w:vAlign w:val="center"/>
          </w:tcPr>
          <w:p w14:paraId="002456A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0D1C192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3E35935E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6ED2C6A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Lb. delbrueckii </w:t>
            </w:r>
            <w:r w:rsidRPr="002A4364">
              <w:rPr>
                <w:color w:val="000000"/>
                <w:sz w:val="20"/>
                <w:szCs w:val="20"/>
              </w:rPr>
              <w:t>subsp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>. bulgaricus</w:t>
            </w:r>
          </w:p>
        </w:tc>
        <w:tc>
          <w:tcPr>
            <w:tcW w:w="4791" w:type="dxa"/>
            <w:vMerge w:val="restart"/>
            <w:vAlign w:val="center"/>
          </w:tcPr>
          <w:p w14:paraId="271D2C14" w14:textId="77777777" w:rsidR="000D159E" w:rsidRPr="002A4364" w:rsidRDefault="000D159E" w:rsidP="00F13DE3">
            <w:pPr>
              <w:pStyle w:val="TableContents"/>
              <w:spacing w:line="276" w:lineRule="auto"/>
              <w:rPr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 xml:space="preserve">LB1: </w:t>
            </w:r>
            <w:r w:rsidRPr="002A4364">
              <w:rPr>
                <w:sz w:val="20"/>
                <w:szCs w:val="20"/>
              </w:rPr>
              <w:t>5'-AAAAATGAAGTTGTTTAAAGTAGGTA-3'</w:t>
            </w:r>
          </w:p>
          <w:p w14:paraId="599AEA73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 xml:space="preserve">LLB1: </w:t>
            </w:r>
            <w:r w:rsidRPr="002A4364">
              <w:rPr>
                <w:sz w:val="20"/>
                <w:szCs w:val="20"/>
              </w:rPr>
              <w:t>5'-AAGTCTGTCCTCTGGCTGG-3'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7212B4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E84F83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0E321D4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1065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339A36D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Torriani et al., 1999</w:t>
            </w:r>
          </w:p>
        </w:tc>
      </w:tr>
      <w:tr w:rsidR="000D159E" w:rsidRPr="002A4364" w14:paraId="6F44584E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286353C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05915F26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34FBD93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3CC91DD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8 °C/30 s</w:t>
            </w:r>
          </w:p>
          <w:p w14:paraId="0A89F16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8FE0C4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7528D04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39CC577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E082646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2BFC8DA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12D2963C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33DA447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781DD8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2C1B67E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326D815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C0214CB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09B11756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  <w:lang w:eastAsia="en-GB"/>
              </w:rPr>
              <w:t>Limosilactobacillus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fermentum</w:t>
            </w:r>
          </w:p>
        </w:tc>
        <w:tc>
          <w:tcPr>
            <w:tcW w:w="4791" w:type="dxa"/>
            <w:vMerge w:val="restart"/>
            <w:vAlign w:val="center"/>
          </w:tcPr>
          <w:p w14:paraId="71359B21" w14:textId="77777777" w:rsidR="00F13DE3" w:rsidRPr="002A4364" w:rsidRDefault="00F13DE3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</w:p>
          <w:p w14:paraId="69D8F1CA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Lfpr: 5'-GCCGCCTAAGGTGGGACAGAT-3'</w:t>
            </w:r>
          </w:p>
          <w:p w14:paraId="7A2D983B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FermІІ: 5'-CTGATCGTAGATCAGTCAAG-3'</w:t>
            </w:r>
          </w:p>
          <w:p w14:paraId="42360466" w14:textId="77777777" w:rsidR="000D159E" w:rsidRPr="002A4364" w:rsidRDefault="000D159E" w:rsidP="00F13DE3">
            <w:pPr>
              <w:pStyle w:val="TableContents"/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2D53855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82FFF1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645B4D4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200-300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1DAFC6B4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Cs/>
                <w:color w:val="000000"/>
                <w:sz w:val="20"/>
                <w:szCs w:val="20"/>
              </w:rPr>
            </w:pPr>
            <w:r w:rsidRPr="002A4364">
              <w:rPr>
                <w:iCs/>
                <w:color w:val="000000"/>
                <w:sz w:val="20"/>
                <w:szCs w:val="20"/>
              </w:rPr>
              <w:t>Walter et al.,</w:t>
            </w:r>
          </w:p>
          <w:p w14:paraId="7B66A62D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Cs/>
                <w:color w:val="000000"/>
                <w:sz w:val="20"/>
                <w:szCs w:val="20"/>
              </w:rPr>
            </w:pPr>
            <w:r w:rsidRPr="002A4364">
              <w:rPr>
                <w:iCs/>
                <w:color w:val="000000"/>
                <w:sz w:val="20"/>
                <w:szCs w:val="20"/>
              </w:rPr>
              <w:t>2000</w:t>
            </w:r>
          </w:p>
        </w:tc>
      </w:tr>
      <w:tr w:rsidR="000D159E" w:rsidRPr="002A4364" w14:paraId="3C2FEF9E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66E480B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672BE06C" w14:textId="77777777" w:rsidR="000D159E" w:rsidRPr="002A4364" w:rsidRDefault="000D159E" w:rsidP="00F13DE3">
            <w:pPr>
              <w:pStyle w:val="TableContents"/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194D828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4D96239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8 °C/30 s</w:t>
            </w:r>
          </w:p>
          <w:p w14:paraId="13E0B69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ECAA5E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2F4BC5A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08EB0BC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00A018EA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160852D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585E14A2" w14:textId="77777777" w:rsidR="000D159E" w:rsidRPr="002A4364" w:rsidRDefault="000D159E" w:rsidP="00F13DE3">
            <w:pPr>
              <w:pStyle w:val="TableContents"/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2C4A7C9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09AA2B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07613BF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38466BB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69E647A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18E88806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>Lactobacillus. gasseri</w:t>
            </w:r>
          </w:p>
          <w:p w14:paraId="2BB71ECE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 w:val="restart"/>
            <w:vAlign w:val="center"/>
          </w:tcPr>
          <w:p w14:paraId="04602FC0" w14:textId="77777777" w:rsidR="00F13DE3" w:rsidRPr="002A4364" w:rsidRDefault="00F13DE3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</w:p>
          <w:p w14:paraId="2B2594E6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Lgas2: 5'-TGCTATCGCTTCAAGTGCTT-3'</w:t>
            </w:r>
          </w:p>
          <w:p w14:paraId="09B1E0FA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Lgas3: 5'-AGCGACCGAGAAGAGAGAGA-3'</w:t>
            </w:r>
          </w:p>
          <w:p w14:paraId="08109A8F" w14:textId="77777777" w:rsidR="000D159E" w:rsidRPr="002A4364" w:rsidRDefault="000D159E" w:rsidP="00F13DE3">
            <w:pPr>
              <w:autoSpaceDE w:val="0"/>
              <w:autoSpaceDN w:val="0"/>
              <w:adjustRightInd w:val="0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0061B3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54F00D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42DF4B1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0B50677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Song et al., 2000</w:t>
            </w:r>
          </w:p>
        </w:tc>
      </w:tr>
      <w:tr w:rsidR="000D159E" w:rsidRPr="002A4364" w14:paraId="770C2673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258155C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6DC50C6F" w14:textId="77777777" w:rsidR="000D159E" w:rsidRPr="002A4364" w:rsidRDefault="000D159E" w:rsidP="00F13DE3">
            <w:pPr>
              <w:pStyle w:val="TableContents"/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3B7AE74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75083AE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5 °C/30 s</w:t>
            </w:r>
          </w:p>
          <w:p w14:paraId="57C7B5A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38FF74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650DEFB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360 bp</w:t>
            </w: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62B28E5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7024441C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282C117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3DA72700" w14:textId="77777777" w:rsidR="000D159E" w:rsidRPr="002A4364" w:rsidRDefault="000D159E" w:rsidP="00F13DE3">
            <w:pPr>
              <w:pStyle w:val="TableContents"/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508FEEE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CCC43A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034CE2B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37A2806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DE3" w:rsidRPr="002A4364" w14:paraId="5F9B0508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3A55D777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actocaseibacillus</w:t>
            </w:r>
            <w:r w:rsidRPr="002A4364">
              <w:rPr>
                <w:rFonts w:eastAsia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 paracasei</w:t>
            </w:r>
          </w:p>
        </w:tc>
        <w:tc>
          <w:tcPr>
            <w:tcW w:w="4791" w:type="dxa"/>
            <w:vMerge w:val="restart"/>
            <w:vAlign w:val="center"/>
          </w:tcPr>
          <w:p w14:paraId="0A37BC49" w14:textId="77777777" w:rsidR="00F13DE3" w:rsidRPr="002A4364" w:rsidRDefault="00F13DE3" w:rsidP="00F13DE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Para1: 5'-CACCGAGATTCAACATGG-3'</w:t>
            </w:r>
          </w:p>
          <w:p w14:paraId="66A3631F" w14:textId="77777777" w:rsidR="00F13DE3" w:rsidRPr="002A4364" w:rsidRDefault="00F13DE3" w:rsidP="00F13DE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Y2: 5'-CCCACTGCTGCCTCCCGTAGGAGT-3'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51E98A5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1D2B980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2C2328E3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90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5BE44795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Ward et al., 1999</w:t>
            </w:r>
          </w:p>
        </w:tc>
      </w:tr>
      <w:tr w:rsidR="00F13DE3" w:rsidRPr="002A4364" w14:paraId="1280BE50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591CDEF1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43A1B7FD" w14:textId="77777777" w:rsidR="00F13DE3" w:rsidRPr="002A4364" w:rsidRDefault="00F13DE3" w:rsidP="00F13DE3">
            <w:pPr>
              <w:pStyle w:val="TableContents"/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2E1C4917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0E2CCB94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5 °C/30 s</w:t>
            </w:r>
          </w:p>
          <w:p w14:paraId="678AA689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D23B155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6D56E25E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39371DD8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13DE3" w:rsidRPr="002A4364" w14:paraId="38218C89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7011CA8B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75941B46" w14:textId="77777777" w:rsidR="00F13DE3" w:rsidRPr="002A4364" w:rsidRDefault="00F13DE3" w:rsidP="00F13DE3">
            <w:pPr>
              <w:pStyle w:val="TableContents"/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4DE7321B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97A2261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1D85C4A6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2FD5CCE0" w14:textId="77777777" w:rsidR="00F13DE3" w:rsidRPr="002A4364" w:rsidRDefault="00F13DE3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6333987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7A193178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  <w:lang w:eastAsia="en-GB"/>
              </w:rPr>
              <w:lastRenderedPageBreak/>
              <w:t>Lactiplantibacillus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plantarum</w:t>
            </w:r>
          </w:p>
        </w:tc>
        <w:tc>
          <w:tcPr>
            <w:tcW w:w="4791" w:type="dxa"/>
            <w:vMerge w:val="restart"/>
            <w:vAlign w:val="center"/>
          </w:tcPr>
          <w:p w14:paraId="5F3DF113" w14:textId="77777777" w:rsidR="00F13DE3" w:rsidRPr="002A4364" w:rsidRDefault="00F13DE3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</w:p>
          <w:p w14:paraId="66563E3E" w14:textId="77777777" w:rsidR="00F13DE3" w:rsidRPr="002A4364" w:rsidRDefault="00F13DE3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</w:p>
          <w:p w14:paraId="338BB04C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Plant 1: 5'-ATCATGATTTACATTTGAGTG-3'</w:t>
            </w:r>
          </w:p>
          <w:p w14:paraId="72168ECC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LOWLAC: 5'- CGACGACCATGAACCACCTGT -3'</w:t>
            </w:r>
          </w:p>
          <w:p w14:paraId="1B4A37A9" w14:textId="77777777" w:rsidR="000D159E" w:rsidRPr="002A4364" w:rsidRDefault="000D159E" w:rsidP="00F13DE3">
            <w:pPr>
              <w:autoSpaceDE w:val="0"/>
              <w:autoSpaceDN w:val="0"/>
              <w:adjustRightInd w:val="0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946135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0605B8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6BA5087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35437C33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Cs/>
                <w:color w:val="000000"/>
                <w:sz w:val="20"/>
                <w:szCs w:val="20"/>
              </w:rPr>
            </w:pPr>
            <w:r w:rsidRPr="002A4364">
              <w:rPr>
                <w:iCs/>
                <w:color w:val="000000"/>
                <w:sz w:val="20"/>
                <w:szCs w:val="20"/>
              </w:rPr>
              <w:t>Chagnaud in</w:t>
            </w:r>
          </w:p>
          <w:p w14:paraId="790093C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sod., 2001</w:t>
            </w:r>
          </w:p>
        </w:tc>
      </w:tr>
      <w:tr w:rsidR="000D159E" w:rsidRPr="002A4364" w14:paraId="2649142B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1632B4E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3252D8FC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2F5B17E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54B2043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8 °C/30 s</w:t>
            </w:r>
          </w:p>
          <w:p w14:paraId="4C597EE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065A56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Align w:val="center"/>
          </w:tcPr>
          <w:p w14:paraId="7688341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996 bp</w:t>
            </w: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6242587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3DA1AFAA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5C9772E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392044D0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25FCB62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AE5DBA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0F28607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1B08DA0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16D1124F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7EDCD42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  <w:lang w:eastAsia="en-GB"/>
              </w:rPr>
              <w:t>Limosilactobacillus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reuteri</w:t>
            </w:r>
          </w:p>
        </w:tc>
        <w:tc>
          <w:tcPr>
            <w:tcW w:w="4791" w:type="dxa"/>
            <w:vMerge w:val="restart"/>
            <w:vAlign w:val="center"/>
          </w:tcPr>
          <w:p w14:paraId="78C42D11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1901CEE7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color w:val="000000"/>
                <w:sz w:val="20"/>
                <w:szCs w:val="20"/>
              </w:rPr>
              <w:t>Lfpr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 GCCGCCTAAGGTGGGACAGAT -3'</w:t>
            </w:r>
          </w:p>
          <w:p w14:paraId="2C880BB5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color w:val="000000"/>
                <w:sz w:val="20"/>
                <w:szCs w:val="20"/>
              </w:rPr>
              <w:t>Reu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t xml:space="preserve"> 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AACACTCAAGGATTGTCTGA -3'</w:t>
            </w:r>
          </w:p>
          <w:p w14:paraId="7A35EBB4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1A0472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2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CD5CF2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3179B37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24E596A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Walter et al., 2000</w:t>
            </w:r>
          </w:p>
        </w:tc>
      </w:tr>
      <w:tr w:rsidR="000D159E" w:rsidRPr="002A4364" w14:paraId="115D5AAA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6DB8166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4A411024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3D1505E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6A912E8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5 °C/30 s</w:t>
            </w:r>
          </w:p>
          <w:p w14:paraId="5EB41F8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F2985D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Align w:val="center"/>
          </w:tcPr>
          <w:p w14:paraId="3701154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 xml:space="preserve">200-300 </w:t>
            </w: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3F99FBC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7B655050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456BDCE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5606B67A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5A934C5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FE5C17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0C3C9E3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0C8F957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1BB4D828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78C710B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actocaseibacillus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rhamnosus</w:t>
            </w:r>
          </w:p>
        </w:tc>
        <w:tc>
          <w:tcPr>
            <w:tcW w:w="4791" w:type="dxa"/>
            <w:vMerge w:val="restart"/>
            <w:vAlign w:val="center"/>
          </w:tcPr>
          <w:p w14:paraId="1915DE89" w14:textId="77777777" w:rsidR="00F13DE3" w:rsidRPr="002A4364" w:rsidRDefault="00F13DE3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7706E9A2" w14:textId="77777777" w:rsidR="00F13DE3" w:rsidRPr="002A4364" w:rsidRDefault="00F13DE3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07D8F581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color w:val="000000"/>
                <w:sz w:val="20"/>
                <w:szCs w:val="20"/>
              </w:rPr>
              <w:t>PrI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t xml:space="preserve"> 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CAGACTGAAAGTCTGACGG -3'</w:t>
            </w:r>
          </w:p>
          <w:p w14:paraId="59795104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color w:val="000000"/>
                <w:sz w:val="20"/>
                <w:szCs w:val="20"/>
              </w:rPr>
              <w:t>RhaII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t xml:space="preserve"> 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GCGATGCGAATTTCTATTATT -3'</w:t>
            </w:r>
          </w:p>
          <w:p w14:paraId="2FE65A3A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33203545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5A8558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55E533F7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186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55077F8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Walter et al., 2000</w:t>
            </w:r>
          </w:p>
        </w:tc>
      </w:tr>
      <w:tr w:rsidR="000D159E" w:rsidRPr="002A4364" w14:paraId="76074AED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03D5362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258B0B73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624304B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40195E7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8 °C/30 s</w:t>
            </w:r>
          </w:p>
          <w:p w14:paraId="284AB21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49FA7B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0BF15B77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454EAB1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9FB034D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10D26CA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739FBEA6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5261E10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003047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5ED010A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6F1C411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648E887D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1DBA6DED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  <w:lang w:eastAsia="en-GB"/>
              </w:rPr>
              <w:t>Ligilactobacillus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salivarius</w:t>
            </w:r>
          </w:p>
          <w:p w14:paraId="1417E57B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 w:val="restart"/>
            <w:vAlign w:val="center"/>
          </w:tcPr>
          <w:p w14:paraId="540B02B9" w14:textId="77777777" w:rsidR="00F13DE3" w:rsidRPr="002A4364" w:rsidRDefault="00F13DE3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</w:p>
          <w:p w14:paraId="457448B3" w14:textId="77777777" w:rsidR="00F13DE3" w:rsidRPr="002A4364" w:rsidRDefault="00F13DE3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</w:p>
          <w:p w14:paraId="73CB64FD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Sal1: 5'-ATTCACTCGTAAGAAGT-3'</w:t>
            </w:r>
          </w:p>
          <w:p w14:paraId="3AEB8F0B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LOWLAC: 5'-CGACGACCATGAACCACCTGT-3'</w:t>
            </w:r>
          </w:p>
          <w:p w14:paraId="79DB73A8" w14:textId="77777777" w:rsidR="000D159E" w:rsidRPr="002A4364" w:rsidRDefault="000D159E" w:rsidP="00F13DE3">
            <w:pPr>
              <w:autoSpaceDE w:val="0"/>
              <w:autoSpaceDN w:val="0"/>
              <w:adjustRightInd w:val="0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72F0EBF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F9A41C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7BD9FBF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74A3B43A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Cs/>
                <w:color w:val="000000"/>
                <w:sz w:val="20"/>
                <w:szCs w:val="20"/>
              </w:rPr>
            </w:pPr>
            <w:r w:rsidRPr="002A4364">
              <w:rPr>
                <w:iCs/>
                <w:color w:val="000000"/>
                <w:sz w:val="20"/>
                <w:szCs w:val="20"/>
              </w:rPr>
              <w:t>Chagnaud in</w:t>
            </w:r>
          </w:p>
          <w:p w14:paraId="4746073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sod., 2001</w:t>
            </w:r>
          </w:p>
        </w:tc>
      </w:tr>
      <w:tr w:rsidR="000D159E" w:rsidRPr="002A4364" w14:paraId="2449E5DF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4B170B4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4E17D9BD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408FDA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67F8C3C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0 °C/30 s</w:t>
            </w:r>
          </w:p>
          <w:p w14:paraId="4D7B21F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1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7D248C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 w:val="restart"/>
            <w:vAlign w:val="center"/>
          </w:tcPr>
          <w:p w14:paraId="293E206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993 bp</w:t>
            </w: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4F6D0447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5FF4F0C4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420459D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3BF6EE3C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B1E53E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586AD0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3AA897A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70CF68D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12C8F69D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52C57D1F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>Lactococcus lactis</w:t>
            </w:r>
          </w:p>
        </w:tc>
        <w:tc>
          <w:tcPr>
            <w:tcW w:w="4791" w:type="dxa"/>
            <w:vMerge w:val="restart"/>
            <w:vAlign w:val="center"/>
          </w:tcPr>
          <w:p w14:paraId="01C1B494" w14:textId="77777777" w:rsidR="00F13DE3" w:rsidRPr="002A4364" w:rsidRDefault="00F13DE3" w:rsidP="00F13DE3">
            <w:pPr>
              <w:pStyle w:val="TableContents"/>
              <w:spacing w:line="276" w:lineRule="auto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  <w:p w14:paraId="7F394B4F" w14:textId="77777777" w:rsidR="00F13DE3" w:rsidRPr="002A4364" w:rsidRDefault="00F13DE3" w:rsidP="00F13DE3">
            <w:pPr>
              <w:pStyle w:val="TableContents"/>
              <w:spacing w:line="276" w:lineRule="auto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  <w:p w14:paraId="7D5DFA01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7f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t xml:space="preserve"> 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AGAGTTTGATCMTGGCTCAG -3'</w:t>
            </w:r>
          </w:p>
          <w:p w14:paraId="3A0DD73B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LIa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</w:t>
            </w:r>
            <w:r w:rsidRPr="002A4364">
              <w:t xml:space="preserve"> 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CAGTCGGTACAAGTACCAAC -3'</w:t>
            </w:r>
          </w:p>
          <w:p w14:paraId="4006D471" w14:textId="77777777" w:rsidR="000D159E" w:rsidRPr="002A4364" w:rsidRDefault="000D159E" w:rsidP="00F13DE3">
            <w:pPr>
              <w:autoSpaceDE w:val="0"/>
              <w:autoSpaceDN w:val="0"/>
              <w:adjustRightInd w:val="0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6110BD0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2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A2FB3E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73160F1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7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304CF11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Barakat et al., 2000</w:t>
            </w:r>
          </w:p>
        </w:tc>
      </w:tr>
      <w:tr w:rsidR="000D159E" w:rsidRPr="002A4364" w14:paraId="6ECBFABA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42A9ABEB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023529C5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4C90246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50D1B2A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5 °C/30 s</w:t>
            </w:r>
          </w:p>
          <w:p w14:paraId="17C0823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F50835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5ECBC17A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49CA3E7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0C840108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225EB00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2594AD94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53D3CBD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F402FC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Align w:val="center"/>
          </w:tcPr>
          <w:p w14:paraId="5C76C1D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52F7EE7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73C5944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3F28536B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>Saccharomyces cerevisiae</w:t>
            </w:r>
          </w:p>
        </w:tc>
        <w:tc>
          <w:tcPr>
            <w:tcW w:w="4791" w:type="dxa"/>
            <w:vMerge w:val="restart"/>
            <w:vAlign w:val="center"/>
          </w:tcPr>
          <w:p w14:paraId="0CA5309B" w14:textId="77777777" w:rsidR="00F13DE3" w:rsidRPr="002A4364" w:rsidRDefault="00F13DE3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</w:p>
          <w:p w14:paraId="0914FC9A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lastRenderedPageBreak/>
              <w:t>SC1: 5'-</w:t>
            </w:r>
            <w:r w:rsidRPr="002A4364">
              <w:rPr>
                <w:sz w:val="20"/>
                <w:szCs w:val="20"/>
              </w:rPr>
              <w:t>AACGGTGAGAGATTTCTGTGC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-3'</w:t>
            </w:r>
          </w:p>
          <w:p w14:paraId="6A2C27E7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SC2: 5'-</w:t>
            </w:r>
            <w:r w:rsidRPr="002A4364">
              <w:rPr>
                <w:sz w:val="20"/>
                <w:szCs w:val="20"/>
              </w:rPr>
              <w:t>AGCTGGCAGTATTCCCACAG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-3'</w:t>
            </w:r>
          </w:p>
          <w:p w14:paraId="3B03C8AC" w14:textId="77777777" w:rsidR="000D159E" w:rsidRPr="002A4364" w:rsidRDefault="000D159E" w:rsidP="00F13DE3">
            <w:pPr>
              <w:autoSpaceDE w:val="0"/>
              <w:autoSpaceDN w:val="0"/>
              <w:adjustRightInd w:val="0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1B363CB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lastRenderedPageBreak/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AC3DDE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17237FFE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Cs/>
                <w:color w:val="000000"/>
                <w:sz w:val="20"/>
                <w:szCs w:val="20"/>
              </w:rPr>
            </w:pPr>
            <w:r w:rsidRPr="002A4364">
              <w:rPr>
                <w:iCs/>
                <w:color w:val="000000"/>
                <w:sz w:val="20"/>
                <w:szCs w:val="20"/>
              </w:rPr>
              <w:t>1170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47F1EDCB" w14:textId="77777777" w:rsidR="000D159E" w:rsidRPr="002A4364" w:rsidRDefault="000D159E" w:rsidP="00C33DB0">
            <w:pPr>
              <w:autoSpaceDE w:val="0"/>
              <w:autoSpaceDN w:val="0"/>
              <w:adjustRightInd w:val="0"/>
              <w:jc w:val="center"/>
              <w:rPr>
                <w:iCs/>
                <w:color w:val="000000"/>
                <w:sz w:val="20"/>
                <w:szCs w:val="20"/>
              </w:rPr>
            </w:pPr>
            <w:r w:rsidRPr="002A4364">
              <w:rPr>
                <w:iCs/>
                <w:color w:val="000000"/>
                <w:sz w:val="20"/>
                <w:szCs w:val="20"/>
              </w:rPr>
              <w:t>Josepa et al., 2000</w:t>
            </w:r>
          </w:p>
        </w:tc>
      </w:tr>
      <w:tr w:rsidR="000D159E" w:rsidRPr="002A4364" w14:paraId="23BDDE2A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51395B5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2072306A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57B8062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49D025F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0 °C/30 s</w:t>
            </w:r>
          </w:p>
          <w:p w14:paraId="514D1F8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1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6BED9EE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  <w:vAlign w:val="center"/>
          </w:tcPr>
          <w:p w14:paraId="32BB442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5533151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258E6936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4600C8ED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  <w:vAlign w:val="center"/>
          </w:tcPr>
          <w:p w14:paraId="2728F382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691279A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4D2A536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  <w:vAlign w:val="center"/>
          </w:tcPr>
          <w:p w14:paraId="2018C76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71A6C2DC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0869C156" w14:textId="77777777" w:rsidTr="00F13DE3">
        <w:tc>
          <w:tcPr>
            <w:tcW w:w="2127" w:type="dxa"/>
            <w:gridSpan w:val="2"/>
            <w:vMerge w:val="restart"/>
            <w:shd w:val="clear" w:color="auto" w:fill="auto"/>
            <w:vAlign w:val="center"/>
          </w:tcPr>
          <w:p w14:paraId="6366F6A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r w:rsidRPr="002A4364">
              <w:rPr>
                <w:i/>
                <w:sz w:val="20"/>
                <w:szCs w:val="20"/>
              </w:rPr>
              <w:t xml:space="preserve">salivarius </w:t>
            </w:r>
            <w:r w:rsidRPr="002A4364">
              <w:rPr>
                <w:sz w:val="20"/>
                <w:szCs w:val="20"/>
              </w:rPr>
              <w:t>subsp.</w:t>
            </w:r>
            <w:r w:rsidRPr="002A4364">
              <w:rPr>
                <w:i/>
                <w:sz w:val="20"/>
                <w:szCs w:val="20"/>
              </w:rPr>
              <w:t xml:space="preserve"> 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>thermophilus</w:t>
            </w:r>
          </w:p>
        </w:tc>
        <w:tc>
          <w:tcPr>
            <w:tcW w:w="4791" w:type="dxa"/>
            <w:vMerge w:val="restart"/>
            <w:vAlign w:val="center"/>
          </w:tcPr>
          <w:p w14:paraId="3846734A" w14:textId="77777777" w:rsidR="00F13DE3" w:rsidRPr="002A4364" w:rsidRDefault="00F13DE3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00128F04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color w:val="000000"/>
                <w:sz w:val="20"/>
                <w:szCs w:val="20"/>
              </w:rPr>
              <w:t>ThI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ACGGAATGTACTTGAGTTTC-3'</w:t>
            </w:r>
          </w:p>
          <w:p w14:paraId="58C63DEA" w14:textId="77777777" w:rsidR="000D159E" w:rsidRPr="002A4364" w:rsidRDefault="000D159E" w:rsidP="00F13DE3">
            <w:pPr>
              <w:pStyle w:val="TableContents"/>
              <w:spacing w:line="276" w:lineRule="auto"/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</w:pPr>
            <w:r w:rsidRPr="002A4364">
              <w:rPr>
                <w:color w:val="000000"/>
                <w:sz w:val="20"/>
                <w:szCs w:val="20"/>
              </w:rPr>
              <w:t>ThII</w:t>
            </w: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: 5'-TTTGGCCTTTCGACCTAAC-3'</w:t>
            </w:r>
          </w:p>
          <w:p w14:paraId="48421066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297C0374" w14:textId="77777777" w:rsidR="000D159E" w:rsidRPr="002A4364" w:rsidRDefault="000D159E" w:rsidP="00F13DE3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159D5049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F1DBD8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 w:val="restart"/>
            <w:vAlign w:val="center"/>
          </w:tcPr>
          <w:p w14:paraId="42FC1EE2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rFonts w:eastAsiaTheme="minorHAnsi"/>
                <w:iCs/>
                <w:color w:val="000000"/>
                <w:sz w:val="20"/>
                <w:szCs w:val="20"/>
                <w:lang w:eastAsia="en-US"/>
              </w:rPr>
              <w:t>205-304 bp</w:t>
            </w:r>
          </w:p>
        </w:tc>
        <w:tc>
          <w:tcPr>
            <w:tcW w:w="2470" w:type="dxa"/>
            <w:vMerge w:val="restart"/>
            <w:shd w:val="clear" w:color="auto" w:fill="auto"/>
            <w:vAlign w:val="center"/>
          </w:tcPr>
          <w:p w14:paraId="5D39AB34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Tilsala-Timisjärvi in Alatossava, 1997</w:t>
            </w:r>
          </w:p>
        </w:tc>
      </w:tr>
      <w:tr w:rsidR="000D159E" w:rsidRPr="002A4364" w14:paraId="72C95FC5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5C2AB2BE" w14:textId="77777777" w:rsidR="000D159E" w:rsidRPr="002A4364" w:rsidRDefault="000D159E" w:rsidP="00C33DB0">
            <w:pPr>
              <w:pStyle w:val="TableContents"/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</w:tcPr>
          <w:p w14:paraId="6D180D32" w14:textId="77777777" w:rsidR="000D159E" w:rsidRPr="002A4364" w:rsidRDefault="000D159E" w:rsidP="00C33DB0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4EBF1FC3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95 °C/30 s</w:t>
            </w:r>
          </w:p>
          <w:p w14:paraId="15326B9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58 °C/30 s</w:t>
            </w:r>
          </w:p>
          <w:p w14:paraId="4A55201F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30 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EBE1091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8" w:type="dxa"/>
            <w:vMerge/>
          </w:tcPr>
          <w:p w14:paraId="1C8E5335" w14:textId="77777777" w:rsidR="000D159E" w:rsidRPr="002A4364" w:rsidRDefault="000D159E" w:rsidP="00C33DB0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1B1AEB80" w14:textId="77777777" w:rsidR="000D159E" w:rsidRPr="002A4364" w:rsidRDefault="000D159E" w:rsidP="00C33DB0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0D159E" w:rsidRPr="002A4364" w14:paraId="311649F5" w14:textId="77777777" w:rsidTr="00F13DE3">
        <w:tc>
          <w:tcPr>
            <w:tcW w:w="2127" w:type="dxa"/>
            <w:gridSpan w:val="2"/>
            <w:vMerge/>
            <w:shd w:val="clear" w:color="auto" w:fill="auto"/>
            <w:vAlign w:val="center"/>
          </w:tcPr>
          <w:p w14:paraId="326BF357" w14:textId="77777777" w:rsidR="000D159E" w:rsidRPr="002A4364" w:rsidRDefault="000D159E" w:rsidP="00C33DB0">
            <w:pPr>
              <w:pStyle w:val="TableContents"/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91" w:type="dxa"/>
            <w:vMerge/>
          </w:tcPr>
          <w:p w14:paraId="7263244C" w14:textId="77777777" w:rsidR="000D159E" w:rsidRPr="002A4364" w:rsidRDefault="000D159E" w:rsidP="00C33DB0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607473B0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72 °C/5 min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E871F58" w14:textId="77777777" w:rsidR="000D159E" w:rsidRPr="002A4364" w:rsidRDefault="000D159E" w:rsidP="00C33DB0">
            <w:pPr>
              <w:pStyle w:val="TableContents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A436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8" w:type="dxa"/>
            <w:vMerge/>
          </w:tcPr>
          <w:p w14:paraId="50CA6F33" w14:textId="77777777" w:rsidR="000D159E" w:rsidRPr="002A4364" w:rsidRDefault="000D159E" w:rsidP="00C33DB0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vMerge/>
            <w:shd w:val="clear" w:color="auto" w:fill="auto"/>
            <w:vAlign w:val="center"/>
          </w:tcPr>
          <w:p w14:paraId="0118D7AA" w14:textId="77777777" w:rsidR="000D159E" w:rsidRPr="002A4364" w:rsidRDefault="000D159E" w:rsidP="00C33DB0">
            <w:pPr>
              <w:pStyle w:val="TableContents"/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4169E84C" w14:textId="77777777" w:rsidR="00592810" w:rsidRPr="002A4364" w:rsidRDefault="00592810" w:rsidP="007520A6">
      <w:pPr>
        <w:spacing w:line="276" w:lineRule="auto"/>
        <w:rPr>
          <w:b/>
        </w:rPr>
      </w:pPr>
    </w:p>
    <w:p w14:paraId="2E3E9769" w14:textId="77777777" w:rsidR="00592810" w:rsidRPr="002A4364" w:rsidRDefault="00592810">
      <w:pPr>
        <w:spacing w:before="0" w:after="200" w:line="276" w:lineRule="auto"/>
        <w:rPr>
          <w:b/>
        </w:rPr>
      </w:pPr>
      <w:r w:rsidRPr="002A4364">
        <w:rPr>
          <w:b/>
        </w:rPr>
        <w:br w:type="page"/>
      </w:r>
    </w:p>
    <w:p w14:paraId="6E793B0C" w14:textId="170176FD" w:rsidR="007520A6" w:rsidRPr="002A4364" w:rsidRDefault="007520A6" w:rsidP="007520A6">
      <w:pPr>
        <w:spacing w:line="276" w:lineRule="auto"/>
      </w:pPr>
      <w:r w:rsidRPr="002A4364">
        <w:rPr>
          <w:b/>
        </w:rPr>
        <w:lastRenderedPageBreak/>
        <w:t xml:space="preserve">Supplementary Table </w:t>
      </w:r>
      <w:r w:rsidR="00EF5CA7" w:rsidRPr="002A4364">
        <w:rPr>
          <w:b/>
        </w:rPr>
        <w:t>2</w:t>
      </w:r>
      <w:r w:rsidRPr="002A4364">
        <w:rPr>
          <w:b/>
        </w:rPr>
        <w:t>.</w:t>
      </w:r>
      <w:r w:rsidRPr="002A4364">
        <w:t xml:space="preserve"> Compliance of 26 dietary supplemen</w:t>
      </w:r>
      <w:r w:rsidR="00757E01" w:rsidRPr="002A4364">
        <w:t>t</w:t>
      </w:r>
      <w:r w:rsidRPr="002A4364">
        <w:t>s with the label</w:t>
      </w:r>
      <w:r w:rsidR="00FF5838" w:rsidRPr="002A4364">
        <w:t>l</w:t>
      </w:r>
      <w:r w:rsidRPr="002A4364">
        <w:t xml:space="preserve">ed number of CFU. </w:t>
      </w:r>
    </w:p>
    <w:tbl>
      <w:tblPr>
        <w:tblpPr w:leftFromText="141" w:rightFromText="141" w:vertAnchor="page" w:horzAnchor="margin" w:tblpX="-260" w:tblpY="518"/>
        <w:tblW w:w="153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46"/>
        <w:gridCol w:w="3685"/>
        <w:gridCol w:w="1701"/>
        <w:gridCol w:w="3119"/>
        <w:gridCol w:w="2977"/>
        <w:gridCol w:w="2948"/>
        <w:gridCol w:w="28"/>
      </w:tblGrid>
      <w:tr w:rsidR="007520A6" w:rsidRPr="002A4364" w14:paraId="31DF0381" w14:textId="77777777" w:rsidTr="002C1D2D">
        <w:trPr>
          <w:gridAfter w:val="1"/>
          <w:wAfter w:w="28" w:type="dxa"/>
          <w:trHeight w:val="680"/>
        </w:trPr>
        <w:tc>
          <w:tcPr>
            <w:tcW w:w="846" w:type="dxa"/>
          </w:tcPr>
          <w:p w14:paraId="3BDB2F93" w14:textId="77777777" w:rsidR="007520A6" w:rsidRPr="002A4364" w:rsidRDefault="007520A6" w:rsidP="002C1D2D"/>
        </w:tc>
        <w:tc>
          <w:tcPr>
            <w:tcW w:w="3685" w:type="dxa"/>
            <w:shd w:val="clear" w:color="auto" w:fill="auto"/>
          </w:tcPr>
          <w:p w14:paraId="62BCE9C0" w14:textId="77777777" w:rsidR="007520A6" w:rsidRPr="002A4364" w:rsidRDefault="007520A6" w:rsidP="002C1D2D">
            <w:pPr>
              <w:rPr>
                <w:b/>
              </w:rPr>
            </w:pPr>
            <w:r w:rsidRPr="002A4364">
              <w:rPr>
                <w:b/>
              </w:rPr>
              <w:t>Labelled strains</w:t>
            </w:r>
          </w:p>
        </w:tc>
        <w:tc>
          <w:tcPr>
            <w:tcW w:w="1701" w:type="dxa"/>
            <w:shd w:val="clear" w:color="auto" w:fill="auto"/>
          </w:tcPr>
          <w:p w14:paraId="0460524E" w14:textId="77777777" w:rsidR="007520A6" w:rsidRPr="002A4364" w:rsidRDefault="007520A6" w:rsidP="002C1D2D">
            <w:pPr>
              <w:rPr>
                <w:b/>
              </w:rPr>
            </w:pPr>
            <w:r w:rsidRPr="002A4364">
              <w:rPr>
                <w:b/>
              </w:rPr>
              <w:t>Time  till the end of shelf life (months)</w:t>
            </w:r>
          </w:p>
        </w:tc>
        <w:tc>
          <w:tcPr>
            <w:tcW w:w="3119" w:type="dxa"/>
            <w:shd w:val="clear" w:color="auto" w:fill="auto"/>
          </w:tcPr>
          <w:p w14:paraId="7E422EDB" w14:textId="77777777" w:rsidR="007520A6" w:rsidRPr="002A4364" w:rsidRDefault="007520A6" w:rsidP="002C1D2D">
            <w:pPr>
              <w:rPr>
                <w:b/>
              </w:rPr>
            </w:pPr>
            <w:r w:rsidRPr="002A4364">
              <w:rPr>
                <w:b/>
              </w:rPr>
              <w:t>Labelled number (CFU)</w:t>
            </w:r>
          </w:p>
        </w:tc>
        <w:tc>
          <w:tcPr>
            <w:tcW w:w="2977" w:type="dxa"/>
            <w:shd w:val="clear" w:color="auto" w:fill="auto"/>
          </w:tcPr>
          <w:p w14:paraId="4C0C946C" w14:textId="77777777" w:rsidR="007520A6" w:rsidRPr="002A4364" w:rsidRDefault="007520A6" w:rsidP="002C1D2D">
            <w:pPr>
              <w:rPr>
                <w:b/>
              </w:rPr>
            </w:pPr>
            <w:r w:rsidRPr="002A4364">
              <w:rPr>
                <w:b/>
              </w:rPr>
              <w:t>Number (CFU) determined by plate counting</w:t>
            </w:r>
          </w:p>
        </w:tc>
        <w:tc>
          <w:tcPr>
            <w:tcW w:w="2948" w:type="dxa"/>
            <w:shd w:val="clear" w:color="auto" w:fill="auto"/>
          </w:tcPr>
          <w:p w14:paraId="19A6DFA9" w14:textId="77777777" w:rsidR="007520A6" w:rsidRPr="002A4364" w:rsidRDefault="007520A6" w:rsidP="002C1D2D">
            <w:pPr>
              <w:rPr>
                <w:b/>
              </w:rPr>
            </w:pPr>
            <w:r w:rsidRPr="002A4364">
              <w:rPr>
                <w:b/>
              </w:rPr>
              <w:t>Compliance of CFU number with the label</w:t>
            </w:r>
          </w:p>
        </w:tc>
      </w:tr>
      <w:tr w:rsidR="007520A6" w:rsidRPr="002A4364" w14:paraId="0DB503B9" w14:textId="77777777" w:rsidTr="002C1D2D">
        <w:trPr>
          <w:trHeight w:val="147"/>
        </w:trPr>
        <w:tc>
          <w:tcPr>
            <w:tcW w:w="846" w:type="dxa"/>
          </w:tcPr>
          <w:p w14:paraId="53962CAD" w14:textId="77777777" w:rsidR="007520A6" w:rsidRPr="002A4364" w:rsidRDefault="007520A6" w:rsidP="002C1D2D">
            <w:pPr>
              <w:jc w:val="center"/>
              <w:rPr>
                <w:b/>
              </w:rPr>
            </w:pPr>
          </w:p>
        </w:tc>
        <w:tc>
          <w:tcPr>
            <w:tcW w:w="14458" w:type="dxa"/>
            <w:gridSpan w:val="6"/>
            <w:shd w:val="clear" w:color="auto" w:fill="auto"/>
          </w:tcPr>
          <w:p w14:paraId="433CC742" w14:textId="77777777" w:rsidR="007520A6" w:rsidRPr="002A4364" w:rsidRDefault="007520A6" w:rsidP="002C1D2D">
            <w:pPr>
              <w:jc w:val="center"/>
              <w:rPr>
                <w:b/>
              </w:rPr>
            </w:pPr>
            <w:r w:rsidRPr="002A4364">
              <w:rPr>
                <w:b/>
              </w:rPr>
              <w:t xml:space="preserve">Dietary supplements for adults </w:t>
            </w:r>
          </w:p>
        </w:tc>
      </w:tr>
      <w:tr w:rsidR="007520A6" w:rsidRPr="002A4364" w14:paraId="5B797AC1" w14:textId="77777777" w:rsidTr="002C1D2D">
        <w:trPr>
          <w:gridAfter w:val="1"/>
          <w:wAfter w:w="28" w:type="dxa"/>
          <w:trHeight w:val="147"/>
        </w:trPr>
        <w:tc>
          <w:tcPr>
            <w:tcW w:w="846" w:type="dxa"/>
          </w:tcPr>
          <w:p w14:paraId="745C9464" w14:textId="77777777" w:rsidR="007520A6" w:rsidRPr="002A4364" w:rsidRDefault="007520A6" w:rsidP="002C1D2D">
            <w:r w:rsidRPr="002A4364">
              <w:t>1</w:t>
            </w:r>
          </w:p>
        </w:tc>
        <w:tc>
          <w:tcPr>
            <w:tcW w:w="3685" w:type="dxa"/>
            <w:shd w:val="clear" w:color="auto" w:fill="auto"/>
          </w:tcPr>
          <w:p w14:paraId="1EB5A569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. acidophilus</w:t>
            </w:r>
            <w:r w:rsidRPr="002A4364">
              <w:rPr>
                <w:sz w:val="20"/>
                <w:szCs w:val="20"/>
              </w:rPr>
              <w:t xml:space="preserve"> La-14, </w:t>
            </w:r>
            <w:r w:rsidRPr="002A4364">
              <w:rPr>
                <w:i/>
                <w:sz w:val="20"/>
                <w:szCs w:val="20"/>
              </w:rPr>
              <w:t>L. plantarum</w:t>
            </w:r>
            <w:r w:rsidRPr="002A4364">
              <w:rPr>
                <w:sz w:val="20"/>
                <w:szCs w:val="20"/>
              </w:rPr>
              <w:t xml:space="preserve"> Lp-115, </w:t>
            </w:r>
            <w:r w:rsidRPr="002A4364">
              <w:rPr>
                <w:i/>
                <w:sz w:val="20"/>
                <w:szCs w:val="20"/>
              </w:rPr>
              <w:t>L. rhamnosus</w:t>
            </w:r>
            <w:r w:rsidRPr="002A4364">
              <w:rPr>
                <w:sz w:val="20"/>
                <w:szCs w:val="20"/>
              </w:rPr>
              <w:t xml:space="preserve"> Lr-32, </w:t>
            </w:r>
            <w:r w:rsidRPr="002A4364">
              <w:rPr>
                <w:i/>
                <w:sz w:val="20"/>
                <w:szCs w:val="20"/>
              </w:rPr>
              <w:t>B. breve</w:t>
            </w:r>
            <w:r w:rsidRPr="002A4364">
              <w:rPr>
                <w:sz w:val="20"/>
                <w:szCs w:val="20"/>
              </w:rPr>
              <w:t xml:space="preserve"> BB-03, </w:t>
            </w:r>
            <w:r w:rsidRPr="002A4364">
              <w:rPr>
                <w:i/>
                <w:sz w:val="20"/>
                <w:szCs w:val="20"/>
              </w:rPr>
              <w:t>L. salivarius</w:t>
            </w:r>
            <w:r w:rsidRPr="002A4364">
              <w:rPr>
                <w:sz w:val="20"/>
                <w:szCs w:val="20"/>
              </w:rPr>
              <w:t xml:space="preserve"> Ls-33, </w:t>
            </w:r>
            <w:r w:rsidRPr="002A4364">
              <w:rPr>
                <w:i/>
                <w:sz w:val="20"/>
                <w:szCs w:val="20"/>
              </w:rPr>
              <w:t>B. lactis</w:t>
            </w:r>
            <w:r w:rsidRPr="002A4364">
              <w:rPr>
                <w:sz w:val="20"/>
                <w:szCs w:val="20"/>
              </w:rPr>
              <w:t xml:space="preserve"> Bl-04, </w:t>
            </w:r>
            <w:r w:rsidRPr="002A4364">
              <w:rPr>
                <w:i/>
                <w:sz w:val="20"/>
                <w:szCs w:val="20"/>
              </w:rPr>
              <w:t>L. casei</w:t>
            </w:r>
            <w:r w:rsidRPr="002A4364">
              <w:rPr>
                <w:sz w:val="20"/>
                <w:szCs w:val="20"/>
              </w:rPr>
              <w:t xml:space="preserve"> LC-11, </w:t>
            </w:r>
            <w:r w:rsidRPr="002A4364">
              <w:rPr>
                <w:i/>
                <w:sz w:val="20"/>
                <w:szCs w:val="20"/>
              </w:rPr>
              <w:t>L. paracasei</w:t>
            </w:r>
            <w:r w:rsidRPr="002A4364">
              <w:rPr>
                <w:sz w:val="20"/>
                <w:szCs w:val="20"/>
              </w:rPr>
              <w:t xml:space="preserve"> Lpc-37, </w:t>
            </w:r>
            <w:r w:rsidRPr="002A4364">
              <w:rPr>
                <w:i/>
                <w:sz w:val="20"/>
                <w:szCs w:val="20"/>
              </w:rPr>
              <w:t>S. thermophilus</w:t>
            </w:r>
            <w:r w:rsidRPr="002A4364">
              <w:rPr>
                <w:sz w:val="20"/>
                <w:szCs w:val="20"/>
              </w:rPr>
              <w:t xml:space="preserve"> St-21, </w:t>
            </w:r>
            <w:r w:rsidRPr="002A4364">
              <w:rPr>
                <w:i/>
                <w:sz w:val="20"/>
                <w:szCs w:val="20"/>
              </w:rPr>
              <w:t>B. longum</w:t>
            </w:r>
            <w:r w:rsidRPr="002A4364">
              <w:rPr>
                <w:sz w:val="20"/>
                <w:szCs w:val="20"/>
              </w:rPr>
              <w:t xml:space="preserve"> Bl-05</w:t>
            </w:r>
          </w:p>
        </w:tc>
        <w:tc>
          <w:tcPr>
            <w:tcW w:w="1701" w:type="dxa"/>
            <w:shd w:val="clear" w:color="auto" w:fill="auto"/>
          </w:tcPr>
          <w:p w14:paraId="399761F8" w14:textId="77777777" w:rsidR="007520A6" w:rsidRPr="002A4364" w:rsidRDefault="007520A6" w:rsidP="002C1D2D">
            <w:r w:rsidRPr="002A4364">
              <w:t>13</w:t>
            </w:r>
          </w:p>
        </w:tc>
        <w:tc>
          <w:tcPr>
            <w:tcW w:w="3119" w:type="dxa"/>
            <w:shd w:val="clear" w:color="auto" w:fill="auto"/>
          </w:tcPr>
          <w:p w14:paraId="7F96431A" w14:textId="77777777" w:rsidR="007520A6" w:rsidRPr="002A4364" w:rsidRDefault="007520A6" w:rsidP="002C1D2D">
            <w:r w:rsidRPr="002A4364">
              <w:t>2.5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capsule</w:t>
            </w:r>
          </w:p>
        </w:tc>
        <w:tc>
          <w:tcPr>
            <w:tcW w:w="2977" w:type="dxa"/>
            <w:shd w:val="clear" w:color="auto" w:fill="auto"/>
          </w:tcPr>
          <w:p w14:paraId="42993EBF" w14:textId="77777777" w:rsidR="007520A6" w:rsidRPr="002A4364" w:rsidRDefault="007520A6" w:rsidP="002C1D2D">
            <w:r w:rsidRPr="002A4364">
              <w:t>1.1×10</w:t>
            </w:r>
            <w:r w:rsidRPr="002A4364">
              <w:rPr>
                <w:vertAlign w:val="superscript"/>
              </w:rPr>
              <w:t>11</w:t>
            </w:r>
            <w:r w:rsidRPr="002A4364">
              <w:t xml:space="preserve"> CFU/g</w:t>
            </w:r>
          </w:p>
          <w:p w14:paraId="0C08FA6F" w14:textId="77777777" w:rsidR="007520A6" w:rsidRPr="002A4364" w:rsidRDefault="007520A6" w:rsidP="002C1D2D">
            <w:r w:rsidRPr="002A4364">
              <w:t>3.9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capsule</w:t>
            </w:r>
          </w:p>
          <w:p w14:paraId="4F7C2E05" w14:textId="77777777" w:rsidR="007520A6" w:rsidRPr="002A4364" w:rsidRDefault="007520A6" w:rsidP="002C1D2D"/>
        </w:tc>
        <w:tc>
          <w:tcPr>
            <w:tcW w:w="2948" w:type="dxa"/>
            <w:shd w:val="clear" w:color="auto" w:fill="auto"/>
          </w:tcPr>
          <w:p w14:paraId="69FE4A69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32B5106E" w14:textId="77777777" w:rsidTr="002C1D2D">
        <w:trPr>
          <w:gridAfter w:val="1"/>
          <w:wAfter w:w="28" w:type="dxa"/>
          <w:trHeight w:val="147"/>
        </w:trPr>
        <w:tc>
          <w:tcPr>
            <w:tcW w:w="846" w:type="dxa"/>
          </w:tcPr>
          <w:p w14:paraId="5E672B6F" w14:textId="77777777" w:rsidR="007520A6" w:rsidRPr="002A4364" w:rsidRDefault="007520A6" w:rsidP="002C1D2D">
            <w:r w:rsidRPr="002A4364">
              <w:t xml:space="preserve">2 </w:t>
            </w:r>
          </w:p>
        </w:tc>
        <w:tc>
          <w:tcPr>
            <w:tcW w:w="3685" w:type="dxa"/>
            <w:shd w:val="clear" w:color="auto" w:fill="auto"/>
          </w:tcPr>
          <w:p w14:paraId="36FA1BB0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. casei</w:t>
            </w:r>
            <w:r w:rsidRPr="002A4364">
              <w:rPr>
                <w:sz w:val="20"/>
                <w:szCs w:val="20"/>
              </w:rPr>
              <w:t xml:space="preserve"> W56, </w:t>
            </w:r>
            <w:r w:rsidRPr="002A4364">
              <w:rPr>
                <w:i/>
                <w:sz w:val="20"/>
                <w:szCs w:val="20"/>
              </w:rPr>
              <w:t>L. acidophilus</w:t>
            </w:r>
            <w:r w:rsidRPr="002A4364">
              <w:rPr>
                <w:sz w:val="20"/>
                <w:szCs w:val="20"/>
              </w:rPr>
              <w:t xml:space="preserve"> W22, </w:t>
            </w:r>
            <w:r w:rsidRPr="002A4364">
              <w:rPr>
                <w:i/>
                <w:sz w:val="20"/>
                <w:szCs w:val="20"/>
              </w:rPr>
              <w:t xml:space="preserve">L. paracasei </w:t>
            </w:r>
            <w:r w:rsidRPr="002A4364">
              <w:rPr>
                <w:sz w:val="20"/>
                <w:szCs w:val="20"/>
              </w:rPr>
              <w:t xml:space="preserve">W20, </w:t>
            </w:r>
            <w:r w:rsidRPr="002A4364">
              <w:rPr>
                <w:i/>
                <w:sz w:val="20"/>
                <w:szCs w:val="20"/>
              </w:rPr>
              <w:t>B. lactis</w:t>
            </w:r>
            <w:r w:rsidRPr="002A4364">
              <w:rPr>
                <w:sz w:val="20"/>
                <w:szCs w:val="20"/>
              </w:rPr>
              <w:t xml:space="preserve"> W51, </w:t>
            </w:r>
            <w:r w:rsidRPr="002A4364">
              <w:rPr>
                <w:i/>
                <w:sz w:val="20"/>
                <w:szCs w:val="20"/>
              </w:rPr>
              <w:t>L. salivarius</w:t>
            </w:r>
            <w:r w:rsidRPr="002A4364">
              <w:rPr>
                <w:sz w:val="20"/>
                <w:szCs w:val="20"/>
              </w:rPr>
              <w:t xml:space="preserve"> W24, </w:t>
            </w:r>
            <w:r w:rsidRPr="002A4364">
              <w:rPr>
                <w:i/>
                <w:sz w:val="20"/>
                <w:szCs w:val="20"/>
              </w:rPr>
              <w:t>Lc. lactis</w:t>
            </w:r>
            <w:r w:rsidRPr="002A4364">
              <w:rPr>
                <w:sz w:val="20"/>
                <w:szCs w:val="20"/>
              </w:rPr>
              <w:t xml:space="preserve"> W19, </w:t>
            </w:r>
            <w:r w:rsidRPr="002A4364">
              <w:rPr>
                <w:i/>
                <w:sz w:val="20"/>
                <w:szCs w:val="20"/>
              </w:rPr>
              <w:t>B. lactis</w:t>
            </w:r>
            <w:r w:rsidRPr="002A4364">
              <w:rPr>
                <w:sz w:val="20"/>
                <w:szCs w:val="20"/>
              </w:rPr>
              <w:t xml:space="preserve"> W52, </w:t>
            </w:r>
            <w:r w:rsidRPr="002A4364">
              <w:rPr>
                <w:i/>
                <w:sz w:val="20"/>
                <w:szCs w:val="20"/>
              </w:rPr>
              <w:t>L. plantarum</w:t>
            </w:r>
            <w:r w:rsidRPr="002A4364">
              <w:rPr>
                <w:sz w:val="20"/>
                <w:szCs w:val="20"/>
              </w:rPr>
              <w:t xml:space="preserve"> W62, </w:t>
            </w:r>
            <w:r w:rsidRPr="002A4364">
              <w:rPr>
                <w:i/>
                <w:sz w:val="20"/>
                <w:szCs w:val="20"/>
              </w:rPr>
              <w:t>B. bifidum</w:t>
            </w:r>
            <w:r w:rsidRPr="002A4364">
              <w:rPr>
                <w:sz w:val="20"/>
                <w:szCs w:val="20"/>
              </w:rPr>
              <w:t xml:space="preserve"> W23</w:t>
            </w:r>
          </w:p>
        </w:tc>
        <w:tc>
          <w:tcPr>
            <w:tcW w:w="1701" w:type="dxa"/>
            <w:shd w:val="clear" w:color="auto" w:fill="auto"/>
          </w:tcPr>
          <w:p w14:paraId="34050B07" w14:textId="77777777" w:rsidR="007520A6" w:rsidRPr="002A4364" w:rsidRDefault="007520A6" w:rsidP="002C1D2D">
            <w:r w:rsidRPr="002A4364">
              <w:t>12</w:t>
            </w:r>
          </w:p>
        </w:tc>
        <w:tc>
          <w:tcPr>
            <w:tcW w:w="3119" w:type="dxa"/>
            <w:shd w:val="clear" w:color="auto" w:fill="auto"/>
          </w:tcPr>
          <w:p w14:paraId="4084C816" w14:textId="77777777" w:rsidR="007520A6" w:rsidRPr="002A4364" w:rsidRDefault="007520A6" w:rsidP="002C1D2D">
            <w:r w:rsidRPr="002A4364">
              <w:t>7.5×10</w:t>
            </w:r>
            <w:r w:rsidRPr="002A4364">
              <w:rPr>
                <w:vertAlign w:val="superscript"/>
              </w:rPr>
              <w:t>9</w:t>
            </w:r>
            <w:r w:rsidRPr="002A4364">
              <w:t>/sachet</w:t>
            </w:r>
          </w:p>
        </w:tc>
        <w:tc>
          <w:tcPr>
            <w:tcW w:w="2977" w:type="dxa"/>
            <w:shd w:val="clear" w:color="auto" w:fill="auto"/>
          </w:tcPr>
          <w:p w14:paraId="40FCC4D7" w14:textId="77777777" w:rsidR="007520A6" w:rsidRPr="002A4364" w:rsidRDefault="007520A6" w:rsidP="002C1D2D">
            <w:r w:rsidRPr="002A4364">
              <w:t>5.4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g</w:t>
            </w:r>
          </w:p>
          <w:p w14:paraId="3C184592" w14:textId="77777777" w:rsidR="007520A6" w:rsidRPr="002A4364" w:rsidRDefault="007520A6" w:rsidP="002C1D2D">
            <w:r w:rsidRPr="002A4364">
              <w:t>1.6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sachet</w:t>
            </w:r>
          </w:p>
        </w:tc>
        <w:tc>
          <w:tcPr>
            <w:tcW w:w="2948" w:type="dxa"/>
            <w:shd w:val="clear" w:color="auto" w:fill="auto"/>
          </w:tcPr>
          <w:p w14:paraId="0A31C73C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35BEEEBE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67441850" w14:textId="77777777" w:rsidR="007520A6" w:rsidRPr="002A4364" w:rsidRDefault="007520A6" w:rsidP="002C1D2D">
            <w:r w:rsidRPr="002A4364">
              <w:t>3</w:t>
            </w:r>
          </w:p>
        </w:tc>
        <w:tc>
          <w:tcPr>
            <w:tcW w:w="3685" w:type="dxa"/>
            <w:shd w:val="clear" w:color="auto" w:fill="auto"/>
          </w:tcPr>
          <w:p w14:paraId="3A65926C" w14:textId="1F204F9F" w:rsidR="007520A6" w:rsidRPr="002A4364" w:rsidRDefault="007520A6" w:rsidP="002C1D2D">
            <w:pPr>
              <w:jc w:val="both"/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 xml:space="preserve">L. acidophilus, L. casei, L. plantarum, L. reuteri, L. rhamnosus, B. longum, </w:t>
            </w:r>
            <w:r w:rsidR="00990314" w:rsidRPr="002A4364">
              <w:rPr>
                <w:i/>
                <w:sz w:val="20"/>
                <w:szCs w:val="20"/>
              </w:rPr>
              <w:t>S.</w:t>
            </w:r>
            <w:r w:rsidRPr="002A4364">
              <w:rPr>
                <w:i/>
                <w:sz w:val="20"/>
                <w:szCs w:val="20"/>
              </w:rPr>
              <w:t xml:space="preserve"> thermophilus  </w:t>
            </w:r>
          </w:p>
        </w:tc>
        <w:tc>
          <w:tcPr>
            <w:tcW w:w="1701" w:type="dxa"/>
            <w:shd w:val="clear" w:color="auto" w:fill="auto"/>
          </w:tcPr>
          <w:p w14:paraId="65AF1F82" w14:textId="77777777" w:rsidR="007520A6" w:rsidRPr="002A4364" w:rsidRDefault="007520A6" w:rsidP="002C1D2D">
            <w:r w:rsidRPr="002A4364">
              <w:t>14</w:t>
            </w:r>
          </w:p>
        </w:tc>
        <w:tc>
          <w:tcPr>
            <w:tcW w:w="3119" w:type="dxa"/>
            <w:shd w:val="clear" w:color="auto" w:fill="auto"/>
          </w:tcPr>
          <w:p w14:paraId="0A58BC1C" w14:textId="77777777" w:rsidR="007520A6" w:rsidRPr="002A4364" w:rsidRDefault="007520A6" w:rsidP="002C1D2D">
            <w:r w:rsidRPr="002A4364">
              <w:t>1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tablet</w:t>
            </w:r>
          </w:p>
        </w:tc>
        <w:tc>
          <w:tcPr>
            <w:tcW w:w="2977" w:type="dxa"/>
            <w:shd w:val="clear" w:color="auto" w:fill="auto"/>
          </w:tcPr>
          <w:p w14:paraId="093537A5" w14:textId="77777777" w:rsidR="007520A6" w:rsidRPr="002A4364" w:rsidRDefault="007520A6" w:rsidP="002C1D2D">
            <w:r w:rsidRPr="002A4364">
              <w:t>3.2×10</w:t>
            </w:r>
            <w:r w:rsidRPr="002A4364">
              <w:rPr>
                <w:vertAlign w:val="superscript"/>
              </w:rPr>
              <w:t xml:space="preserve">8 </w:t>
            </w:r>
            <w:r w:rsidRPr="002A4364">
              <w:t>CFU/g</w:t>
            </w:r>
          </w:p>
          <w:p w14:paraId="59A474A1" w14:textId="77777777" w:rsidR="007520A6" w:rsidRPr="002A4364" w:rsidRDefault="007520A6" w:rsidP="002C1D2D">
            <w:r w:rsidRPr="002A4364">
              <w:t>1.3×10</w:t>
            </w:r>
            <w:r w:rsidRPr="002A4364">
              <w:rPr>
                <w:vertAlign w:val="superscript"/>
              </w:rPr>
              <w:t>8</w:t>
            </w:r>
            <w:r w:rsidRPr="002A4364">
              <w:t xml:space="preserve"> CFU/tablet</w:t>
            </w:r>
          </w:p>
        </w:tc>
        <w:tc>
          <w:tcPr>
            <w:tcW w:w="2948" w:type="dxa"/>
            <w:shd w:val="clear" w:color="auto" w:fill="auto"/>
          </w:tcPr>
          <w:p w14:paraId="151B2D77" w14:textId="77777777" w:rsidR="007520A6" w:rsidRPr="002A4364" w:rsidRDefault="007520A6" w:rsidP="002C1D2D">
            <w:r w:rsidRPr="002A4364">
              <w:t xml:space="preserve">Too low number of CFU </w:t>
            </w:r>
          </w:p>
          <w:p w14:paraId="4EABF410" w14:textId="77777777" w:rsidR="007520A6" w:rsidRPr="002A4364" w:rsidRDefault="007520A6" w:rsidP="002C1D2D">
            <w:r w:rsidRPr="002A4364">
              <w:t>(for 0.89 log</w:t>
            </w:r>
            <w:r w:rsidRPr="002A4364">
              <w:rPr>
                <w:vertAlign w:val="subscript"/>
              </w:rPr>
              <w:t>10</w:t>
            </w:r>
            <w:r w:rsidRPr="002A4364">
              <w:t>)</w:t>
            </w:r>
          </w:p>
        </w:tc>
      </w:tr>
      <w:tr w:rsidR="007520A6" w:rsidRPr="002A4364" w14:paraId="0756F571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78D9BC32" w14:textId="77777777" w:rsidR="007520A6" w:rsidRPr="002A4364" w:rsidRDefault="007520A6" w:rsidP="002C1D2D">
            <w:r w:rsidRPr="002A4364">
              <w:t>4</w:t>
            </w:r>
          </w:p>
        </w:tc>
        <w:tc>
          <w:tcPr>
            <w:tcW w:w="3685" w:type="dxa"/>
            <w:shd w:val="clear" w:color="auto" w:fill="auto"/>
          </w:tcPr>
          <w:p w14:paraId="5415CDD0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B. animalis</w:t>
            </w:r>
            <w:r w:rsidRPr="002A4364">
              <w:rPr>
                <w:sz w:val="20"/>
                <w:szCs w:val="20"/>
              </w:rPr>
              <w:t xml:space="preserve"> subsp. </w:t>
            </w:r>
            <w:r w:rsidRPr="002A4364">
              <w:rPr>
                <w:i/>
                <w:sz w:val="20"/>
                <w:szCs w:val="20"/>
              </w:rPr>
              <w:t>lactis</w:t>
            </w:r>
            <w:r w:rsidRPr="002A4364">
              <w:rPr>
                <w:sz w:val="20"/>
                <w:szCs w:val="20"/>
              </w:rPr>
              <w:t xml:space="preserve"> A026, </w:t>
            </w:r>
            <w:r w:rsidRPr="002A4364">
              <w:rPr>
                <w:i/>
                <w:sz w:val="20"/>
                <w:szCs w:val="20"/>
              </w:rPr>
              <w:t>L. paracasei</w:t>
            </w:r>
            <w:r w:rsidRPr="002A4364">
              <w:rPr>
                <w:sz w:val="20"/>
                <w:szCs w:val="20"/>
              </w:rPr>
              <w:t xml:space="preserve"> A234, </w:t>
            </w:r>
            <w:r w:rsidRPr="002A4364">
              <w:rPr>
                <w:i/>
                <w:sz w:val="20"/>
                <w:szCs w:val="20"/>
              </w:rPr>
              <w:t>B. breve</w:t>
            </w:r>
            <w:r w:rsidRPr="002A4364">
              <w:rPr>
                <w:sz w:val="20"/>
                <w:szCs w:val="20"/>
              </w:rPr>
              <w:t xml:space="preserve"> A055, </w:t>
            </w:r>
            <w:r w:rsidRPr="002A4364">
              <w:rPr>
                <w:i/>
                <w:sz w:val="20"/>
                <w:szCs w:val="20"/>
              </w:rPr>
              <w:t>L. gasseri</w:t>
            </w:r>
            <w:r w:rsidRPr="002A4364">
              <w:rPr>
                <w:sz w:val="20"/>
                <w:szCs w:val="20"/>
              </w:rPr>
              <w:t xml:space="preserve"> A237, </w:t>
            </w:r>
            <w:r w:rsidRPr="002A4364">
              <w:rPr>
                <w:i/>
                <w:sz w:val="20"/>
                <w:szCs w:val="20"/>
              </w:rPr>
              <w:t>L. rhamnosus</w:t>
            </w:r>
            <w:r w:rsidRPr="002A4364">
              <w:rPr>
                <w:sz w:val="20"/>
                <w:szCs w:val="20"/>
              </w:rPr>
              <w:t xml:space="preserve"> A 119, </w:t>
            </w:r>
            <w:r w:rsidRPr="002A4364">
              <w:rPr>
                <w:i/>
                <w:sz w:val="20"/>
                <w:szCs w:val="20"/>
              </w:rPr>
              <w:t>L. rhamnosus</w:t>
            </w:r>
            <w:r w:rsidRPr="002A4364">
              <w:rPr>
                <w:sz w:val="20"/>
                <w:szCs w:val="20"/>
              </w:rPr>
              <w:t xml:space="preserve"> A 11993, </w:t>
            </w:r>
            <w:r w:rsidRPr="002A4364">
              <w:rPr>
                <w:i/>
                <w:sz w:val="20"/>
                <w:szCs w:val="20"/>
              </w:rPr>
              <w:t>L. acidophilus</w:t>
            </w:r>
            <w:r w:rsidRPr="002A4364">
              <w:rPr>
                <w:sz w:val="20"/>
                <w:szCs w:val="20"/>
              </w:rPr>
              <w:t xml:space="preserve"> A118, </w:t>
            </w:r>
            <w:r w:rsidRPr="002A4364">
              <w:rPr>
                <w:i/>
                <w:sz w:val="20"/>
                <w:szCs w:val="20"/>
              </w:rPr>
              <w:t>L. plantarum</w:t>
            </w:r>
            <w:r w:rsidRPr="002A4364">
              <w:rPr>
                <w:sz w:val="20"/>
                <w:szCs w:val="20"/>
              </w:rPr>
              <w:t xml:space="preserve"> A138, </w:t>
            </w:r>
            <w:r w:rsidRPr="002A4364">
              <w:rPr>
                <w:i/>
                <w:sz w:val="20"/>
                <w:szCs w:val="20"/>
              </w:rPr>
              <w:t>B. longum</w:t>
            </w:r>
            <w:r w:rsidRPr="002A4364">
              <w:rPr>
                <w:sz w:val="20"/>
                <w:szCs w:val="20"/>
              </w:rPr>
              <w:t xml:space="preserve"> subsp. </w:t>
            </w:r>
            <w:r w:rsidRPr="002A4364">
              <w:rPr>
                <w:i/>
                <w:sz w:val="20"/>
                <w:szCs w:val="20"/>
              </w:rPr>
              <w:t>longum</w:t>
            </w:r>
            <w:r w:rsidRPr="002A4364">
              <w:rPr>
                <w:sz w:val="20"/>
                <w:szCs w:val="20"/>
              </w:rPr>
              <w:t xml:space="preserve"> A027, </w:t>
            </w:r>
            <w:r w:rsidRPr="002A4364">
              <w:rPr>
                <w:i/>
                <w:sz w:val="20"/>
                <w:szCs w:val="20"/>
              </w:rPr>
              <w:t>B. bifidum</w:t>
            </w:r>
            <w:r w:rsidRPr="002A4364">
              <w:rPr>
                <w:sz w:val="20"/>
                <w:szCs w:val="20"/>
              </w:rPr>
              <w:t xml:space="preserve"> A 058, </w:t>
            </w:r>
            <w:r w:rsidRPr="002A4364">
              <w:rPr>
                <w:i/>
                <w:sz w:val="20"/>
                <w:szCs w:val="20"/>
              </w:rPr>
              <w:t>L. casei</w:t>
            </w:r>
            <w:r w:rsidRPr="002A4364">
              <w:rPr>
                <w:sz w:val="20"/>
                <w:szCs w:val="20"/>
              </w:rPr>
              <w:t xml:space="preserve"> A 179, </w:t>
            </w:r>
            <w:r w:rsidRPr="002A4364">
              <w:rPr>
                <w:i/>
                <w:sz w:val="20"/>
                <w:szCs w:val="20"/>
              </w:rPr>
              <w:t xml:space="preserve">L. reuteri </w:t>
            </w:r>
            <w:r w:rsidRPr="002A4364">
              <w:rPr>
                <w:sz w:val="20"/>
                <w:szCs w:val="20"/>
              </w:rPr>
              <w:t xml:space="preserve">A 113, </w:t>
            </w:r>
            <w:r w:rsidRPr="002A4364">
              <w:rPr>
                <w:i/>
                <w:sz w:val="20"/>
                <w:szCs w:val="20"/>
              </w:rPr>
              <w:t>Lc. lactis</w:t>
            </w:r>
            <w:r w:rsidRPr="002A4364">
              <w:rPr>
                <w:sz w:val="20"/>
                <w:szCs w:val="20"/>
              </w:rPr>
              <w:t xml:space="preserve"> A 328, </w:t>
            </w:r>
            <w:r w:rsidRPr="002A4364">
              <w:rPr>
                <w:i/>
                <w:sz w:val="20"/>
                <w:szCs w:val="20"/>
              </w:rPr>
              <w:t>B. longum</w:t>
            </w:r>
            <w:r w:rsidRPr="002A4364">
              <w:rPr>
                <w:sz w:val="20"/>
                <w:szCs w:val="20"/>
              </w:rPr>
              <w:t xml:space="preserve"> subsp. </w:t>
            </w:r>
            <w:r w:rsidRPr="002A4364">
              <w:rPr>
                <w:i/>
                <w:sz w:val="20"/>
                <w:szCs w:val="20"/>
              </w:rPr>
              <w:t xml:space="preserve">infantis </w:t>
            </w:r>
            <w:r w:rsidRPr="002A4364">
              <w:rPr>
                <w:sz w:val="20"/>
                <w:szCs w:val="20"/>
              </w:rPr>
              <w:t xml:space="preserve"> A041</w:t>
            </w:r>
          </w:p>
        </w:tc>
        <w:tc>
          <w:tcPr>
            <w:tcW w:w="1701" w:type="dxa"/>
            <w:shd w:val="clear" w:color="auto" w:fill="auto"/>
          </w:tcPr>
          <w:p w14:paraId="638583F2" w14:textId="77777777" w:rsidR="007520A6" w:rsidRPr="002A4364" w:rsidRDefault="007520A6" w:rsidP="002C1D2D">
            <w:r w:rsidRPr="002A4364">
              <w:t>16</w:t>
            </w:r>
          </w:p>
        </w:tc>
        <w:tc>
          <w:tcPr>
            <w:tcW w:w="3119" w:type="dxa"/>
            <w:shd w:val="clear" w:color="auto" w:fill="auto"/>
          </w:tcPr>
          <w:p w14:paraId="1423BD86" w14:textId="77777777" w:rsidR="007520A6" w:rsidRPr="002A4364" w:rsidRDefault="007520A6" w:rsidP="002C1D2D">
            <w:r w:rsidRPr="002A4364">
              <w:t>1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capsule</w:t>
            </w:r>
          </w:p>
        </w:tc>
        <w:tc>
          <w:tcPr>
            <w:tcW w:w="2977" w:type="dxa"/>
            <w:shd w:val="clear" w:color="auto" w:fill="auto"/>
          </w:tcPr>
          <w:p w14:paraId="3A2A72A8" w14:textId="77777777" w:rsidR="007520A6" w:rsidRPr="002A4364" w:rsidRDefault="007520A6" w:rsidP="002C1D2D">
            <w:r w:rsidRPr="002A4364">
              <w:t>8.4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g</w:t>
            </w:r>
          </w:p>
          <w:p w14:paraId="097D5A9F" w14:textId="77777777" w:rsidR="007520A6" w:rsidRPr="002A4364" w:rsidRDefault="007520A6" w:rsidP="002C1D2D">
            <w:r w:rsidRPr="002A4364">
              <w:t>4.2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capsule</w:t>
            </w:r>
          </w:p>
        </w:tc>
        <w:tc>
          <w:tcPr>
            <w:tcW w:w="2948" w:type="dxa"/>
            <w:shd w:val="clear" w:color="auto" w:fill="auto"/>
          </w:tcPr>
          <w:p w14:paraId="290A3318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6EEF295A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2E129BBC" w14:textId="77777777" w:rsidR="007520A6" w:rsidRPr="002A4364" w:rsidRDefault="007520A6" w:rsidP="002C1D2D">
            <w:r w:rsidRPr="002A4364">
              <w:t>5</w:t>
            </w:r>
          </w:p>
        </w:tc>
        <w:tc>
          <w:tcPr>
            <w:tcW w:w="3685" w:type="dxa"/>
            <w:shd w:val="clear" w:color="auto" w:fill="auto"/>
          </w:tcPr>
          <w:p w14:paraId="1AED512B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. acidophilus</w:t>
            </w:r>
            <w:r w:rsidRPr="002A4364">
              <w:rPr>
                <w:sz w:val="20"/>
                <w:szCs w:val="20"/>
              </w:rPr>
              <w:t xml:space="preserve"> La-14, </w:t>
            </w:r>
            <w:r w:rsidRPr="002A4364">
              <w:rPr>
                <w:i/>
                <w:sz w:val="20"/>
                <w:szCs w:val="20"/>
              </w:rPr>
              <w:t>B. lactis</w:t>
            </w:r>
            <w:r w:rsidRPr="002A4364">
              <w:rPr>
                <w:sz w:val="20"/>
                <w:szCs w:val="20"/>
              </w:rPr>
              <w:t xml:space="preserve"> Bl-04, </w:t>
            </w:r>
            <w:r w:rsidRPr="002A4364">
              <w:rPr>
                <w:i/>
                <w:sz w:val="20"/>
                <w:szCs w:val="20"/>
              </w:rPr>
              <w:t>L. plantarum</w:t>
            </w:r>
            <w:r w:rsidRPr="002A4364">
              <w:rPr>
                <w:sz w:val="20"/>
                <w:szCs w:val="20"/>
              </w:rPr>
              <w:t xml:space="preserve"> Lp-115, </w:t>
            </w:r>
            <w:r w:rsidRPr="002A4364">
              <w:rPr>
                <w:i/>
                <w:sz w:val="20"/>
                <w:szCs w:val="20"/>
              </w:rPr>
              <w:t>B. breve</w:t>
            </w:r>
            <w:r w:rsidRPr="002A4364">
              <w:rPr>
                <w:sz w:val="20"/>
                <w:szCs w:val="20"/>
              </w:rPr>
              <w:t xml:space="preserve"> Bb-03</w:t>
            </w:r>
          </w:p>
        </w:tc>
        <w:tc>
          <w:tcPr>
            <w:tcW w:w="1701" w:type="dxa"/>
            <w:shd w:val="clear" w:color="auto" w:fill="auto"/>
          </w:tcPr>
          <w:p w14:paraId="1D4F983E" w14:textId="77777777" w:rsidR="007520A6" w:rsidRPr="002A4364" w:rsidRDefault="007520A6" w:rsidP="002C1D2D">
            <w:r w:rsidRPr="002A4364">
              <w:t>15</w:t>
            </w:r>
          </w:p>
        </w:tc>
        <w:tc>
          <w:tcPr>
            <w:tcW w:w="3119" w:type="dxa"/>
            <w:shd w:val="clear" w:color="auto" w:fill="auto"/>
          </w:tcPr>
          <w:p w14:paraId="11905027" w14:textId="77777777" w:rsidR="007520A6" w:rsidRPr="002A4364" w:rsidRDefault="007520A6" w:rsidP="002C1D2D">
            <w:r w:rsidRPr="002A4364">
              <w:t>4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capsule</w:t>
            </w:r>
          </w:p>
        </w:tc>
        <w:tc>
          <w:tcPr>
            <w:tcW w:w="2977" w:type="dxa"/>
            <w:shd w:val="clear" w:color="auto" w:fill="auto"/>
          </w:tcPr>
          <w:p w14:paraId="685FA289" w14:textId="77777777" w:rsidR="007520A6" w:rsidRPr="002A4364" w:rsidRDefault="007520A6" w:rsidP="002C1D2D">
            <w:r w:rsidRPr="002A4364">
              <w:t>4.9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g</w:t>
            </w:r>
          </w:p>
          <w:p w14:paraId="37EB4EB7" w14:textId="77777777" w:rsidR="007520A6" w:rsidRPr="002A4364" w:rsidRDefault="007520A6" w:rsidP="002C1D2D">
            <w:r w:rsidRPr="002A4364">
              <w:lastRenderedPageBreak/>
              <w:t>1.5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capsule</w:t>
            </w:r>
          </w:p>
        </w:tc>
        <w:tc>
          <w:tcPr>
            <w:tcW w:w="2948" w:type="dxa"/>
            <w:shd w:val="clear" w:color="auto" w:fill="auto"/>
          </w:tcPr>
          <w:p w14:paraId="5937A05D" w14:textId="77777777" w:rsidR="007520A6" w:rsidRPr="002A4364" w:rsidRDefault="007520A6" w:rsidP="002C1D2D">
            <w:r w:rsidRPr="002A4364">
              <w:lastRenderedPageBreak/>
              <w:t xml:space="preserve">Partially </w:t>
            </w:r>
          </w:p>
          <w:p w14:paraId="4610007A" w14:textId="77777777" w:rsidR="007520A6" w:rsidRPr="002A4364" w:rsidRDefault="007520A6" w:rsidP="002C1D2D">
            <w:r w:rsidRPr="002A4364">
              <w:lastRenderedPageBreak/>
              <w:t>(lower for 0.43 log</w:t>
            </w:r>
            <w:r w:rsidRPr="002A4364">
              <w:rPr>
                <w:vertAlign w:val="subscript"/>
              </w:rPr>
              <w:t>10</w:t>
            </w:r>
            <w:r w:rsidRPr="002A4364">
              <w:t>)</w:t>
            </w:r>
          </w:p>
        </w:tc>
      </w:tr>
      <w:tr w:rsidR="007520A6" w:rsidRPr="002A4364" w14:paraId="470B1EEE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68124426" w14:textId="77777777" w:rsidR="007520A6" w:rsidRPr="002A4364" w:rsidRDefault="007520A6" w:rsidP="002C1D2D">
            <w:r w:rsidRPr="002A4364">
              <w:lastRenderedPageBreak/>
              <w:t>6</w:t>
            </w:r>
          </w:p>
        </w:tc>
        <w:tc>
          <w:tcPr>
            <w:tcW w:w="3685" w:type="dxa"/>
            <w:shd w:val="clear" w:color="auto" w:fill="auto"/>
          </w:tcPr>
          <w:p w14:paraId="1FCD59B9" w14:textId="77777777" w:rsidR="007520A6" w:rsidRPr="002A4364" w:rsidRDefault="007520A6" w:rsidP="002C1D2D">
            <w:pPr>
              <w:rPr>
                <w:i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 xml:space="preserve">Bac. coagulans </w:t>
            </w:r>
          </w:p>
        </w:tc>
        <w:tc>
          <w:tcPr>
            <w:tcW w:w="1701" w:type="dxa"/>
            <w:shd w:val="clear" w:color="auto" w:fill="auto"/>
          </w:tcPr>
          <w:p w14:paraId="23F7C19C" w14:textId="77777777" w:rsidR="007520A6" w:rsidRPr="002A4364" w:rsidRDefault="007520A6" w:rsidP="002C1D2D">
            <w:r w:rsidRPr="002A4364">
              <w:t>14</w:t>
            </w:r>
          </w:p>
        </w:tc>
        <w:tc>
          <w:tcPr>
            <w:tcW w:w="3119" w:type="dxa"/>
            <w:shd w:val="clear" w:color="auto" w:fill="auto"/>
          </w:tcPr>
          <w:p w14:paraId="72CB485F" w14:textId="77777777" w:rsidR="007520A6" w:rsidRPr="002A4364" w:rsidRDefault="007520A6" w:rsidP="002C1D2D">
            <w:r w:rsidRPr="002A4364">
              <w:t>5×10</w:t>
            </w:r>
            <w:r w:rsidRPr="002A4364">
              <w:rPr>
                <w:vertAlign w:val="superscript"/>
              </w:rPr>
              <w:t>9</w:t>
            </w:r>
            <w:r w:rsidRPr="002A4364">
              <w:t>/g</w:t>
            </w:r>
          </w:p>
          <w:p w14:paraId="7BA46862" w14:textId="77777777" w:rsidR="007520A6" w:rsidRPr="002A4364" w:rsidRDefault="007520A6" w:rsidP="002C1D2D">
            <w:r w:rsidRPr="002A4364">
              <w:t>2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/capsule </w:t>
            </w:r>
          </w:p>
        </w:tc>
        <w:tc>
          <w:tcPr>
            <w:tcW w:w="2977" w:type="dxa"/>
            <w:shd w:val="clear" w:color="auto" w:fill="auto"/>
          </w:tcPr>
          <w:p w14:paraId="6D456BD0" w14:textId="77777777" w:rsidR="007520A6" w:rsidRPr="002A4364" w:rsidRDefault="007520A6" w:rsidP="002C1D2D">
            <w:r w:rsidRPr="002A4364">
              <w:t>2.3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g </w:t>
            </w:r>
          </w:p>
          <w:p w14:paraId="1B460047" w14:textId="77777777" w:rsidR="007520A6" w:rsidRPr="002A4364" w:rsidRDefault="007520A6" w:rsidP="002C1D2D">
            <w:r w:rsidRPr="002A4364">
              <w:t>9.2×10</w:t>
            </w:r>
            <w:r w:rsidRPr="002A4364">
              <w:rPr>
                <w:vertAlign w:val="superscript"/>
              </w:rPr>
              <w:t>8</w:t>
            </w:r>
            <w:r w:rsidRPr="002A4364">
              <w:t xml:space="preserve"> CFU/capsule</w:t>
            </w:r>
          </w:p>
        </w:tc>
        <w:tc>
          <w:tcPr>
            <w:tcW w:w="2948" w:type="dxa"/>
            <w:shd w:val="clear" w:color="auto" w:fill="auto"/>
          </w:tcPr>
          <w:p w14:paraId="6785650E" w14:textId="77777777" w:rsidR="007520A6" w:rsidRPr="002A4364" w:rsidRDefault="007520A6" w:rsidP="002C1D2D">
            <w:r w:rsidRPr="002A4364">
              <w:t xml:space="preserve">Partially </w:t>
            </w:r>
          </w:p>
          <w:p w14:paraId="0382ABF2" w14:textId="77777777" w:rsidR="007520A6" w:rsidRPr="002A4364" w:rsidRDefault="007520A6" w:rsidP="002C1D2D">
            <w:r w:rsidRPr="002A4364">
              <w:t>(lower for 0.34 log</w:t>
            </w:r>
            <w:r w:rsidRPr="002A4364">
              <w:rPr>
                <w:vertAlign w:val="subscript"/>
              </w:rPr>
              <w:t>10</w:t>
            </w:r>
            <w:r w:rsidRPr="002A4364">
              <w:t>)</w:t>
            </w:r>
          </w:p>
        </w:tc>
      </w:tr>
      <w:tr w:rsidR="007520A6" w:rsidRPr="002A4364" w14:paraId="249FB221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10AE7D43" w14:textId="77777777" w:rsidR="007520A6" w:rsidRPr="002A4364" w:rsidRDefault="007520A6" w:rsidP="002C1D2D">
            <w:r w:rsidRPr="002A4364">
              <w:t>7</w:t>
            </w:r>
          </w:p>
        </w:tc>
        <w:tc>
          <w:tcPr>
            <w:tcW w:w="3685" w:type="dxa"/>
            <w:shd w:val="clear" w:color="auto" w:fill="auto"/>
          </w:tcPr>
          <w:p w14:paraId="11081CEE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. acidophilus</w:t>
            </w:r>
            <w:r w:rsidRPr="002A4364">
              <w:rPr>
                <w:sz w:val="20"/>
                <w:szCs w:val="20"/>
              </w:rPr>
              <w:t xml:space="preserve"> DDS-1, </w:t>
            </w:r>
            <w:r w:rsidRPr="002A4364">
              <w:rPr>
                <w:i/>
                <w:sz w:val="20"/>
                <w:szCs w:val="20"/>
              </w:rPr>
              <w:t>B. lactis,</w:t>
            </w:r>
          </w:p>
          <w:p w14:paraId="7F4A82AA" w14:textId="77777777" w:rsidR="007520A6" w:rsidRPr="002A4364" w:rsidRDefault="007520A6" w:rsidP="002C1D2D">
            <w:pPr>
              <w:rPr>
                <w:i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 xml:space="preserve">L. plantarum, L. rhamnosus, L. casei, B. longum, S. thermophilus </w:t>
            </w:r>
            <w:r w:rsidRPr="002A4364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883BA67" w14:textId="77777777" w:rsidR="007520A6" w:rsidRPr="002A4364" w:rsidRDefault="007520A6" w:rsidP="002C1D2D">
            <w:r w:rsidRPr="002A4364">
              <w:t>12</w:t>
            </w:r>
          </w:p>
        </w:tc>
        <w:tc>
          <w:tcPr>
            <w:tcW w:w="3119" w:type="dxa"/>
            <w:shd w:val="clear" w:color="auto" w:fill="auto"/>
          </w:tcPr>
          <w:p w14:paraId="2092EAFF" w14:textId="77777777" w:rsidR="007520A6" w:rsidRPr="002A4364" w:rsidRDefault="007520A6" w:rsidP="002C1D2D">
            <w:r w:rsidRPr="002A4364">
              <w:t>2×10</w:t>
            </w:r>
            <w:r w:rsidRPr="002A4364">
              <w:rPr>
                <w:vertAlign w:val="superscript"/>
              </w:rPr>
              <w:t>10</w:t>
            </w:r>
            <w:r w:rsidRPr="002A4364">
              <w:t>/capsule</w:t>
            </w:r>
          </w:p>
        </w:tc>
        <w:tc>
          <w:tcPr>
            <w:tcW w:w="2977" w:type="dxa"/>
            <w:shd w:val="clear" w:color="auto" w:fill="auto"/>
          </w:tcPr>
          <w:p w14:paraId="3F4DE97E" w14:textId="77777777" w:rsidR="007520A6" w:rsidRPr="002A4364" w:rsidRDefault="007520A6" w:rsidP="002C1D2D">
            <w:r w:rsidRPr="002A4364">
              <w:t>1.4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g</w:t>
            </w:r>
          </w:p>
          <w:p w14:paraId="2B034ABC" w14:textId="77777777" w:rsidR="007520A6" w:rsidRPr="002A4364" w:rsidRDefault="007520A6" w:rsidP="002C1D2D">
            <w:r w:rsidRPr="002A4364">
              <w:t>2.8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capsule</w:t>
            </w:r>
          </w:p>
          <w:p w14:paraId="3856DE79" w14:textId="77777777" w:rsidR="007520A6" w:rsidRPr="002A4364" w:rsidRDefault="007520A6" w:rsidP="002C1D2D"/>
        </w:tc>
        <w:tc>
          <w:tcPr>
            <w:tcW w:w="2948" w:type="dxa"/>
            <w:shd w:val="clear" w:color="auto" w:fill="auto"/>
          </w:tcPr>
          <w:p w14:paraId="77A18911" w14:textId="77777777" w:rsidR="007520A6" w:rsidRPr="002A4364" w:rsidRDefault="007520A6" w:rsidP="002C1D2D">
            <w:r w:rsidRPr="002A4364">
              <w:t xml:space="preserve">Too low number of CFU </w:t>
            </w:r>
          </w:p>
          <w:p w14:paraId="0B144B76" w14:textId="77777777" w:rsidR="007520A6" w:rsidRPr="002A4364" w:rsidRDefault="007520A6" w:rsidP="002C1D2D">
            <w:r w:rsidRPr="002A4364">
              <w:t>(for 0.85 log</w:t>
            </w:r>
            <w:r w:rsidRPr="002A4364">
              <w:rPr>
                <w:vertAlign w:val="subscript"/>
              </w:rPr>
              <w:t>10</w:t>
            </w:r>
            <w:r w:rsidRPr="002A4364">
              <w:t>)</w:t>
            </w:r>
          </w:p>
        </w:tc>
      </w:tr>
      <w:tr w:rsidR="007520A6" w:rsidRPr="002A4364" w14:paraId="37728F7C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1D8161AD" w14:textId="77777777" w:rsidR="007520A6" w:rsidRPr="002A4364" w:rsidRDefault="007520A6" w:rsidP="002C1D2D">
            <w:r w:rsidRPr="002A4364">
              <w:t>8</w:t>
            </w:r>
          </w:p>
        </w:tc>
        <w:tc>
          <w:tcPr>
            <w:tcW w:w="3685" w:type="dxa"/>
            <w:shd w:val="clear" w:color="auto" w:fill="auto"/>
          </w:tcPr>
          <w:p w14:paraId="078CDA7B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S. thermophilus</w:t>
            </w:r>
            <w:r w:rsidRPr="002A4364">
              <w:rPr>
                <w:sz w:val="20"/>
                <w:szCs w:val="20"/>
              </w:rPr>
              <w:t xml:space="preserve"> DSM 24731, </w:t>
            </w:r>
            <w:r w:rsidRPr="002A4364">
              <w:rPr>
                <w:i/>
                <w:sz w:val="20"/>
                <w:szCs w:val="20"/>
              </w:rPr>
              <w:t>B. breve</w:t>
            </w:r>
            <w:r w:rsidRPr="002A4364">
              <w:rPr>
                <w:sz w:val="20"/>
                <w:szCs w:val="20"/>
              </w:rPr>
              <w:t xml:space="preserve"> DSM 24732, </w:t>
            </w:r>
            <w:r w:rsidRPr="002A4364">
              <w:rPr>
                <w:i/>
                <w:sz w:val="20"/>
                <w:szCs w:val="20"/>
              </w:rPr>
              <w:t>B. longum</w:t>
            </w:r>
            <w:r w:rsidRPr="002A4364">
              <w:rPr>
                <w:sz w:val="20"/>
                <w:szCs w:val="20"/>
              </w:rPr>
              <w:t xml:space="preserve"> DSM 2473, </w:t>
            </w:r>
            <w:r w:rsidRPr="002A4364">
              <w:rPr>
                <w:i/>
                <w:sz w:val="20"/>
                <w:szCs w:val="20"/>
              </w:rPr>
              <w:t>B. infantis</w:t>
            </w:r>
            <w:r w:rsidRPr="002A4364">
              <w:rPr>
                <w:sz w:val="20"/>
                <w:szCs w:val="20"/>
              </w:rPr>
              <w:t xml:space="preserve"> DSM 24737, </w:t>
            </w:r>
            <w:r w:rsidRPr="002A4364">
              <w:rPr>
                <w:i/>
                <w:sz w:val="20"/>
                <w:szCs w:val="20"/>
              </w:rPr>
              <w:t>L. acidophilus</w:t>
            </w:r>
            <w:r w:rsidRPr="002A4364">
              <w:rPr>
                <w:sz w:val="20"/>
                <w:szCs w:val="20"/>
              </w:rPr>
              <w:t xml:space="preserve"> DSM 24735, </w:t>
            </w:r>
            <w:r w:rsidRPr="002A4364">
              <w:rPr>
                <w:i/>
                <w:sz w:val="20"/>
                <w:szCs w:val="20"/>
              </w:rPr>
              <w:t>L. plantarum</w:t>
            </w:r>
            <w:r w:rsidRPr="002A4364">
              <w:rPr>
                <w:sz w:val="20"/>
                <w:szCs w:val="20"/>
              </w:rPr>
              <w:t xml:space="preserve"> DSM 24730, </w:t>
            </w:r>
            <w:r w:rsidRPr="002A4364">
              <w:rPr>
                <w:i/>
                <w:sz w:val="20"/>
                <w:szCs w:val="20"/>
              </w:rPr>
              <w:t>L. paracasei</w:t>
            </w:r>
            <w:r w:rsidRPr="002A4364">
              <w:rPr>
                <w:sz w:val="20"/>
                <w:szCs w:val="20"/>
              </w:rPr>
              <w:t xml:space="preserve"> DSM 24733, </w:t>
            </w:r>
            <w:r w:rsidRPr="002A4364">
              <w:rPr>
                <w:i/>
                <w:sz w:val="20"/>
                <w:szCs w:val="20"/>
              </w:rPr>
              <w:t>L. delbrueckii</w:t>
            </w:r>
            <w:r w:rsidRPr="002A4364">
              <w:rPr>
                <w:sz w:val="20"/>
                <w:szCs w:val="20"/>
              </w:rPr>
              <w:t xml:space="preserve"> subsp. </w:t>
            </w:r>
            <w:r w:rsidRPr="002A4364">
              <w:rPr>
                <w:i/>
                <w:sz w:val="20"/>
                <w:szCs w:val="20"/>
              </w:rPr>
              <w:t xml:space="preserve">bulgaricus </w:t>
            </w:r>
            <w:r w:rsidRPr="002A4364">
              <w:rPr>
                <w:sz w:val="20"/>
                <w:szCs w:val="20"/>
              </w:rPr>
              <w:t>DSM 24734</w:t>
            </w:r>
          </w:p>
        </w:tc>
        <w:tc>
          <w:tcPr>
            <w:tcW w:w="1701" w:type="dxa"/>
            <w:shd w:val="clear" w:color="auto" w:fill="auto"/>
          </w:tcPr>
          <w:p w14:paraId="41A64FBD" w14:textId="77777777" w:rsidR="007520A6" w:rsidRPr="002A4364" w:rsidRDefault="007520A6" w:rsidP="002C1D2D">
            <w:r w:rsidRPr="002A4364">
              <w:t>12</w:t>
            </w:r>
          </w:p>
        </w:tc>
        <w:tc>
          <w:tcPr>
            <w:tcW w:w="3119" w:type="dxa"/>
            <w:shd w:val="clear" w:color="auto" w:fill="auto"/>
          </w:tcPr>
          <w:p w14:paraId="244DE233" w14:textId="77777777" w:rsidR="007520A6" w:rsidRPr="002A4364" w:rsidRDefault="007520A6" w:rsidP="002C1D2D">
            <w:r w:rsidRPr="002A4364">
              <w:t>4.5×10</w:t>
            </w:r>
            <w:r w:rsidRPr="002A4364">
              <w:rPr>
                <w:vertAlign w:val="superscript"/>
              </w:rPr>
              <w:t xml:space="preserve">11 </w:t>
            </w:r>
            <w:r w:rsidRPr="002A4364">
              <w:t>CFU/sachet</w:t>
            </w:r>
          </w:p>
        </w:tc>
        <w:tc>
          <w:tcPr>
            <w:tcW w:w="2977" w:type="dxa"/>
            <w:shd w:val="clear" w:color="auto" w:fill="auto"/>
          </w:tcPr>
          <w:p w14:paraId="5AEB7E84" w14:textId="77777777" w:rsidR="007520A6" w:rsidRPr="002A4364" w:rsidRDefault="007520A6" w:rsidP="002C1D2D">
            <w:r w:rsidRPr="002A4364">
              <w:t>1.1×10</w:t>
            </w:r>
            <w:r w:rsidRPr="002A4364">
              <w:rPr>
                <w:vertAlign w:val="superscript"/>
              </w:rPr>
              <w:t>11</w:t>
            </w:r>
            <w:r w:rsidRPr="002A4364">
              <w:t xml:space="preserve"> CFU/g</w:t>
            </w:r>
          </w:p>
          <w:p w14:paraId="17616C71" w14:textId="77777777" w:rsidR="007520A6" w:rsidRPr="002A4364" w:rsidRDefault="007520A6" w:rsidP="002C1D2D">
            <w:r w:rsidRPr="002A4364">
              <w:t>4.8×10</w:t>
            </w:r>
            <w:r w:rsidRPr="002A4364">
              <w:rPr>
                <w:vertAlign w:val="superscript"/>
              </w:rPr>
              <w:t>11</w:t>
            </w:r>
            <w:r w:rsidRPr="002A4364">
              <w:t xml:space="preserve"> CFU /sachet</w:t>
            </w:r>
          </w:p>
        </w:tc>
        <w:tc>
          <w:tcPr>
            <w:tcW w:w="2948" w:type="dxa"/>
            <w:shd w:val="clear" w:color="auto" w:fill="auto"/>
          </w:tcPr>
          <w:p w14:paraId="0F89E067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7184C2CB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40F74723" w14:textId="77777777" w:rsidR="007520A6" w:rsidRPr="002A4364" w:rsidRDefault="007520A6" w:rsidP="002C1D2D">
            <w:r w:rsidRPr="002A4364">
              <w:t>9</w:t>
            </w:r>
          </w:p>
        </w:tc>
        <w:tc>
          <w:tcPr>
            <w:tcW w:w="3685" w:type="dxa"/>
            <w:shd w:val="clear" w:color="auto" w:fill="auto"/>
          </w:tcPr>
          <w:p w14:paraId="6970E14E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. rhamnosus</w:t>
            </w:r>
            <w:r w:rsidRPr="002A4364">
              <w:rPr>
                <w:sz w:val="20"/>
                <w:szCs w:val="20"/>
              </w:rPr>
              <w:t xml:space="preserve"> GG (ATCC 53103)</w:t>
            </w:r>
          </w:p>
        </w:tc>
        <w:tc>
          <w:tcPr>
            <w:tcW w:w="1701" w:type="dxa"/>
            <w:shd w:val="clear" w:color="auto" w:fill="auto"/>
          </w:tcPr>
          <w:p w14:paraId="2A805424" w14:textId="77777777" w:rsidR="007520A6" w:rsidRPr="002A4364" w:rsidRDefault="007520A6" w:rsidP="002C1D2D">
            <w:r w:rsidRPr="002A4364">
              <w:t>14</w:t>
            </w:r>
          </w:p>
        </w:tc>
        <w:tc>
          <w:tcPr>
            <w:tcW w:w="3119" w:type="dxa"/>
            <w:shd w:val="clear" w:color="auto" w:fill="auto"/>
          </w:tcPr>
          <w:p w14:paraId="1828A4A6" w14:textId="77777777" w:rsidR="007520A6" w:rsidRPr="002A4364" w:rsidRDefault="007520A6" w:rsidP="002C1D2D">
            <w:r w:rsidRPr="002A4364">
              <w:t>1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capsule</w:t>
            </w:r>
          </w:p>
        </w:tc>
        <w:tc>
          <w:tcPr>
            <w:tcW w:w="2977" w:type="dxa"/>
            <w:shd w:val="clear" w:color="auto" w:fill="auto"/>
          </w:tcPr>
          <w:p w14:paraId="6A41374A" w14:textId="77777777" w:rsidR="007520A6" w:rsidRPr="002A4364" w:rsidRDefault="007520A6" w:rsidP="002C1D2D">
            <w:r w:rsidRPr="002A4364">
              <w:t>3.0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g</w:t>
            </w:r>
          </w:p>
          <w:p w14:paraId="62F2FA8E" w14:textId="77777777" w:rsidR="007520A6" w:rsidRPr="002A4364" w:rsidRDefault="007520A6" w:rsidP="002C1D2D">
            <w:r w:rsidRPr="002A4364">
              <w:t>1.5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capsule</w:t>
            </w:r>
          </w:p>
          <w:p w14:paraId="1E831046" w14:textId="77777777" w:rsidR="007520A6" w:rsidRPr="002A4364" w:rsidRDefault="007520A6" w:rsidP="002C1D2D"/>
        </w:tc>
        <w:tc>
          <w:tcPr>
            <w:tcW w:w="2948" w:type="dxa"/>
            <w:shd w:val="clear" w:color="auto" w:fill="auto"/>
          </w:tcPr>
          <w:p w14:paraId="25141C7B" w14:textId="77777777" w:rsidR="007520A6" w:rsidRPr="002A4364" w:rsidRDefault="007520A6" w:rsidP="002C1D2D">
            <w:r w:rsidRPr="002A4364">
              <w:t xml:space="preserve">Too low number of CFU </w:t>
            </w:r>
          </w:p>
          <w:p w14:paraId="0F95665D" w14:textId="77777777" w:rsidR="007520A6" w:rsidRPr="002A4364" w:rsidRDefault="007520A6" w:rsidP="002C1D2D">
            <w:pPr>
              <w:rPr>
                <w:b/>
              </w:rPr>
            </w:pPr>
            <w:r w:rsidRPr="002A4364">
              <w:t>(for 0.82 log)</w:t>
            </w:r>
          </w:p>
        </w:tc>
      </w:tr>
      <w:tr w:rsidR="007520A6" w:rsidRPr="002A4364" w14:paraId="4D902475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0D31CAC1" w14:textId="77777777" w:rsidR="007520A6" w:rsidRPr="002A4364" w:rsidRDefault="007520A6" w:rsidP="002C1D2D">
            <w:r w:rsidRPr="002A4364">
              <w:t>10</w:t>
            </w:r>
          </w:p>
        </w:tc>
        <w:tc>
          <w:tcPr>
            <w:tcW w:w="3685" w:type="dxa"/>
            <w:shd w:val="clear" w:color="auto" w:fill="auto"/>
          </w:tcPr>
          <w:p w14:paraId="4A3BFBE5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. reuteri Protectis</w:t>
            </w:r>
            <w:r w:rsidRPr="002A4364">
              <w:rPr>
                <w:sz w:val="20"/>
                <w:szCs w:val="20"/>
              </w:rPr>
              <w:t xml:space="preserve"> (DSM 17938)</w:t>
            </w:r>
          </w:p>
        </w:tc>
        <w:tc>
          <w:tcPr>
            <w:tcW w:w="1701" w:type="dxa"/>
            <w:shd w:val="clear" w:color="auto" w:fill="auto"/>
          </w:tcPr>
          <w:p w14:paraId="7A3B595A" w14:textId="77777777" w:rsidR="007520A6" w:rsidRPr="002A4364" w:rsidRDefault="007520A6" w:rsidP="002C1D2D">
            <w:r w:rsidRPr="002A4364">
              <w:t>11</w:t>
            </w:r>
          </w:p>
        </w:tc>
        <w:tc>
          <w:tcPr>
            <w:tcW w:w="3119" w:type="dxa"/>
            <w:shd w:val="clear" w:color="auto" w:fill="auto"/>
          </w:tcPr>
          <w:p w14:paraId="51DFD7BE" w14:textId="77777777" w:rsidR="007520A6" w:rsidRPr="002A4364" w:rsidRDefault="007520A6" w:rsidP="002C1D2D">
            <w:r w:rsidRPr="002A4364">
              <w:t>1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tablet</w:t>
            </w:r>
          </w:p>
        </w:tc>
        <w:tc>
          <w:tcPr>
            <w:tcW w:w="2977" w:type="dxa"/>
            <w:shd w:val="clear" w:color="auto" w:fill="auto"/>
          </w:tcPr>
          <w:p w14:paraId="13646C38" w14:textId="77777777" w:rsidR="007520A6" w:rsidRPr="002A4364" w:rsidRDefault="007520A6" w:rsidP="002C1D2D">
            <w:r w:rsidRPr="002A4364">
              <w:t>2.4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g</w:t>
            </w:r>
          </w:p>
          <w:p w14:paraId="0E984BCE" w14:textId="77777777" w:rsidR="007520A6" w:rsidRPr="002A4364" w:rsidRDefault="007520A6" w:rsidP="002C1D2D">
            <w:r w:rsidRPr="002A4364">
              <w:t>1.1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tablet</w:t>
            </w:r>
          </w:p>
        </w:tc>
        <w:tc>
          <w:tcPr>
            <w:tcW w:w="2948" w:type="dxa"/>
            <w:shd w:val="clear" w:color="auto" w:fill="auto"/>
          </w:tcPr>
          <w:p w14:paraId="03A0DECE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29F42C74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2DD36902" w14:textId="77777777" w:rsidR="007520A6" w:rsidRPr="002A4364" w:rsidRDefault="007520A6" w:rsidP="002C1D2D">
            <w:r w:rsidRPr="002A4364">
              <w:t>11</w:t>
            </w:r>
          </w:p>
        </w:tc>
        <w:tc>
          <w:tcPr>
            <w:tcW w:w="3685" w:type="dxa"/>
            <w:shd w:val="clear" w:color="auto" w:fill="auto"/>
          </w:tcPr>
          <w:p w14:paraId="227036AA" w14:textId="77777777" w:rsidR="007520A6" w:rsidRPr="002A4364" w:rsidRDefault="007520A6" w:rsidP="002C1D2D">
            <w:pPr>
              <w:rPr>
                <w:i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Sacch. boulardii</w:t>
            </w:r>
            <w:r w:rsidRPr="002A4364">
              <w:rPr>
                <w:sz w:val="20"/>
                <w:szCs w:val="20"/>
              </w:rPr>
              <w:t xml:space="preserve">, </w:t>
            </w:r>
            <w:r w:rsidRPr="002A4364">
              <w:rPr>
                <w:i/>
                <w:sz w:val="20"/>
                <w:szCs w:val="20"/>
              </w:rPr>
              <w:t>L. acidophilus, B. breve, B. infantis, B. longum</w:t>
            </w:r>
          </w:p>
          <w:p w14:paraId="45EDCF6E" w14:textId="77777777" w:rsidR="007520A6" w:rsidRPr="002A4364" w:rsidRDefault="007520A6" w:rsidP="002C1D2D">
            <w:pPr>
              <w:rPr>
                <w:i/>
                <w:sz w:val="20"/>
                <w:szCs w:val="20"/>
              </w:rPr>
            </w:pPr>
          </w:p>
          <w:p w14:paraId="4F3B873A" w14:textId="77777777" w:rsidR="007520A6" w:rsidRPr="002A4364" w:rsidRDefault="007520A6" w:rsidP="002C1D2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9BF94DC" w14:textId="77777777" w:rsidR="007520A6" w:rsidRPr="002A4364" w:rsidRDefault="007520A6" w:rsidP="002C1D2D">
            <w:r w:rsidRPr="002A4364">
              <w:lastRenderedPageBreak/>
              <w:t>19</w:t>
            </w:r>
          </w:p>
        </w:tc>
        <w:tc>
          <w:tcPr>
            <w:tcW w:w="3119" w:type="dxa"/>
            <w:shd w:val="clear" w:color="auto" w:fill="auto"/>
          </w:tcPr>
          <w:p w14:paraId="05BE9F21" w14:textId="77777777" w:rsidR="007520A6" w:rsidRPr="002A4364" w:rsidRDefault="007520A6" w:rsidP="002C1D2D">
            <w:r w:rsidRPr="002A4364">
              <w:t>Yeasts:5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capsule</w:t>
            </w:r>
          </w:p>
          <w:p w14:paraId="7CEB7B58" w14:textId="77777777" w:rsidR="007520A6" w:rsidRPr="002A4364" w:rsidRDefault="007520A6" w:rsidP="002C1D2D">
            <w:r w:rsidRPr="002A4364">
              <w:lastRenderedPageBreak/>
              <w:t>Bacteria:1.5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capsule</w:t>
            </w:r>
          </w:p>
        </w:tc>
        <w:tc>
          <w:tcPr>
            <w:tcW w:w="2977" w:type="dxa"/>
            <w:shd w:val="clear" w:color="auto" w:fill="auto"/>
          </w:tcPr>
          <w:p w14:paraId="70E7CE4F" w14:textId="77777777" w:rsidR="007520A6" w:rsidRPr="002A4364" w:rsidRDefault="007520A6" w:rsidP="002C1D2D">
            <w:r w:rsidRPr="002A4364">
              <w:lastRenderedPageBreak/>
              <w:t>Yeasts:</w:t>
            </w:r>
          </w:p>
          <w:p w14:paraId="07E2A9E8" w14:textId="77777777" w:rsidR="007520A6" w:rsidRPr="002A4364" w:rsidRDefault="007520A6" w:rsidP="002C1D2D">
            <w:r w:rsidRPr="002A4364">
              <w:lastRenderedPageBreak/>
              <w:t>6.5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g</w:t>
            </w:r>
          </w:p>
          <w:p w14:paraId="1D9CF0D7" w14:textId="77777777" w:rsidR="007520A6" w:rsidRPr="002A4364" w:rsidRDefault="007520A6" w:rsidP="002C1D2D">
            <w:r w:rsidRPr="002A4364">
              <w:t>3.6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capsule</w:t>
            </w:r>
          </w:p>
          <w:p w14:paraId="28D02D7E" w14:textId="77777777" w:rsidR="007520A6" w:rsidRPr="002A4364" w:rsidRDefault="007520A6" w:rsidP="002C1D2D">
            <w:r w:rsidRPr="002A4364">
              <w:t xml:space="preserve">Bacteria: </w:t>
            </w:r>
          </w:p>
          <w:p w14:paraId="556DF5E4" w14:textId="77777777" w:rsidR="007520A6" w:rsidRPr="002A4364" w:rsidRDefault="007520A6" w:rsidP="002C1D2D">
            <w:r w:rsidRPr="002A4364">
              <w:t>1.7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g</w:t>
            </w:r>
          </w:p>
          <w:p w14:paraId="767F11BA" w14:textId="77777777" w:rsidR="007520A6" w:rsidRPr="002A4364" w:rsidRDefault="007520A6" w:rsidP="002C1D2D">
            <w:r w:rsidRPr="002A4364">
              <w:t>9.5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capsule</w:t>
            </w:r>
          </w:p>
        </w:tc>
        <w:tc>
          <w:tcPr>
            <w:tcW w:w="2948" w:type="dxa"/>
            <w:shd w:val="clear" w:color="auto" w:fill="auto"/>
          </w:tcPr>
          <w:p w14:paraId="03D80DFA" w14:textId="77777777" w:rsidR="007520A6" w:rsidRPr="002A4364" w:rsidRDefault="007520A6" w:rsidP="002C1D2D">
            <w:r w:rsidRPr="002A4364">
              <w:lastRenderedPageBreak/>
              <w:t xml:space="preserve">Yeasts: partially </w:t>
            </w:r>
          </w:p>
          <w:p w14:paraId="129CD79C" w14:textId="77777777" w:rsidR="007520A6" w:rsidRPr="002A4364" w:rsidRDefault="007520A6" w:rsidP="002C1D2D">
            <w:r w:rsidRPr="002A4364">
              <w:lastRenderedPageBreak/>
              <w:t>(lower for 0.14 log)</w:t>
            </w:r>
          </w:p>
          <w:p w14:paraId="26084075" w14:textId="77777777" w:rsidR="007520A6" w:rsidRPr="002A4364" w:rsidRDefault="007520A6" w:rsidP="002C1D2D"/>
          <w:p w14:paraId="259D989B" w14:textId="77777777" w:rsidR="007520A6" w:rsidRPr="002A4364" w:rsidRDefault="007520A6" w:rsidP="002C1D2D">
            <w:pPr>
              <w:rPr>
                <w:b/>
              </w:rPr>
            </w:pPr>
            <w:r w:rsidRPr="002A4364">
              <w:t>Bacteria: Yes</w:t>
            </w:r>
          </w:p>
        </w:tc>
      </w:tr>
      <w:tr w:rsidR="007520A6" w:rsidRPr="002A4364" w14:paraId="17F7790B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175A362F" w14:textId="77777777" w:rsidR="007520A6" w:rsidRPr="002A4364" w:rsidRDefault="007520A6" w:rsidP="002C1D2D">
            <w:r w:rsidRPr="002A4364">
              <w:lastRenderedPageBreak/>
              <w:t>12</w:t>
            </w:r>
          </w:p>
        </w:tc>
        <w:tc>
          <w:tcPr>
            <w:tcW w:w="3685" w:type="dxa"/>
            <w:shd w:val="clear" w:color="auto" w:fill="auto"/>
          </w:tcPr>
          <w:p w14:paraId="7ADD6CF5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B. animalis</w:t>
            </w:r>
            <w:r w:rsidRPr="002A4364">
              <w:rPr>
                <w:sz w:val="20"/>
                <w:szCs w:val="20"/>
              </w:rPr>
              <w:t xml:space="preserve"> W53, </w:t>
            </w:r>
            <w:r w:rsidRPr="002A4364">
              <w:rPr>
                <w:i/>
                <w:sz w:val="20"/>
                <w:szCs w:val="20"/>
              </w:rPr>
              <w:t>L. acidophilus</w:t>
            </w:r>
            <w:r w:rsidRPr="002A4364">
              <w:rPr>
                <w:sz w:val="20"/>
                <w:szCs w:val="20"/>
              </w:rPr>
              <w:t xml:space="preserve"> W55, </w:t>
            </w:r>
            <w:r w:rsidRPr="002A4364">
              <w:rPr>
                <w:i/>
                <w:sz w:val="20"/>
                <w:szCs w:val="20"/>
              </w:rPr>
              <w:t>L. salivarius</w:t>
            </w:r>
            <w:r w:rsidRPr="002A4364">
              <w:rPr>
                <w:sz w:val="20"/>
                <w:szCs w:val="20"/>
              </w:rPr>
              <w:t xml:space="preserve"> W57, </w:t>
            </w:r>
            <w:r w:rsidRPr="002A4364">
              <w:rPr>
                <w:i/>
                <w:sz w:val="20"/>
                <w:szCs w:val="20"/>
              </w:rPr>
              <w:t>E. faecium</w:t>
            </w:r>
            <w:r w:rsidRPr="002A4364">
              <w:rPr>
                <w:sz w:val="20"/>
                <w:szCs w:val="20"/>
              </w:rPr>
              <w:t xml:space="preserve"> W54, </w:t>
            </w:r>
            <w:r w:rsidRPr="002A4364">
              <w:rPr>
                <w:i/>
                <w:sz w:val="20"/>
                <w:szCs w:val="20"/>
              </w:rPr>
              <w:t xml:space="preserve">Lc. lactis </w:t>
            </w:r>
            <w:r w:rsidRPr="002A4364">
              <w:rPr>
                <w:sz w:val="20"/>
                <w:szCs w:val="20"/>
              </w:rPr>
              <w:t xml:space="preserve">W58, </w:t>
            </w:r>
            <w:r w:rsidRPr="002A4364">
              <w:rPr>
                <w:i/>
                <w:sz w:val="20"/>
                <w:szCs w:val="20"/>
              </w:rPr>
              <w:t>L. casei</w:t>
            </w:r>
            <w:r w:rsidRPr="002A4364">
              <w:rPr>
                <w:sz w:val="20"/>
                <w:szCs w:val="20"/>
              </w:rPr>
              <w:t xml:space="preserve"> W56</w:t>
            </w:r>
          </w:p>
          <w:p w14:paraId="1BA9E293" w14:textId="77777777" w:rsidR="007520A6" w:rsidRPr="002A4364" w:rsidRDefault="007520A6" w:rsidP="002C1D2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F65E6B6" w14:textId="77777777" w:rsidR="007520A6" w:rsidRPr="002A4364" w:rsidRDefault="007520A6" w:rsidP="002C1D2D">
            <w:r w:rsidRPr="002A4364">
              <w:t>28</w:t>
            </w:r>
          </w:p>
        </w:tc>
        <w:tc>
          <w:tcPr>
            <w:tcW w:w="3119" w:type="dxa"/>
            <w:shd w:val="clear" w:color="auto" w:fill="auto"/>
          </w:tcPr>
          <w:p w14:paraId="6350AEA1" w14:textId="77777777" w:rsidR="007520A6" w:rsidRPr="002A4364" w:rsidRDefault="007520A6" w:rsidP="002C1D2D">
            <w:r w:rsidRPr="002A4364">
              <w:t>3×10</w:t>
            </w:r>
            <w:r w:rsidRPr="002A4364">
              <w:rPr>
                <w:vertAlign w:val="superscript"/>
              </w:rPr>
              <w:t>9</w:t>
            </w:r>
            <w:r w:rsidRPr="002A4364">
              <w:t>/sachet</w:t>
            </w:r>
          </w:p>
        </w:tc>
        <w:tc>
          <w:tcPr>
            <w:tcW w:w="2977" w:type="dxa"/>
            <w:shd w:val="clear" w:color="auto" w:fill="auto"/>
          </w:tcPr>
          <w:p w14:paraId="29484083" w14:textId="77777777" w:rsidR="007520A6" w:rsidRPr="002A4364" w:rsidRDefault="007520A6" w:rsidP="002C1D2D">
            <w:r w:rsidRPr="002A4364">
              <w:t>2.8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g</w:t>
            </w:r>
          </w:p>
          <w:p w14:paraId="53DFBC41" w14:textId="77777777" w:rsidR="007520A6" w:rsidRPr="002A4364" w:rsidRDefault="007520A6" w:rsidP="002C1D2D">
            <w:r w:rsidRPr="002A4364">
              <w:t>8.4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sachet</w:t>
            </w:r>
          </w:p>
        </w:tc>
        <w:tc>
          <w:tcPr>
            <w:tcW w:w="2948" w:type="dxa"/>
            <w:shd w:val="clear" w:color="auto" w:fill="auto"/>
          </w:tcPr>
          <w:p w14:paraId="4945DB36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2B1BD210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0BEB46FC" w14:textId="77777777" w:rsidR="007520A6" w:rsidRPr="002A4364" w:rsidRDefault="007520A6" w:rsidP="002C1D2D">
            <w:r w:rsidRPr="002A4364">
              <w:t>13</w:t>
            </w:r>
          </w:p>
        </w:tc>
        <w:tc>
          <w:tcPr>
            <w:tcW w:w="3685" w:type="dxa"/>
            <w:shd w:val="clear" w:color="auto" w:fill="auto"/>
          </w:tcPr>
          <w:p w14:paraId="5C0ED68F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. acidophilus</w:t>
            </w:r>
            <w:r w:rsidRPr="002A4364">
              <w:rPr>
                <w:sz w:val="20"/>
                <w:szCs w:val="20"/>
              </w:rPr>
              <w:t xml:space="preserve"> W55, </w:t>
            </w:r>
            <w:r w:rsidRPr="002A4364">
              <w:rPr>
                <w:i/>
                <w:sz w:val="20"/>
                <w:szCs w:val="20"/>
              </w:rPr>
              <w:t>L. acidophilus</w:t>
            </w:r>
            <w:r w:rsidRPr="002A4364">
              <w:rPr>
                <w:sz w:val="20"/>
                <w:szCs w:val="20"/>
              </w:rPr>
              <w:t xml:space="preserve"> W37,  </w:t>
            </w:r>
            <w:r w:rsidRPr="002A4364">
              <w:rPr>
                <w:i/>
                <w:sz w:val="20"/>
                <w:szCs w:val="20"/>
              </w:rPr>
              <w:t>L. paracasei</w:t>
            </w:r>
            <w:r w:rsidRPr="002A4364">
              <w:rPr>
                <w:sz w:val="20"/>
                <w:szCs w:val="20"/>
              </w:rPr>
              <w:t xml:space="preserve"> W72, </w:t>
            </w:r>
            <w:r w:rsidRPr="002A4364">
              <w:rPr>
                <w:i/>
                <w:sz w:val="20"/>
                <w:szCs w:val="20"/>
              </w:rPr>
              <w:t xml:space="preserve">L. rhamnosus </w:t>
            </w:r>
            <w:r w:rsidRPr="002A4364">
              <w:rPr>
                <w:sz w:val="20"/>
                <w:szCs w:val="20"/>
              </w:rPr>
              <w:t xml:space="preserve">W71, </w:t>
            </w:r>
            <w:r w:rsidRPr="002A4364">
              <w:rPr>
                <w:i/>
                <w:sz w:val="20"/>
                <w:szCs w:val="20"/>
              </w:rPr>
              <w:t xml:space="preserve">E. faecium </w:t>
            </w:r>
            <w:r w:rsidRPr="002A4364">
              <w:rPr>
                <w:sz w:val="20"/>
                <w:szCs w:val="20"/>
              </w:rPr>
              <w:t xml:space="preserve">W54, </w:t>
            </w:r>
            <w:r w:rsidRPr="002A4364">
              <w:rPr>
                <w:i/>
                <w:sz w:val="20"/>
                <w:szCs w:val="20"/>
              </w:rPr>
              <w:t>L. salivarius</w:t>
            </w:r>
            <w:r w:rsidRPr="002A4364">
              <w:rPr>
                <w:sz w:val="20"/>
                <w:szCs w:val="20"/>
              </w:rPr>
              <w:t xml:space="preserve"> W24, </w:t>
            </w:r>
            <w:r w:rsidRPr="002A4364">
              <w:rPr>
                <w:i/>
                <w:sz w:val="20"/>
                <w:szCs w:val="20"/>
              </w:rPr>
              <w:t>L. plantarum</w:t>
            </w:r>
            <w:r w:rsidRPr="002A4364">
              <w:rPr>
                <w:sz w:val="20"/>
                <w:szCs w:val="20"/>
              </w:rPr>
              <w:t xml:space="preserve"> W62, </w:t>
            </w:r>
            <w:r w:rsidRPr="002A4364">
              <w:rPr>
                <w:i/>
                <w:sz w:val="20"/>
                <w:szCs w:val="20"/>
              </w:rPr>
              <w:t>B. bifidum</w:t>
            </w:r>
            <w:r w:rsidRPr="002A4364">
              <w:rPr>
                <w:sz w:val="20"/>
                <w:szCs w:val="20"/>
              </w:rPr>
              <w:t xml:space="preserve"> W23, </w:t>
            </w:r>
            <w:r w:rsidRPr="002A4364">
              <w:rPr>
                <w:i/>
                <w:sz w:val="20"/>
                <w:szCs w:val="20"/>
              </w:rPr>
              <w:t>B. lactis</w:t>
            </w:r>
            <w:r w:rsidRPr="002A4364">
              <w:rPr>
                <w:sz w:val="20"/>
                <w:szCs w:val="20"/>
              </w:rPr>
              <w:t xml:space="preserve"> W18, </w:t>
            </w:r>
            <w:r w:rsidRPr="002A4364">
              <w:rPr>
                <w:i/>
                <w:sz w:val="20"/>
                <w:szCs w:val="20"/>
              </w:rPr>
              <w:t xml:space="preserve">B. longum </w:t>
            </w:r>
            <w:r w:rsidRPr="002A4364">
              <w:rPr>
                <w:sz w:val="20"/>
                <w:szCs w:val="20"/>
              </w:rPr>
              <w:t>W51</w:t>
            </w:r>
          </w:p>
        </w:tc>
        <w:tc>
          <w:tcPr>
            <w:tcW w:w="1701" w:type="dxa"/>
            <w:shd w:val="clear" w:color="auto" w:fill="auto"/>
          </w:tcPr>
          <w:p w14:paraId="404A21D0" w14:textId="77777777" w:rsidR="007520A6" w:rsidRPr="002A4364" w:rsidRDefault="007520A6" w:rsidP="002C1D2D">
            <w:r w:rsidRPr="002A4364">
              <w:t>10</w:t>
            </w:r>
          </w:p>
        </w:tc>
        <w:tc>
          <w:tcPr>
            <w:tcW w:w="3119" w:type="dxa"/>
            <w:shd w:val="clear" w:color="auto" w:fill="auto"/>
          </w:tcPr>
          <w:p w14:paraId="76FFF7AF" w14:textId="77777777" w:rsidR="007520A6" w:rsidRPr="002A4364" w:rsidRDefault="007520A6" w:rsidP="002C1D2D">
            <w:r w:rsidRPr="002A4364">
              <w:t>8×10</w:t>
            </w:r>
            <w:r w:rsidRPr="002A4364">
              <w:rPr>
                <w:vertAlign w:val="superscript"/>
              </w:rPr>
              <w:t>9</w:t>
            </w:r>
            <w:r w:rsidRPr="002A4364">
              <w:t>/sachet</w:t>
            </w:r>
          </w:p>
        </w:tc>
        <w:tc>
          <w:tcPr>
            <w:tcW w:w="2977" w:type="dxa"/>
            <w:shd w:val="clear" w:color="auto" w:fill="auto"/>
          </w:tcPr>
          <w:p w14:paraId="54CDED95" w14:textId="77777777" w:rsidR="007520A6" w:rsidRPr="002A4364" w:rsidRDefault="007520A6" w:rsidP="002C1D2D">
            <w:r w:rsidRPr="002A4364">
              <w:t>2.0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g</w:t>
            </w:r>
          </w:p>
          <w:p w14:paraId="7B205474" w14:textId="77777777" w:rsidR="007520A6" w:rsidRPr="002A4364" w:rsidRDefault="007520A6" w:rsidP="002C1D2D">
            <w:r w:rsidRPr="002A4364">
              <w:t>1.0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sachet</w:t>
            </w:r>
          </w:p>
        </w:tc>
        <w:tc>
          <w:tcPr>
            <w:tcW w:w="2948" w:type="dxa"/>
            <w:shd w:val="clear" w:color="auto" w:fill="auto"/>
          </w:tcPr>
          <w:p w14:paraId="2254D27D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2FC4A78E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655682AE" w14:textId="77777777" w:rsidR="007520A6" w:rsidRPr="002A4364" w:rsidRDefault="007520A6" w:rsidP="002C1D2D">
            <w:r w:rsidRPr="002A4364">
              <w:t>14</w:t>
            </w:r>
          </w:p>
        </w:tc>
        <w:tc>
          <w:tcPr>
            <w:tcW w:w="3685" w:type="dxa"/>
            <w:shd w:val="clear" w:color="auto" w:fill="auto"/>
          </w:tcPr>
          <w:p w14:paraId="42E0495E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. rhamnosus</w:t>
            </w:r>
            <w:r w:rsidRPr="002A4364">
              <w:rPr>
                <w:sz w:val="20"/>
                <w:szCs w:val="20"/>
              </w:rPr>
              <w:t xml:space="preserve"> GG</w:t>
            </w:r>
          </w:p>
        </w:tc>
        <w:tc>
          <w:tcPr>
            <w:tcW w:w="1701" w:type="dxa"/>
            <w:shd w:val="clear" w:color="auto" w:fill="auto"/>
          </w:tcPr>
          <w:p w14:paraId="316B742A" w14:textId="77777777" w:rsidR="007520A6" w:rsidRPr="002A4364" w:rsidRDefault="007520A6" w:rsidP="002C1D2D">
            <w:r w:rsidRPr="002A4364">
              <w:t>16</w:t>
            </w:r>
          </w:p>
        </w:tc>
        <w:tc>
          <w:tcPr>
            <w:tcW w:w="3119" w:type="dxa"/>
            <w:shd w:val="clear" w:color="auto" w:fill="auto"/>
          </w:tcPr>
          <w:p w14:paraId="02544102" w14:textId="77777777" w:rsidR="007520A6" w:rsidRPr="002A4364" w:rsidRDefault="007520A6" w:rsidP="002C1D2D">
            <w:r w:rsidRPr="002A4364">
              <w:t>1.2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capsule</w:t>
            </w:r>
          </w:p>
        </w:tc>
        <w:tc>
          <w:tcPr>
            <w:tcW w:w="2977" w:type="dxa"/>
            <w:shd w:val="clear" w:color="auto" w:fill="auto"/>
          </w:tcPr>
          <w:p w14:paraId="754EA3B8" w14:textId="77777777" w:rsidR="007520A6" w:rsidRPr="002A4364" w:rsidRDefault="007520A6" w:rsidP="002C1D2D">
            <w:r w:rsidRPr="002A4364">
              <w:t>2.2×10</w:t>
            </w:r>
            <w:r w:rsidRPr="002A4364">
              <w:rPr>
                <w:vertAlign w:val="superscript"/>
              </w:rPr>
              <w:t>11</w:t>
            </w:r>
            <w:r w:rsidRPr="002A4364">
              <w:t xml:space="preserve"> CFU/g</w:t>
            </w:r>
          </w:p>
          <w:p w14:paraId="64EBBA50" w14:textId="77777777" w:rsidR="007520A6" w:rsidRPr="002A4364" w:rsidRDefault="007520A6" w:rsidP="002C1D2D">
            <w:r w:rsidRPr="002A4364">
              <w:t>3.7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capsule</w:t>
            </w:r>
          </w:p>
        </w:tc>
        <w:tc>
          <w:tcPr>
            <w:tcW w:w="2948" w:type="dxa"/>
            <w:shd w:val="clear" w:color="auto" w:fill="auto"/>
          </w:tcPr>
          <w:p w14:paraId="42577231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64002A4F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265CBFB0" w14:textId="77777777" w:rsidR="007520A6" w:rsidRPr="002A4364" w:rsidRDefault="007520A6" w:rsidP="002C1D2D">
            <w:r w:rsidRPr="002A4364">
              <w:t>15</w:t>
            </w:r>
          </w:p>
        </w:tc>
        <w:tc>
          <w:tcPr>
            <w:tcW w:w="3685" w:type="dxa"/>
            <w:shd w:val="clear" w:color="auto" w:fill="auto"/>
          </w:tcPr>
          <w:p w14:paraId="4F329941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. acidophilus</w:t>
            </w:r>
            <w:r w:rsidRPr="002A4364">
              <w:rPr>
                <w:sz w:val="20"/>
                <w:szCs w:val="20"/>
              </w:rPr>
              <w:t xml:space="preserve"> (</w:t>
            </w:r>
            <w:r w:rsidRPr="002A4364">
              <w:rPr>
                <w:i/>
                <w:sz w:val="20"/>
                <w:szCs w:val="20"/>
              </w:rPr>
              <w:t>L. gasseri</w:t>
            </w:r>
            <w:r w:rsidRPr="002A4364">
              <w:rPr>
                <w:sz w:val="20"/>
                <w:szCs w:val="20"/>
              </w:rPr>
              <w:t xml:space="preserve"> species), </w:t>
            </w:r>
            <w:r w:rsidRPr="002A4364">
              <w:rPr>
                <w:i/>
                <w:sz w:val="20"/>
                <w:szCs w:val="20"/>
              </w:rPr>
              <w:t>B. infantis, E. faecium</w:t>
            </w:r>
          </w:p>
        </w:tc>
        <w:tc>
          <w:tcPr>
            <w:tcW w:w="1701" w:type="dxa"/>
            <w:shd w:val="clear" w:color="auto" w:fill="auto"/>
          </w:tcPr>
          <w:p w14:paraId="632E360B" w14:textId="77777777" w:rsidR="007520A6" w:rsidRPr="002A4364" w:rsidRDefault="007520A6" w:rsidP="002C1D2D">
            <w:r w:rsidRPr="002A4364">
              <w:t>5</w:t>
            </w:r>
          </w:p>
        </w:tc>
        <w:tc>
          <w:tcPr>
            <w:tcW w:w="3119" w:type="dxa"/>
            <w:shd w:val="clear" w:color="auto" w:fill="auto"/>
          </w:tcPr>
          <w:p w14:paraId="7EDC1F41" w14:textId="77777777" w:rsidR="007520A6" w:rsidRPr="002A4364" w:rsidRDefault="007520A6" w:rsidP="002C1D2D">
            <w:r w:rsidRPr="002A4364">
              <w:t>1.2×10</w:t>
            </w:r>
            <w:r w:rsidRPr="002A4364">
              <w:rPr>
                <w:vertAlign w:val="superscript"/>
              </w:rPr>
              <w:t>7</w:t>
            </w:r>
            <w:r w:rsidRPr="002A4364">
              <w:t xml:space="preserve"> CFU/capsule</w:t>
            </w:r>
          </w:p>
        </w:tc>
        <w:tc>
          <w:tcPr>
            <w:tcW w:w="2977" w:type="dxa"/>
            <w:shd w:val="clear" w:color="auto" w:fill="auto"/>
          </w:tcPr>
          <w:p w14:paraId="5DA809F5" w14:textId="77777777" w:rsidR="007520A6" w:rsidRPr="002A4364" w:rsidRDefault="007520A6" w:rsidP="002C1D2D">
            <w:r w:rsidRPr="002A4364">
              <w:t>2.2×10</w:t>
            </w:r>
            <w:r w:rsidRPr="002A4364">
              <w:rPr>
                <w:vertAlign w:val="superscript"/>
              </w:rPr>
              <w:t>8</w:t>
            </w:r>
            <w:r w:rsidRPr="002A4364">
              <w:t xml:space="preserve"> CFU/g</w:t>
            </w:r>
          </w:p>
          <w:p w14:paraId="1292D3E6" w14:textId="77777777" w:rsidR="007520A6" w:rsidRPr="002A4364" w:rsidRDefault="007520A6" w:rsidP="002C1D2D">
            <w:r w:rsidRPr="002A4364">
              <w:t>6.2×10</w:t>
            </w:r>
            <w:r w:rsidRPr="002A4364">
              <w:rPr>
                <w:vertAlign w:val="superscript"/>
              </w:rPr>
              <w:t>7</w:t>
            </w:r>
            <w:r w:rsidRPr="002A4364">
              <w:t xml:space="preserve"> CFU/capsule</w:t>
            </w:r>
          </w:p>
        </w:tc>
        <w:tc>
          <w:tcPr>
            <w:tcW w:w="2948" w:type="dxa"/>
            <w:shd w:val="clear" w:color="auto" w:fill="auto"/>
          </w:tcPr>
          <w:p w14:paraId="25D7D481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0CBA8B7E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7564038B" w14:textId="77777777" w:rsidR="007520A6" w:rsidRPr="002A4364" w:rsidRDefault="007520A6" w:rsidP="002C1D2D">
            <w:r w:rsidRPr="002A4364">
              <w:t>16</w:t>
            </w:r>
          </w:p>
        </w:tc>
        <w:tc>
          <w:tcPr>
            <w:tcW w:w="3685" w:type="dxa"/>
            <w:shd w:val="clear" w:color="auto" w:fill="auto"/>
          </w:tcPr>
          <w:p w14:paraId="18E8EC73" w14:textId="77777777" w:rsidR="007520A6" w:rsidRPr="002A4364" w:rsidRDefault="007520A6" w:rsidP="002C1D2D">
            <w:pPr>
              <w:rPr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. acidophilus</w:t>
            </w:r>
            <w:r w:rsidRPr="002A4364">
              <w:rPr>
                <w:sz w:val="20"/>
                <w:szCs w:val="20"/>
              </w:rPr>
              <w:t xml:space="preserve"> LA-5, </w:t>
            </w:r>
            <w:r w:rsidRPr="002A4364">
              <w:rPr>
                <w:i/>
                <w:sz w:val="20"/>
                <w:szCs w:val="20"/>
              </w:rPr>
              <w:t>B. animalis</w:t>
            </w:r>
            <w:r w:rsidRPr="002A4364">
              <w:rPr>
                <w:sz w:val="20"/>
                <w:szCs w:val="20"/>
              </w:rPr>
              <w:t xml:space="preserve"> subsp. </w:t>
            </w:r>
            <w:r w:rsidRPr="002A4364">
              <w:rPr>
                <w:i/>
                <w:sz w:val="20"/>
                <w:szCs w:val="20"/>
              </w:rPr>
              <w:t>lactis</w:t>
            </w:r>
            <w:r w:rsidRPr="002A4364">
              <w:rPr>
                <w:sz w:val="20"/>
                <w:szCs w:val="20"/>
              </w:rPr>
              <w:t xml:space="preserve"> BB-12</w:t>
            </w:r>
          </w:p>
        </w:tc>
        <w:tc>
          <w:tcPr>
            <w:tcW w:w="1701" w:type="dxa"/>
            <w:shd w:val="clear" w:color="auto" w:fill="auto"/>
          </w:tcPr>
          <w:p w14:paraId="3AC3C27B" w14:textId="77777777" w:rsidR="007520A6" w:rsidRPr="002A4364" w:rsidRDefault="007520A6" w:rsidP="002C1D2D">
            <w:r w:rsidRPr="002A4364">
              <w:t>20</w:t>
            </w:r>
          </w:p>
        </w:tc>
        <w:tc>
          <w:tcPr>
            <w:tcW w:w="3119" w:type="dxa"/>
            <w:shd w:val="clear" w:color="auto" w:fill="auto"/>
          </w:tcPr>
          <w:p w14:paraId="0308C633" w14:textId="77777777" w:rsidR="007520A6" w:rsidRPr="002A4364" w:rsidRDefault="007520A6" w:rsidP="002C1D2D">
            <w:r w:rsidRPr="002A4364">
              <w:t>2×10</w:t>
            </w:r>
            <w:r w:rsidRPr="002A4364">
              <w:rPr>
                <w:vertAlign w:val="superscript"/>
              </w:rPr>
              <w:t xml:space="preserve">9 </w:t>
            </w:r>
            <w:r w:rsidRPr="002A4364">
              <w:t>CFU/capsule</w:t>
            </w:r>
          </w:p>
        </w:tc>
        <w:tc>
          <w:tcPr>
            <w:tcW w:w="2977" w:type="dxa"/>
            <w:shd w:val="clear" w:color="auto" w:fill="auto"/>
          </w:tcPr>
          <w:p w14:paraId="02A83A05" w14:textId="77777777" w:rsidR="007520A6" w:rsidRPr="002A4364" w:rsidRDefault="007520A6" w:rsidP="002C1D2D">
            <w:r w:rsidRPr="002A4364">
              <w:t>3.2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g</w:t>
            </w:r>
          </w:p>
          <w:p w14:paraId="0AC67ABC" w14:textId="77777777" w:rsidR="007520A6" w:rsidRPr="002A4364" w:rsidRDefault="007520A6" w:rsidP="002C1D2D">
            <w:r w:rsidRPr="002A4364">
              <w:lastRenderedPageBreak/>
              <w:t>7.7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capsule </w:t>
            </w:r>
          </w:p>
        </w:tc>
        <w:tc>
          <w:tcPr>
            <w:tcW w:w="2948" w:type="dxa"/>
            <w:shd w:val="clear" w:color="auto" w:fill="auto"/>
          </w:tcPr>
          <w:p w14:paraId="7B5F2926" w14:textId="77777777" w:rsidR="007520A6" w:rsidRPr="002A4364" w:rsidRDefault="007520A6" w:rsidP="002C1D2D">
            <w:r w:rsidRPr="002A4364">
              <w:lastRenderedPageBreak/>
              <w:t>Yes</w:t>
            </w:r>
          </w:p>
        </w:tc>
      </w:tr>
      <w:tr w:rsidR="007520A6" w:rsidRPr="002A4364" w14:paraId="5E0FD7E1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6B860569" w14:textId="77777777" w:rsidR="007520A6" w:rsidRPr="002A4364" w:rsidRDefault="007520A6" w:rsidP="002C1D2D">
            <w:r w:rsidRPr="002A4364">
              <w:t>17</w:t>
            </w:r>
          </w:p>
        </w:tc>
        <w:tc>
          <w:tcPr>
            <w:tcW w:w="3685" w:type="dxa"/>
            <w:shd w:val="clear" w:color="auto" w:fill="auto"/>
          </w:tcPr>
          <w:p w14:paraId="0F8A8688" w14:textId="77777777" w:rsidR="007520A6" w:rsidRPr="002A4364" w:rsidRDefault="007520A6" w:rsidP="002C1D2D">
            <w:pPr>
              <w:rPr>
                <w:b/>
                <w:i/>
                <w:sz w:val="20"/>
                <w:szCs w:val="20"/>
              </w:rPr>
            </w:pPr>
            <w:r w:rsidRPr="002A4364">
              <w:rPr>
                <w:i/>
                <w:sz w:val="20"/>
                <w:szCs w:val="20"/>
              </w:rPr>
              <w:t>L. plantarum, L. fermentum, L. acidophilus, L. reuteri, L. rhamnosus, B. bifidum</w:t>
            </w:r>
          </w:p>
        </w:tc>
        <w:tc>
          <w:tcPr>
            <w:tcW w:w="1701" w:type="dxa"/>
            <w:shd w:val="clear" w:color="auto" w:fill="auto"/>
          </w:tcPr>
          <w:p w14:paraId="5057CCC6" w14:textId="77777777" w:rsidR="007520A6" w:rsidRPr="002A4364" w:rsidRDefault="007520A6" w:rsidP="002C1D2D">
            <w:r w:rsidRPr="002A4364">
              <w:t>19</w:t>
            </w:r>
          </w:p>
        </w:tc>
        <w:tc>
          <w:tcPr>
            <w:tcW w:w="3119" w:type="dxa"/>
            <w:shd w:val="clear" w:color="auto" w:fill="auto"/>
          </w:tcPr>
          <w:p w14:paraId="535798B4" w14:textId="77777777" w:rsidR="007520A6" w:rsidRPr="002A4364" w:rsidRDefault="007520A6" w:rsidP="002C1D2D">
            <w:r w:rsidRPr="002A4364">
              <w:t>1.8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capsule</w:t>
            </w:r>
          </w:p>
        </w:tc>
        <w:tc>
          <w:tcPr>
            <w:tcW w:w="2977" w:type="dxa"/>
            <w:shd w:val="clear" w:color="auto" w:fill="auto"/>
          </w:tcPr>
          <w:p w14:paraId="628A03E3" w14:textId="77777777" w:rsidR="007520A6" w:rsidRPr="002A4364" w:rsidRDefault="007520A6" w:rsidP="002C1D2D">
            <w:r w:rsidRPr="002A4364">
              <w:t>4.6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g</w:t>
            </w:r>
          </w:p>
          <w:p w14:paraId="63C3F4C7" w14:textId="77777777" w:rsidR="007520A6" w:rsidRPr="002A4364" w:rsidRDefault="007520A6" w:rsidP="002C1D2D">
            <w:r w:rsidRPr="002A4364">
              <w:t>2.5×10</w:t>
            </w:r>
            <w:r w:rsidRPr="002A4364">
              <w:rPr>
                <w:vertAlign w:val="superscript"/>
              </w:rPr>
              <w:t>10</w:t>
            </w:r>
            <w:r w:rsidRPr="002A4364">
              <w:t xml:space="preserve"> CFU/capsule </w:t>
            </w:r>
          </w:p>
        </w:tc>
        <w:tc>
          <w:tcPr>
            <w:tcW w:w="2948" w:type="dxa"/>
            <w:shd w:val="clear" w:color="auto" w:fill="auto"/>
          </w:tcPr>
          <w:p w14:paraId="6F9263E9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0CB055A8" w14:textId="77777777" w:rsidTr="002C1D2D">
        <w:trPr>
          <w:trHeight w:val="275"/>
        </w:trPr>
        <w:tc>
          <w:tcPr>
            <w:tcW w:w="846" w:type="dxa"/>
          </w:tcPr>
          <w:p w14:paraId="20D9C4DB" w14:textId="77777777" w:rsidR="007520A6" w:rsidRPr="002A4364" w:rsidRDefault="007520A6" w:rsidP="002C1D2D"/>
        </w:tc>
        <w:tc>
          <w:tcPr>
            <w:tcW w:w="14458" w:type="dxa"/>
            <w:gridSpan w:val="6"/>
            <w:shd w:val="clear" w:color="auto" w:fill="auto"/>
          </w:tcPr>
          <w:p w14:paraId="5D61D189" w14:textId="77777777" w:rsidR="007520A6" w:rsidRPr="002A4364" w:rsidRDefault="007520A6" w:rsidP="002C1D2D">
            <w:pPr>
              <w:ind w:right="1747"/>
              <w:jc w:val="center"/>
            </w:pPr>
            <w:r w:rsidRPr="002A4364">
              <w:rPr>
                <w:b/>
              </w:rPr>
              <w:t>Dietary supplements for children</w:t>
            </w:r>
          </w:p>
        </w:tc>
      </w:tr>
      <w:tr w:rsidR="007520A6" w:rsidRPr="002A4364" w14:paraId="266A42FA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  <w:vAlign w:val="center"/>
          </w:tcPr>
          <w:p w14:paraId="63D2BC2F" w14:textId="77777777" w:rsidR="007520A6" w:rsidRPr="002A4364" w:rsidRDefault="007520A6" w:rsidP="002C1D2D">
            <w:r w:rsidRPr="002A4364">
              <w:t>18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68A5315" w14:textId="451EDEDF" w:rsidR="007520A6" w:rsidRPr="002A4364" w:rsidRDefault="007520A6" w:rsidP="004451D3">
            <w:pPr>
              <w:tabs>
                <w:tab w:val="left" w:pos="0"/>
              </w:tabs>
              <w:spacing w:line="276" w:lineRule="auto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B. animalis </w:t>
            </w:r>
            <w:r w:rsidRPr="002A4364">
              <w:rPr>
                <w:iCs/>
                <w:color w:val="000000"/>
                <w:sz w:val="20"/>
                <w:szCs w:val="20"/>
              </w:rPr>
              <w:t>subsp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. lactis </w:t>
            </w:r>
            <w:r w:rsidRPr="002A4364">
              <w:rPr>
                <w:iCs/>
                <w:color w:val="000000"/>
                <w:sz w:val="20"/>
                <w:szCs w:val="20"/>
              </w:rPr>
              <w:t>(BB-1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A217B6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center"/>
              <w:rPr>
                <w:b/>
              </w:rPr>
            </w:pPr>
            <w:r w:rsidRPr="002A4364">
              <w:t>1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C7454BF" w14:textId="77777777" w:rsidR="007520A6" w:rsidRPr="002A4364" w:rsidRDefault="007520A6" w:rsidP="002C1D2D">
            <w:pPr>
              <w:pStyle w:val="TableContents"/>
              <w:spacing w:line="276" w:lineRule="auto"/>
            </w:pPr>
            <w:r w:rsidRPr="002A4364">
              <w:t>1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sache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5E3DCA2" w14:textId="77777777" w:rsidR="007520A6" w:rsidRPr="002A4364" w:rsidRDefault="007520A6" w:rsidP="002C1D2D">
            <w:pPr>
              <w:pStyle w:val="TableContents"/>
              <w:spacing w:line="276" w:lineRule="auto"/>
            </w:pPr>
            <w:r w:rsidRPr="002A4364">
              <w:t>6.8 × 10</w:t>
            </w:r>
            <w:r w:rsidRPr="002A4364">
              <w:rPr>
                <w:vertAlign w:val="superscript"/>
              </w:rPr>
              <w:t>9</w:t>
            </w:r>
            <w:r w:rsidRPr="002A4364">
              <w:t>/sachet</w:t>
            </w:r>
          </w:p>
        </w:tc>
        <w:tc>
          <w:tcPr>
            <w:tcW w:w="2948" w:type="dxa"/>
            <w:shd w:val="clear" w:color="auto" w:fill="auto"/>
          </w:tcPr>
          <w:p w14:paraId="01940401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0EC301E5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  <w:vAlign w:val="center"/>
          </w:tcPr>
          <w:p w14:paraId="55983588" w14:textId="77777777" w:rsidR="007520A6" w:rsidRPr="002A4364" w:rsidRDefault="007520A6" w:rsidP="002C1D2D">
            <w:r w:rsidRPr="002A4364">
              <w:t>1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B4A770A" w14:textId="07E67084" w:rsidR="007520A6" w:rsidRPr="002A4364" w:rsidRDefault="007520A6" w:rsidP="004451D3">
            <w:pPr>
              <w:tabs>
                <w:tab w:val="left" w:pos="0"/>
              </w:tabs>
              <w:spacing w:line="276" w:lineRule="auto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B. animalis </w:t>
            </w:r>
            <w:r w:rsidRPr="002A4364">
              <w:rPr>
                <w:iCs/>
                <w:color w:val="000000"/>
                <w:sz w:val="20"/>
                <w:szCs w:val="20"/>
              </w:rPr>
              <w:t>subsp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. lactis </w:t>
            </w:r>
            <w:r w:rsidRPr="002A4364">
              <w:rPr>
                <w:iCs/>
                <w:color w:val="000000"/>
                <w:sz w:val="20"/>
                <w:szCs w:val="20"/>
              </w:rPr>
              <w:t>(BB-1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C58783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center"/>
              <w:rPr>
                <w:b/>
              </w:rPr>
            </w:pPr>
            <w:r w:rsidRPr="002A4364">
              <w:t>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EEC6E00" w14:textId="77777777" w:rsidR="007520A6" w:rsidRPr="002A4364" w:rsidRDefault="007520A6" w:rsidP="002C1D2D">
            <w:pPr>
              <w:pStyle w:val="TableContents"/>
              <w:spacing w:line="276" w:lineRule="auto"/>
            </w:pPr>
            <w:r w:rsidRPr="002A4364">
              <w:t>1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6 drop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F44E5CB" w14:textId="77777777" w:rsidR="007520A6" w:rsidRPr="002A4364" w:rsidRDefault="007520A6" w:rsidP="002C1D2D">
            <w:pPr>
              <w:pStyle w:val="TableContents"/>
              <w:spacing w:line="276" w:lineRule="auto"/>
            </w:pPr>
            <w:r w:rsidRPr="002A4364">
              <w:t>1.4 × 10</w:t>
            </w:r>
            <w:r w:rsidRPr="002A4364">
              <w:rPr>
                <w:vertAlign w:val="superscript"/>
              </w:rPr>
              <w:t>10</w:t>
            </w:r>
            <w:r w:rsidRPr="002A4364">
              <w:t>/6 drops</w:t>
            </w:r>
          </w:p>
        </w:tc>
        <w:tc>
          <w:tcPr>
            <w:tcW w:w="2948" w:type="dxa"/>
            <w:shd w:val="clear" w:color="auto" w:fill="auto"/>
          </w:tcPr>
          <w:p w14:paraId="11308DF7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7048107E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  <w:vAlign w:val="center"/>
          </w:tcPr>
          <w:p w14:paraId="6A2C5467" w14:textId="77777777" w:rsidR="007520A6" w:rsidRPr="002A4364" w:rsidRDefault="007520A6" w:rsidP="002C1D2D">
            <w:r w:rsidRPr="002A4364">
              <w:t>2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1AEE5AF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Lb. reuteri </w:t>
            </w:r>
            <w:r w:rsidRPr="002A4364">
              <w:rPr>
                <w:iCs/>
                <w:color w:val="000000"/>
                <w:sz w:val="20"/>
                <w:szCs w:val="20"/>
              </w:rPr>
              <w:t>DSM 17938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(L. reuteri </w:t>
            </w:r>
            <w:r w:rsidRPr="002A4364">
              <w:rPr>
                <w:iCs/>
                <w:color w:val="000000"/>
                <w:sz w:val="20"/>
                <w:szCs w:val="20"/>
              </w:rPr>
              <w:t>protectis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AE447C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center"/>
              <w:rPr>
                <w:b/>
              </w:rPr>
            </w:pPr>
            <w:r w:rsidRPr="002A4364">
              <w:t>1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186480D" w14:textId="77777777" w:rsidR="007520A6" w:rsidRPr="002A4364" w:rsidRDefault="007520A6" w:rsidP="002C1D2D">
            <w:pPr>
              <w:pStyle w:val="TableContents"/>
              <w:spacing w:line="276" w:lineRule="auto"/>
            </w:pPr>
            <w:r w:rsidRPr="002A4364">
              <w:t>10</w:t>
            </w:r>
            <w:r w:rsidRPr="002A4364">
              <w:rPr>
                <w:vertAlign w:val="superscript"/>
              </w:rPr>
              <w:t xml:space="preserve">8 </w:t>
            </w:r>
            <w:r w:rsidRPr="002A4364">
              <w:t>viable bacteria/5 drops</w:t>
            </w:r>
          </w:p>
        </w:tc>
        <w:tc>
          <w:tcPr>
            <w:tcW w:w="2977" w:type="dxa"/>
            <w:shd w:val="clear" w:color="auto" w:fill="auto"/>
          </w:tcPr>
          <w:p w14:paraId="2786F011" w14:textId="77777777" w:rsidR="007520A6" w:rsidRPr="002A4364" w:rsidRDefault="007520A6" w:rsidP="002C1D2D">
            <w:r w:rsidRPr="002A4364">
              <w:t>4.3 × 10</w:t>
            </w:r>
            <w:r w:rsidRPr="002A4364">
              <w:rPr>
                <w:vertAlign w:val="superscript"/>
              </w:rPr>
              <w:t>8</w:t>
            </w:r>
            <w:r w:rsidRPr="002A4364">
              <w:t>/5 drops</w:t>
            </w:r>
          </w:p>
        </w:tc>
        <w:tc>
          <w:tcPr>
            <w:tcW w:w="2948" w:type="dxa"/>
            <w:shd w:val="clear" w:color="auto" w:fill="auto"/>
          </w:tcPr>
          <w:p w14:paraId="7EB491BE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68BDDA9B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  <w:vAlign w:val="center"/>
          </w:tcPr>
          <w:p w14:paraId="17ADB653" w14:textId="77777777" w:rsidR="007520A6" w:rsidRPr="002A4364" w:rsidRDefault="007520A6" w:rsidP="002C1D2D">
            <w:r w:rsidRPr="002A4364">
              <w:t>2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E384E10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Lb. reuteri </w:t>
            </w:r>
            <w:r w:rsidRPr="002A4364">
              <w:rPr>
                <w:iCs/>
                <w:color w:val="000000"/>
                <w:sz w:val="20"/>
                <w:szCs w:val="20"/>
              </w:rPr>
              <w:t>DSM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A4364">
              <w:rPr>
                <w:iCs/>
                <w:color w:val="000000"/>
                <w:sz w:val="20"/>
                <w:szCs w:val="20"/>
              </w:rPr>
              <w:t>17938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(Lb. reuteri </w:t>
            </w:r>
            <w:r w:rsidRPr="002A4364">
              <w:rPr>
                <w:color w:val="000000"/>
                <w:sz w:val="20"/>
                <w:szCs w:val="20"/>
              </w:rPr>
              <w:t>Protectis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17B9B1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center"/>
              <w:rPr>
                <w:b/>
              </w:rPr>
            </w:pPr>
            <w:r w:rsidRPr="002A4364">
              <w:t>1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63B9B23" w14:textId="77777777" w:rsidR="007520A6" w:rsidRPr="002A4364" w:rsidRDefault="007520A6" w:rsidP="002C1D2D">
            <w:pPr>
              <w:pStyle w:val="TableContents"/>
              <w:spacing w:line="276" w:lineRule="auto"/>
            </w:pPr>
            <w:r w:rsidRPr="002A4364">
              <w:t>10</w:t>
            </w:r>
            <w:r w:rsidRPr="002A4364">
              <w:rPr>
                <w:vertAlign w:val="superscript"/>
              </w:rPr>
              <w:t xml:space="preserve">8 </w:t>
            </w:r>
            <w:r w:rsidRPr="002A4364">
              <w:t>viable bacteria/5 drops</w:t>
            </w:r>
          </w:p>
        </w:tc>
        <w:tc>
          <w:tcPr>
            <w:tcW w:w="2977" w:type="dxa"/>
            <w:shd w:val="clear" w:color="auto" w:fill="auto"/>
          </w:tcPr>
          <w:p w14:paraId="07BB4D68" w14:textId="77777777" w:rsidR="007520A6" w:rsidRPr="002A4364" w:rsidRDefault="007520A6" w:rsidP="002C1D2D">
            <w:r w:rsidRPr="002A4364">
              <w:t>5.1 × 10</w:t>
            </w:r>
            <w:r w:rsidRPr="002A4364">
              <w:rPr>
                <w:vertAlign w:val="superscript"/>
              </w:rPr>
              <w:t>8</w:t>
            </w:r>
            <w:r w:rsidRPr="002A4364">
              <w:t>/5 drops</w:t>
            </w:r>
          </w:p>
          <w:p w14:paraId="37955165" w14:textId="77777777" w:rsidR="007520A6" w:rsidRPr="002A4364" w:rsidRDefault="007520A6" w:rsidP="002C1D2D"/>
        </w:tc>
        <w:tc>
          <w:tcPr>
            <w:tcW w:w="2948" w:type="dxa"/>
            <w:shd w:val="clear" w:color="auto" w:fill="auto"/>
          </w:tcPr>
          <w:p w14:paraId="76605586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1589C5D1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  <w:vAlign w:val="center"/>
          </w:tcPr>
          <w:p w14:paraId="56785FEC" w14:textId="77777777" w:rsidR="007520A6" w:rsidRPr="002A4364" w:rsidRDefault="007520A6" w:rsidP="002C1D2D">
            <w:r w:rsidRPr="002A4364">
              <w:t>2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304C4FD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2A4364">
              <w:rPr>
                <w:i/>
                <w:color w:val="000000"/>
                <w:sz w:val="20"/>
                <w:szCs w:val="20"/>
              </w:rPr>
              <w:t>Lb. rhamnosus</w:t>
            </w:r>
            <w:r w:rsidRPr="002A4364">
              <w:rPr>
                <w:color w:val="000000"/>
                <w:sz w:val="20"/>
                <w:szCs w:val="20"/>
              </w:rPr>
              <w:t xml:space="preserve"> GG (ATCC 5310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05F919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center"/>
              <w:rPr>
                <w:b/>
              </w:rPr>
            </w:pPr>
            <w:r w:rsidRPr="002A4364">
              <w:t>1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5321019" w14:textId="77777777" w:rsidR="007520A6" w:rsidRPr="002A4364" w:rsidRDefault="007520A6" w:rsidP="002C1D2D">
            <w:pPr>
              <w:pStyle w:val="TableContents"/>
              <w:spacing w:line="276" w:lineRule="auto"/>
            </w:pPr>
            <w:r w:rsidRPr="002A4364">
              <w:t>1.4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7 drops</w:t>
            </w:r>
          </w:p>
        </w:tc>
        <w:tc>
          <w:tcPr>
            <w:tcW w:w="2977" w:type="dxa"/>
            <w:shd w:val="clear" w:color="auto" w:fill="auto"/>
          </w:tcPr>
          <w:p w14:paraId="6CA044A7" w14:textId="77777777" w:rsidR="007520A6" w:rsidRPr="002A4364" w:rsidRDefault="007520A6" w:rsidP="002C1D2D">
            <w:r w:rsidRPr="002A4364">
              <w:t>8.4 × 10</w:t>
            </w:r>
            <w:r w:rsidRPr="002A4364">
              <w:rPr>
                <w:vertAlign w:val="superscript"/>
              </w:rPr>
              <w:t>8</w:t>
            </w:r>
            <w:r w:rsidRPr="002A4364">
              <w:t>/7 drops</w:t>
            </w:r>
          </w:p>
        </w:tc>
        <w:tc>
          <w:tcPr>
            <w:tcW w:w="2948" w:type="dxa"/>
            <w:shd w:val="clear" w:color="auto" w:fill="auto"/>
          </w:tcPr>
          <w:p w14:paraId="5B76B600" w14:textId="77777777" w:rsidR="007520A6" w:rsidRPr="002A4364" w:rsidRDefault="007520A6" w:rsidP="002C1D2D">
            <w:r w:rsidRPr="002A4364">
              <w:t xml:space="preserve">Partially </w:t>
            </w:r>
          </w:p>
          <w:p w14:paraId="7430F73D" w14:textId="77777777" w:rsidR="007520A6" w:rsidRPr="002A4364" w:rsidRDefault="007520A6" w:rsidP="002C1D2D">
            <w:pPr>
              <w:rPr>
                <w:b/>
              </w:rPr>
            </w:pPr>
            <w:r w:rsidRPr="002A4364">
              <w:t>(lower for 0.22 log</w:t>
            </w:r>
            <w:r w:rsidRPr="002A4364">
              <w:rPr>
                <w:vertAlign w:val="subscript"/>
              </w:rPr>
              <w:t>10</w:t>
            </w:r>
            <w:r w:rsidRPr="002A4364">
              <w:t xml:space="preserve">) </w:t>
            </w:r>
          </w:p>
        </w:tc>
      </w:tr>
      <w:tr w:rsidR="007520A6" w:rsidRPr="002A4364" w14:paraId="5AECF6B3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  <w:vAlign w:val="center"/>
          </w:tcPr>
          <w:p w14:paraId="617690B5" w14:textId="77777777" w:rsidR="007520A6" w:rsidRPr="002A4364" w:rsidRDefault="007520A6" w:rsidP="002C1D2D">
            <w:r w:rsidRPr="002A4364">
              <w:t>2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C9A48EC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2A4364">
              <w:rPr>
                <w:i/>
                <w:color w:val="000000"/>
                <w:sz w:val="20"/>
                <w:szCs w:val="20"/>
              </w:rPr>
              <w:t>Lb. rhamnosus</w:t>
            </w:r>
            <w:r w:rsidRPr="002A4364">
              <w:rPr>
                <w:color w:val="000000"/>
                <w:sz w:val="20"/>
                <w:szCs w:val="20"/>
              </w:rPr>
              <w:t xml:space="preserve"> GG (ATCC 5310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EC3F0D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center"/>
              <w:rPr>
                <w:b/>
              </w:rPr>
            </w:pPr>
            <w:r w:rsidRPr="002A4364">
              <w:t>1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33BD434" w14:textId="77777777" w:rsidR="007520A6" w:rsidRPr="002A4364" w:rsidRDefault="007520A6" w:rsidP="002C1D2D">
            <w:pPr>
              <w:pStyle w:val="TableContents"/>
              <w:spacing w:line="276" w:lineRule="auto"/>
            </w:pPr>
            <w:r w:rsidRPr="002A4364">
              <w:t>1.4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 /7 drops</w:t>
            </w:r>
          </w:p>
        </w:tc>
        <w:tc>
          <w:tcPr>
            <w:tcW w:w="2977" w:type="dxa"/>
            <w:shd w:val="clear" w:color="auto" w:fill="auto"/>
          </w:tcPr>
          <w:p w14:paraId="194899BF" w14:textId="77777777" w:rsidR="007520A6" w:rsidRPr="002A4364" w:rsidRDefault="007520A6" w:rsidP="002C1D2D">
            <w:r w:rsidRPr="002A4364">
              <w:t>8.7 × 10</w:t>
            </w:r>
            <w:r w:rsidRPr="002A4364">
              <w:rPr>
                <w:vertAlign w:val="superscript"/>
              </w:rPr>
              <w:t>8</w:t>
            </w:r>
            <w:r w:rsidRPr="002A4364">
              <w:t>/7 drops</w:t>
            </w:r>
          </w:p>
        </w:tc>
        <w:tc>
          <w:tcPr>
            <w:tcW w:w="2948" w:type="dxa"/>
            <w:shd w:val="clear" w:color="auto" w:fill="auto"/>
          </w:tcPr>
          <w:p w14:paraId="113EF979" w14:textId="77777777" w:rsidR="007520A6" w:rsidRPr="002A4364" w:rsidRDefault="007520A6" w:rsidP="002C1D2D">
            <w:r w:rsidRPr="002A4364">
              <w:t xml:space="preserve">Partially </w:t>
            </w:r>
          </w:p>
          <w:p w14:paraId="37F55C91" w14:textId="77777777" w:rsidR="007520A6" w:rsidRPr="002A4364" w:rsidRDefault="007520A6" w:rsidP="002C1D2D">
            <w:pPr>
              <w:rPr>
                <w:b/>
              </w:rPr>
            </w:pPr>
            <w:r w:rsidRPr="002A4364">
              <w:t>(lower for 0.21 log</w:t>
            </w:r>
            <w:r w:rsidRPr="002A4364">
              <w:rPr>
                <w:vertAlign w:val="subscript"/>
              </w:rPr>
              <w:t>10</w:t>
            </w:r>
            <w:r w:rsidRPr="002A4364">
              <w:t xml:space="preserve">) </w:t>
            </w:r>
          </w:p>
        </w:tc>
      </w:tr>
      <w:tr w:rsidR="007520A6" w:rsidRPr="002A4364" w14:paraId="6F84774E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  <w:vAlign w:val="center"/>
          </w:tcPr>
          <w:p w14:paraId="4FC10A91" w14:textId="77777777" w:rsidR="007520A6" w:rsidRPr="002A4364" w:rsidRDefault="007520A6" w:rsidP="002C1D2D">
            <w:r w:rsidRPr="002A4364">
              <w:t>2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BBF38D7" w14:textId="4EC8A6F9" w:rsidR="007520A6" w:rsidRPr="002A4364" w:rsidRDefault="007520A6" w:rsidP="004451D3">
            <w:pPr>
              <w:tabs>
                <w:tab w:val="left" w:pos="0"/>
              </w:tabs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2A4364">
              <w:rPr>
                <w:i/>
                <w:color w:val="000000"/>
                <w:sz w:val="20"/>
                <w:szCs w:val="20"/>
              </w:rPr>
              <w:t>Lb. rhamnous</w:t>
            </w:r>
            <w:r w:rsidRPr="002A4364">
              <w:rPr>
                <w:color w:val="000000"/>
                <w:sz w:val="20"/>
                <w:szCs w:val="20"/>
              </w:rPr>
              <w:t xml:space="preserve"> (LGG), 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>B. animalis</w:t>
            </w:r>
            <w:r w:rsidRPr="002A4364">
              <w:rPr>
                <w:color w:val="000000"/>
                <w:sz w:val="20"/>
                <w:szCs w:val="20"/>
              </w:rPr>
              <w:t xml:space="preserve"> subsp. 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>lactis</w:t>
            </w:r>
            <w:r w:rsidRPr="002A4364">
              <w:rPr>
                <w:color w:val="000000"/>
                <w:sz w:val="20"/>
                <w:szCs w:val="20"/>
              </w:rPr>
              <w:t xml:space="preserve"> (BB-1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F4539E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center"/>
              <w:rPr>
                <w:b/>
              </w:rPr>
            </w:pPr>
            <w:r w:rsidRPr="002A4364">
              <w:t>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538A121" w14:textId="77777777" w:rsidR="007520A6" w:rsidRPr="002A4364" w:rsidRDefault="007520A6" w:rsidP="002C1D2D">
            <w:pPr>
              <w:pStyle w:val="TableContents"/>
              <w:spacing w:line="276" w:lineRule="auto"/>
            </w:pPr>
            <w:r w:rsidRPr="002A4364">
              <w:t>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viable bacteria/6 drops</w:t>
            </w:r>
          </w:p>
        </w:tc>
        <w:tc>
          <w:tcPr>
            <w:tcW w:w="2977" w:type="dxa"/>
            <w:shd w:val="clear" w:color="auto" w:fill="auto"/>
          </w:tcPr>
          <w:p w14:paraId="688A2276" w14:textId="77777777" w:rsidR="007520A6" w:rsidRPr="002A4364" w:rsidRDefault="007520A6" w:rsidP="002C1D2D">
            <w:r w:rsidRPr="002A4364">
              <w:t>1.1 × 10</w:t>
            </w:r>
            <w:r w:rsidRPr="002A4364">
              <w:rPr>
                <w:vertAlign w:val="superscript"/>
              </w:rPr>
              <w:t>10</w:t>
            </w:r>
            <w:r w:rsidRPr="002A4364">
              <w:t>/6 drops</w:t>
            </w:r>
          </w:p>
        </w:tc>
        <w:tc>
          <w:tcPr>
            <w:tcW w:w="2948" w:type="dxa"/>
            <w:shd w:val="clear" w:color="auto" w:fill="auto"/>
          </w:tcPr>
          <w:p w14:paraId="165900E8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1164D0C9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  <w:vAlign w:val="center"/>
          </w:tcPr>
          <w:p w14:paraId="47E1DFED" w14:textId="77777777" w:rsidR="007520A6" w:rsidRPr="002A4364" w:rsidRDefault="007520A6" w:rsidP="002C1D2D">
            <w:r w:rsidRPr="002A4364">
              <w:lastRenderedPageBreak/>
              <w:t>25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F5852DA" w14:textId="2046BA20" w:rsidR="007520A6" w:rsidRPr="002A4364" w:rsidRDefault="007520A6" w:rsidP="004451D3">
            <w:pPr>
              <w:tabs>
                <w:tab w:val="left" w:pos="0"/>
              </w:tabs>
              <w:spacing w:line="276" w:lineRule="auto"/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Lb. casei </w:t>
            </w:r>
            <w:r w:rsidRPr="002A4364">
              <w:rPr>
                <w:iCs/>
                <w:color w:val="000000"/>
                <w:sz w:val="20"/>
                <w:szCs w:val="20"/>
              </w:rPr>
              <w:t>(NCIMB 30185) PXN 37,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Lb. rhamnosus </w:t>
            </w:r>
            <w:r w:rsidRPr="002A4364">
              <w:rPr>
                <w:iCs/>
                <w:color w:val="000000"/>
                <w:sz w:val="20"/>
                <w:szCs w:val="20"/>
              </w:rPr>
              <w:t>(NCIMB 30188) PXN 54,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990314" w:rsidRPr="002A4364">
              <w:rPr>
                <w:i/>
                <w:iCs/>
                <w:color w:val="000000"/>
                <w:sz w:val="20"/>
                <w:szCs w:val="20"/>
              </w:rPr>
              <w:t>S.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thermophilus </w:t>
            </w:r>
            <w:r w:rsidRPr="002A4364">
              <w:rPr>
                <w:iCs/>
                <w:color w:val="000000"/>
                <w:sz w:val="20"/>
                <w:szCs w:val="20"/>
              </w:rPr>
              <w:t>(NCIMB 30189) PXN 66,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B. breve </w:t>
            </w:r>
            <w:r w:rsidRPr="002A4364">
              <w:rPr>
                <w:iCs/>
                <w:color w:val="000000"/>
                <w:sz w:val="20"/>
                <w:szCs w:val="20"/>
              </w:rPr>
              <w:t>(NCIMB 30180) PXN 25,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Lb. acidophilus </w:t>
            </w:r>
            <w:r w:rsidRPr="002A4364">
              <w:rPr>
                <w:iCs/>
                <w:color w:val="000000"/>
                <w:sz w:val="20"/>
                <w:szCs w:val="20"/>
              </w:rPr>
              <w:t>(NCIMB 30184) PXN 35,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B. infantis </w:t>
            </w:r>
            <w:r w:rsidRPr="002A4364">
              <w:rPr>
                <w:iCs/>
                <w:color w:val="000000"/>
                <w:sz w:val="20"/>
                <w:szCs w:val="20"/>
              </w:rPr>
              <w:t>(NCIMB 30181) PXN 27,</w:t>
            </w:r>
            <w:r w:rsidRPr="002A4364">
              <w:rPr>
                <w:i/>
                <w:iCs/>
                <w:color w:val="000000"/>
                <w:sz w:val="20"/>
                <w:szCs w:val="20"/>
              </w:rPr>
              <w:t xml:space="preserve"> Lb. bulgaricus </w:t>
            </w:r>
            <w:r w:rsidRPr="002A4364">
              <w:rPr>
                <w:iCs/>
                <w:color w:val="000000"/>
                <w:sz w:val="20"/>
                <w:szCs w:val="20"/>
              </w:rPr>
              <w:t>(NCIMB 30186) PXN 3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6F412C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center"/>
              <w:rPr>
                <w:b/>
              </w:rPr>
            </w:pPr>
            <w:r w:rsidRPr="002A4364">
              <w:t>14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92415DE" w14:textId="77777777" w:rsidR="007520A6" w:rsidRPr="002A4364" w:rsidRDefault="007520A6" w:rsidP="002C1D2D">
            <w:pPr>
              <w:pStyle w:val="TableContents"/>
              <w:spacing w:line="276" w:lineRule="auto"/>
            </w:pPr>
            <w:r w:rsidRPr="002A4364">
              <w:t>1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sachet</w:t>
            </w:r>
          </w:p>
        </w:tc>
        <w:tc>
          <w:tcPr>
            <w:tcW w:w="2977" w:type="dxa"/>
            <w:shd w:val="clear" w:color="auto" w:fill="auto"/>
          </w:tcPr>
          <w:p w14:paraId="5867BA2B" w14:textId="77777777" w:rsidR="007520A6" w:rsidRPr="002A4364" w:rsidRDefault="007520A6" w:rsidP="002C1D2D">
            <w:r w:rsidRPr="002A4364">
              <w:t>9,4 × 10</w:t>
            </w:r>
            <w:r w:rsidRPr="002A4364">
              <w:rPr>
                <w:vertAlign w:val="superscript"/>
              </w:rPr>
              <w:t>9</w:t>
            </w:r>
            <w:r w:rsidRPr="002A4364">
              <w:t>/sachet</w:t>
            </w:r>
          </w:p>
        </w:tc>
        <w:tc>
          <w:tcPr>
            <w:tcW w:w="2948" w:type="dxa"/>
            <w:shd w:val="clear" w:color="auto" w:fill="auto"/>
          </w:tcPr>
          <w:p w14:paraId="1E5DD944" w14:textId="77777777" w:rsidR="007520A6" w:rsidRPr="002A4364" w:rsidRDefault="007520A6" w:rsidP="002C1D2D">
            <w:r w:rsidRPr="002A4364">
              <w:t>Yes</w:t>
            </w:r>
          </w:p>
        </w:tc>
      </w:tr>
      <w:tr w:rsidR="007520A6" w:rsidRPr="002A4364" w14:paraId="2DA256F5" w14:textId="77777777" w:rsidTr="002C1D2D">
        <w:trPr>
          <w:gridAfter w:val="1"/>
          <w:wAfter w:w="28" w:type="dxa"/>
          <w:trHeight w:val="275"/>
        </w:trPr>
        <w:tc>
          <w:tcPr>
            <w:tcW w:w="846" w:type="dxa"/>
          </w:tcPr>
          <w:p w14:paraId="63AA62A5" w14:textId="77777777" w:rsidR="007520A6" w:rsidRPr="002A4364" w:rsidRDefault="007520A6" w:rsidP="002C1D2D">
            <w:r w:rsidRPr="002A4364">
              <w:t>2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A97338D" w14:textId="65D3F36A" w:rsidR="007520A6" w:rsidRPr="002A4364" w:rsidRDefault="007520A6" w:rsidP="004451D3">
            <w:pPr>
              <w:tabs>
                <w:tab w:val="left" w:pos="0"/>
              </w:tabs>
              <w:spacing w:line="276" w:lineRule="auto"/>
              <w:jc w:val="both"/>
              <w:rPr>
                <w:color w:val="000000"/>
                <w:sz w:val="20"/>
                <w:szCs w:val="20"/>
              </w:rPr>
            </w:pPr>
            <w:r w:rsidRPr="002A4364">
              <w:rPr>
                <w:i/>
                <w:color w:val="000000"/>
                <w:sz w:val="20"/>
                <w:szCs w:val="20"/>
              </w:rPr>
              <w:t>Lc. lactis</w:t>
            </w:r>
            <w:r w:rsidRPr="002A4364">
              <w:rPr>
                <w:color w:val="000000"/>
                <w:sz w:val="20"/>
                <w:szCs w:val="20"/>
              </w:rPr>
              <w:t xml:space="preserve"> W58, </w:t>
            </w:r>
            <w:r w:rsidRPr="002A4364">
              <w:rPr>
                <w:i/>
                <w:color w:val="000000"/>
                <w:sz w:val="20"/>
                <w:szCs w:val="20"/>
              </w:rPr>
              <w:t>B. lactis</w:t>
            </w:r>
            <w:r w:rsidRPr="002A4364">
              <w:rPr>
                <w:color w:val="000000"/>
                <w:sz w:val="20"/>
                <w:szCs w:val="20"/>
              </w:rPr>
              <w:t xml:space="preserve"> W52, </w:t>
            </w:r>
            <w:r w:rsidRPr="002A4364">
              <w:rPr>
                <w:i/>
                <w:color w:val="000000"/>
                <w:sz w:val="20"/>
                <w:szCs w:val="20"/>
              </w:rPr>
              <w:t>B. bifidum</w:t>
            </w:r>
            <w:r w:rsidRPr="002A4364">
              <w:rPr>
                <w:color w:val="000000"/>
                <w:sz w:val="20"/>
                <w:szCs w:val="20"/>
              </w:rPr>
              <w:t xml:space="preserve"> W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A1795F" w14:textId="77777777" w:rsidR="007520A6" w:rsidRPr="002A4364" w:rsidRDefault="007520A6" w:rsidP="002C1D2D">
            <w:pPr>
              <w:tabs>
                <w:tab w:val="left" w:pos="0"/>
              </w:tabs>
              <w:spacing w:line="276" w:lineRule="auto"/>
              <w:jc w:val="center"/>
              <w:rPr>
                <w:b/>
              </w:rPr>
            </w:pPr>
            <w:r w:rsidRPr="002A4364">
              <w:t>1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EBA007D" w14:textId="77777777" w:rsidR="007520A6" w:rsidRPr="002A4364" w:rsidRDefault="007520A6" w:rsidP="002C1D2D">
            <w:pPr>
              <w:pStyle w:val="TableContents"/>
              <w:spacing w:line="276" w:lineRule="auto"/>
            </w:pPr>
            <w:r w:rsidRPr="002A4364">
              <w:t>3×10</w:t>
            </w:r>
            <w:r w:rsidRPr="002A4364">
              <w:rPr>
                <w:vertAlign w:val="superscript"/>
              </w:rPr>
              <w:t>9</w:t>
            </w:r>
            <w:r w:rsidRPr="002A4364">
              <w:t xml:space="preserve"> CFU/sachet </w:t>
            </w:r>
          </w:p>
        </w:tc>
        <w:tc>
          <w:tcPr>
            <w:tcW w:w="2977" w:type="dxa"/>
            <w:shd w:val="clear" w:color="auto" w:fill="auto"/>
          </w:tcPr>
          <w:p w14:paraId="10B1801F" w14:textId="77777777" w:rsidR="007520A6" w:rsidRPr="002A4364" w:rsidRDefault="007520A6" w:rsidP="002C1D2D">
            <w:r w:rsidRPr="002A4364">
              <w:t>1.3 × 10</w:t>
            </w:r>
            <w:r w:rsidRPr="002A4364">
              <w:rPr>
                <w:vertAlign w:val="superscript"/>
              </w:rPr>
              <w:t>10</w:t>
            </w:r>
            <w:r w:rsidRPr="002A4364">
              <w:t>/sachet</w:t>
            </w:r>
          </w:p>
        </w:tc>
        <w:tc>
          <w:tcPr>
            <w:tcW w:w="2948" w:type="dxa"/>
            <w:shd w:val="clear" w:color="auto" w:fill="auto"/>
          </w:tcPr>
          <w:p w14:paraId="048CEE65" w14:textId="77777777" w:rsidR="007520A6" w:rsidRPr="002A4364" w:rsidRDefault="007520A6" w:rsidP="002C1D2D">
            <w:r w:rsidRPr="002A4364">
              <w:t>Yes</w:t>
            </w:r>
          </w:p>
        </w:tc>
      </w:tr>
    </w:tbl>
    <w:p w14:paraId="47EECCAB" w14:textId="377F00ED" w:rsidR="007520A6" w:rsidRPr="002A4364" w:rsidRDefault="007520A6" w:rsidP="007520A6">
      <w:pPr>
        <w:tabs>
          <w:tab w:val="left" w:pos="426"/>
        </w:tabs>
        <w:rPr>
          <w:i/>
          <w:sz w:val="20"/>
          <w:szCs w:val="20"/>
        </w:rPr>
      </w:pPr>
    </w:p>
    <w:p w14:paraId="468C1533" w14:textId="33E82935" w:rsidR="00726E06" w:rsidRPr="002A4364" w:rsidRDefault="007520A6" w:rsidP="00096D83">
      <w:pPr>
        <w:spacing w:line="276" w:lineRule="auto"/>
        <w:rPr>
          <w:szCs w:val="24"/>
        </w:rPr>
      </w:pPr>
      <w:r w:rsidRPr="002A4364">
        <w:t xml:space="preserve">CFU – </w:t>
      </w:r>
      <w:r w:rsidRPr="002A4364">
        <w:rPr>
          <w:lang w:val="en-GB"/>
        </w:rPr>
        <w:t>colony forming units</w:t>
      </w:r>
      <w:r w:rsidRPr="002A4364">
        <w:t>;</w:t>
      </w:r>
      <w:r w:rsidRPr="002A4364">
        <w:rPr>
          <w:i/>
        </w:rPr>
        <w:t xml:space="preserve"> Bac.. </w:t>
      </w:r>
      <w:r w:rsidRPr="002A4364">
        <w:rPr>
          <w:i/>
          <w:szCs w:val="24"/>
        </w:rPr>
        <w:t xml:space="preserve">Bacillus; B.. Bifidobacterium; </w:t>
      </w:r>
      <w:r w:rsidR="004451D3" w:rsidRPr="002A4364">
        <w:rPr>
          <w:i/>
          <w:szCs w:val="24"/>
        </w:rPr>
        <w:t xml:space="preserve">B. lactis, Bifidobacterium animalis </w:t>
      </w:r>
      <w:r w:rsidR="004451D3" w:rsidRPr="002A4364">
        <w:rPr>
          <w:szCs w:val="24"/>
        </w:rPr>
        <w:t>subsp.</w:t>
      </w:r>
      <w:r w:rsidR="004451D3" w:rsidRPr="002A4364">
        <w:rPr>
          <w:i/>
          <w:szCs w:val="24"/>
        </w:rPr>
        <w:t xml:space="preserve"> lactis; </w:t>
      </w:r>
      <w:r w:rsidR="004451D3" w:rsidRPr="002A4364">
        <w:rPr>
          <w:i/>
        </w:rPr>
        <w:t>B. infantis, B. longum</w:t>
      </w:r>
      <w:r w:rsidR="004451D3" w:rsidRPr="002A4364">
        <w:t xml:space="preserve"> subsp. </w:t>
      </w:r>
      <w:r w:rsidR="004451D3" w:rsidRPr="002A4364">
        <w:rPr>
          <w:i/>
        </w:rPr>
        <w:t>infantis;</w:t>
      </w:r>
      <w:r w:rsidR="004451D3" w:rsidRPr="002A4364">
        <w:rPr>
          <w:i/>
          <w:szCs w:val="24"/>
        </w:rPr>
        <w:t xml:space="preserve"> </w:t>
      </w:r>
      <w:r w:rsidRPr="002A4364">
        <w:rPr>
          <w:i/>
          <w:szCs w:val="24"/>
        </w:rPr>
        <w:t>E.. Enterococcus; L.. Lactobacillus</w:t>
      </w:r>
      <w:r w:rsidRPr="002A4364">
        <w:rPr>
          <w:szCs w:val="24"/>
        </w:rPr>
        <w:t xml:space="preserve"> (</w:t>
      </w:r>
      <w:r w:rsidRPr="002A4364">
        <w:rPr>
          <w:i/>
          <w:szCs w:val="24"/>
        </w:rPr>
        <w:t xml:space="preserve">in accordance with new taxonomic classification. </w:t>
      </w:r>
      <w:r w:rsidRPr="002A4364">
        <w:rPr>
          <w:szCs w:val="24"/>
        </w:rPr>
        <w:t xml:space="preserve">Zheng </w:t>
      </w:r>
      <w:r w:rsidRPr="002A4364">
        <w:rPr>
          <w:i/>
          <w:szCs w:val="24"/>
        </w:rPr>
        <w:t xml:space="preserve">et al. </w:t>
      </w:r>
      <w:r w:rsidRPr="002A4364">
        <w:rPr>
          <w:szCs w:val="24"/>
        </w:rPr>
        <w:t xml:space="preserve">(2020). also </w:t>
      </w:r>
      <w:r w:rsidRPr="002A4364">
        <w:rPr>
          <w:i/>
          <w:szCs w:val="24"/>
        </w:rPr>
        <w:t xml:space="preserve">Lactocaseibacillus. </w:t>
      </w:r>
      <w:r w:rsidRPr="002A4364">
        <w:rPr>
          <w:i/>
          <w:szCs w:val="24"/>
          <w:lang w:eastAsia="en-GB"/>
        </w:rPr>
        <w:t>Lactiplantibacillus. Limosilactobacillus. Ligilactobacillus</w:t>
      </w:r>
      <w:r w:rsidRPr="002A4364">
        <w:rPr>
          <w:szCs w:val="24"/>
        </w:rPr>
        <w:t xml:space="preserve">); </w:t>
      </w:r>
      <w:r w:rsidR="004451D3" w:rsidRPr="002A4364">
        <w:rPr>
          <w:i/>
          <w:szCs w:val="24"/>
        </w:rPr>
        <w:t>Lb. bulgaricus,</w:t>
      </w:r>
      <w:r w:rsidR="004451D3" w:rsidRPr="002A4364">
        <w:rPr>
          <w:szCs w:val="24"/>
        </w:rPr>
        <w:t xml:space="preserve"> </w:t>
      </w:r>
      <w:r w:rsidR="004451D3" w:rsidRPr="002A4364">
        <w:rPr>
          <w:i/>
          <w:iCs/>
          <w:color w:val="000000"/>
          <w:szCs w:val="24"/>
        </w:rPr>
        <w:t xml:space="preserve">Lb. delbrueckii </w:t>
      </w:r>
      <w:r w:rsidR="004451D3" w:rsidRPr="002A4364">
        <w:rPr>
          <w:color w:val="000000"/>
          <w:szCs w:val="24"/>
        </w:rPr>
        <w:t>subsp</w:t>
      </w:r>
      <w:r w:rsidR="004451D3" w:rsidRPr="002A4364">
        <w:rPr>
          <w:i/>
          <w:iCs/>
          <w:color w:val="000000"/>
          <w:szCs w:val="24"/>
        </w:rPr>
        <w:t>. bulgaricus</w:t>
      </w:r>
      <w:r w:rsidR="004451D3" w:rsidRPr="002A4364">
        <w:rPr>
          <w:i/>
          <w:szCs w:val="24"/>
        </w:rPr>
        <w:t xml:space="preserve">; </w:t>
      </w:r>
      <w:r w:rsidRPr="002A4364">
        <w:rPr>
          <w:i/>
          <w:szCs w:val="24"/>
        </w:rPr>
        <w:t>Lc.. Lactococcus; S</w:t>
      </w:r>
      <w:r w:rsidR="00726E06" w:rsidRPr="002A4364">
        <w:rPr>
          <w:i/>
          <w:szCs w:val="24"/>
        </w:rPr>
        <w:t>.</w:t>
      </w:r>
      <w:r w:rsidR="004451D3" w:rsidRPr="002A4364">
        <w:rPr>
          <w:i/>
          <w:szCs w:val="24"/>
        </w:rPr>
        <w:t xml:space="preserve"> thermophil</w:t>
      </w:r>
      <w:r w:rsidR="00990314" w:rsidRPr="002A4364">
        <w:rPr>
          <w:i/>
          <w:szCs w:val="24"/>
        </w:rPr>
        <w:t>u</w:t>
      </w:r>
      <w:r w:rsidR="004451D3" w:rsidRPr="002A4364">
        <w:rPr>
          <w:i/>
          <w:szCs w:val="24"/>
        </w:rPr>
        <w:t xml:space="preserve">s, </w:t>
      </w:r>
      <w:r w:rsidR="00726E06" w:rsidRPr="002A4364">
        <w:rPr>
          <w:i/>
          <w:szCs w:val="24"/>
        </w:rPr>
        <w:t>Streptococcus</w:t>
      </w:r>
      <w:r w:rsidR="004451D3" w:rsidRPr="002A4364">
        <w:rPr>
          <w:i/>
          <w:szCs w:val="24"/>
        </w:rPr>
        <w:t xml:space="preserve"> salivarius </w:t>
      </w:r>
      <w:r w:rsidR="004451D3" w:rsidRPr="002A4364">
        <w:rPr>
          <w:szCs w:val="24"/>
        </w:rPr>
        <w:t>subsp.</w:t>
      </w:r>
      <w:r w:rsidR="004451D3" w:rsidRPr="002A4364">
        <w:rPr>
          <w:i/>
          <w:szCs w:val="24"/>
        </w:rPr>
        <w:t xml:space="preserve"> thermophilus; </w:t>
      </w:r>
      <w:r w:rsidR="0063019B" w:rsidRPr="002A4364">
        <w:rPr>
          <w:szCs w:val="24"/>
        </w:rPr>
        <w:t xml:space="preserve"> </w:t>
      </w:r>
    </w:p>
    <w:p w14:paraId="2C386DA4" w14:textId="77777777" w:rsidR="007520A6" w:rsidRPr="002A4364" w:rsidRDefault="007520A6" w:rsidP="007520A6">
      <w:pPr>
        <w:tabs>
          <w:tab w:val="left" w:pos="426"/>
        </w:tabs>
        <w:rPr>
          <w:sz w:val="20"/>
          <w:szCs w:val="20"/>
        </w:rPr>
      </w:pPr>
    </w:p>
    <w:p w14:paraId="0BD2EFF1" w14:textId="77777777" w:rsidR="007520A6" w:rsidRPr="002A4364" w:rsidRDefault="007520A6" w:rsidP="007520A6">
      <w:pPr>
        <w:spacing w:line="360" w:lineRule="auto"/>
        <w:jc w:val="both"/>
      </w:pPr>
    </w:p>
    <w:p w14:paraId="364BAF57" w14:textId="77777777" w:rsidR="007520A6" w:rsidRPr="002A4364" w:rsidRDefault="007520A6" w:rsidP="007520A6">
      <w:pPr>
        <w:spacing w:line="360" w:lineRule="auto"/>
        <w:jc w:val="both"/>
        <w:sectPr w:rsidR="007520A6" w:rsidRPr="002A4364" w:rsidSect="002C1D2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0927EB1" w14:textId="77777777" w:rsidR="007520A6" w:rsidRPr="002A4364" w:rsidRDefault="007520A6" w:rsidP="007520A6">
      <w:pPr>
        <w:spacing w:line="360" w:lineRule="auto"/>
        <w:jc w:val="both"/>
        <w:sectPr w:rsidR="007520A6" w:rsidRPr="002A4364" w:rsidSect="002C1D2D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F12F6DC" w14:textId="2CD16B2C" w:rsidR="007520A6" w:rsidRPr="002A4364" w:rsidRDefault="007520A6" w:rsidP="007520A6">
      <w:pPr>
        <w:jc w:val="both"/>
      </w:pPr>
      <w:r w:rsidRPr="002A4364">
        <w:rPr>
          <w:b/>
        </w:rPr>
        <w:lastRenderedPageBreak/>
        <w:t xml:space="preserve">Supplementary Table </w:t>
      </w:r>
      <w:r w:rsidR="00EF5CA7" w:rsidRPr="002A4364">
        <w:rPr>
          <w:b/>
        </w:rPr>
        <w:t>3</w:t>
      </w:r>
      <w:r w:rsidRPr="002A4364">
        <w:rPr>
          <w:b/>
        </w:rPr>
        <w:t>:</w:t>
      </w:r>
      <w:r w:rsidRPr="002A4364">
        <w:t xml:space="preserve"> Results of the identification of isolates from 17 dietary supplemens (1-17) by MALDI-TOF MS analysis and by species specific PCR (3 isolates per labelled strain). </w:t>
      </w:r>
    </w:p>
    <w:p w14:paraId="7595365A" w14:textId="77777777" w:rsidR="007520A6" w:rsidRPr="002A4364" w:rsidRDefault="007520A6" w:rsidP="007520A6"/>
    <w:p w14:paraId="446B82DD" w14:textId="2F37D044" w:rsidR="00990314" w:rsidRPr="002A4364" w:rsidRDefault="00990314" w:rsidP="00990314">
      <w:r w:rsidRPr="002A4364">
        <w:t>_________________________________________________________________</w:t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</w:p>
    <w:tbl>
      <w:tblPr>
        <w:tblW w:w="5504" w:type="pct"/>
        <w:tblCellSpacing w:w="0" w:type="dxa"/>
        <w:shd w:val="clear" w:color="auto" w:fill="F0F0F0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020"/>
        <w:gridCol w:w="1645"/>
        <w:gridCol w:w="3020"/>
        <w:gridCol w:w="1627"/>
        <w:gridCol w:w="1729"/>
        <w:gridCol w:w="1449"/>
        <w:gridCol w:w="273"/>
      </w:tblGrid>
      <w:tr w:rsidR="00D646F4" w:rsidRPr="002A4364" w14:paraId="5F0222EE" w14:textId="40AA5862" w:rsidTr="00D646F4">
        <w:trPr>
          <w:gridAfter w:val="1"/>
          <w:wAfter w:w="127" w:type="pct"/>
          <w:trHeight w:val="135"/>
          <w:tblCellSpacing w:w="0" w:type="dxa"/>
        </w:trPr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EB6A82" w14:textId="77777777" w:rsidR="00F02572" w:rsidRPr="002A4364" w:rsidRDefault="00F02572" w:rsidP="0078122F">
            <w:pPr>
              <w:jc w:val="center"/>
              <w:rPr>
                <w:rFonts w:cstheme="minorHAnsi"/>
                <w:b/>
                <w:bCs/>
              </w:rPr>
            </w:pPr>
          </w:p>
          <w:p w14:paraId="5361D411" w14:textId="77777777" w:rsidR="00F02572" w:rsidRPr="002A4364" w:rsidRDefault="00F02572" w:rsidP="0078122F">
            <w:pPr>
              <w:jc w:val="center"/>
              <w:rPr>
                <w:rFonts w:cstheme="minorHAnsi"/>
                <w:b/>
                <w:bCs/>
              </w:rPr>
            </w:pPr>
            <w:r w:rsidRPr="002A4364">
              <w:rPr>
                <w:rFonts w:cstheme="minorHAnsi"/>
                <w:b/>
                <w:bCs/>
              </w:rPr>
              <w:t>Product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117E05" w14:textId="77777777" w:rsidR="00F02572" w:rsidRPr="002A4364" w:rsidRDefault="00F02572" w:rsidP="0078122F">
            <w:pPr>
              <w:jc w:val="center"/>
              <w:rPr>
                <w:rFonts w:cstheme="minorHAnsi"/>
                <w:b/>
                <w:bCs/>
              </w:rPr>
            </w:pPr>
            <w:r w:rsidRPr="002A4364">
              <w:rPr>
                <w:rFonts w:cstheme="minorHAnsi"/>
                <w:b/>
                <w:bCs/>
              </w:rPr>
              <w:t>Isolate designation</w:t>
            </w: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1C6A99" w14:textId="77777777" w:rsidR="00F02572" w:rsidRPr="002A4364" w:rsidRDefault="00F02572" w:rsidP="0078122F">
            <w:pPr>
              <w:jc w:val="center"/>
              <w:rPr>
                <w:rFonts w:cstheme="minorHAnsi"/>
                <w:b/>
              </w:rPr>
            </w:pPr>
            <w:r w:rsidRPr="002A4364">
              <w:rPr>
                <w:rFonts w:cstheme="minorHAnsi"/>
                <w:b/>
              </w:rPr>
              <w:t xml:space="preserve">Biotyper 3.1 result </w:t>
            </w:r>
          </w:p>
          <w:p w14:paraId="72322EE5" w14:textId="77777777" w:rsidR="00F02572" w:rsidRPr="002A4364" w:rsidRDefault="00F02572" w:rsidP="0078122F">
            <w:pPr>
              <w:jc w:val="center"/>
              <w:rPr>
                <w:rFonts w:cstheme="minorHAnsi"/>
                <w:b/>
                <w:bCs/>
              </w:rPr>
            </w:pPr>
            <w:r w:rsidRPr="002A4364">
              <w:rPr>
                <w:rFonts w:cstheme="minorHAnsi"/>
                <w:b/>
              </w:rPr>
              <w:t>(best match)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FF00"/>
            <w:vAlign w:val="center"/>
          </w:tcPr>
          <w:p w14:paraId="0A3DF3B1" w14:textId="77777777" w:rsidR="00F02572" w:rsidRPr="002A4364" w:rsidRDefault="00F02572" w:rsidP="0078122F">
            <w:pPr>
              <w:jc w:val="center"/>
              <w:rPr>
                <w:rFonts w:cstheme="minorHAnsi"/>
                <w:b/>
                <w:bCs/>
              </w:rPr>
            </w:pPr>
            <w:r w:rsidRPr="002A4364">
              <w:rPr>
                <w:rFonts w:cstheme="minorHAnsi"/>
                <w:b/>
                <w:bCs/>
              </w:rPr>
              <w:t>Score</w:t>
            </w:r>
            <w:r w:rsidRPr="002A4364">
              <w:rPr>
                <w:rFonts w:cstheme="minorHAnsi"/>
                <w:b/>
                <w:bCs/>
              </w:rPr>
              <w:br w:type="page"/>
              <w:t>Value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BA8161" w14:textId="77777777" w:rsidR="00F02572" w:rsidRPr="002A4364" w:rsidRDefault="00F02572" w:rsidP="0078122F">
            <w:pPr>
              <w:jc w:val="center"/>
              <w:rPr>
                <w:rFonts w:cstheme="minorHAnsi"/>
                <w:b/>
                <w:bCs/>
              </w:rPr>
            </w:pPr>
            <w:r w:rsidRPr="002A4364">
              <w:rPr>
                <w:rFonts w:cstheme="minorHAnsi"/>
                <w:b/>
                <w:bCs/>
              </w:rPr>
              <w:t>PCR individual colonies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620D8DA7" w14:textId="562D6EAE" w:rsidR="00F02572" w:rsidRPr="002A4364" w:rsidRDefault="00D646F4" w:rsidP="0078122F">
            <w:pPr>
              <w:jc w:val="center"/>
              <w:rPr>
                <w:rFonts w:cstheme="minorHAnsi"/>
                <w:b/>
                <w:bCs/>
              </w:rPr>
            </w:pPr>
            <w:r w:rsidRPr="002A4364">
              <w:rPr>
                <w:rFonts w:cstheme="minorHAnsi"/>
                <w:b/>
                <w:bCs/>
              </w:rPr>
              <w:t>16S rDNA sequencing</w:t>
            </w:r>
          </w:p>
        </w:tc>
      </w:tr>
      <w:tr w:rsidR="008760BD" w:rsidRPr="002A4364" w14:paraId="0616B7D5" w14:textId="3D0028A5" w:rsidTr="00D646F4">
        <w:trPr>
          <w:gridAfter w:val="1"/>
          <w:wAfter w:w="127" w:type="pct"/>
          <w:trHeight w:val="135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002E33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  <w:p w14:paraId="39D4B91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CE3D1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0B687C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treptococcus salivarius_ssp_thermophilu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00FF00"/>
            <w:vAlign w:val="center"/>
          </w:tcPr>
          <w:p w14:paraId="17B44CE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8" w:anchor="ID0EA" w:history="1">
              <w:r w:rsidR="008760BD" w:rsidRPr="002A4364">
                <w:rPr>
                  <w:rFonts w:cstheme="minorHAnsi"/>
                </w:rPr>
                <w:t>2.164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</w:tcPr>
          <w:p w14:paraId="7AF78E30" w14:textId="61953C4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thermophilus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4A2407C6" w14:textId="23073DD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C5B66BF" w14:textId="634B1BD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0972B8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326E19B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b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44DD2705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treptococcus salivarius_ssp_thermophilu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32EC4B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9" w:anchor="ID0EA" w:history="1">
              <w:r w:rsidR="008760BD" w:rsidRPr="002A4364">
                <w:rPr>
                  <w:rFonts w:cstheme="minorHAnsi"/>
                </w:rPr>
                <w:t>2.033</w:t>
              </w:r>
            </w:hyperlink>
          </w:p>
        </w:tc>
        <w:tc>
          <w:tcPr>
            <w:tcW w:w="803" w:type="pct"/>
            <w:shd w:val="clear" w:color="auto" w:fill="auto"/>
          </w:tcPr>
          <w:p w14:paraId="643E1292" w14:textId="09A35F9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thermophilus</w:t>
            </w:r>
          </w:p>
        </w:tc>
        <w:tc>
          <w:tcPr>
            <w:tcW w:w="800" w:type="pct"/>
            <w:gridSpan w:val="2"/>
          </w:tcPr>
          <w:p w14:paraId="53789419" w14:textId="67DC666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E3EB7FB" w14:textId="53D6605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98182F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1889B51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c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75F5F7A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treptococcus salivarius_ssp_thermophilus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782A542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0" w:anchor="ID0EA" w:history="1">
              <w:r w:rsidR="008760BD" w:rsidRPr="002A4364">
                <w:rPr>
                  <w:rFonts w:cstheme="minorHAnsi"/>
                </w:rPr>
                <w:t>1.854</w:t>
              </w:r>
            </w:hyperlink>
          </w:p>
        </w:tc>
        <w:tc>
          <w:tcPr>
            <w:tcW w:w="803" w:type="pct"/>
            <w:shd w:val="clear" w:color="auto" w:fill="auto"/>
          </w:tcPr>
          <w:p w14:paraId="0AEC1718" w14:textId="1EA2614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thermophilus</w:t>
            </w:r>
          </w:p>
        </w:tc>
        <w:tc>
          <w:tcPr>
            <w:tcW w:w="800" w:type="pct"/>
            <w:gridSpan w:val="2"/>
          </w:tcPr>
          <w:p w14:paraId="623BD575" w14:textId="297063C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EEC1EBA" w14:textId="2C78C52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724DDD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0C6064A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d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6901BCFF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1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2BC5F2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2" w:anchor="ID0EA" w:history="1">
              <w:r w:rsidR="008760BD" w:rsidRPr="002A4364">
                <w:rPr>
                  <w:rFonts w:cstheme="minorHAnsi"/>
                </w:rPr>
                <w:t>2.411</w:t>
              </w:r>
            </w:hyperlink>
          </w:p>
        </w:tc>
        <w:tc>
          <w:tcPr>
            <w:tcW w:w="803" w:type="pct"/>
            <w:shd w:val="clear" w:color="auto" w:fill="auto"/>
          </w:tcPr>
          <w:p w14:paraId="0F9C015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302FD58A" w14:textId="57B02F4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A97518A" w14:textId="361FD25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363B84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53A1A5F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e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7B686EF5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3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075ADB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4" w:anchor="ID0EA" w:history="1">
              <w:r w:rsidR="008760BD" w:rsidRPr="002A4364">
                <w:rPr>
                  <w:rFonts w:cstheme="minorHAnsi"/>
                </w:rPr>
                <w:t>2.359</w:t>
              </w:r>
            </w:hyperlink>
          </w:p>
        </w:tc>
        <w:tc>
          <w:tcPr>
            <w:tcW w:w="803" w:type="pct"/>
            <w:shd w:val="clear" w:color="auto" w:fill="auto"/>
          </w:tcPr>
          <w:p w14:paraId="6D96BB2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7DD5512F" w14:textId="1D1328F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8C31053" w14:textId="7B98626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A1FEAC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257ED7B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f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0E267840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4DFF0E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5" w:anchor="ID0EA" w:history="1">
              <w:r w:rsidR="008760BD" w:rsidRPr="002A4364">
                <w:rPr>
                  <w:rFonts w:cstheme="minorHAnsi"/>
                </w:rPr>
                <w:t>2.162</w:t>
              </w:r>
            </w:hyperlink>
          </w:p>
        </w:tc>
        <w:tc>
          <w:tcPr>
            <w:tcW w:w="803" w:type="pct"/>
            <w:shd w:val="clear" w:color="auto" w:fill="auto"/>
          </w:tcPr>
          <w:p w14:paraId="4E2912C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2003B34E" w14:textId="0317419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679B359" w14:textId="49027F7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E560F6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169AA92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g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465928B8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6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57C00F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7" w:anchor="ID0EA" w:history="1">
              <w:r w:rsidR="008760BD" w:rsidRPr="002A4364">
                <w:rPr>
                  <w:rFonts w:cstheme="minorHAnsi"/>
                </w:rPr>
                <w:t>2.467</w:t>
              </w:r>
            </w:hyperlink>
          </w:p>
        </w:tc>
        <w:tc>
          <w:tcPr>
            <w:tcW w:w="803" w:type="pct"/>
            <w:shd w:val="clear" w:color="auto" w:fill="auto"/>
          </w:tcPr>
          <w:p w14:paraId="613E1A0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7FE1DB89" w14:textId="2E3CA1C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15D38FB" w14:textId="16B0240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5E21C4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6E63731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h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7842DBAB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8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37F236D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9" w:anchor="ID0EA" w:history="1">
              <w:r w:rsidR="008760BD" w:rsidRPr="002A4364">
                <w:rPr>
                  <w:rFonts w:cstheme="minorHAnsi"/>
                </w:rPr>
                <w:t>2.197</w:t>
              </w:r>
            </w:hyperlink>
          </w:p>
        </w:tc>
        <w:tc>
          <w:tcPr>
            <w:tcW w:w="803" w:type="pct"/>
            <w:shd w:val="clear" w:color="auto" w:fill="auto"/>
          </w:tcPr>
          <w:p w14:paraId="622DC7F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7E6249B3" w14:textId="67178AF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57D0068" w14:textId="1BB2443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05FBE6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3417C79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i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0F4FB2DC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0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F8D69B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1" w:anchor="ID0EA" w:history="1">
              <w:r w:rsidR="008760BD" w:rsidRPr="002A4364">
                <w:rPr>
                  <w:rFonts w:cstheme="minorHAnsi"/>
                </w:rPr>
                <w:t>2.364</w:t>
              </w:r>
            </w:hyperlink>
          </w:p>
        </w:tc>
        <w:tc>
          <w:tcPr>
            <w:tcW w:w="803" w:type="pct"/>
            <w:shd w:val="clear" w:color="auto" w:fill="auto"/>
          </w:tcPr>
          <w:p w14:paraId="6F1CF8A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20F023A3" w14:textId="0D3BFD2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1B64825" w14:textId="3793F16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7855D7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026057B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j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45127A2C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70E5D0A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2" w:anchor="ID0EA" w:history="1">
              <w:r w:rsidR="008760BD" w:rsidRPr="002A4364">
                <w:rPr>
                  <w:rFonts w:cstheme="minorHAnsi"/>
                </w:rPr>
                <w:t>1.988</w:t>
              </w:r>
            </w:hyperlink>
          </w:p>
        </w:tc>
        <w:tc>
          <w:tcPr>
            <w:tcW w:w="803" w:type="pct"/>
            <w:shd w:val="clear" w:color="auto" w:fill="auto"/>
          </w:tcPr>
          <w:p w14:paraId="3B81E83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41A0669D" w14:textId="516AA01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B7E0132" w14:textId="418D745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8FA75D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4B871D4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k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197C41A2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4EEEA6D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3" w:anchor="ID0EA" w:history="1">
              <w:r w:rsidR="008760BD" w:rsidRPr="002A4364">
                <w:rPr>
                  <w:rFonts w:cstheme="minorHAnsi"/>
                </w:rPr>
                <w:t>1.809</w:t>
              </w:r>
            </w:hyperlink>
          </w:p>
        </w:tc>
        <w:tc>
          <w:tcPr>
            <w:tcW w:w="803" w:type="pct"/>
            <w:shd w:val="clear" w:color="auto" w:fill="auto"/>
          </w:tcPr>
          <w:p w14:paraId="3483486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6AB52F9B" w14:textId="028BBE8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D18A067" w14:textId="43F02CC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C00AA3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608ECBA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l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6127D767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4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07F6F6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5" w:anchor="ID0EA" w:history="1">
              <w:r w:rsidR="008760BD" w:rsidRPr="002A4364">
                <w:rPr>
                  <w:rFonts w:cstheme="minorHAnsi"/>
                </w:rPr>
                <w:t>2.388</w:t>
              </w:r>
            </w:hyperlink>
          </w:p>
        </w:tc>
        <w:tc>
          <w:tcPr>
            <w:tcW w:w="803" w:type="pct"/>
            <w:shd w:val="clear" w:color="auto" w:fill="auto"/>
          </w:tcPr>
          <w:p w14:paraId="43E2566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6FF244C6" w14:textId="43086A9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1CA018E" w14:textId="3C455D8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4CE6F1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4E89108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m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7B4D2F2A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6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B1749B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7" w:anchor="ID0EA" w:history="1">
              <w:r w:rsidR="008760BD" w:rsidRPr="002A4364">
                <w:rPr>
                  <w:rFonts w:cstheme="minorHAnsi"/>
                </w:rPr>
                <w:t>2.44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7736A8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4C212E8D" w14:textId="34EE38B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A11707C" w14:textId="3003A76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DAA4F8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59B97E3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n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3C2C59E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0C81BCC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8" w:anchor="ID0EA" w:history="1">
              <w:r w:rsidR="008760BD" w:rsidRPr="002A4364">
                <w:rPr>
                  <w:rFonts w:cstheme="minorHAnsi"/>
                </w:rPr>
                <w:t>1.782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834BBB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1739B52C" w14:textId="320282BF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8970792" w14:textId="1BE8068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A15103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351B557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o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74AB5188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9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B63C64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0" w:anchor="ID0EA" w:history="1">
              <w:r w:rsidR="008760BD" w:rsidRPr="002A4364">
                <w:rPr>
                  <w:rFonts w:cstheme="minorHAnsi"/>
                </w:rPr>
                <w:t>2.37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DBAF6B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2F4FC6C2" w14:textId="255EB10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992B40A" w14:textId="2288C62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50A3E1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44FCA7D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p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2BC082E8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 peaks found</w:t>
            </w:r>
          </w:p>
        </w:tc>
        <w:tc>
          <w:tcPr>
            <w:tcW w:w="756" w:type="pct"/>
            <w:shd w:val="clear" w:color="auto" w:fill="FF0000"/>
            <w:vAlign w:val="center"/>
            <w:hideMark/>
          </w:tcPr>
          <w:p w14:paraId="136ACBE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1" w:anchor="ID0EA" w:history="1">
              <w:r w:rsidR="008760BD" w:rsidRPr="002A4364">
                <w:rPr>
                  <w:rFonts w:cstheme="minorHAnsi"/>
                </w:rPr>
                <w:t>&lt; 0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31D640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7426E9E2" w14:textId="3CBB2D7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E1CAD07" w14:textId="13E77EE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C119B2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3A7A2ED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r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7C64AC3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3D30F68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2" w:anchor="ID0EA" w:history="1">
              <w:r w:rsidR="008760BD" w:rsidRPr="002A4364">
                <w:rPr>
                  <w:rFonts w:cstheme="minorHAnsi"/>
                </w:rPr>
                <w:t>1.87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A6E8CC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32FB80A4" w14:textId="73CD1895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0A30F57" w14:textId="7582D390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D26B87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6180702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s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175C1CE2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 peaks found</w:t>
            </w:r>
          </w:p>
        </w:tc>
        <w:tc>
          <w:tcPr>
            <w:tcW w:w="756" w:type="pct"/>
            <w:shd w:val="clear" w:color="auto" w:fill="FF0000"/>
            <w:vAlign w:val="center"/>
            <w:hideMark/>
          </w:tcPr>
          <w:p w14:paraId="43CCB5D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3" w:anchor="ID0EA" w:history="1">
              <w:r w:rsidR="008760BD" w:rsidRPr="002A4364">
                <w:rPr>
                  <w:rFonts w:cstheme="minorHAnsi"/>
                </w:rPr>
                <w:t>&lt; 0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F6995C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36FB4029" w14:textId="1E34F5D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8D66953" w14:textId="5FD940A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A904A9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0C8AF98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t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4A933BA8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34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D647BC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5" w:anchor="ID0EA" w:history="1">
              <w:r w:rsidR="008760BD" w:rsidRPr="002A4364">
                <w:rPr>
                  <w:rFonts w:cstheme="minorHAnsi"/>
                </w:rPr>
                <w:t>2.08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2EDD37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2C93409C" w14:textId="70C8916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DDEF7B4" w14:textId="28225BA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49380F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9C7B8E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u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E0D7E1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6AA073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6" w:anchor="ID0EA" w:history="1">
              <w:r w:rsidR="008760BD" w:rsidRPr="002A4364">
                <w:rPr>
                  <w:rFonts w:cstheme="minorHAnsi"/>
                </w:rPr>
                <w:t>2.08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3E406A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49227A8B" w14:textId="597FC54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D646F4" w:rsidRPr="002A4364" w14:paraId="6F1B6E76" w14:textId="4AC409C7" w:rsidTr="002A2A09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DD16420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4FAC7CA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v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3CF51A6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 or</w:t>
            </w:r>
          </w:p>
          <w:p w14:paraId="137C08CD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. 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186A5C7E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37" w:anchor="ID0EA" w:history="1">
              <w:r w:rsidR="00F02572" w:rsidRPr="002A4364">
                <w:rPr>
                  <w:rFonts w:cstheme="minorHAnsi"/>
                </w:rPr>
                <w:t>2.168</w:t>
              </w:r>
            </w:hyperlink>
          </w:p>
          <w:p w14:paraId="436B1435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.15</w:t>
            </w:r>
          </w:p>
        </w:tc>
        <w:tc>
          <w:tcPr>
            <w:tcW w:w="803" w:type="pct"/>
            <w:shd w:val="clear" w:color="auto" w:fill="auto"/>
            <w:vAlign w:val="center"/>
          </w:tcPr>
          <w:p w14:paraId="7DF30533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casei</w:t>
            </w:r>
          </w:p>
        </w:tc>
        <w:tc>
          <w:tcPr>
            <w:tcW w:w="800" w:type="pct"/>
            <w:gridSpan w:val="2"/>
            <w:vAlign w:val="bottom"/>
          </w:tcPr>
          <w:p w14:paraId="4111F1A4" w14:textId="77777777" w:rsidR="002A2A09" w:rsidRPr="002A4364" w:rsidRDefault="002A2A09" w:rsidP="002A2A09">
            <w:pPr>
              <w:jc w:val="center"/>
              <w:rPr>
                <w:i/>
              </w:rPr>
            </w:pPr>
          </w:p>
          <w:p w14:paraId="31C3A89C" w14:textId="3A283E2A" w:rsidR="00F02572" w:rsidRPr="002A4364" w:rsidRDefault="0078122F" w:rsidP="002A2A09">
            <w:pPr>
              <w:jc w:val="center"/>
              <w:rPr>
                <w:i/>
              </w:rPr>
            </w:pPr>
            <w:r w:rsidRPr="002A4364">
              <w:rPr>
                <w:i/>
              </w:rPr>
              <w:t>L. casei</w:t>
            </w:r>
          </w:p>
          <w:p w14:paraId="5DB7E49E" w14:textId="77777777" w:rsidR="0078122F" w:rsidRPr="002A4364" w:rsidRDefault="0078122F" w:rsidP="002A2A09">
            <w:pPr>
              <w:jc w:val="center"/>
              <w:rPr>
                <w:i/>
              </w:rPr>
            </w:pPr>
          </w:p>
        </w:tc>
      </w:tr>
      <w:tr w:rsidR="008760BD" w:rsidRPr="002A4364" w14:paraId="77E105B4" w14:textId="72CA6C9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A69854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D2BAC2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a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F76F03C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0EB18D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8" w:anchor="ID0EA" w:history="1">
              <w:r w:rsidR="008760BD" w:rsidRPr="002A4364">
                <w:rPr>
                  <w:rFonts w:cstheme="minorHAnsi"/>
                </w:rPr>
                <w:t>2.175</w:t>
              </w:r>
            </w:hyperlink>
          </w:p>
        </w:tc>
        <w:tc>
          <w:tcPr>
            <w:tcW w:w="803" w:type="pct"/>
            <w:shd w:val="clear" w:color="auto" w:fill="auto"/>
          </w:tcPr>
          <w:p w14:paraId="0625EC2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5AB5E6D4" w14:textId="18B89BB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5AF3E2D" w14:textId="0F652F8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EA4C86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2A99EC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b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03D9722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5DBAE7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9" w:anchor="ID0EA" w:history="1">
              <w:r w:rsidR="008760BD" w:rsidRPr="002A4364">
                <w:rPr>
                  <w:rFonts w:cstheme="minorHAnsi"/>
                </w:rPr>
                <w:t>2.25</w:t>
              </w:r>
            </w:hyperlink>
          </w:p>
        </w:tc>
        <w:tc>
          <w:tcPr>
            <w:tcW w:w="803" w:type="pct"/>
            <w:shd w:val="clear" w:color="auto" w:fill="auto"/>
          </w:tcPr>
          <w:p w14:paraId="07C1178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37DE1A93" w14:textId="7D39B9D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7AD3B8C" w14:textId="5EAE57E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EF1126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15C9D6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c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90FBFCD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4C3E029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40" w:anchor="ID0EA" w:history="1">
              <w:r w:rsidR="008760BD" w:rsidRPr="002A4364">
                <w:rPr>
                  <w:rFonts w:cstheme="minorHAnsi"/>
                </w:rPr>
                <w:t>2.29</w:t>
              </w:r>
            </w:hyperlink>
          </w:p>
        </w:tc>
        <w:tc>
          <w:tcPr>
            <w:tcW w:w="803" w:type="pct"/>
            <w:shd w:val="clear" w:color="auto" w:fill="auto"/>
          </w:tcPr>
          <w:p w14:paraId="01F5A45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616E7B2D" w14:textId="2A9BD74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8490D78" w14:textId="667853C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BD2435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C6DB35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d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786424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44A8D18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41" w:anchor="ID0EA" w:history="1">
              <w:r w:rsidR="008760BD" w:rsidRPr="002A4364">
                <w:rPr>
                  <w:rFonts w:cstheme="minorHAnsi"/>
                </w:rPr>
                <w:t>2.216</w:t>
              </w:r>
            </w:hyperlink>
          </w:p>
        </w:tc>
        <w:tc>
          <w:tcPr>
            <w:tcW w:w="803" w:type="pct"/>
            <w:shd w:val="clear" w:color="auto" w:fill="auto"/>
          </w:tcPr>
          <w:p w14:paraId="1B7A923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3132B862" w14:textId="379DCA9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0A60569" w14:textId="01D85F3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596903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C2806E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e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69D426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A0940B5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42" w:anchor="ID0EA" w:history="1">
              <w:r w:rsidR="008760BD" w:rsidRPr="002A4364">
                <w:rPr>
                  <w:rFonts w:cstheme="minorHAnsi"/>
                </w:rPr>
                <w:t>2.229</w:t>
              </w:r>
            </w:hyperlink>
          </w:p>
        </w:tc>
        <w:tc>
          <w:tcPr>
            <w:tcW w:w="803" w:type="pct"/>
            <w:shd w:val="clear" w:color="auto" w:fill="auto"/>
          </w:tcPr>
          <w:p w14:paraId="0004510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64C8C19A" w14:textId="3B71742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C74DF25" w14:textId="04B812E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C2A74F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3D738E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f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2AE965D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ECB3A3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43" w:anchor="ID0EA" w:history="1">
              <w:r w:rsidR="008760BD" w:rsidRPr="002A4364">
                <w:rPr>
                  <w:rFonts w:cstheme="minorHAnsi"/>
                </w:rPr>
                <w:t>2.183</w:t>
              </w:r>
            </w:hyperlink>
          </w:p>
        </w:tc>
        <w:tc>
          <w:tcPr>
            <w:tcW w:w="803" w:type="pct"/>
            <w:shd w:val="clear" w:color="auto" w:fill="auto"/>
          </w:tcPr>
          <w:p w14:paraId="05850DF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24B91BBB" w14:textId="33658ED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911E264" w14:textId="6C698E2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AA16D4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DEAFB2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g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AB24C1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51D829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44" w:anchor="ID0EA" w:history="1">
              <w:r w:rsidR="008760BD" w:rsidRPr="002A4364">
                <w:rPr>
                  <w:rFonts w:cstheme="minorHAnsi"/>
                </w:rPr>
                <w:t>2.151</w:t>
              </w:r>
            </w:hyperlink>
          </w:p>
        </w:tc>
        <w:tc>
          <w:tcPr>
            <w:tcW w:w="803" w:type="pct"/>
            <w:shd w:val="clear" w:color="auto" w:fill="auto"/>
          </w:tcPr>
          <w:p w14:paraId="6827C73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28804BDC" w14:textId="5A25729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D14C603" w14:textId="5CEB05F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E2701A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976352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h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6E23E29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07783A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45" w:anchor="ID0EA" w:history="1">
              <w:r w:rsidR="008760BD" w:rsidRPr="002A4364">
                <w:rPr>
                  <w:rFonts w:cstheme="minorHAnsi"/>
                </w:rPr>
                <w:t>2.144</w:t>
              </w:r>
            </w:hyperlink>
          </w:p>
        </w:tc>
        <w:tc>
          <w:tcPr>
            <w:tcW w:w="803" w:type="pct"/>
            <w:shd w:val="clear" w:color="auto" w:fill="auto"/>
          </w:tcPr>
          <w:p w14:paraId="1403B3C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3F50ED23" w14:textId="69AA1CA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2BCFC3B" w14:textId="1EA61CB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0FD506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103892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i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FB1FE1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A6E103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46" w:anchor="ID0EA" w:history="1">
              <w:r w:rsidR="008760BD" w:rsidRPr="002A4364">
                <w:rPr>
                  <w:rFonts w:cstheme="minorHAnsi"/>
                </w:rPr>
                <w:t>2.227</w:t>
              </w:r>
            </w:hyperlink>
          </w:p>
        </w:tc>
        <w:tc>
          <w:tcPr>
            <w:tcW w:w="803" w:type="pct"/>
            <w:shd w:val="clear" w:color="auto" w:fill="auto"/>
          </w:tcPr>
          <w:p w14:paraId="3B71404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65A8CA35" w14:textId="3E1A91B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891EC11" w14:textId="17624DC4" w:rsidTr="00D646F4">
        <w:trPr>
          <w:trHeight w:val="135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7251BA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A1D22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08B4E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00FF00"/>
            <w:vAlign w:val="center"/>
            <w:hideMark/>
          </w:tcPr>
          <w:p w14:paraId="3511EB3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47" w:anchor="ID0EA" w:history="1">
              <w:r w:rsidR="008760BD" w:rsidRPr="002A4364">
                <w:rPr>
                  <w:rFonts w:cstheme="minorHAnsi"/>
                </w:rPr>
                <w:t>2.259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79BE9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314E0B01" w14:textId="4E2ABC4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CD3775F" w14:textId="1A09050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11A250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30ABFF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b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E72C1C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33814D8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48" w:anchor="ID0EA" w:history="1">
              <w:r w:rsidR="008760BD" w:rsidRPr="002A4364">
                <w:rPr>
                  <w:rFonts w:cstheme="minorHAnsi"/>
                </w:rPr>
                <w:t>2.34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2882A8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67137579" w14:textId="5885550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2A85DDB" w14:textId="708E942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7974F8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2D3D57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c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3B1697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382799E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49" w:anchor="ID0EA" w:history="1">
              <w:r w:rsidR="008760BD" w:rsidRPr="002A4364">
                <w:rPr>
                  <w:rFonts w:cstheme="minorHAnsi"/>
                </w:rPr>
                <w:t>2.21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248EC9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28D7476F" w14:textId="0E1C66C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8AFC0A1" w14:textId="65DC331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025529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2DED90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d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A39B245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278E62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50" w:anchor="ID0EA" w:history="1">
              <w:r w:rsidR="008760BD" w:rsidRPr="002A4364">
                <w:rPr>
                  <w:rFonts w:cstheme="minorHAnsi"/>
                </w:rPr>
                <w:t>2.15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321F48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4BA08A97" w14:textId="729ED93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DD6D601" w14:textId="68F1942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97DC08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8508F7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e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59C31C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442D801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51" w:anchor="ID0EA" w:history="1">
              <w:r w:rsidR="008760BD" w:rsidRPr="002A4364">
                <w:rPr>
                  <w:rFonts w:cstheme="minorHAnsi"/>
                </w:rPr>
                <w:t>2.18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0970CE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16CD7915" w14:textId="52FF404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A13DAD3" w14:textId="63AAD71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5DCC74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1D572E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f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4A6547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C037B2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52" w:anchor="ID0EA" w:history="1">
              <w:r w:rsidR="008760BD" w:rsidRPr="002A4364">
                <w:rPr>
                  <w:rFonts w:cstheme="minorHAnsi"/>
                </w:rPr>
                <w:t>2.21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C984EC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2C0AA3F6" w14:textId="25510FC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B7E9C42" w14:textId="2F40F1F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6BEAE0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C268F5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g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E56E0A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45F5B99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53" w:anchor="ID0EA" w:history="1">
              <w:r w:rsidR="008760BD" w:rsidRPr="002A4364">
                <w:rPr>
                  <w:rFonts w:cstheme="minorHAnsi"/>
                </w:rPr>
                <w:t>1.93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EDDBBE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698EF275" w14:textId="31D7ED9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9B8E262" w14:textId="2BF8640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33D55E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314AB0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h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AF0E80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7033EB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54" w:anchor="ID0EA" w:history="1">
              <w:r w:rsidR="008760BD" w:rsidRPr="002A4364">
                <w:rPr>
                  <w:rFonts w:cstheme="minorHAnsi"/>
                </w:rPr>
                <w:t>2.2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28B012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7321F4C5" w14:textId="43C168B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AB19329" w14:textId="78B82B6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4D1849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4D7AD0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i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7114E2A4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55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4947A14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56" w:anchor="ID0EA" w:history="1">
              <w:r w:rsidR="008760BD" w:rsidRPr="002A4364">
                <w:rPr>
                  <w:rFonts w:cstheme="minorHAnsi"/>
                </w:rPr>
                <w:t>2.37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C0298E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4C667978" w14:textId="6DDBA95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CADE70B" w14:textId="124EC31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9678EA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4D8285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j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39111CA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57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F6426F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58" w:anchor="ID0EA" w:history="1">
              <w:r w:rsidR="008760BD" w:rsidRPr="002A4364">
                <w:rPr>
                  <w:rFonts w:cstheme="minorHAnsi"/>
                </w:rPr>
                <w:t>2.36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03858A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729F22AB" w14:textId="1EFC85E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8A717B3" w14:textId="5E01E7B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6856BE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788A39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k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4FF9375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26CDE4B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59" w:anchor="ID0EA" w:history="1">
              <w:r w:rsidR="008760BD" w:rsidRPr="002A4364">
                <w:rPr>
                  <w:rFonts w:cstheme="minorHAnsi"/>
                </w:rPr>
                <w:t>2.16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3CB487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0A2433FA" w14:textId="58A9251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D96EEB8" w14:textId="29EAAA0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D45298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156474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l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5F8592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13815DD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60" w:anchor="ID0EA" w:history="1">
              <w:r w:rsidR="008760BD" w:rsidRPr="002A4364">
                <w:rPr>
                  <w:rFonts w:cstheme="minorHAnsi"/>
                </w:rPr>
                <w:t>2.04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4FA338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2A89AED4" w14:textId="6C01A69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10113BD" w14:textId="7F04BE2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25109A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9EBE21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m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94CB24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salivariu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4E60B45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61" w:anchor="ID0EA" w:history="1">
              <w:r w:rsidR="008760BD" w:rsidRPr="002A4364">
                <w:rPr>
                  <w:rFonts w:cstheme="minorHAnsi"/>
                </w:rPr>
                <w:t>2.41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EF390A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salivarius</w:t>
            </w:r>
          </w:p>
        </w:tc>
        <w:tc>
          <w:tcPr>
            <w:tcW w:w="800" w:type="pct"/>
            <w:gridSpan w:val="2"/>
          </w:tcPr>
          <w:p w14:paraId="73FFAE6A" w14:textId="65E1343F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7C30CF1" w14:textId="32D3070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15EEEA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1F5A6C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n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80CDA52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10203915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62" w:anchor="ID0EA" w:history="1">
              <w:r w:rsidR="008760BD" w:rsidRPr="002A4364">
                <w:rPr>
                  <w:rFonts w:cstheme="minorHAnsi"/>
                </w:rPr>
                <w:t>2.35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F3AA46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64C16E62" w14:textId="0B9E3C5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C5775B4" w14:textId="6BB4937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0D4527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C6D768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o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E69E3B3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63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1F513A1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64" w:anchor="ID0EA" w:history="1">
              <w:r w:rsidR="008760BD" w:rsidRPr="002A4364">
                <w:rPr>
                  <w:rFonts w:cstheme="minorHAnsi"/>
                </w:rPr>
                <w:t>2.3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A2F86E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09896132" w14:textId="507E8FB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44A3D13" w14:textId="76627A7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24B6B2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25AC58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p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F58D0BE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65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D4CD6C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66" w:anchor="ID0EA" w:history="1">
              <w:r w:rsidR="008760BD" w:rsidRPr="002A4364">
                <w:rPr>
                  <w:rFonts w:cstheme="minorHAnsi"/>
                </w:rPr>
                <w:t>2.412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7D93EC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3B0186D1" w14:textId="225BD70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54D241D" w14:textId="449DDA5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F15C12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09F679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r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E5683DF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67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80DBE5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68" w:anchor="ID0EA" w:history="1">
              <w:r w:rsidR="008760BD" w:rsidRPr="002A4364">
                <w:rPr>
                  <w:rFonts w:cstheme="minorHAnsi"/>
                </w:rPr>
                <w:t>2.35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24B7ED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76CF04D6" w14:textId="38547A2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6124C2E" w14:textId="7EF98AE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B6F66F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BCE0A4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s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A6D9CB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2A20E3A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69" w:anchor="ID0EA" w:history="1">
              <w:r w:rsidR="008760BD" w:rsidRPr="002A4364">
                <w:rPr>
                  <w:rFonts w:cstheme="minorHAnsi"/>
                </w:rPr>
                <w:t>2.16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ACB589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46521E20" w14:textId="1BDE67B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FA10C3C" w14:textId="575A8E9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7016AC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C6B68D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t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4FA180D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01D9245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70" w:anchor="ID0EA" w:history="1">
              <w:r w:rsidR="008760BD" w:rsidRPr="002A4364">
                <w:rPr>
                  <w:rFonts w:cstheme="minorHAnsi"/>
                </w:rPr>
                <w:t>1.9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25485E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481DE078" w14:textId="3E3D602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61545A9" w14:textId="3D3947B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05F688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739FCA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u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69E64F1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71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59335F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72" w:anchor="ID0EA" w:history="1">
              <w:r w:rsidR="008760BD" w:rsidRPr="002A4364">
                <w:rPr>
                  <w:rFonts w:cstheme="minorHAnsi"/>
                </w:rPr>
                <w:t>2.20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B89F1F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59811570" w14:textId="539F5485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D646F4" w:rsidRPr="002A4364" w14:paraId="2144EB24" w14:textId="4820615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91E3A90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7B97BCE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v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1CF7158" w14:textId="77777777" w:rsidR="00F02572" w:rsidRPr="002A4364" w:rsidRDefault="000734AA" w:rsidP="0078122F">
            <w:pPr>
              <w:jc w:val="center"/>
              <w:rPr>
                <w:rFonts w:cstheme="minorHAnsi"/>
                <w:i/>
              </w:rPr>
            </w:pPr>
            <w:hyperlink r:id="rId73" w:anchor="ID0EOCA" w:history="1">
              <w:r w:rsidR="00F02572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E3BF8D7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74" w:anchor="ID0EA" w:history="1">
              <w:r w:rsidR="00F02572" w:rsidRPr="002A4364">
                <w:rPr>
                  <w:rFonts w:cstheme="minorHAnsi"/>
                </w:rPr>
                <w:t>2.40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DC6089B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  <w:tc>
          <w:tcPr>
            <w:tcW w:w="800" w:type="pct"/>
            <w:gridSpan w:val="2"/>
          </w:tcPr>
          <w:p w14:paraId="1D43703F" w14:textId="4E87D4CB" w:rsidR="00F02572" w:rsidRPr="002A4364" w:rsidRDefault="000734AA" w:rsidP="0078122F">
            <w:pPr>
              <w:jc w:val="center"/>
              <w:rPr>
                <w:i/>
              </w:rPr>
            </w:pPr>
            <w:hyperlink r:id="rId75" w:anchor="ID0EOCA" w:history="1">
              <w:r w:rsidR="00546F11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</w:tr>
      <w:tr w:rsidR="008760BD" w:rsidRPr="002A4364" w14:paraId="11A52F32" w14:textId="3F35DD5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BFD8CD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910AF8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z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02ABA78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coccus lact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2403AC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76" w:anchor="ID0EA" w:history="1">
              <w:r w:rsidR="008760BD" w:rsidRPr="002A4364">
                <w:rPr>
                  <w:rFonts w:cstheme="minorHAnsi"/>
                </w:rPr>
                <w:t>2.21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51BAC1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c. lactis</w:t>
            </w:r>
          </w:p>
        </w:tc>
        <w:tc>
          <w:tcPr>
            <w:tcW w:w="800" w:type="pct"/>
            <w:gridSpan w:val="2"/>
          </w:tcPr>
          <w:p w14:paraId="1079B5F1" w14:textId="51B7ED65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E2179BA" w14:textId="284595C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9103FE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F71016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x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D4F768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coccus lact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2C82F60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77" w:anchor="ID0EA" w:history="1">
              <w:r w:rsidR="008760BD" w:rsidRPr="002A4364">
                <w:rPr>
                  <w:rFonts w:cstheme="minorHAnsi"/>
                </w:rPr>
                <w:t>2.21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725545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c. lactis</w:t>
            </w:r>
          </w:p>
        </w:tc>
        <w:tc>
          <w:tcPr>
            <w:tcW w:w="800" w:type="pct"/>
            <w:gridSpan w:val="2"/>
          </w:tcPr>
          <w:p w14:paraId="108FA1C0" w14:textId="181B24F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723E811" w14:textId="713D0DE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547B28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A98DCB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2y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557C24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coccus lact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2C5E6C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78" w:anchor="ID0EA" w:history="1">
              <w:r w:rsidR="008760BD" w:rsidRPr="002A4364">
                <w:rPr>
                  <w:rFonts w:cstheme="minorHAnsi"/>
                </w:rPr>
                <w:t>2.288</w:t>
              </w:r>
            </w:hyperlink>
          </w:p>
        </w:tc>
        <w:tc>
          <w:tcPr>
            <w:tcW w:w="803" w:type="pct"/>
            <w:shd w:val="clear" w:color="auto" w:fill="auto"/>
          </w:tcPr>
          <w:p w14:paraId="5D3436B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i/>
              </w:rPr>
              <w:t>Lc. lactis</w:t>
            </w:r>
          </w:p>
        </w:tc>
        <w:tc>
          <w:tcPr>
            <w:tcW w:w="800" w:type="pct"/>
            <w:gridSpan w:val="2"/>
          </w:tcPr>
          <w:p w14:paraId="4E4B37E0" w14:textId="6466074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BCACC2E" w14:textId="36AB6803" w:rsidTr="00D646F4">
        <w:trPr>
          <w:trHeight w:val="135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78AA8F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8209C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BE6B6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00FF00"/>
            <w:vAlign w:val="center"/>
            <w:hideMark/>
          </w:tcPr>
          <w:p w14:paraId="442BA3F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79" w:anchor="ID0EA" w:history="1">
              <w:r w:rsidR="008760BD" w:rsidRPr="002A4364">
                <w:rPr>
                  <w:rFonts w:cstheme="minorHAnsi"/>
                </w:rPr>
                <w:t>2.307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E082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68C21A8C" w14:textId="3932DA35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9CF6A8D" w14:textId="7981566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E07D3A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D4FB0C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b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53E30C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2DE2957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80" w:anchor="ID0EA" w:history="1">
              <w:r w:rsidR="008760BD" w:rsidRPr="002A4364">
                <w:rPr>
                  <w:rFonts w:cstheme="minorHAnsi"/>
                </w:rPr>
                <w:t>2.312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88BE4A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71DDB78A" w14:textId="6EE9F6C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A4E7092" w14:textId="61D7137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537908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FB0FED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c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42E1A0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7A8A1A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81" w:anchor="ID0EA" w:history="1">
              <w:r w:rsidR="008760BD" w:rsidRPr="002A4364">
                <w:rPr>
                  <w:rFonts w:cstheme="minorHAnsi"/>
                </w:rPr>
                <w:t>2.27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B4D94B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13123FC1" w14:textId="20ADDE4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B7FBD84" w14:textId="3E24973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E4146D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947699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d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3AB9F3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long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5A074855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82" w:anchor="ID0EA" w:history="1">
              <w:r w:rsidR="008760BD" w:rsidRPr="002A4364">
                <w:rPr>
                  <w:rFonts w:cstheme="minorHAnsi"/>
                </w:rPr>
                <w:t>1.94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46ED8C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ongum</w:t>
            </w:r>
          </w:p>
        </w:tc>
        <w:tc>
          <w:tcPr>
            <w:tcW w:w="800" w:type="pct"/>
            <w:gridSpan w:val="2"/>
          </w:tcPr>
          <w:p w14:paraId="1CC928F7" w14:textId="49343E0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12FABD1" w14:textId="6C35505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E96154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EBBBBC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e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31ECF5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long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700498C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83" w:anchor="ID0EA" w:history="1">
              <w:r w:rsidR="008760BD" w:rsidRPr="002A4364">
                <w:rPr>
                  <w:rFonts w:cstheme="minorHAnsi"/>
                </w:rPr>
                <w:t>1.98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B665DF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ongum</w:t>
            </w:r>
          </w:p>
        </w:tc>
        <w:tc>
          <w:tcPr>
            <w:tcW w:w="800" w:type="pct"/>
            <w:gridSpan w:val="2"/>
          </w:tcPr>
          <w:p w14:paraId="5458E84F" w14:textId="1669EC8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2BDBA39" w14:textId="71D5078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CDF37B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A69F3B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f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DB7E48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longum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2C73DE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84" w:anchor="ID0EA" w:history="1">
              <w:r w:rsidR="008760BD" w:rsidRPr="002A4364">
                <w:rPr>
                  <w:rFonts w:cstheme="minorHAnsi"/>
                </w:rPr>
                <w:t>2.07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09F84F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ongum</w:t>
            </w:r>
          </w:p>
        </w:tc>
        <w:tc>
          <w:tcPr>
            <w:tcW w:w="800" w:type="pct"/>
            <w:gridSpan w:val="2"/>
          </w:tcPr>
          <w:p w14:paraId="148E7DF1" w14:textId="78A3932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D42FA50" w14:textId="39824D8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39E052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038B17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g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9FCE54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hamnosus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25F5378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85" w:anchor="ID0EA" w:history="1">
              <w:r w:rsidR="008760BD" w:rsidRPr="002A4364">
                <w:rPr>
                  <w:rFonts w:cstheme="minorHAnsi"/>
                </w:rPr>
                <w:t>1.89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B60023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56E44E97" w14:textId="3650AA5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D646F4" w:rsidRPr="002A4364" w14:paraId="739348F0" w14:textId="0FA7D2F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D899738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27B161D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h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70C170D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65DD1042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86" w:anchor="ID0EA" w:history="1">
              <w:r w:rsidR="00F02572" w:rsidRPr="002A4364">
                <w:rPr>
                  <w:rFonts w:cstheme="minorHAnsi"/>
                </w:rPr>
                <w:t>1.96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CC59934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34544A75" w14:textId="02A1E768" w:rsidR="00F02572" w:rsidRPr="002A4364" w:rsidRDefault="0078122F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8760BD" w:rsidRPr="002A4364" w14:paraId="38B9F202" w14:textId="20B93B5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462128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16CA75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i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705BC123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87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B0D5F8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88" w:anchor="ID0EA" w:history="1">
              <w:r w:rsidR="008760BD" w:rsidRPr="002A4364">
                <w:rPr>
                  <w:rFonts w:cstheme="minorHAnsi"/>
                </w:rPr>
                <w:t>2.32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B1611E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7D26C528" w14:textId="7077200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D2D9E82" w14:textId="53668B1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08612D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28C987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j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6C20471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89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C313C8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90" w:anchor="ID0EA" w:history="1">
              <w:r w:rsidR="008760BD" w:rsidRPr="002A4364">
                <w:rPr>
                  <w:rFonts w:cstheme="minorHAnsi"/>
                </w:rPr>
                <w:t>2.21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7EB692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1FF2B910" w14:textId="2514FC65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D646F4" w:rsidRPr="002A4364" w14:paraId="5CEAB2FB" w14:textId="3DB26E2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A26DAEA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FA8F5E3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  <w:color w:val="FF0000"/>
              </w:rPr>
              <w:t>3k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FEDC5C0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casei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3FC8511C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91" w:anchor="ID0EA" w:history="1">
              <w:r w:rsidR="00F02572" w:rsidRPr="002A4364">
                <w:rPr>
                  <w:rFonts w:cstheme="minorHAnsi"/>
                </w:rPr>
                <w:t>1.84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2DC6A67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0137E798" w14:textId="573C8425" w:rsidR="00F02572" w:rsidRPr="002A4364" w:rsidRDefault="002A7737" w:rsidP="002A7737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  <w:r w:rsidRPr="002A4364">
              <w:rPr>
                <w:i/>
                <w:color w:val="FF0000"/>
              </w:rPr>
              <w:t xml:space="preserve"> </w:t>
            </w:r>
          </w:p>
        </w:tc>
      </w:tr>
      <w:tr w:rsidR="008760BD" w:rsidRPr="002A4364" w14:paraId="6388D213" w14:textId="58BC728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2E11E8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15DF02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l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BD1BA7E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92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07EC367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93" w:anchor="ID0EA" w:history="1">
              <w:r w:rsidR="008760BD" w:rsidRPr="002A4364">
                <w:rPr>
                  <w:rFonts w:cstheme="minorHAnsi"/>
                </w:rPr>
                <w:t>1.90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BF2252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5081B939" w14:textId="093B149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6CE4817" w14:textId="1BAB966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2F0173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FB7F90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m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FD8EC56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94" w:anchor="ID0EY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FEF8FE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95" w:anchor="ID0EA" w:history="1">
              <w:r w:rsidR="008760BD" w:rsidRPr="002A4364">
                <w:rPr>
                  <w:rFonts w:cstheme="minorHAnsi"/>
                </w:rPr>
                <w:t>2.40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471A4D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20B5A6F7" w14:textId="3A90BC5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D646F4" w:rsidRPr="002A4364" w14:paraId="06DF2B47" w14:textId="73D3186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2B06EB9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5949D47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n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4162801D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7AD9B1C6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96" w:anchor="ID0EA" w:history="1">
              <w:r w:rsidR="00F02572" w:rsidRPr="002A4364">
                <w:rPr>
                  <w:rFonts w:cstheme="minorHAnsi"/>
                </w:rPr>
                <w:t>1.74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C85DF96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045B72D3" w14:textId="69E4567C" w:rsidR="00F02572" w:rsidRPr="002A4364" w:rsidRDefault="0078122F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8760BD" w:rsidRPr="002A4364" w14:paraId="361744E0" w14:textId="4350A8A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A8BF59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659A7E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o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88B2108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hamnosu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C7F211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97" w:anchor="ID0EA" w:history="1">
              <w:r w:rsidR="008760BD" w:rsidRPr="002A4364">
                <w:rPr>
                  <w:rFonts w:cstheme="minorHAnsi"/>
                </w:rPr>
                <w:t>2.22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4268DB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0862B14A" w14:textId="2C8FB9F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5F47EA7" w14:textId="4D38143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5BA235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0EA6B8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p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7C2C6A0A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98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4EED0AD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99" w:anchor="ID0EA" w:history="1">
              <w:r w:rsidR="008760BD" w:rsidRPr="002A4364">
                <w:rPr>
                  <w:rFonts w:cstheme="minorHAnsi"/>
                </w:rPr>
                <w:t>2.46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6C530F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7B6C3B86" w14:textId="20DDF3D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F73668F" w14:textId="023470B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FAB772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006ECA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r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4B0D80B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00" w:anchor="ID0EY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F5D0BF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01" w:anchor="ID0EA" w:history="1">
              <w:r w:rsidR="008760BD" w:rsidRPr="002A4364">
                <w:rPr>
                  <w:rFonts w:cstheme="minorHAnsi"/>
                </w:rPr>
                <w:t>2.49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FA1DBA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30D467F5" w14:textId="7DE0B1B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D646F4" w:rsidRPr="002A4364" w14:paraId="10B769C9" w14:textId="5FA4EF2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9326931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DFA768F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  <w:color w:val="FF0000"/>
              </w:rPr>
              <w:t>3s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CA32C29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3AE1DD10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102" w:anchor="ID0EA" w:history="1">
              <w:r w:rsidR="00F02572" w:rsidRPr="002A4364">
                <w:rPr>
                  <w:rFonts w:cstheme="minorHAnsi"/>
                </w:rPr>
                <w:t>2.042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5EA8330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 xml:space="preserve">L. rhamnosus  </w:t>
            </w:r>
          </w:p>
        </w:tc>
        <w:tc>
          <w:tcPr>
            <w:tcW w:w="800" w:type="pct"/>
            <w:gridSpan w:val="2"/>
          </w:tcPr>
          <w:p w14:paraId="5578AC00" w14:textId="6E1A1840" w:rsidR="00F02572" w:rsidRPr="002A4364" w:rsidRDefault="002A7737" w:rsidP="002A7737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  <w:r w:rsidRPr="002A4364">
              <w:rPr>
                <w:i/>
                <w:color w:val="FF0000"/>
              </w:rPr>
              <w:t xml:space="preserve"> </w:t>
            </w:r>
            <w:r w:rsidR="0078122F" w:rsidRPr="002A4364">
              <w:rPr>
                <w:i/>
                <w:color w:val="FF0000"/>
              </w:rPr>
              <w:t xml:space="preserve"> </w:t>
            </w:r>
          </w:p>
        </w:tc>
      </w:tr>
      <w:tr w:rsidR="008760BD" w:rsidRPr="002A4364" w14:paraId="61637C96" w14:textId="116B523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761F0F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366801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t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7E4BA619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03" w:anchor="ID0EY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3730077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04" w:anchor="ID0EA" w:history="1">
              <w:r w:rsidR="008760BD" w:rsidRPr="002A4364">
                <w:rPr>
                  <w:rFonts w:cstheme="minorHAnsi"/>
                </w:rPr>
                <w:t>2.39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89A455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5D3EF0FC" w14:textId="70C67BE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29B601B" w14:textId="52AFD2E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0AF801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7D237B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u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46B0524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hamnosus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75505B3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05" w:anchor="ID0EA" w:history="1">
              <w:r w:rsidR="008760BD" w:rsidRPr="002A4364">
                <w:rPr>
                  <w:rFonts w:cstheme="minorHAnsi"/>
                </w:rPr>
                <w:t>1.85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6C8DB8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3E3BD711" w14:textId="098CA23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D646F4" w:rsidRPr="002A4364" w14:paraId="7EA05B8F" w14:textId="18B6828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DC2A1E9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ECA20AB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3v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B54135E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2377CF6C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106" w:anchor="ID0EA" w:history="1">
              <w:r w:rsidR="00F02572" w:rsidRPr="002A4364">
                <w:rPr>
                  <w:rFonts w:cstheme="minorHAnsi"/>
                </w:rPr>
                <w:t>1.88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65D26A5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2CB9C58A" w14:textId="1837371B" w:rsidR="00F02572" w:rsidRPr="002A4364" w:rsidRDefault="0078122F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8760BD" w:rsidRPr="002A4364" w14:paraId="24BDB655" w14:textId="6DDC12D3" w:rsidTr="00D646F4">
        <w:trPr>
          <w:trHeight w:val="338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8E5720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55A60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D0438D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gasser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00FF00"/>
            <w:vAlign w:val="center"/>
            <w:hideMark/>
          </w:tcPr>
          <w:p w14:paraId="2DBC313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07" w:anchor="ID0EA" w:history="1">
              <w:r w:rsidR="008760BD" w:rsidRPr="002A4364">
                <w:rPr>
                  <w:rFonts w:cstheme="minorHAnsi"/>
                </w:rPr>
                <w:t>2.458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</w:tcPr>
          <w:p w14:paraId="27B9FA2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gasseri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2ECB24BC" w14:textId="7176817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7826E37" w14:textId="424D125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D08956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D583E9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b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D65630B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08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5958E8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09" w:anchor="ID0EA" w:history="1">
              <w:r w:rsidR="008760BD" w:rsidRPr="002A4364">
                <w:rPr>
                  <w:rFonts w:cstheme="minorHAnsi"/>
                </w:rPr>
                <w:t>2.472</w:t>
              </w:r>
            </w:hyperlink>
          </w:p>
        </w:tc>
        <w:tc>
          <w:tcPr>
            <w:tcW w:w="803" w:type="pct"/>
            <w:shd w:val="clear" w:color="auto" w:fill="auto"/>
          </w:tcPr>
          <w:p w14:paraId="3589189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21C58FD7" w14:textId="6A51001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D646F4" w:rsidRPr="002A4364" w14:paraId="0570660E" w14:textId="332BE4B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1CB27BF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9C09637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c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C4F8EED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032AF6DD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110" w:anchor="ID0EA" w:history="1">
              <w:r w:rsidR="00F02572" w:rsidRPr="002A4364">
                <w:rPr>
                  <w:rFonts w:cstheme="minorHAnsi"/>
                </w:rPr>
                <w:t>1.867</w:t>
              </w:r>
            </w:hyperlink>
          </w:p>
        </w:tc>
        <w:tc>
          <w:tcPr>
            <w:tcW w:w="803" w:type="pct"/>
            <w:shd w:val="clear" w:color="auto" w:fill="auto"/>
          </w:tcPr>
          <w:p w14:paraId="224D2AD1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35F28132" w14:textId="312CB8DC" w:rsidR="00F02572" w:rsidRPr="002A4364" w:rsidRDefault="0078122F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D646F4" w:rsidRPr="002A4364" w14:paraId="1119ECC2" w14:textId="33533BE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407CE33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A7E4D52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d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A6937FA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11954EF6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111" w:anchor="ID0EA" w:history="1">
              <w:r w:rsidR="00F02572" w:rsidRPr="002A4364">
                <w:rPr>
                  <w:rFonts w:cstheme="minorHAnsi"/>
                </w:rPr>
                <w:t>2.275</w:t>
              </w:r>
            </w:hyperlink>
          </w:p>
        </w:tc>
        <w:tc>
          <w:tcPr>
            <w:tcW w:w="803" w:type="pct"/>
            <w:shd w:val="clear" w:color="auto" w:fill="auto"/>
          </w:tcPr>
          <w:p w14:paraId="2802DE61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1B2DAD24" w14:textId="407DD1DE" w:rsidR="00F02572" w:rsidRPr="002A4364" w:rsidRDefault="008760BD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D646F4" w:rsidRPr="002A4364" w14:paraId="697E70D0" w14:textId="4257F59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A9C86D3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1ED16E8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e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F949C59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533EC28B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112" w:anchor="ID0EA" w:history="1">
              <w:r w:rsidR="00F02572" w:rsidRPr="002A4364">
                <w:rPr>
                  <w:rFonts w:cstheme="minorHAnsi"/>
                </w:rPr>
                <w:t>1.765</w:t>
              </w:r>
            </w:hyperlink>
          </w:p>
        </w:tc>
        <w:tc>
          <w:tcPr>
            <w:tcW w:w="803" w:type="pct"/>
            <w:shd w:val="clear" w:color="auto" w:fill="auto"/>
          </w:tcPr>
          <w:p w14:paraId="29BA41E3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4375DF46" w14:textId="1BBC9874" w:rsidR="00F02572" w:rsidRPr="002A4364" w:rsidRDefault="0078122F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8760BD" w:rsidRPr="002A4364" w14:paraId="25895D3E" w14:textId="1C03617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2BAC31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1DC0A6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f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188B7BD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13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4FD93B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14" w:anchor="ID0EA" w:history="1">
              <w:r w:rsidR="008760BD" w:rsidRPr="002A4364">
                <w:rPr>
                  <w:rFonts w:cstheme="minorHAnsi"/>
                </w:rPr>
                <w:t>2.404</w:t>
              </w:r>
            </w:hyperlink>
          </w:p>
        </w:tc>
        <w:tc>
          <w:tcPr>
            <w:tcW w:w="803" w:type="pct"/>
            <w:shd w:val="clear" w:color="auto" w:fill="auto"/>
          </w:tcPr>
          <w:p w14:paraId="6F18CD5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48BECE53" w14:textId="6EF8952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944CE18" w14:textId="5AFE138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1CACBA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BF354A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g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41037118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3C168B3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15" w:anchor="ID0EA" w:history="1">
              <w:r w:rsidR="008760BD" w:rsidRPr="002A4364">
                <w:rPr>
                  <w:rFonts w:cstheme="minorHAnsi"/>
                </w:rPr>
                <w:t>1.822</w:t>
              </w:r>
            </w:hyperlink>
          </w:p>
        </w:tc>
        <w:tc>
          <w:tcPr>
            <w:tcW w:w="803" w:type="pct"/>
            <w:shd w:val="clear" w:color="auto" w:fill="auto"/>
          </w:tcPr>
          <w:p w14:paraId="47E8CE7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6040FA69" w14:textId="517E666F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970FE06" w14:textId="37D3877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FA3510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768390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h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45FD5E0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gasser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B9CA52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16" w:anchor="ID0EA" w:history="1">
              <w:r w:rsidR="008760BD" w:rsidRPr="002A4364">
                <w:rPr>
                  <w:rFonts w:cstheme="minorHAnsi"/>
                </w:rPr>
                <w:t>2.332</w:t>
              </w:r>
            </w:hyperlink>
          </w:p>
        </w:tc>
        <w:tc>
          <w:tcPr>
            <w:tcW w:w="803" w:type="pct"/>
            <w:shd w:val="clear" w:color="auto" w:fill="auto"/>
          </w:tcPr>
          <w:p w14:paraId="13798F0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gasseri</w:t>
            </w:r>
          </w:p>
        </w:tc>
        <w:tc>
          <w:tcPr>
            <w:tcW w:w="800" w:type="pct"/>
            <w:gridSpan w:val="2"/>
          </w:tcPr>
          <w:p w14:paraId="490049E7" w14:textId="792CA0F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94B583D" w14:textId="2B1FF7D0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ECDF70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E8AD95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i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FC13DA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2367993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17" w:anchor="ID0EA" w:history="1">
              <w:r w:rsidR="008760BD" w:rsidRPr="002A4364">
                <w:rPr>
                  <w:rFonts w:cstheme="minorHAnsi"/>
                </w:rPr>
                <w:t>2.323</w:t>
              </w:r>
            </w:hyperlink>
          </w:p>
        </w:tc>
        <w:tc>
          <w:tcPr>
            <w:tcW w:w="803" w:type="pct"/>
            <w:shd w:val="clear" w:color="auto" w:fill="auto"/>
          </w:tcPr>
          <w:p w14:paraId="586DD9D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0472B8B0" w14:textId="4027179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6111F6B" w14:textId="4023EE6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A84E00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693F59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j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54080E9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69E3E3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18" w:anchor="ID0EA" w:history="1">
              <w:r w:rsidR="008760BD" w:rsidRPr="002A4364">
                <w:rPr>
                  <w:rFonts w:cstheme="minorHAnsi"/>
                </w:rPr>
                <w:t>2.343</w:t>
              </w:r>
            </w:hyperlink>
          </w:p>
        </w:tc>
        <w:tc>
          <w:tcPr>
            <w:tcW w:w="803" w:type="pct"/>
            <w:shd w:val="clear" w:color="auto" w:fill="auto"/>
          </w:tcPr>
          <w:p w14:paraId="7FC4A59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3D7E0E02" w14:textId="36C1C8C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D646F4" w:rsidRPr="002A4364" w14:paraId="2CAC9C23" w14:textId="27EC30B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9EF2110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5D450CE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k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D2CE18C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6DD5BBA8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119" w:anchor="ID0EA" w:history="1">
              <w:r w:rsidR="00F02572" w:rsidRPr="002A4364">
                <w:rPr>
                  <w:rFonts w:cstheme="minorHAnsi"/>
                </w:rPr>
                <w:t>1.744</w:t>
              </w:r>
            </w:hyperlink>
          </w:p>
        </w:tc>
        <w:tc>
          <w:tcPr>
            <w:tcW w:w="803" w:type="pct"/>
            <w:shd w:val="clear" w:color="auto" w:fill="auto"/>
          </w:tcPr>
          <w:p w14:paraId="3B8D095A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2B162CC8" w14:textId="2D316D63" w:rsidR="00F02572" w:rsidRPr="002A4364" w:rsidRDefault="0078122F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D646F4" w:rsidRPr="002A4364" w14:paraId="209F525D" w14:textId="0CC0CD00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4EEA767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2991F92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l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475CCEF9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4E7D035F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120" w:anchor="ID0EA" w:history="1">
              <w:r w:rsidR="00F02572" w:rsidRPr="002A4364">
                <w:rPr>
                  <w:rFonts w:cstheme="minorHAnsi"/>
                </w:rPr>
                <w:t>1.729</w:t>
              </w:r>
            </w:hyperlink>
          </w:p>
        </w:tc>
        <w:tc>
          <w:tcPr>
            <w:tcW w:w="803" w:type="pct"/>
            <w:shd w:val="clear" w:color="auto" w:fill="auto"/>
          </w:tcPr>
          <w:p w14:paraId="2CF726FC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5B853265" w14:textId="5B598591" w:rsidR="00F02572" w:rsidRPr="002A4364" w:rsidRDefault="0078122F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D646F4" w:rsidRPr="002A4364" w14:paraId="7C014152" w14:textId="1FEB2BC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B2771D6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346CD1F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m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E3808CF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hamnosus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26B6D248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121" w:anchor="ID0EA" w:history="1">
              <w:r w:rsidR="00F02572" w:rsidRPr="002A4364">
                <w:rPr>
                  <w:rFonts w:cstheme="minorHAnsi"/>
                </w:rPr>
                <w:t>1.876</w:t>
              </w:r>
            </w:hyperlink>
          </w:p>
        </w:tc>
        <w:tc>
          <w:tcPr>
            <w:tcW w:w="803" w:type="pct"/>
            <w:shd w:val="clear" w:color="auto" w:fill="auto"/>
          </w:tcPr>
          <w:p w14:paraId="4EADC8E8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1BFB3807" w14:textId="433FBBCE" w:rsidR="00F02572" w:rsidRPr="002A4364" w:rsidRDefault="008760BD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D646F4" w:rsidRPr="002A4364" w14:paraId="17A589E9" w14:textId="0FA12A0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733ED36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E20055C" w14:textId="77777777" w:rsidR="00F02572" w:rsidRPr="002A4364" w:rsidRDefault="00F02572" w:rsidP="0078122F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n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D7A84F9" w14:textId="77777777" w:rsidR="00F02572" w:rsidRPr="002A4364" w:rsidRDefault="00F02572" w:rsidP="0078122F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504C0352" w14:textId="77777777" w:rsidR="00F02572" w:rsidRPr="002A4364" w:rsidRDefault="000734AA" w:rsidP="0078122F">
            <w:pPr>
              <w:jc w:val="center"/>
              <w:rPr>
                <w:rFonts w:cstheme="minorHAnsi"/>
              </w:rPr>
            </w:pPr>
            <w:hyperlink r:id="rId122" w:anchor="ID0EA" w:history="1">
              <w:r w:rsidR="00F02572" w:rsidRPr="002A4364">
                <w:rPr>
                  <w:rFonts w:cstheme="minorHAnsi"/>
                </w:rPr>
                <w:t>1.808</w:t>
              </w:r>
            </w:hyperlink>
          </w:p>
        </w:tc>
        <w:tc>
          <w:tcPr>
            <w:tcW w:w="803" w:type="pct"/>
            <w:shd w:val="clear" w:color="auto" w:fill="auto"/>
          </w:tcPr>
          <w:p w14:paraId="0F2849D8" w14:textId="77777777" w:rsidR="00F02572" w:rsidRPr="002A4364" w:rsidRDefault="00F02572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34D52A73" w14:textId="5C3E413C" w:rsidR="00F02572" w:rsidRPr="002A4364" w:rsidRDefault="0078122F" w:rsidP="0078122F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8760BD" w:rsidRPr="002A4364" w14:paraId="2142CB01" w14:textId="70CA5F8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4A86A1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BFAC1E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o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DEDBB0C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142D861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23" w:anchor="ID0EA" w:history="1">
              <w:r w:rsidR="008760BD" w:rsidRPr="002A4364">
                <w:rPr>
                  <w:rFonts w:cstheme="minorHAnsi"/>
                </w:rPr>
                <w:t>2.357</w:t>
              </w:r>
            </w:hyperlink>
          </w:p>
        </w:tc>
        <w:tc>
          <w:tcPr>
            <w:tcW w:w="803" w:type="pct"/>
            <w:shd w:val="clear" w:color="auto" w:fill="auto"/>
          </w:tcPr>
          <w:p w14:paraId="317CF15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1EC0CC5D" w14:textId="5DCE9FF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7064E56" w14:textId="656CD65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A72B4A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D88B1C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p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4019BE1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369F6B0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24" w:anchor="ID0EA" w:history="1">
              <w:r w:rsidR="008760BD" w:rsidRPr="002A4364">
                <w:rPr>
                  <w:rFonts w:cstheme="minorHAnsi"/>
                </w:rPr>
                <w:t>2.346</w:t>
              </w:r>
            </w:hyperlink>
          </w:p>
        </w:tc>
        <w:tc>
          <w:tcPr>
            <w:tcW w:w="803" w:type="pct"/>
            <w:shd w:val="clear" w:color="auto" w:fill="auto"/>
          </w:tcPr>
          <w:p w14:paraId="1CD9B52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1B67972F" w14:textId="5ADC31E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CE3B00" w:rsidRPr="002A4364" w14:paraId="31B95856" w14:textId="701F95C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7F81E8B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4B8AA85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r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B7252B6" w14:textId="77777777" w:rsidR="00CE3B00" w:rsidRPr="002A4364" w:rsidRDefault="00CE3B00" w:rsidP="00CE3B00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2BDBD1E8" w14:textId="77777777" w:rsidR="00CE3B00" w:rsidRPr="002A4364" w:rsidRDefault="000734AA" w:rsidP="00CE3B00">
            <w:pPr>
              <w:jc w:val="center"/>
              <w:rPr>
                <w:rFonts w:cstheme="minorHAnsi"/>
              </w:rPr>
            </w:pPr>
            <w:hyperlink r:id="rId125" w:anchor="ID0EA" w:history="1">
              <w:r w:rsidR="00CE3B00" w:rsidRPr="002A4364">
                <w:rPr>
                  <w:rFonts w:cstheme="minorHAnsi"/>
                </w:rPr>
                <w:t>1.774</w:t>
              </w:r>
            </w:hyperlink>
          </w:p>
        </w:tc>
        <w:tc>
          <w:tcPr>
            <w:tcW w:w="803" w:type="pct"/>
            <w:shd w:val="clear" w:color="auto" w:fill="auto"/>
          </w:tcPr>
          <w:p w14:paraId="2B107731" w14:textId="77777777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06C2CE5D" w14:textId="59EA8FF4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8760BD" w:rsidRPr="002A4364" w14:paraId="05707A68" w14:textId="7A73870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E7EA44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B71D54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s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90F93D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15A7FF9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26" w:anchor="ID0EA" w:history="1">
              <w:r w:rsidR="008760BD" w:rsidRPr="002A4364">
                <w:rPr>
                  <w:rFonts w:cstheme="minorHAnsi"/>
                </w:rPr>
                <w:t>2.203</w:t>
              </w:r>
            </w:hyperlink>
          </w:p>
        </w:tc>
        <w:tc>
          <w:tcPr>
            <w:tcW w:w="803" w:type="pct"/>
            <w:shd w:val="clear" w:color="auto" w:fill="auto"/>
          </w:tcPr>
          <w:p w14:paraId="6905252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casei</w:t>
            </w:r>
          </w:p>
        </w:tc>
        <w:tc>
          <w:tcPr>
            <w:tcW w:w="800" w:type="pct"/>
            <w:gridSpan w:val="2"/>
          </w:tcPr>
          <w:p w14:paraId="3D10B937" w14:textId="5954BA6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6EB8136" w14:textId="459E558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714A4B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DFF345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t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42884BE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gasser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1D54D8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27" w:anchor="ID0EA" w:history="1">
              <w:r w:rsidR="008760BD" w:rsidRPr="002A4364">
                <w:rPr>
                  <w:rFonts w:cstheme="minorHAnsi"/>
                </w:rPr>
                <w:t>2.478</w:t>
              </w:r>
            </w:hyperlink>
          </w:p>
        </w:tc>
        <w:tc>
          <w:tcPr>
            <w:tcW w:w="803" w:type="pct"/>
            <w:shd w:val="clear" w:color="auto" w:fill="auto"/>
          </w:tcPr>
          <w:p w14:paraId="6F0B7DF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  <w:tc>
          <w:tcPr>
            <w:tcW w:w="800" w:type="pct"/>
            <w:gridSpan w:val="2"/>
          </w:tcPr>
          <w:p w14:paraId="664356F5" w14:textId="227FC2D5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337BD70" w14:textId="406BE31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3C8CC5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954B3C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u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18272CD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47AE63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28" w:anchor="ID0EA" w:history="1">
              <w:r w:rsidR="008760BD" w:rsidRPr="002A4364">
                <w:rPr>
                  <w:rFonts w:cstheme="minorHAnsi"/>
                </w:rPr>
                <w:t>2.267</w:t>
              </w:r>
            </w:hyperlink>
          </w:p>
        </w:tc>
        <w:tc>
          <w:tcPr>
            <w:tcW w:w="803" w:type="pct"/>
            <w:shd w:val="clear" w:color="auto" w:fill="auto"/>
          </w:tcPr>
          <w:p w14:paraId="79DE60E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05F3233A" w14:textId="1A622ED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9C90F49" w14:textId="5B9B1AF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C6B4B8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B3D4BB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v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98E8505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29" w:anchor="ID0EO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B91ED0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30" w:anchor="ID0EA" w:history="1">
              <w:r w:rsidR="008760BD" w:rsidRPr="002A4364">
                <w:rPr>
                  <w:rFonts w:cstheme="minorHAnsi"/>
                </w:rPr>
                <w:t>2.368</w:t>
              </w:r>
            </w:hyperlink>
          </w:p>
        </w:tc>
        <w:tc>
          <w:tcPr>
            <w:tcW w:w="803" w:type="pct"/>
            <w:shd w:val="clear" w:color="auto" w:fill="auto"/>
          </w:tcPr>
          <w:p w14:paraId="083FFC9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68659C90" w14:textId="43AA955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AD4B17C" w14:textId="1D343AA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15C175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4F965A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a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7EBDEF8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79B779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31" w:anchor="ID0EA" w:history="1">
              <w:r w:rsidR="008760BD" w:rsidRPr="002A4364">
                <w:rPr>
                  <w:rFonts w:cstheme="minorHAnsi"/>
                </w:rPr>
                <w:t>2.279</w:t>
              </w:r>
            </w:hyperlink>
          </w:p>
        </w:tc>
        <w:tc>
          <w:tcPr>
            <w:tcW w:w="803" w:type="pct"/>
            <w:shd w:val="clear" w:color="auto" w:fill="auto"/>
          </w:tcPr>
          <w:p w14:paraId="0247E2C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77BBA3B6" w14:textId="022FF1C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EEF3D32" w14:textId="7484650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CA9A1D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2B1892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b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FE72F8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31714C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32" w:anchor="ID0EA" w:history="1">
              <w:r w:rsidR="008760BD" w:rsidRPr="002A4364">
                <w:rPr>
                  <w:rFonts w:cstheme="minorHAnsi"/>
                </w:rPr>
                <w:t>2.334</w:t>
              </w:r>
            </w:hyperlink>
          </w:p>
        </w:tc>
        <w:tc>
          <w:tcPr>
            <w:tcW w:w="803" w:type="pct"/>
            <w:shd w:val="clear" w:color="auto" w:fill="auto"/>
          </w:tcPr>
          <w:p w14:paraId="3784DBC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16252E71" w14:textId="03B5D89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6EB7A7B" w14:textId="2B7357A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B0BAF4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A51453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c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AD813F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3E828FD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33" w:anchor="ID0EA" w:history="1">
              <w:r w:rsidR="008760BD" w:rsidRPr="002A4364">
                <w:rPr>
                  <w:rFonts w:cstheme="minorHAnsi"/>
                </w:rPr>
                <w:t>2.175</w:t>
              </w:r>
            </w:hyperlink>
          </w:p>
        </w:tc>
        <w:tc>
          <w:tcPr>
            <w:tcW w:w="803" w:type="pct"/>
            <w:shd w:val="clear" w:color="auto" w:fill="auto"/>
          </w:tcPr>
          <w:p w14:paraId="31D441C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02F58645" w14:textId="724370F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7DE9F01" w14:textId="202CC32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2C693B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71D441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d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8CB2A09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51884C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34" w:anchor="ID0EA" w:history="1">
              <w:r w:rsidR="008760BD" w:rsidRPr="002A4364">
                <w:rPr>
                  <w:rFonts w:cstheme="minorHAnsi"/>
                </w:rPr>
                <w:t>2.287</w:t>
              </w:r>
            </w:hyperlink>
          </w:p>
        </w:tc>
        <w:tc>
          <w:tcPr>
            <w:tcW w:w="803" w:type="pct"/>
            <w:shd w:val="clear" w:color="auto" w:fill="auto"/>
          </w:tcPr>
          <w:p w14:paraId="18AA49D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7048ABCE" w14:textId="2050EE6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3CFA6C8" w14:textId="2EF3E47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286DF8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B3A02A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e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B858F5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2DDA184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35" w:anchor="ID0EA" w:history="1">
              <w:r w:rsidR="008760BD" w:rsidRPr="002A4364">
                <w:rPr>
                  <w:rFonts w:cstheme="minorHAnsi"/>
                </w:rPr>
                <w:t>2.219</w:t>
              </w:r>
            </w:hyperlink>
          </w:p>
        </w:tc>
        <w:tc>
          <w:tcPr>
            <w:tcW w:w="803" w:type="pct"/>
            <w:shd w:val="clear" w:color="auto" w:fill="auto"/>
          </w:tcPr>
          <w:p w14:paraId="22E199A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5D91638E" w14:textId="5BD77E7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28F37CB" w14:textId="2DA517C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03E12B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860919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f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BBEB7B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E9A70C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36" w:anchor="ID0EA" w:history="1">
              <w:r w:rsidR="008760BD" w:rsidRPr="002A4364">
                <w:rPr>
                  <w:rFonts w:cstheme="minorHAnsi"/>
                </w:rPr>
                <w:t>2.109</w:t>
              </w:r>
            </w:hyperlink>
          </w:p>
        </w:tc>
        <w:tc>
          <w:tcPr>
            <w:tcW w:w="803" w:type="pct"/>
            <w:shd w:val="clear" w:color="auto" w:fill="auto"/>
          </w:tcPr>
          <w:p w14:paraId="55E5237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318D006F" w14:textId="751BCE9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42AFA37" w14:textId="09567A7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B5C483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E4BBEF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g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AEA317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4579A34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37" w:anchor="ID0EA" w:history="1">
              <w:r w:rsidR="008760BD" w:rsidRPr="002A4364">
                <w:rPr>
                  <w:rFonts w:cstheme="minorHAnsi"/>
                </w:rPr>
                <w:t>2.069</w:t>
              </w:r>
            </w:hyperlink>
          </w:p>
        </w:tc>
        <w:tc>
          <w:tcPr>
            <w:tcW w:w="803" w:type="pct"/>
            <w:shd w:val="clear" w:color="auto" w:fill="auto"/>
          </w:tcPr>
          <w:p w14:paraId="667A12A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55A40BE7" w14:textId="46D20AA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D82B731" w14:textId="1169885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FCE16D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04F813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h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51DC50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721D269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38" w:anchor="ID0EA" w:history="1">
              <w:r w:rsidR="008760BD" w:rsidRPr="002A4364">
                <w:rPr>
                  <w:rFonts w:cstheme="minorHAnsi"/>
                </w:rPr>
                <w:t>1.723</w:t>
              </w:r>
            </w:hyperlink>
          </w:p>
        </w:tc>
        <w:tc>
          <w:tcPr>
            <w:tcW w:w="803" w:type="pct"/>
            <w:shd w:val="clear" w:color="auto" w:fill="auto"/>
          </w:tcPr>
          <w:p w14:paraId="635D4DE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18A143C2" w14:textId="02F00D6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6293C62" w14:textId="7DB1397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ABA9A9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3C9206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i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5ED7DF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ifidum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230739F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39" w:anchor="ID0EA" w:history="1">
              <w:r w:rsidR="008760BD" w:rsidRPr="002A4364">
                <w:rPr>
                  <w:rFonts w:cstheme="minorHAnsi"/>
                </w:rPr>
                <w:t>2.098</w:t>
              </w:r>
            </w:hyperlink>
          </w:p>
        </w:tc>
        <w:tc>
          <w:tcPr>
            <w:tcW w:w="803" w:type="pct"/>
            <w:shd w:val="clear" w:color="auto" w:fill="auto"/>
          </w:tcPr>
          <w:p w14:paraId="67467CA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ifidum</w:t>
            </w:r>
          </w:p>
        </w:tc>
        <w:tc>
          <w:tcPr>
            <w:tcW w:w="800" w:type="pct"/>
            <w:gridSpan w:val="2"/>
          </w:tcPr>
          <w:p w14:paraId="12F7BD0B" w14:textId="4E3FD72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1EDF10F" w14:textId="451C04D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6FE3F0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2C5286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j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0AB624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49E6822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40" w:anchor="ID0EA" w:history="1">
              <w:r w:rsidR="008760BD" w:rsidRPr="002A4364">
                <w:rPr>
                  <w:rFonts w:cstheme="minorHAnsi"/>
                </w:rPr>
                <w:t>1.833</w:t>
              </w:r>
            </w:hyperlink>
          </w:p>
        </w:tc>
        <w:tc>
          <w:tcPr>
            <w:tcW w:w="803" w:type="pct"/>
            <w:shd w:val="clear" w:color="auto" w:fill="auto"/>
          </w:tcPr>
          <w:p w14:paraId="2B1CFBA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5EF3A97D" w14:textId="022CE03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B063DDB" w14:textId="44BA0F6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0458E4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7715FF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k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37A621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5912C9E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41" w:anchor="ID0EA" w:history="1">
              <w:r w:rsidR="008760BD" w:rsidRPr="002A4364">
                <w:rPr>
                  <w:rFonts w:cstheme="minorHAnsi"/>
                </w:rPr>
                <w:t>1.962</w:t>
              </w:r>
            </w:hyperlink>
          </w:p>
        </w:tc>
        <w:tc>
          <w:tcPr>
            <w:tcW w:w="803" w:type="pct"/>
            <w:shd w:val="clear" w:color="auto" w:fill="auto"/>
          </w:tcPr>
          <w:p w14:paraId="40D874D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30ECD674" w14:textId="0EA3471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8B4AD8B" w14:textId="08EBEE4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97FE2C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A2C05E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l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5EB09F8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4EA3885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42" w:anchor="ID0EA" w:history="1">
              <w:r w:rsidR="008760BD" w:rsidRPr="002A4364">
                <w:rPr>
                  <w:rFonts w:cstheme="minorHAnsi"/>
                </w:rPr>
                <w:t>2.14</w:t>
              </w:r>
            </w:hyperlink>
          </w:p>
        </w:tc>
        <w:tc>
          <w:tcPr>
            <w:tcW w:w="803" w:type="pct"/>
            <w:shd w:val="clear" w:color="auto" w:fill="auto"/>
          </w:tcPr>
          <w:p w14:paraId="588746D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5E217807" w14:textId="31F86E4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2A25509" w14:textId="45069B0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672A3B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7002EE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m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7D1411F5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 peaks found</w:t>
            </w:r>
          </w:p>
        </w:tc>
        <w:tc>
          <w:tcPr>
            <w:tcW w:w="756" w:type="pct"/>
            <w:shd w:val="clear" w:color="auto" w:fill="FF0000"/>
            <w:vAlign w:val="center"/>
            <w:hideMark/>
          </w:tcPr>
          <w:p w14:paraId="0601CD2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43" w:anchor="ID0EA" w:history="1">
              <w:r w:rsidR="008760BD" w:rsidRPr="002A4364">
                <w:rPr>
                  <w:rFonts w:cstheme="minorHAnsi"/>
                </w:rPr>
                <w:t>&lt; 0</w:t>
              </w:r>
            </w:hyperlink>
          </w:p>
        </w:tc>
        <w:tc>
          <w:tcPr>
            <w:tcW w:w="803" w:type="pct"/>
            <w:shd w:val="clear" w:color="auto" w:fill="auto"/>
          </w:tcPr>
          <w:p w14:paraId="0E273ED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297555DF" w14:textId="22AB48A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8C69ED6" w14:textId="156C240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8A5041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D9A238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n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4D517E4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4A6574D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44" w:anchor="ID0EA" w:history="1">
              <w:r w:rsidR="008760BD" w:rsidRPr="002A4364">
                <w:rPr>
                  <w:rFonts w:cstheme="minorHAnsi"/>
                </w:rPr>
                <w:t>2.004</w:t>
              </w:r>
            </w:hyperlink>
          </w:p>
        </w:tc>
        <w:tc>
          <w:tcPr>
            <w:tcW w:w="803" w:type="pct"/>
            <w:shd w:val="clear" w:color="auto" w:fill="auto"/>
          </w:tcPr>
          <w:p w14:paraId="313FD47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70AFF0F8" w14:textId="200DE9C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FEF43CC" w14:textId="28BC49A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6C86E2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235C18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o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34E344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4A3878A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45" w:anchor="ID0EA" w:history="1">
              <w:r w:rsidR="008760BD" w:rsidRPr="002A4364">
                <w:rPr>
                  <w:rFonts w:cstheme="minorHAnsi"/>
                </w:rPr>
                <w:t>1.837</w:t>
              </w:r>
            </w:hyperlink>
          </w:p>
        </w:tc>
        <w:tc>
          <w:tcPr>
            <w:tcW w:w="803" w:type="pct"/>
            <w:shd w:val="clear" w:color="auto" w:fill="auto"/>
          </w:tcPr>
          <w:p w14:paraId="7378E4D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5A62C411" w14:textId="50CD83D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76DE8E9" w14:textId="1A089AB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908DE8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44D867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p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D2B1C4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9E996D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46" w:anchor="ID0EA" w:history="1">
              <w:r w:rsidR="008760BD" w:rsidRPr="002A4364">
                <w:rPr>
                  <w:rFonts w:cstheme="minorHAnsi"/>
                </w:rPr>
                <w:t>2.015</w:t>
              </w:r>
            </w:hyperlink>
          </w:p>
        </w:tc>
        <w:tc>
          <w:tcPr>
            <w:tcW w:w="803" w:type="pct"/>
            <w:shd w:val="clear" w:color="auto" w:fill="auto"/>
          </w:tcPr>
          <w:p w14:paraId="414D241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57233BF6" w14:textId="7747396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CB21762" w14:textId="7DC0270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E8CFDB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1EE7C3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r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51F69C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129A21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47" w:anchor="ID0EA" w:history="1">
              <w:r w:rsidR="008760BD" w:rsidRPr="002A4364">
                <w:rPr>
                  <w:rFonts w:cstheme="minorHAnsi"/>
                </w:rPr>
                <w:t>2.221</w:t>
              </w:r>
            </w:hyperlink>
          </w:p>
        </w:tc>
        <w:tc>
          <w:tcPr>
            <w:tcW w:w="803" w:type="pct"/>
            <w:shd w:val="clear" w:color="auto" w:fill="auto"/>
          </w:tcPr>
          <w:p w14:paraId="653BA83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4FA62F81" w14:textId="0270FE2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6E3C214" w14:textId="35793A5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737E1A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5D9398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s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098008A5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0FD8624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48" w:anchor="ID0EA" w:history="1">
              <w:r w:rsidR="008760BD" w:rsidRPr="002A4364">
                <w:rPr>
                  <w:rFonts w:cstheme="minorHAnsi"/>
                </w:rPr>
                <w:t>1.903</w:t>
              </w:r>
            </w:hyperlink>
          </w:p>
        </w:tc>
        <w:tc>
          <w:tcPr>
            <w:tcW w:w="803" w:type="pct"/>
            <w:shd w:val="clear" w:color="auto" w:fill="auto"/>
          </w:tcPr>
          <w:p w14:paraId="7B40254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6C0B4BD" w14:textId="43D2F5C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974D6BE" w14:textId="29E27DE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A9961A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943AB6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t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3412FADD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72EBA8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49" w:anchor="ID0EA" w:history="1">
              <w:r w:rsidR="008760BD" w:rsidRPr="002A4364">
                <w:rPr>
                  <w:rFonts w:cstheme="minorHAnsi"/>
                </w:rPr>
                <w:t>2.001</w:t>
              </w:r>
            </w:hyperlink>
          </w:p>
        </w:tc>
        <w:tc>
          <w:tcPr>
            <w:tcW w:w="803" w:type="pct"/>
            <w:shd w:val="clear" w:color="auto" w:fill="auto"/>
          </w:tcPr>
          <w:p w14:paraId="36B71A3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7105703E" w14:textId="0F2AFA4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5192909" w14:textId="78AFEC7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25F040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22B361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4u2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EC63818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3562BC3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50" w:anchor="ID0EA" w:history="1">
              <w:r w:rsidR="008760BD" w:rsidRPr="002A4364">
                <w:rPr>
                  <w:rFonts w:cstheme="minorHAnsi"/>
                </w:rPr>
                <w:t>2.455</w:t>
              </w:r>
            </w:hyperlink>
          </w:p>
        </w:tc>
        <w:tc>
          <w:tcPr>
            <w:tcW w:w="803" w:type="pct"/>
            <w:shd w:val="clear" w:color="auto" w:fill="auto"/>
          </w:tcPr>
          <w:p w14:paraId="27DC9A5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10105BE4" w14:textId="7ED06EB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B7C5CF9" w14:textId="5EA203A2" w:rsidTr="00D646F4">
        <w:trPr>
          <w:trHeight w:val="135"/>
          <w:tblCellSpacing w:w="0" w:type="dxa"/>
        </w:trPr>
        <w:tc>
          <w:tcPr>
            <w:tcW w:w="474" w:type="pct"/>
            <w:shd w:val="clear" w:color="auto" w:fill="FFFFFF" w:themeFill="background1"/>
          </w:tcPr>
          <w:p w14:paraId="414811A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04DA86F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t>P4a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E78944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i/>
              </w:rPr>
              <w:t>Lactococcus lact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2DCA2B7" w14:textId="77777777" w:rsidR="008760BD" w:rsidRPr="002A4364" w:rsidRDefault="000734AA" w:rsidP="008760BD">
            <w:pPr>
              <w:jc w:val="center"/>
            </w:pPr>
            <w:hyperlink r:id="rId151" w:anchor="ID0EA" w:history="1">
              <w:r w:rsidR="008760BD" w:rsidRPr="002A4364">
                <w:rPr>
                  <w:rStyle w:val="Hiperpovezava"/>
                </w:rPr>
                <w:t>2.151</w:t>
              </w:r>
            </w:hyperlink>
          </w:p>
        </w:tc>
        <w:tc>
          <w:tcPr>
            <w:tcW w:w="803" w:type="pct"/>
            <w:tcBorders>
              <w:right w:val="outset" w:sz="6" w:space="0" w:color="auto"/>
            </w:tcBorders>
            <w:shd w:val="clear" w:color="auto" w:fill="auto"/>
            <w:vAlign w:val="center"/>
          </w:tcPr>
          <w:p w14:paraId="655AE7D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c. lactis</w:t>
            </w:r>
          </w:p>
        </w:tc>
        <w:tc>
          <w:tcPr>
            <w:tcW w:w="800" w:type="pct"/>
            <w:gridSpan w:val="2"/>
            <w:tcBorders>
              <w:right w:val="outset" w:sz="6" w:space="0" w:color="auto"/>
            </w:tcBorders>
          </w:tcPr>
          <w:p w14:paraId="08723479" w14:textId="1D34B5D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01BBD20" w14:textId="2053B889" w:rsidTr="00D646F4">
        <w:trPr>
          <w:trHeight w:val="135"/>
          <w:tblCellSpacing w:w="0" w:type="dxa"/>
        </w:trPr>
        <w:tc>
          <w:tcPr>
            <w:tcW w:w="474" w:type="pct"/>
            <w:shd w:val="clear" w:color="auto" w:fill="FFFFFF" w:themeFill="background1"/>
          </w:tcPr>
          <w:p w14:paraId="1D07ACB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A792CC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t>P4b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25B71799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i/>
              </w:rPr>
              <w:t>Lactococcus lact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7C110B7D" w14:textId="77777777" w:rsidR="008760BD" w:rsidRPr="002A4364" w:rsidRDefault="000734AA" w:rsidP="008760BD">
            <w:pPr>
              <w:jc w:val="center"/>
            </w:pPr>
            <w:hyperlink r:id="rId152" w:anchor="ID0EA" w:history="1">
              <w:r w:rsidR="008760BD" w:rsidRPr="002A4364">
                <w:rPr>
                  <w:rStyle w:val="Hiperpovezava"/>
                </w:rPr>
                <w:t>2.319</w:t>
              </w:r>
            </w:hyperlink>
          </w:p>
        </w:tc>
        <w:tc>
          <w:tcPr>
            <w:tcW w:w="803" w:type="pct"/>
            <w:tcBorders>
              <w:right w:val="outset" w:sz="6" w:space="0" w:color="auto"/>
            </w:tcBorders>
            <w:shd w:val="clear" w:color="auto" w:fill="auto"/>
            <w:vAlign w:val="center"/>
          </w:tcPr>
          <w:p w14:paraId="34F2C27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c. lactis</w:t>
            </w:r>
          </w:p>
        </w:tc>
        <w:tc>
          <w:tcPr>
            <w:tcW w:w="800" w:type="pct"/>
            <w:gridSpan w:val="2"/>
            <w:tcBorders>
              <w:right w:val="outset" w:sz="6" w:space="0" w:color="auto"/>
            </w:tcBorders>
          </w:tcPr>
          <w:p w14:paraId="46DB2A8C" w14:textId="2C1516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65DDC36" w14:textId="60FC2156" w:rsidTr="00D646F4">
        <w:trPr>
          <w:trHeight w:val="135"/>
          <w:tblCellSpacing w:w="0" w:type="dxa"/>
        </w:trPr>
        <w:tc>
          <w:tcPr>
            <w:tcW w:w="474" w:type="pct"/>
            <w:shd w:val="clear" w:color="auto" w:fill="FFFFFF" w:themeFill="background1"/>
          </w:tcPr>
          <w:p w14:paraId="233369A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06696DF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t>P4c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5AC299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i/>
              </w:rPr>
              <w:t>Lactococcus lact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8C57588" w14:textId="77777777" w:rsidR="008760BD" w:rsidRPr="002A4364" w:rsidRDefault="000734AA" w:rsidP="008760BD">
            <w:pPr>
              <w:jc w:val="center"/>
            </w:pPr>
            <w:hyperlink r:id="rId153" w:anchor="ID0EA" w:history="1">
              <w:r w:rsidR="008760BD" w:rsidRPr="002A4364">
                <w:rPr>
                  <w:rStyle w:val="Hiperpovezava"/>
                </w:rPr>
                <w:t>2.206</w:t>
              </w:r>
            </w:hyperlink>
          </w:p>
        </w:tc>
        <w:tc>
          <w:tcPr>
            <w:tcW w:w="803" w:type="pct"/>
            <w:tcBorders>
              <w:right w:val="outset" w:sz="6" w:space="0" w:color="auto"/>
            </w:tcBorders>
            <w:shd w:val="clear" w:color="auto" w:fill="auto"/>
            <w:vAlign w:val="center"/>
          </w:tcPr>
          <w:p w14:paraId="1A3AA1C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c. lactis</w:t>
            </w:r>
          </w:p>
        </w:tc>
        <w:tc>
          <w:tcPr>
            <w:tcW w:w="800" w:type="pct"/>
            <w:gridSpan w:val="2"/>
            <w:tcBorders>
              <w:right w:val="outset" w:sz="6" w:space="0" w:color="auto"/>
            </w:tcBorders>
          </w:tcPr>
          <w:p w14:paraId="4397D056" w14:textId="400B998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6BB9DB8" w14:textId="322042E4" w:rsidTr="00D646F4">
        <w:trPr>
          <w:trHeight w:val="338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9D5D9E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16894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9C5DE1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54" w:anchor="ID0EG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00FF00"/>
            <w:vAlign w:val="center"/>
            <w:hideMark/>
          </w:tcPr>
          <w:p w14:paraId="64CA3D5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55" w:anchor="ID0EA" w:history="1">
              <w:r w:rsidR="008760BD" w:rsidRPr="002A4364">
                <w:rPr>
                  <w:rFonts w:cstheme="minorHAnsi"/>
                </w:rPr>
                <w:t>2.453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0A3E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1AB301E4" w14:textId="180D1EF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CF4D68D" w14:textId="605C523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69E716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771B39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b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0049296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56" w:anchor="ID0EG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A78445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57" w:anchor="ID0EA" w:history="1">
              <w:r w:rsidR="008760BD" w:rsidRPr="002A4364">
                <w:rPr>
                  <w:rFonts w:cstheme="minorHAnsi"/>
                </w:rPr>
                <w:t>2.37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2E2416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50CB896F" w14:textId="4A69C48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23DBDEC" w14:textId="2B6445A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7D7C4E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BA9980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c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43B0529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58" w:anchor="ID0EG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4741D90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59" w:anchor="ID0EA" w:history="1">
              <w:r w:rsidR="008760BD" w:rsidRPr="002A4364">
                <w:rPr>
                  <w:rFonts w:cstheme="minorHAnsi"/>
                </w:rPr>
                <w:t>2.22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42FA0E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40D1322C" w14:textId="56A5E80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B9D2C85" w14:textId="347E8A4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5AC036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30BDCE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d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927BE74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60" w:anchor="ID0EG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4C224E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61" w:anchor="ID0EA" w:history="1">
              <w:r w:rsidR="008760BD" w:rsidRPr="002A4364">
                <w:rPr>
                  <w:rFonts w:cstheme="minorHAnsi"/>
                </w:rPr>
                <w:t>2.39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70EBE0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758C1D95" w14:textId="35C3451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FC6D0A4" w14:textId="1B57E22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7C1CE9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11E926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e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7CE256D2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62" w:anchor="ID0EG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1229B05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63" w:anchor="ID0EA" w:history="1">
              <w:r w:rsidR="008760BD" w:rsidRPr="002A4364">
                <w:rPr>
                  <w:rFonts w:cstheme="minorHAnsi"/>
                </w:rPr>
                <w:t>2.39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45F1C1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158ACF5A" w14:textId="1F3E301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CE3B00" w:rsidRPr="002A4364" w14:paraId="323BF577" w14:textId="09416E7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93EF552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F565182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f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D81D8D8" w14:textId="77777777" w:rsidR="00CE3B00" w:rsidRPr="002A4364" w:rsidRDefault="000734AA" w:rsidP="00CE3B00">
            <w:pPr>
              <w:jc w:val="center"/>
              <w:rPr>
                <w:rFonts w:cstheme="minorHAnsi"/>
                <w:i/>
              </w:rPr>
            </w:pPr>
            <w:hyperlink r:id="rId164" w:anchor="ID0EGCA" w:history="1">
              <w:r w:rsidR="00CE3B00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968B09B" w14:textId="77777777" w:rsidR="00CE3B00" w:rsidRPr="002A4364" w:rsidRDefault="000734AA" w:rsidP="00CE3B00">
            <w:pPr>
              <w:jc w:val="center"/>
              <w:rPr>
                <w:rFonts w:cstheme="minorHAnsi"/>
              </w:rPr>
            </w:pPr>
            <w:hyperlink r:id="rId165" w:anchor="ID0EA" w:history="1">
              <w:r w:rsidR="00CE3B00" w:rsidRPr="002A4364">
                <w:rPr>
                  <w:rFonts w:cstheme="minorHAnsi"/>
                </w:rPr>
                <w:t>2.44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04C17DA" w14:textId="77777777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2E386D21" w14:textId="77777777" w:rsidR="00CE3B00" w:rsidRPr="002A4364" w:rsidRDefault="00CE3B00" w:rsidP="00CE3B00">
            <w:pPr>
              <w:jc w:val="center"/>
              <w:rPr>
                <w:i/>
              </w:rPr>
            </w:pPr>
          </w:p>
        </w:tc>
      </w:tr>
      <w:tr w:rsidR="008760BD" w:rsidRPr="002A4364" w14:paraId="15ACF46D" w14:textId="45BF5BE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144A60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1A2458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g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4952A7A8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2F6C0C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66" w:anchor="ID0EA" w:history="1">
              <w:r w:rsidR="008760BD" w:rsidRPr="002A4364">
                <w:rPr>
                  <w:rFonts w:cstheme="minorHAnsi"/>
                </w:rPr>
                <w:t>2.05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F4E9B6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5935DA13" w14:textId="4CF7D57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80300F3" w14:textId="01FC025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729A59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3C2108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h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47001AB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A0E20B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67" w:anchor="ID0EA" w:history="1">
              <w:r w:rsidR="008760BD" w:rsidRPr="002A4364">
                <w:rPr>
                  <w:rFonts w:cstheme="minorHAnsi"/>
                </w:rPr>
                <w:t>2.292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B091F5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3BF28B9D" w14:textId="5AC5CD6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8314C5F" w14:textId="62E2CED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6484FA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F24B0A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i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D99E198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3703F6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68" w:anchor="ID0EA" w:history="1">
              <w:r w:rsidR="008760BD" w:rsidRPr="002A4364">
                <w:rPr>
                  <w:rFonts w:cstheme="minorHAnsi"/>
                </w:rPr>
                <w:t>2.13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43D8C0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3226FA68" w14:textId="71662D6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EDE709E" w14:textId="1C6146D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64BA6F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F510C0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j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3472829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BDC688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69" w:anchor="ID0EA" w:history="1">
              <w:r w:rsidR="008760BD" w:rsidRPr="002A4364">
                <w:rPr>
                  <w:rFonts w:cstheme="minorHAnsi"/>
                </w:rPr>
                <w:t>2.33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1A3401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5AE87961" w14:textId="77E8B6B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EDECF07" w14:textId="23856A10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6935B6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E27528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k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55957DB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63041D8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70" w:anchor="ID0EA" w:history="1">
              <w:r w:rsidR="008760BD" w:rsidRPr="002A4364">
                <w:rPr>
                  <w:rFonts w:cstheme="minorHAnsi"/>
                </w:rPr>
                <w:t>2.16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FECEA2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5042A9E6" w14:textId="35B64C5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7416492" w14:textId="287CBE5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4B90D9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A4C4A9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5l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1BD5E3FD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77981AA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71" w:anchor="ID0EA" w:history="1">
              <w:r w:rsidR="008760BD" w:rsidRPr="002A4364">
                <w:rPr>
                  <w:rFonts w:cstheme="minorHAnsi"/>
                </w:rPr>
                <w:t>2.19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14460C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549EC4A7" w14:textId="2D9B98E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57FC9CD" w14:textId="69EB2B95" w:rsidTr="00D646F4">
        <w:trPr>
          <w:trHeight w:val="338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2BC0A5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6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4474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6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01D3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t reliable identification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5BD48A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72" w:anchor="ID0EA" w:history="1">
              <w:r w:rsidR="008760BD" w:rsidRPr="002A4364">
                <w:rPr>
                  <w:rFonts w:cstheme="minorHAnsi"/>
                </w:rPr>
                <w:t>1.495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7F430" w14:textId="64DA422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ac. coagulan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7DF3E910" w14:textId="45465E1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8BA894B" w14:textId="1141074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26D9AB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1D403E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6b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DA707C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t reliable identification</w:t>
            </w:r>
          </w:p>
        </w:tc>
        <w:tc>
          <w:tcPr>
            <w:tcW w:w="756" w:type="pct"/>
            <w:shd w:val="clear" w:color="auto" w:fill="FF0000"/>
            <w:vAlign w:val="center"/>
          </w:tcPr>
          <w:p w14:paraId="0BE1E04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73" w:anchor="ID0EA" w:history="1">
              <w:r w:rsidR="008760BD" w:rsidRPr="002A4364">
                <w:rPr>
                  <w:rFonts w:cstheme="minorHAnsi"/>
                </w:rPr>
                <w:t>1.22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3665AE9" w14:textId="2428D93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ac. coagulans</w:t>
            </w:r>
            <w:r w:rsidRPr="002A4364" w:rsidDel="00704F8F">
              <w:rPr>
                <w:i/>
              </w:rPr>
              <w:t xml:space="preserve"> </w:t>
            </w:r>
          </w:p>
        </w:tc>
        <w:tc>
          <w:tcPr>
            <w:tcW w:w="800" w:type="pct"/>
            <w:gridSpan w:val="2"/>
          </w:tcPr>
          <w:p w14:paraId="06C0B0AC" w14:textId="37956A35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CE3B00" w:rsidRPr="002A4364" w14:paraId="4124B0D4" w14:textId="2946585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731C468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B48B287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6c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2EF5E2B3" w14:textId="77777777" w:rsidR="00CE3B00" w:rsidRPr="002A4364" w:rsidRDefault="00CE3B00" w:rsidP="00CE3B00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t reliable identification</w:t>
            </w:r>
          </w:p>
        </w:tc>
        <w:tc>
          <w:tcPr>
            <w:tcW w:w="756" w:type="pct"/>
            <w:shd w:val="clear" w:color="auto" w:fill="FF0000"/>
            <w:vAlign w:val="center"/>
          </w:tcPr>
          <w:p w14:paraId="2A06B808" w14:textId="77777777" w:rsidR="00CE3B00" w:rsidRPr="002A4364" w:rsidRDefault="000734AA" w:rsidP="00CE3B00">
            <w:pPr>
              <w:jc w:val="center"/>
              <w:rPr>
                <w:rFonts w:cstheme="minorHAnsi"/>
              </w:rPr>
            </w:pPr>
            <w:hyperlink r:id="rId174" w:anchor="ID0EA" w:history="1">
              <w:r w:rsidR="00CE3B00" w:rsidRPr="002A4364">
                <w:rPr>
                  <w:rFonts w:cstheme="minorHAnsi"/>
                </w:rPr>
                <w:t>1.39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ECEDDED" w14:textId="4E20EC6A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B</w:t>
            </w:r>
            <w:r w:rsidR="008760BD" w:rsidRPr="002A4364">
              <w:rPr>
                <w:i/>
              </w:rPr>
              <w:t>ac</w:t>
            </w:r>
            <w:r w:rsidRPr="002A4364">
              <w:rPr>
                <w:i/>
              </w:rPr>
              <w:t>. coagulans</w:t>
            </w:r>
          </w:p>
        </w:tc>
        <w:tc>
          <w:tcPr>
            <w:tcW w:w="800" w:type="pct"/>
            <w:gridSpan w:val="2"/>
          </w:tcPr>
          <w:p w14:paraId="0AB8526F" w14:textId="7A184DC4" w:rsidR="00CE3B00" w:rsidRPr="002A4364" w:rsidRDefault="008760BD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16D6A12" w14:textId="5C3F28B7" w:rsidTr="00D646F4">
        <w:trPr>
          <w:trHeight w:val="852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7A085C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968E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9590D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treptococcus salivarius_ssp_thermophilu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4F5A355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75" w:anchor="ID0EA" w:history="1">
              <w:r w:rsidR="008760BD" w:rsidRPr="002A4364">
                <w:rPr>
                  <w:rFonts w:cstheme="minorHAnsi"/>
                </w:rPr>
                <w:t>1.725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D40D7" w14:textId="21DFA6D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thermophilu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7E09DDC0" w14:textId="6B77D96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9752E64" w14:textId="5B8D16D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D8B18F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C48BEA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b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DC7C69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treptococcus salivarius_ssp_thermophilu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441B783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76" w:anchor="ID0EA" w:history="1">
              <w:r w:rsidR="008760BD" w:rsidRPr="002A4364">
                <w:rPr>
                  <w:rFonts w:cstheme="minorHAnsi"/>
                </w:rPr>
                <w:t>1.93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CE071A8" w14:textId="50C120C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thermophilus</w:t>
            </w:r>
          </w:p>
        </w:tc>
        <w:tc>
          <w:tcPr>
            <w:tcW w:w="800" w:type="pct"/>
            <w:gridSpan w:val="2"/>
          </w:tcPr>
          <w:p w14:paraId="4EB14ABC" w14:textId="6FDD2C1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0FDD9D9" w14:textId="028CDCF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F81B5F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E2F173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c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F9A087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treptococcus salivarius_ssp_thermophilu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5344CB7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77" w:anchor="ID0EA" w:history="1">
              <w:r w:rsidR="008760BD" w:rsidRPr="002A4364">
                <w:rPr>
                  <w:rFonts w:cstheme="minorHAnsi"/>
                </w:rPr>
                <w:t>2.00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13ECAFC" w14:textId="49126FD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thermophilus</w:t>
            </w:r>
          </w:p>
        </w:tc>
        <w:tc>
          <w:tcPr>
            <w:tcW w:w="800" w:type="pct"/>
            <w:gridSpan w:val="2"/>
          </w:tcPr>
          <w:p w14:paraId="71060BA7" w14:textId="12F0A9F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53AC56B" w14:textId="0FFA05A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59B2B6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CDDED6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d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68E89AF2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3E8D27B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78" w:anchor="ID0EA" w:history="1">
              <w:r w:rsidR="008760BD" w:rsidRPr="002A4364">
                <w:rPr>
                  <w:rFonts w:cstheme="minorHAnsi"/>
                </w:rPr>
                <w:t>2.26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83A076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5B78527" w14:textId="35B4890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744C41C" w14:textId="6C7BE67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AB4934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2C82085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e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386E8B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399B9385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79" w:anchor="ID0EA" w:history="1">
              <w:r w:rsidR="008760BD" w:rsidRPr="002A4364">
                <w:rPr>
                  <w:rFonts w:cstheme="minorHAnsi"/>
                </w:rPr>
                <w:t>2.32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0772EA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684506AB" w14:textId="69FA6CE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9D6A93A" w14:textId="3B1DCB2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424360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C3A35F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f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203502C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2CB828B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80" w:anchor="ID0EA" w:history="1">
              <w:r w:rsidR="008760BD" w:rsidRPr="002A4364">
                <w:rPr>
                  <w:rFonts w:cstheme="minorHAnsi"/>
                </w:rPr>
                <w:t>2.16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FFDE21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1085D43" w14:textId="5986270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DBDEDCA" w14:textId="38EE73A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B26E3F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1E0583E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g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54A12B4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460602C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81" w:anchor="ID0EA" w:history="1">
              <w:r w:rsidR="008760BD" w:rsidRPr="002A4364">
                <w:rPr>
                  <w:rFonts w:cstheme="minorHAnsi"/>
                </w:rPr>
                <w:t>2.17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FA5912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2ED6F2B5" w14:textId="0A9356A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D2BC60E" w14:textId="0729DB6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A5844C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7549EA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h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457444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12E27EC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82" w:anchor="ID0EA" w:history="1">
              <w:r w:rsidR="008760BD" w:rsidRPr="002A4364">
                <w:rPr>
                  <w:rFonts w:cstheme="minorHAnsi"/>
                </w:rPr>
                <w:t>2.18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6267A3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6BD3BDFC" w14:textId="5170708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5F2BBA2" w14:textId="352C612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359EFC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5C4FDC2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i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EBE064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5B04D06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83" w:anchor="ID0EA" w:history="1">
              <w:r w:rsidR="008760BD" w:rsidRPr="002A4364">
                <w:rPr>
                  <w:rFonts w:cstheme="minorHAnsi"/>
                </w:rPr>
                <w:t>1.83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2BADE6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2974779" w14:textId="619AC54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562DB44" w14:textId="009D929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C1501C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0CF1230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j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9D99C30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84" w:anchor="ID0E0BB0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FFFF00"/>
            <w:vAlign w:val="center"/>
          </w:tcPr>
          <w:p w14:paraId="4C498C5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85" w:anchor="ID0EA" w:history="1">
              <w:r w:rsidR="008760BD" w:rsidRPr="002A4364">
                <w:rPr>
                  <w:rFonts w:cstheme="minorHAnsi"/>
                </w:rPr>
                <w:t>1.99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C99DA9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380CCBED" w14:textId="098F693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BFF2762" w14:textId="5DF80840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C82C3C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F9E724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k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2C93E44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hamnosu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40A9CF8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86" w:anchor="ID0EA" w:history="1">
              <w:r w:rsidR="008760BD" w:rsidRPr="002A4364">
                <w:rPr>
                  <w:rFonts w:cstheme="minorHAnsi"/>
                </w:rPr>
                <w:t>2.01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D8AAC4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0F615F16" w14:textId="5DC4722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CE3B00" w:rsidRPr="002A4364" w14:paraId="565DD7A9" w14:textId="25898EA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696B869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F2D7DDE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l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F4292CD" w14:textId="77777777" w:rsidR="00CE3B00" w:rsidRPr="002A4364" w:rsidRDefault="000734AA" w:rsidP="00CE3B00">
            <w:pPr>
              <w:jc w:val="center"/>
              <w:rPr>
                <w:rFonts w:cstheme="minorHAnsi"/>
                <w:i/>
              </w:rPr>
            </w:pPr>
            <w:hyperlink r:id="rId187" w:anchor="ID0EUCA" w:history="1">
              <w:r w:rsidR="00CE3B00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4806A48E" w14:textId="77777777" w:rsidR="00CE3B00" w:rsidRPr="002A4364" w:rsidRDefault="000734AA" w:rsidP="00CE3B00">
            <w:pPr>
              <w:jc w:val="center"/>
              <w:rPr>
                <w:rFonts w:cstheme="minorHAnsi"/>
              </w:rPr>
            </w:pPr>
            <w:hyperlink r:id="rId188" w:anchor="ID0EA" w:history="1">
              <w:r w:rsidR="00CE3B00" w:rsidRPr="002A4364">
                <w:rPr>
                  <w:rFonts w:cstheme="minorHAnsi"/>
                </w:rPr>
                <w:t>2.34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1E3AC82" w14:textId="77777777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  <w:tc>
          <w:tcPr>
            <w:tcW w:w="800" w:type="pct"/>
            <w:gridSpan w:val="2"/>
          </w:tcPr>
          <w:p w14:paraId="29339230" w14:textId="6C6C247C" w:rsidR="00CE3B00" w:rsidRPr="002A4364" w:rsidRDefault="00546F11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</w:tr>
      <w:tr w:rsidR="00CE3B00" w:rsidRPr="002A4364" w14:paraId="4DD150A6" w14:textId="3A7C014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9273F77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21BAA69A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m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0962AC7" w14:textId="77777777" w:rsidR="00CE3B00" w:rsidRPr="002A4364" w:rsidRDefault="000734AA" w:rsidP="00CE3B00">
            <w:pPr>
              <w:jc w:val="center"/>
              <w:rPr>
                <w:rFonts w:cstheme="minorHAnsi"/>
                <w:i/>
              </w:rPr>
            </w:pPr>
            <w:hyperlink r:id="rId189" w:anchor="ID0EUCA" w:history="1">
              <w:r w:rsidR="00CE3B00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6BF3DD0C" w14:textId="77777777" w:rsidR="00CE3B00" w:rsidRPr="002A4364" w:rsidRDefault="000734AA" w:rsidP="00CE3B00">
            <w:pPr>
              <w:jc w:val="center"/>
              <w:rPr>
                <w:rFonts w:cstheme="minorHAnsi"/>
              </w:rPr>
            </w:pPr>
            <w:hyperlink r:id="rId190" w:anchor="ID0EA" w:history="1">
              <w:r w:rsidR="00CE3B00" w:rsidRPr="002A4364">
                <w:rPr>
                  <w:rFonts w:cstheme="minorHAnsi"/>
                </w:rPr>
                <w:t>2.32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573FD83" w14:textId="77777777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424998FF" w14:textId="545CB9E1" w:rsidR="00CE3B00" w:rsidRPr="002A4364" w:rsidRDefault="008760BD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CE3B00" w:rsidRPr="002A4364" w14:paraId="51EB5E6A" w14:textId="1C7F3BD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20FC3C6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1D66A1B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n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9B16C4A" w14:textId="77777777" w:rsidR="00CE3B00" w:rsidRPr="002A4364" w:rsidRDefault="00CE3B00" w:rsidP="00CE3B00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269454F6" w14:textId="77777777" w:rsidR="00CE3B00" w:rsidRPr="002A4364" w:rsidRDefault="000734AA" w:rsidP="00CE3B00">
            <w:pPr>
              <w:jc w:val="center"/>
              <w:rPr>
                <w:rFonts w:cstheme="minorHAnsi"/>
              </w:rPr>
            </w:pPr>
            <w:hyperlink r:id="rId191" w:anchor="ID0EA" w:history="1">
              <w:r w:rsidR="00CE3B00" w:rsidRPr="002A4364">
                <w:rPr>
                  <w:rFonts w:cstheme="minorHAnsi"/>
                </w:rPr>
                <w:t>1.71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38C216F" w14:textId="77777777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582677D9" w14:textId="5525C8E1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CE3B00" w:rsidRPr="002A4364" w14:paraId="336C7019" w14:textId="56D09F2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D91E019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04F05E2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o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22A19109" w14:textId="77777777" w:rsidR="00CE3B00" w:rsidRPr="002A4364" w:rsidRDefault="00CE3B00" w:rsidP="00CE3B00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2B45C955" w14:textId="77777777" w:rsidR="00CE3B00" w:rsidRPr="002A4364" w:rsidRDefault="000734AA" w:rsidP="00CE3B00">
            <w:pPr>
              <w:jc w:val="center"/>
              <w:rPr>
                <w:rFonts w:cstheme="minorHAnsi"/>
              </w:rPr>
            </w:pPr>
            <w:hyperlink r:id="rId192" w:anchor="ID0EA" w:history="1">
              <w:r w:rsidR="00CE3B00" w:rsidRPr="002A4364">
                <w:rPr>
                  <w:rFonts w:cstheme="minorHAnsi"/>
                </w:rPr>
                <w:t>1.87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F498B29" w14:textId="77777777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1C7603B8" w14:textId="259841AC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8760BD" w:rsidRPr="002A4364" w14:paraId="797F737E" w14:textId="767962F0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2153E8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40BC96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p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3398B5F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93" w:anchor="ID0EU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FFFF00"/>
            <w:vAlign w:val="center"/>
          </w:tcPr>
          <w:p w14:paraId="41A47C06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94" w:anchor="ID0EA" w:history="1">
              <w:r w:rsidR="008760BD" w:rsidRPr="002A4364">
                <w:rPr>
                  <w:rFonts w:cstheme="minorHAnsi"/>
                </w:rPr>
                <w:t>1.9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E36DB1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29D57AC3" w14:textId="3FBC218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601BD08" w14:textId="7DD3622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97E91D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7AD189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r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695BAB0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95" w:anchor="ID0EU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7927DDC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96" w:anchor="ID0EA" w:history="1">
              <w:r w:rsidR="008760BD" w:rsidRPr="002A4364">
                <w:rPr>
                  <w:rFonts w:cstheme="minorHAnsi"/>
                </w:rPr>
                <w:t>2.21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97343E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31687D48" w14:textId="2F5DF3E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271C45D" w14:textId="109AFF3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BBD9EE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2485798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7s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2F931A30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197" w:anchor="ID0E0BB0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3960727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98" w:anchor="ID0EA" w:history="1">
              <w:r w:rsidR="008760BD" w:rsidRPr="002A4364">
                <w:rPr>
                  <w:rFonts w:cstheme="minorHAnsi"/>
                </w:rPr>
                <w:t>2.34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414F11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253D7C1B" w14:textId="4261EA6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FDB3330" w14:textId="42CEE835" w:rsidTr="00D646F4">
        <w:trPr>
          <w:trHeight w:val="852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18708C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9018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C7135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treptococcus salivarius_ssp_thermophilu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1A3FDDF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199" w:anchor="ID0EA" w:history="1">
              <w:r w:rsidR="008760BD" w:rsidRPr="002A4364">
                <w:rPr>
                  <w:rFonts w:cstheme="minorHAnsi"/>
                </w:rPr>
                <w:t>1.896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</w:tcPr>
          <w:p w14:paraId="1F32184E" w14:textId="2DA8E3F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thermophilu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16AF0F46" w14:textId="416A98A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6783FF4" w14:textId="54E9B7F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747A3E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1267011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b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4A1060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treptococcus salivarius_ssp_thermophilu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00700E8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00" w:anchor="ID0EA" w:history="1">
              <w:r w:rsidR="008760BD" w:rsidRPr="002A4364">
                <w:rPr>
                  <w:rFonts w:cstheme="minorHAnsi"/>
                </w:rPr>
                <w:t>1.997</w:t>
              </w:r>
            </w:hyperlink>
          </w:p>
        </w:tc>
        <w:tc>
          <w:tcPr>
            <w:tcW w:w="803" w:type="pct"/>
            <w:shd w:val="clear" w:color="auto" w:fill="auto"/>
          </w:tcPr>
          <w:p w14:paraId="65E96944" w14:textId="55400C7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thermophilus</w:t>
            </w:r>
          </w:p>
        </w:tc>
        <w:tc>
          <w:tcPr>
            <w:tcW w:w="800" w:type="pct"/>
            <w:gridSpan w:val="2"/>
          </w:tcPr>
          <w:p w14:paraId="25442A4C" w14:textId="316F4F0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B45FB55" w14:textId="431760B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E3A485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CF4E24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c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999A6F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66A8390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01" w:anchor="ID0EA" w:history="1">
              <w:r w:rsidR="008760BD" w:rsidRPr="002A4364">
                <w:rPr>
                  <w:rFonts w:cstheme="minorHAnsi"/>
                </w:rPr>
                <w:t>1.999</w:t>
              </w:r>
            </w:hyperlink>
          </w:p>
        </w:tc>
        <w:tc>
          <w:tcPr>
            <w:tcW w:w="803" w:type="pct"/>
            <w:shd w:val="clear" w:color="auto" w:fill="auto"/>
          </w:tcPr>
          <w:p w14:paraId="5EA000A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  <w:tc>
          <w:tcPr>
            <w:tcW w:w="800" w:type="pct"/>
            <w:gridSpan w:val="2"/>
          </w:tcPr>
          <w:p w14:paraId="72E6A578" w14:textId="1638A6C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69E4C3D" w14:textId="1566EDF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6C7BE9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7E7E1C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d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55CE56B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 peaks found</w:t>
            </w:r>
          </w:p>
        </w:tc>
        <w:tc>
          <w:tcPr>
            <w:tcW w:w="756" w:type="pct"/>
            <w:shd w:val="clear" w:color="auto" w:fill="FF0000"/>
            <w:vAlign w:val="center"/>
          </w:tcPr>
          <w:p w14:paraId="67E214E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02" w:anchor="ID0EA" w:history="1">
              <w:r w:rsidR="008760BD" w:rsidRPr="002A4364">
                <w:rPr>
                  <w:rFonts w:cstheme="minorHAnsi"/>
                </w:rPr>
                <w:t>&lt; 0</w:t>
              </w:r>
            </w:hyperlink>
          </w:p>
        </w:tc>
        <w:tc>
          <w:tcPr>
            <w:tcW w:w="803" w:type="pct"/>
            <w:shd w:val="clear" w:color="auto" w:fill="auto"/>
          </w:tcPr>
          <w:p w14:paraId="6749D5D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28C51DCA" w14:textId="710DBD3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562A1CE" w14:textId="2D14932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1DF888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078601C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e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B00165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D663E5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03" w:anchor="ID0EA" w:history="1">
              <w:r w:rsidR="008760BD" w:rsidRPr="002A4364">
                <w:rPr>
                  <w:rFonts w:cstheme="minorHAnsi"/>
                </w:rPr>
                <w:t>2.152</w:t>
              </w:r>
            </w:hyperlink>
          </w:p>
        </w:tc>
        <w:tc>
          <w:tcPr>
            <w:tcW w:w="803" w:type="pct"/>
            <w:shd w:val="clear" w:color="auto" w:fill="auto"/>
          </w:tcPr>
          <w:p w14:paraId="267303B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95EA8B9" w14:textId="371FC8A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1F3B24D" w14:textId="0F7B7B5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3E62E4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0896C5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f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30D778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66AF6BE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04" w:anchor="ID0EA" w:history="1">
              <w:r w:rsidR="008760BD" w:rsidRPr="002A4364">
                <w:rPr>
                  <w:rFonts w:cstheme="minorHAnsi"/>
                </w:rPr>
                <w:t>2.006</w:t>
              </w:r>
            </w:hyperlink>
          </w:p>
        </w:tc>
        <w:tc>
          <w:tcPr>
            <w:tcW w:w="803" w:type="pct"/>
            <w:shd w:val="clear" w:color="auto" w:fill="auto"/>
          </w:tcPr>
          <w:p w14:paraId="72CB727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F3803BD" w14:textId="5961B65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BDC9551" w14:textId="72F42D8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D0BF0B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E1F686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g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25F58EB0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586FCA2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05" w:anchor="ID0EA" w:history="1">
              <w:r w:rsidR="008760BD" w:rsidRPr="002A4364">
                <w:rPr>
                  <w:rFonts w:cstheme="minorHAnsi"/>
                </w:rPr>
                <w:t>1.956</w:t>
              </w:r>
            </w:hyperlink>
          </w:p>
        </w:tc>
        <w:tc>
          <w:tcPr>
            <w:tcW w:w="803" w:type="pct"/>
            <w:shd w:val="clear" w:color="auto" w:fill="auto"/>
          </w:tcPr>
          <w:p w14:paraId="53AB40A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1C841D11" w14:textId="149DE5C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C44DD1C" w14:textId="135BDA7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859434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376E89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h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63C4BA1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D2520F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06" w:anchor="ID0EA" w:history="1">
              <w:r w:rsidR="008760BD" w:rsidRPr="002A4364">
                <w:rPr>
                  <w:rFonts w:cstheme="minorHAnsi"/>
                </w:rPr>
                <w:t>2.096</w:t>
              </w:r>
            </w:hyperlink>
          </w:p>
        </w:tc>
        <w:tc>
          <w:tcPr>
            <w:tcW w:w="803" w:type="pct"/>
            <w:shd w:val="clear" w:color="auto" w:fill="auto"/>
          </w:tcPr>
          <w:p w14:paraId="646F48B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45D9A18F" w14:textId="0883DA0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DC3A2C9" w14:textId="4917D4F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8E34C1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2EB152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i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6F974A3D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1A07F48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07" w:anchor="ID0EA" w:history="1">
              <w:r w:rsidR="008760BD" w:rsidRPr="002A4364">
                <w:rPr>
                  <w:rFonts w:cstheme="minorHAnsi"/>
                </w:rPr>
                <w:t>1.985</w:t>
              </w:r>
            </w:hyperlink>
          </w:p>
        </w:tc>
        <w:tc>
          <w:tcPr>
            <w:tcW w:w="803" w:type="pct"/>
            <w:shd w:val="clear" w:color="auto" w:fill="auto"/>
          </w:tcPr>
          <w:p w14:paraId="3E3CCE5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32522F1F" w14:textId="4550323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CE3B00" w:rsidRPr="002A4364" w14:paraId="307C5CF3" w14:textId="15E689D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548DD0D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27550202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j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33AC8BE" w14:textId="77777777" w:rsidR="00CE3B00" w:rsidRPr="002A4364" w:rsidRDefault="00CE3B00" w:rsidP="00CE3B00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euter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133D57A" w14:textId="77777777" w:rsidR="00CE3B00" w:rsidRPr="002A4364" w:rsidRDefault="000734AA" w:rsidP="00CE3B00">
            <w:pPr>
              <w:jc w:val="center"/>
              <w:rPr>
                <w:rFonts w:cstheme="minorHAnsi"/>
              </w:rPr>
            </w:pPr>
            <w:hyperlink r:id="rId208" w:anchor="ID0EA" w:history="1">
              <w:r w:rsidR="00CE3B00" w:rsidRPr="002A4364">
                <w:rPr>
                  <w:rFonts w:cstheme="minorHAnsi"/>
                </w:rPr>
                <w:t>2.11</w:t>
              </w:r>
            </w:hyperlink>
          </w:p>
        </w:tc>
        <w:tc>
          <w:tcPr>
            <w:tcW w:w="803" w:type="pct"/>
            <w:shd w:val="clear" w:color="auto" w:fill="auto"/>
          </w:tcPr>
          <w:p w14:paraId="3C91627E" w14:textId="77777777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  <w:tc>
          <w:tcPr>
            <w:tcW w:w="800" w:type="pct"/>
            <w:gridSpan w:val="2"/>
          </w:tcPr>
          <w:p w14:paraId="48438F58" w14:textId="4D1DF861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rFonts w:cstheme="minorHAnsi"/>
                <w:i/>
              </w:rPr>
              <w:t>Lactobacillus reuteri</w:t>
            </w:r>
          </w:p>
        </w:tc>
      </w:tr>
      <w:tr w:rsidR="008760BD" w:rsidRPr="002A4364" w14:paraId="37A70E7A" w14:textId="62DEF550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E06B39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52237A9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k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624016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1E56858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09" w:anchor="ID0EA" w:history="1">
              <w:r w:rsidR="008760BD" w:rsidRPr="002A4364">
                <w:rPr>
                  <w:rFonts w:cstheme="minorHAnsi"/>
                </w:rPr>
                <w:t>2.371</w:t>
              </w:r>
            </w:hyperlink>
          </w:p>
        </w:tc>
        <w:tc>
          <w:tcPr>
            <w:tcW w:w="803" w:type="pct"/>
            <w:shd w:val="clear" w:color="auto" w:fill="auto"/>
          </w:tcPr>
          <w:p w14:paraId="784CDC2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1E75EFCE" w14:textId="151C6B2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32EBE48" w14:textId="2D7D815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EE3224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0AA6F45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l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1F821F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673CE13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10" w:anchor="ID0EA" w:history="1">
              <w:r w:rsidR="008760BD" w:rsidRPr="002A4364">
                <w:rPr>
                  <w:rFonts w:cstheme="minorHAnsi"/>
                </w:rPr>
                <w:t>1.879</w:t>
              </w:r>
            </w:hyperlink>
          </w:p>
        </w:tc>
        <w:tc>
          <w:tcPr>
            <w:tcW w:w="803" w:type="pct"/>
            <w:shd w:val="clear" w:color="auto" w:fill="auto"/>
          </w:tcPr>
          <w:p w14:paraId="2597FF6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42D78F5E" w14:textId="7E46A0A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5C2ABB6" w14:textId="62A3DBC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346A72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0887323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m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59E913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6F36DDD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11" w:anchor="ID0EA" w:history="1">
              <w:r w:rsidR="008760BD" w:rsidRPr="002A4364">
                <w:rPr>
                  <w:rFonts w:cstheme="minorHAnsi"/>
                </w:rPr>
                <w:t>2.343</w:t>
              </w:r>
            </w:hyperlink>
          </w:p>
        </w:tc>
        <w:tc>
          <w:tcPr>
            <w:tcW w:w="803" w:type="pct"/>
            <w:shd w:val="clear" w:color="auto" w:fill="auto"/>
          </w:tcPr>
          <w:p w14:paraId="26EAB8D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4333E1FF" w14:textId="768D6A4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C2E904F" w14:textId="3871D90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8422C2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DA48F2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n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D1409A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euter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44C43B7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12" w:anchor="ID0EA" w:history="1">
              <w:r w:rsidR="008760BD" w:rsidRPr="002A4364">
                <w:rPr>
                  <w:rFonts w:cstheme="minorHAnsi"/>
                </w:rPr>
                <w:t>2.114</w:t>
              </w:r>
            </w:hyperlink>
          </w:p>
        </w:tc>
        <w:tc>
          <w:tcPr>
            <w:tcW w:w="803" w:type="pct"/>
            <w:shd w:val="clear" w:color="auto" w:fill="auto"/>
          </w:tcPr>
          <w:p w14:paraId="372B1E1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euteri</w:t>
            </w:r>
          </w:p>
        </w:tc>
        <w:tc>
          <w:tcPr>
            <w:tcW w:w="800" w:type="pct"/>
            <w:gridSpan w:val="2"/>
          </w:tcPr>
          <w:p w14:paraId="029F3F14" w14:textId="2A32F05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07A0B39" w14:textId="3243A6D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162D76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7EE66C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o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FEAC55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euteri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3CA0EEE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13" w:anchor="ID0EA" w:history="1">
              <w:r w:rsidR="008760BD" w:rsidRPr="002A4364">
                <w:rPr>
                  <w:rFonts w:cstheme="minorHAnsi"/>
                </w:rPr>
                <w:t>1.979</w:t>
              </w:r>
            </w:hyperlink>
          </w:p>
        </w:tc>
        <w:tc>
          <w:tcPr>
            <w:tcW w:w="803" w:type="pct"/>
            <w:shd w:val="clear" w:color="auto" w:fill="auto"/>
          </w:tcPr>
          <w:p w14:paraId="04FAB18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euteri</w:t>
            </w:r>
          </w:p>
        </w:tc>
        <w:tc>
          <w:tcPr>
            <w:tcW w:w="800" w:type="pct"/>
            <w:gridSpan w:val="2"/>
          </w:tcPr>
          <w:p w14:paraId="6863CE36" w14:textId="7F3B55F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CCF9463" w14:textId="57EACB20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50D488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9A3123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p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2FFEBF45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euteri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5AFC742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14" w:anchor="ID0EA" w:history="1">
              <w:r w:rsidR="008760BD" w:rsidRPr="002A4364">
                <w:rPr>
                  <w:rFonts w:cstheme="minorHAnsi"/>
                </w:rPr>
                <w:t>1.967</w:t>
              </w:r>
            </w:hyperlink>
          </w:p>
        </w:tc>
        <w:tc>
          <w:tcPr>
            <w:tcW w:w="803" w:type="pct"/>
            <w:shd w:val="clear" w:color="auto" w:fill="auto"/>
          </w:tcPr>
          <w:p w14:paraId="220033C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euteri</w:t>
            </w:r>
          </w:p>
        </w:tc>
        <w:tc>
          <w:tcPr>
            <w:tcW w:w="800" w:type="pct"/>
            <w:gridSpan w:val="2"/>
          </w:tcPr>
          <w:p w14:paraId="657F7ED6" w14:textId="225E5B3F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D7AEF0C" w14:textId="6731CD6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27C892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EA6B2A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r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C207275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euter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23D3B86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15" w:anchor="ID0EA" w:history="1">
              <w:r w:rsidR="008760BD" w:rsidRPr="002A4364">
                <w:rPr>
                  <w:rFonts w:cstheme="minorHAnsi"/>
                </w:rPr>
                <w:t>2.13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C56800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euteri</w:t>
            </w:r>
          </w:p>
        </w:tc>
        <w:tc>
          <w:tcPr>
            <w:tcW w:w="800" w:type="pct"/>
            <w:gridSpan w:val="2"/>
          </w:tcPr>
          <w:p w14:paraId="7CA0E2D1" w14:textId="18DF4A7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9FB7049" w14:textId="432A714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031A36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2B55C28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s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414FD1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043EA78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16" w:anchor="ID0EA" w:history="1">
              <w:r w:rsidR="008760BD" w:rsidRPr="002A4364">
                <w:rPr>
                  <w:rFonts w:cstheme="minorHAnsi"/>
                </w:rPr>
                <w:t>1.91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2AE0B7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4E4956BC" w14:textId="56E5C64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4967B44" w14:textId="6E915A3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E0F6B1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108B877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t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53D92969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17" w:anchor="ID0EW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4D16960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18" w:anchor="ID0EA" w:history="1">
              <w:r w:rsidR="008760BD" w:rsidRPr="002A4364">
                <w:rPr>
                  <w:rFonts w:cstheme="minorHAnsi"/>
                </w:rPr>
                <w:t>2.18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686988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593FBE3C" w14:textId="47F502F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0A1B9A2" w14:textId="7D71E92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C039BD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17F8E6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u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5860D4F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19" w:anchor="ID0E0HB0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42B9631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20" w:anchor="ID0EA" w:history="1">
              <w:r w:rsidR="008760BD" w:rsidRPr="002A4364">
                <w:rPr>
                  <w:rFonts w:cstheme="minorHAnsi"/>
                </w:rPr>
                <w:t>2.17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D1B6FE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160B33F9" w14:textId="464AF06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61350A1" w14:textId="46D59C0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75B29D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5F61A4A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v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FF59346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21" w:anchor="ID0EW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4B1FB5A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22" w:anchor="ID0EA" w:history="1">
              <w:r w:rsidR="008760BD" w:rsidRPr="002A4364">
                <w:rPr>
                  <w:rFonts w:cstheme="minorHAnsi"/>
                </w:rPr>
                <w:t>2.27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A889D9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0BCF2703" w14:textId="43F61E7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4CD6B13" w14:textId="2518649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E08D3A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23ABA89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a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B6FB8A5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580B5B3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23" w:anchor="ID0EA" w:history="1">
              <w:r w:rsidR="008760BD" w:rsidRPr="002A4364">
                <w:rPr>
                  <w:rFonts w:cstheme="minorHAnsi"/>
                </w:rPr>
                <w:t>2.401</w:t>
              </w:r>
            </w:hyperlink>
          </w:p>
        </w:tc>
        <w:tc>
          <w:tcPr>
            <w:tcW w:w="803" w:type="pct"/>
            <w:shd w:val="clear" w:color="auto" w:fill="auto"/>
          </w:tcPr>
          <w:p w14:paraId="46B765E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33D81880" w14:textId="53FBED7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6C655C8" w14:textId="0430B4F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79159B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E2AD86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b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CBDDAD6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24" w:anchor="ID0EW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2A812CB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25" w:anchor="ID0EA" w:history="1">
              <w:r w:rsidR="008760BD" w:rsidRPr="002A4364">
                <w:rPr>
                  <w:rFonts w:cstheme="minorHAnsi"/>
                </w:rPr>
                <w:t>2.214</w:t>
              </w:r>
            </w:hyperlink>
          </w:p>
        </w:tc>
        <w:tc>
          <w:tcPr>
            <w:tcW w:w="803" w:type="pct"/>
            <w:shd w:val="clear" w:color="auto" w:fill="auto"/>
          </w:tcPr>
          <w:p w14:paraId="389D54A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5B9AAEEF" w14:textId="02D28C9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405D0C4" w14:textId="5835ECC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1D5807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6AE58E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c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9948F0D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7340B21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26" w:anchor="ID0EA" w:history="1">
              <w:r w:rsidR="008760BD" w:rsidRPr="002A4364">
                <w:rPr>
                  <w:rFonts w:cstheme="minorHAnsi"/>
                </w:rPr>
                <w:t>2.05</w:t>
              </w:r>
            </w:hyperlink>
          </w:p>
        </w:tc>
        <w:tc>
          <w:tcPr>
            <w:tcW w:w="803" w:type="pct"/>
            <w:shd w:val="clear" w:color="auto" w:fill="auto"/>
          </w:tcPr>
          <w:p w14:paraId="13FC604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27CA567B" w14:textId="6268F8F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C98FAE3" w14:textId="186476A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E26D4A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2B908A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d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F8CA2A2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5148301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27" w:anchor="ID0EA" w:history="1">
              <w:r w:rsidR="008760BD" w:rsidRPr="002A4364">
                <w:rPr>
                  <w:rFonts w:cstheme="minorHAnsi"/>
                </w:rPr>
                <w:t>2.365</w:t>
              </w:r>
            </w:hyperlink>
          </w:p>
        </w:tc>
        <w:tc>
          <w:tcPr>
            <w:tcW w:w="803" w:type="pct"/>
            <w:shd w:val="clear" w:color="auto" w:fill="auto"/>
          </w:tcPr>
          <w:p w14:paraId="596AADC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61282FC4" w14:textId="7024E43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FBD82D5" w14:textId="5DBD694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3DDC9A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2E8D065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e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33A3F0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1C90EB8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28" w:anchor="ID0EA" w:history="1">
              <w:r w:rsidR="008760BD" w:rsidRPr="002A4364">
                <w:rPr>
                  <w:rFonts w:cstheme="minorHAnsi"/>
                </w:rPr>
                <w:t>2.207</w:t>
              </w:r>
            </w:hyperlink>
          </w:p>
        </w:tc>
        <w:tc>
          <w:tcPr>
            <w:tcW w:w="803" w:type="pct"/>
            <w:shd w:val="clear" w:color="auto" w:fill="auto"/>
          </w:tcPr>
          <w:p w14:paraId="7EA94B5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467C213B" w14:textId="2562D37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16BA19B" w14:textId="2313B1D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451010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12A0D5E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g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F3B3538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5D757C8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29" w:anchor="ID0EA" w:history="1">
              <w:r w:rsidR="008760BD" w:rsidRPr="002A4364">
                <w:rPr>
                  <w:rFonts w:cstheme="minorHAnsi"/>
                </w:rPr>
                <w:t>2.11</w:t>
              </w:r>
            </w:hyperlink>
          </w:p>
        </w:tc>
        <w:tc>
          <w:tcPr>
            <w:tcW w:w="803" w:type="pct"/>
            <w:shd w:val="clear" w:color="auto" w:fill="auto"/>
          </w:tcPr>
          <w:p w14:paraId="7F38644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  <w:r w:rsidRPr="002A4364" w:rsidDel="006E4209">
              <w:rPr>
                <w:i/>
              </w:rPr>
              <w:t xml:space="preserve"> </w:t>
            </w:r>
          </w:p>
        </w:tc>
        <w:tc>
          <w:tcPr>
            <w:tcW w:w="800" w:type="pct"/>
            <w:gridSpan w:val="2"/>
          </w:tcPr>
          <w:p w14:paraId="459B7EE5" w14:textId="5B575685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CAF83F1" w14:textId="795FEA9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923789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0D55AE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f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40CE59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7DCFFED5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30" w:anchor="ID0EA" w:history="1">
              <w:r w:rsidR="008760BD" w:rsidRPr="002A4364">
                <w:rPr>
                  <w:rFonts w:cstheme="minorHAnsi"/>
                </w:rPr>
                <w:t>2.074</w:t>
              </w:r>
            </w:hyperlink>
          </w:p>
        </w:tc>
        <w:tc>
          <w:tcPr>
            <w:tcW w:w="803" w:type="pct"/>
            <w:shd w:val="clear" w:color="auto" w:fill="auto"/>
          </w:tcPr>
          <w:p w14:paraId="2F7027B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 xml:space="preserve">L. paracasei </w:t>
            </w:r>
          </w:p>
        </w:tc>
        <w:tc>
          <w:tcPr>
            <w:tcW w:w="800" w:type="pct"/>
            <w:gridSpan w:val="2"/>
          </w:tcPr>
          <w:p w14:paraId="6FB75CB3" w14:textId="409F016F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AC538C4" w14:textId="686C218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465C22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ED6AAC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h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C62BFA8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31" w:anchor="ID0EW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435F536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32" w:anchor="ID0EA" w:history="1">
              <w:r w:rsidR="008760BD" w:rsidRPr="002A4364">
                <w:rPr>
                  <w:rFonts w:cstheme="minorHAnsi"/>
                </w:rPr>
                <w:t>2.345</w:t>
              </w:r>
            </w:hyperlink>
          </w:p>
        </w:tc>
        <w:tc>
          <w:tcPr>
            <w:tcW w:w="803" w:type="pct"/>
            <w:shd w:val="clear" w:color="auto" w:fill="auto"/>
          </w:tcPr>
          <w:p w14:paraId="3B0F087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17503F65" w14:textId="2F06E65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10A3653" w14:textId="7C9CD45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B1F882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53B6140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i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B2C548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 peaks found</w:t>
            </w:r>
          </w:p>
        </w:tc>
        <w:tc>
          <w:tcPr>
            <w:tcW w:w="756" w:type="pct"/>
            <w:shd w:val="clear" w:color="auto" w:fill="FF0000"/>
            <w:vAlign w:val="center"/>
          </w:tcPr>
          <w:p w14:paraId="3EB360B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33" w:anchor="ID0EA" w:history="1">
              <w:r w:rsidR="008760BD" w:rsidRPr="002A4364">
                <w:rPr>
                  <w:rFonts w:cstheme="minorHAnsi"/>
                </w:rPr>
                <w:t>&lt; 0</w:t>
              </w:r>
            </w:hyperlink>
          </w:p>
        </w:tc>
        <w:tc>
          <w:tcPr>
            <w:tcW w:w="803" w:type="pct"/>
            <w:shd w:val="clear" w:color="auto" w:fill="auto"/>
          </w:tcPr>
          <w:p w14:paraId="029108C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278BE959" w14:textId="36BFDB2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D47AFEE" w14:textId="3D83D50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FD2CFF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5802D7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j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15CEAB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64A49EE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34" w:anchor="ID0EA" w:history="1">
              <w:r w:rsidR="008760BD" w:rsidRPr="002A4364">
                <w:rPr>
                  <w:rFonts w:cstheme="minorHAnsi"/>
                </w:rPr>
                <w:t>2.149</w:t>
              </w:r>
            </w:hyperlink>
          </w:p>
        </w:tc>
        <w:tc>
          <w:tcPr>
            <w:tcW w:w="803" w:type="pct"/>
            <w:shd w:val="clear" w:color="auto" w:fill="auto"/>
          </w:tcPr>
          <w:p w14:paraId="1A7107D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05900AEB" w14:textId="7947DD9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474929C" w14:textId="01FF94A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23526F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0C247B9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k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6EA7247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1D2F527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35" w:anchor="ID0EA" w:history="1">
              <w:r w:rsidR="008760BD" w:rsidRPr="002A4364">
                <w:rPr>
                  <w:rFonts w:cstheme="minorHAnsi"/>
                </w:rPr>
                <w:t>1.9</w:t>
              </w:r>
              <w:r w:rsidR="008760BD" w:rsidRPr="002A4364">
                <w:rPr>
                  <w:rFonts w:cstheme="minorHAnsi"/>
                  <w:shd w:val="clear" w:color="auto" w:fill="FFFF00"/>
                </w:rPr>
                <w:t>9</w:t>
              </w:r>
              <w:r w:rsidR="008760BD" w:rsidRPr="002A4364">
                <w:rPr>
                  <w:rFonts w:cstheme="minorHAnsi"/>
                </w:rPr>
                <w:t>3</w:t>
              </w:r>
            </w:hyperlink>
          </w:p>
        </w:tc>
        <w:tc>
          <w:tcPr>
            <w:tcW w:w="803" w:type="pct"/>
            <w:shd w:val="clear" w:color="auto" w:fill="auto"/>
          </w:tcPr>
          <w:p w14:paraId="3B7C23C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44F6250E" w14:textId="550D6D1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C30D29B" w14:textId="31F85CE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72928F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11456D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8l2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454D6F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35C79F9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36" w:anchor="ID0EA" w:history="1">
              <w:r w:rsidR="008760BD" w:rsidRPr="002A4364">
                <w:rPr>
                  <w:rFonts w:cstheme="minorHAnsi"/>
                </w:rPr>
                <w:t>2.175</w:t>
              </w:r>
            </w:hyperlink>
          </w:p>
        </w:tc>
        <w:tc>
          <w:tcPr>
            <w:tcW w:w="803" w:type="pct"/>
            <w:shd w:val="clear" w:color="auto" w:fill="auto"/>
          </w:tcPr>
          <w:p w14:paraId="46433AB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20102FEE" w14:textId="7F1F90E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3314455" w14:textId="280B9188" w:rsidTr="00D646F4">
        <w:trPr>
          <w:trHeight w:val="326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80C406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9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F7CD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9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4501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hamnosu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3BF261D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37" w:anchor="ID0EA" w:history="1">
              <w:r w:rsidR="008760BD" w:rsidRPr="002A4364">
                <w:rPr>
                  <w:rFonts w:cstheme="minorHAnsi"/>
                </w:rPr>
                <w:t>1.928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0783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5EDAE09A" w14:textId="7907D86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53085E3" w14:textId="0DE757C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4171CA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5B2760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9b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A67AC9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hamnosu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4654C47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38" w:anchor="ID0EA" w:history="1">
              <w:r w:rsidR="008760BD" w:rsidRPr="002A4364">
                <w:rPr>
                  <w:rFonts w:cstheme="minorHAnsi"/>
                </w:rPr>
                <w:t>1.72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D02F2F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7F1E387D" w14:textId="3D0678AF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860ADF9" w14:textId="456A0826" w:rsidTr="00D646F4">
        <w:trPr>
          <w:trHeight w:val="135"/>
          <w:tblCellSpacing w:w="0" w:type="dxa"/>
        </w:trPr>
        <w:tc>
          <w:tcPr>
            <w:tcW w:w="474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18D353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FAAC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9c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7F47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hamnosus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74BAD82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39" w:anchor="ID0EA" w:history="1">
              <w:r w:rsidR="008760BD" w:rsidRPr="002A4364">
                <w:rPr>
                  <w:rFonts w:cstheme="minorHAnsi"/>
                </w:rPr>
                <w:t>1.832</w:t>
              </w:r>
            </w:hyperlink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2C58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14:paraId="0FC773A6" w14:textId="3C50962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735EC00" w14:textId="71AC529C" w:rsidTr="00D646F4">
        <w:trPr>
          <w:trHeight w:val="291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FFF12C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lastRenderedPageBreak/>
              <w:t>10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1518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0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0DEE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euter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00FF00"/>
            <w:vAlign w:val="center"/>
          </w:tcPr>
          <w:p w14:paraId="6314860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40" w:anchor="ID0EA" w:history="1">
              <w:r w:rsidR="008760BD" w:rsidRPr="002A4364">
                <w:rPr>
                  <w:rFonts w:cstheme="minorHAnsi"/>
                </w:rPr>
                <w:t>2.091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7B92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euteri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7AEA2A6C" w14:textId="6788AE3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2ED85F0" w14:textId="046A65E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AAB7AA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F8CB9B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0b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4BDC760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euter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7F96675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41" w:anchor="ID0EA" w:history="1">
              <w:r w:rsidR="008760BD" w:rsidRPr="002A4364">
                <w:rPr>
                  <w:rFonts w:cstheme="minorHAnsi"/>
                </w:rPr>
                <w:t>2.06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807810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euteri</w:t>
            </w:r>
          </w:p>
        </w:tc>
        <w:tc>
          <w:tcPr>
            <w:tcW w:w="800" w:type="pct"/>
            <w:gridSpan w:val="2"/>
          </w:tcPr>
          <w:p w14:paraId="00D3FB5B" w14:textId="019179C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2AFB675" w14:textId="5F5E7A8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D38425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0255207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0c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6CBB640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euter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201B652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42" w:anchor="ID0EA" w:history="1">
              <w:r w:rsidR="008760BD" w:rsidRPr="002A4364">
                <w:rPr>
                  <w:rFonts w:cstheme="minorHAnsi"/>
                </w:rPr>
                <w:t>2.14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603967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euteri</w:t>
            </w:r>
          </w:p>
        </w:tc>
        <w:tc>
          <w:tcPr>
            <w:tcW w:w="800" w:type="pct"/>
            <w:gridSpan w:val="2"/>
          </w:tcPr>
          <w:p w14:paraId="468F1D74" w14:textId="44F8DD45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EF92456" w14:textId="7B69C7F9" w:rsidTr="00D646F4">
        <w:trPr>
          <w:trHeight w:val="338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9F789F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3711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C63BF8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00FF00"/>
            <w:vAlign w:val="center"/>
          </w:tcPr>
          <w:p w14:paraId="72F7975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43" w:anchor="ID0EA" w:history="1">
              <w:r w:rsidR="008760BD" w:rsidRPr="002A4364">
                <w:rPr>
                  <w:rFonts w:cstheme="minorHAnsi"/>
                </w:rPr>
                <w:t>2.155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60DB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24299DAF" w14:textId="1A4D791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13B638D" w14:textId="6B9310B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6F3BE9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FE2E43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b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E5B0C5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15F656E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44" w:anchor="ID0EA" w:history="1">
              <w:r w:rsidR="008760BD" w:rsidRPr="002A4364">
                <w:rPr>
                  <w:rFonts w:cstheme="minorHAnsi"/>
                </w:rPr>
                <w:t>2.10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671A7B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3F5745C" w14:textId="292AF7D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E3FC3C3" w14:textId="7A7D974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E671D2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24D5F74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c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F7C024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13716E4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45" w:anchor="ID0EA" w:history="1">
              <w:r w:rsidR="008760BD" w:rsidRPr="002A4364">
                <w:rPr>
                  <w:rFonts w:cstheme="minorHAnsi"/>
                </w:rPr>
                <w:t>1.9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1A0BB5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3F2279C8" w14:textId="7072CB7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779625A" w14:textId="28A6BD9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F45CA6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373EB4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d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1173C45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3370059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46" w:anchor="ID0EA" w:history="1">
              <w:r w:rsidR="008760BD" w:rsidRPr="002A4364">
                <w:rPr>
                  <w:rFonts w:cstheme="minorHAnsi"/>
                </w:rPr>
                <w:t>2.21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B9392F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1FC4B5E2" w14:textId="7EF3B42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A495FAE" w14:textId="5882590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6BEC3B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F6796C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e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41032D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3C7A9D1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47" w:anchor="ID0EA" w:history="1">
              <w:r w:rsidR="008760BD" w:rsidRPr="002A4364">
                <w:rPr>
                  <w:rFonts w:cstheme="minorHAnsi"/>
                </w:rPr>
                <w:t>2.21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6E996C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1B9DFE51" w14:textId="6653DB3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5F5842B" w14:textId="173239A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BE8497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595716F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f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D1A1A6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6D733B6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48" w:anchor="ID0EA" w:history="1">
              <w:r w:rsidR="008760BD" w:rsidRPr="002A4364">
                <w:rPr>
                  <w:rFonts w:cstheme="minorHAnsi"/>
                </w:rPr>
                <w:t>2.18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8BBC15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7CDB69ED" w14:textId="3A0DC81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53C85D2" w14:textId="087B9F4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6DC43C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0B221C0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g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69A7C2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5F9AD4A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49" w:anchor="ID0EA" w:history="1">
              <w:r w:rsidR="008760BD" w:rsidRPr="002A4364">
                <w:rPr>
                  <w:rFonts w:cstheme="minorHAnsi"/>
                </w:rPr>
                <w:t>2.26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1DD636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0999920E" w14:textId="40F1619F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6E5EE37" w14:textId="6384C5D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DE6A3B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423F9A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h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32C4E0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45BB749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50" w:anchor="ID0EA" w:history="1">
              <w:r w:rsidR="008760BD" w:rsidRPr="002A4364">
                <w:rPr>
                  <w:rFonts w:cstheme="minorHAnsi"/>
                </w:rPr>
                <w:t>2.24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375525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77A720D2" w14:textId="073AEA9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74FED9C" w14:textId="61A3165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DF0767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CFCAB4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i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444E2D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31C0517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51" w:anchor="ID0EA" w:history="1">
              <w:r w:rsidR="008760BD" w:rsidRPr="002A4364">
                <w:rPr>
                  <w:rFonts w:cstheme="minorHAnsi"/>
                </w:rPr>
                <w:t>1.74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A011A0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489C0F58" w14:textId="7A46E79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EE3ADB7" w14:textId="26058EB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05B519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A54DDA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j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64C71492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446D0FE3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52" w:anchor="ID0EA" w:history="1">
              <w:r w:rsidR="008760BD" w:rsidRPr="002A4364">
                <w:rPr>
                  <w:rFonts w:cstheme="minorHAnsi"/>
                </w:rPr>
                <w:t>1.74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707520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3E40E3F6" w14:textId="0D3071C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33DAC09" w14:textId="5A763A4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F8C1C0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1D1BE42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k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520C7B1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43DA1F4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53" w:anchor="ID0EA" w:history="1">
              <w:r w:rsidR="008760BD" w:rsidRPr="002A4364">
                <w:rPr>
                  <w:rFonts w:cstheme="minorHAnsi"/>
                </w:rPr>
                <w:t>2.26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1EEDA6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04A6441C" w14:textId="168A20B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0085651" w14:textId="798F8DE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FFDB07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5267548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l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612227E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breve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76612AC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54" w:anchor="ID0EA" w:history="1">
              <w:r w:rsidR="008760BD" w:rsidRPr="002A4364">
                <w:rPr>
                  <w:rFonts w:cstheme="minorHAnsi"/>
                </w:rPr>
                <w:t>2.28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8B3AD3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800" w:type="pct"/>
            <w:gridSpan w:val="2"/>
          </w:tcPr>
          <w:p w14:paraId="1342FB49" w14:textId="4C14AC4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0E0420C" w14:textId="0BAECD7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AE444A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229C13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m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6E5FD99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55" w:anchor="ID0EW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003EAD6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56" w:anchor="ID0EA" w:history="1">
              <w:r w:rsidR="008760BD" w:rsidRPr="002A4364">
                <w:rPr>
                  <w:rFonts w:cstheme="minorHAnsi"/>
                </w:rPr>
                <w:t>2.36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F8FF61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4C0C9BE1" w14:textId="5022A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A736161" w14:textId="1AC4DE2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652940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906EB2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n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977F9A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1AB073C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57" w:anchor="ID0EA" w:history="1">
              <w:r w:rsidR="008760BD" w:rsidRPr="002A4364">
                <w:rPr>
                  <w:rFonts w:cstheme="minorHAnsi"/>
                </w:rPr>
                <w:t>1.89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E55538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cerevisiae</w:t>
            </w:r>
          </w:p>
        </w:tc>
        <w:tc>
          <w:tcPr>
            <w:tcW w:w="800" w:type="pct"/>
            <w:gridSpan w:val="2"/>
          </w:tcPr>
          <w:p w14:paraId="0D8C6394" w14:textId="4199CCC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28C9E54" w14:textId="5DD4E89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76B843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2BBA10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o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531E2140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58" w:anchor="ID0EW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45EE709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59" w:anchor="ID0EA" w:history="1">
              <w:r w:rsidR="008760BD" w:rsidRPr="002A4364">
                <w:rPr>
                  <w:rFonts w:cstheme="minorHAnsi"/>
                </w:rPr>
                <w:t>2.34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76115C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4BEB3800" w14:textId="4452025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720721C" w14:textId="19D047B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7A2B0B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76333A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p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3C1643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1D2E3DA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60" w:anchor="ID0EA" w:history="1">
              <w:r w:rsidR="008760BD" w:rsidRPr="002A4364">
                <w:rPr>
                  <w:rFonts w:cstheme="minorHAnsi"/>
                </w:rPr>
                <w:t>1.802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20078A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cerevisiae</w:t>
            </w:r>
          </w:p>
        </w:tc>
        <w:tc>
          <w:tcPr>
            <w:tcW w:w="800" w:type="pct"/>
            <w:gridSpan w:val="2"/>
          </w:tcPr>
          <w:p w14:paraId="665C3103" w14:textId="19310D8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0FB204F" w14:textId="79D131C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2C669C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0D597D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r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5D2F0020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261" w:anchor="ID0E0HB0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6F24B07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62" w:anchor="ID0EA" w:history="1">
              <w:r w:rsidR="008760BD" w:rsidRPr="002A4364">
                <w:rPr>
                  <w:rFonts w:cstheme="minorHAnsi"/>
                </w:rPr>
                <w:t>2.31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D9324E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696EA801" w14:textId="09E12E9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E2B9D7F" w14:textId="553027F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D135CA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AD73AD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s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5DF9AD8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4E825F3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63" w:anchor="ID0EA" w:history="1">
              <w:r w:rsidR="008760BD" w:rsidRPr="002A4364">
                <w:rPr>
                  <w:rFonts w:cstheme="minorHAnsi"/>
                </w:rPr>
                <w:t>1.7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A8BBF0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cerevisiae</w:t>
            </w:r>
          </w:p>
        </w:tc>
        <w:tc>
          <w:tcPr>
            <w:tcW w:w="800" w:type="pct"/>
            <w:gridSpan w:val="2"/>
          </w:tcPr>
          <w:p w14:paraId="337A4DBB" w14:textId="1EC621D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C6A9D70" w14:textId="7604C35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A45EF0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7EF838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t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A94F342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7F450D8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64" w:anchor="ID0EA" w:history="1">
              <w:r w:rsidR="008760BD" w:rsidRPr="002A4364">
                <w:rPr>
                  <w:rFonts w:cstheme="minorHAnsi"/>
                </w:rPr>
                <w:t>1.94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724089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cerevisiae</w:t>
            </w:r>
          </w:p>
        </w:tc>
        <w:tc>
          <w:tcPr>
            <w:tcW w:w="800" w:type="pct"/>
            <w:gridSpan w:val="2"/>
          </w:tcPr>
          <w:p w14:paraId="2FC6DA97" w14:textId="320C0E2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8830DFF" w14:textId="7ABCA19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126B2F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4ABBEE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u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BC7D80D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CB81CC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65" w:anchor="ID0EA" w:history="1">
              <w:r w:rsidR="008760BD" w:rsidRPr="002A4364">
                <w:rPr>
                  <w:rFonts w:cstheme="minorHAnsi"/>
                </w:rPr>
                <w:t>2.12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E34BEA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cerevisiae</w:t>
            </w:r>
          </w:p>
        </w:tc>
        <w:tc>
          <w:tcPr>
            <w:tcW w:w="800" w:type="pct"/>
            <w:gridSpan w:val="2"/>
          </w:tcPr>
          <w:p w14:paraId="31908D7A" w14:textId="138846C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52C7C15" w14:textId="119056F7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6BCB6B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0BB7F5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1v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41066F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344C284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66" w:anchor="ID0EA" w:history="1">
              <w:r w:rsidR="008760BD" w:rsidRPr="002A4364">
                <w:rPr>
                  <w:rFonts w:cstheme="minorHAnsi"/>
                </w:rPr>
                <w:t>1.85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8B28F3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S. cerevisiae</w:t>
            </w:r>
          </w:p>
        </w:tc>
        <w:tc>
          <w:tcPr>
            <w:tcW w:w="800" w:type="pct"/>
            <w:gridSpan w:val="2"/>
          </w:tcPr>
          <w:p w14:paraId="69650CCE" w14:textId="2AF445B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7B99040" w14:textId="64A93B30" w:rsidTr="00D646F4">
        <w:trPr>
          <w:trHeight w:val="338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A1025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E31C0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2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B7AF6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Enterococcus faecium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00FF00"/>
            <w:vAlign w:val="center"/>
            <w:hideMark/>
          </w:tcPr>
          <w:p w14:paraId="39D1FC35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67" w:anchor="ID0EA" w:history="1">
              <w:r w:rsidR="008760BD" w:rsidRPr="002A4364">
                <w:rPr>
                  <w:rFonts w:cstheme="minorHAnsi"/>
                </w:rPr>
                <w:t>2.033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550C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. faecium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4B50800C" w14:textId="78237A4F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C7CD433" w14:textId="6A4D1D8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4DFE7E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CD05E1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2b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20B7462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Enterococcus faeci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320BABF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68" w:anchor="ID0EA" w:history="1">
              <w:r w:rsidR="008760BD" w:rsidRPr="002A4364">
                <w:rPr>
                  <w:rFonts w:cstheme="minorHAnsi"/>
                </w:rPr>
                <w:t>1.77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4D14CD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. faecium</w:t>
            </w:r>
          </w:p>
        </w:tc>
        <w:tc>
          <w:tcPr>
            <w:tcW w:w="800" w:type="pct"/>
            <w:gridSpan w:val="2"/>
          </w:tcPr>
          <w:p w14:paraId="2B71D334" w14:textId="04181A1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E9A6406" w14:textId="48C0369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BE5A66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42DC39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2c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AB6441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Enterococcus faeci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6D5EE8F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69" w:anchor="ID0EA" w:history="1">
              <w:r w:rsidR="008760BD" w:rsidRPr="002A4364">
                <w:rPr>
                  <w:rFonts w:cstheme="minorHAnsi"/>
                </w:rPr>
                <w:t>1.97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D1C37E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. faecium</w:t>
            </w:r>
          </w:p>
        </w:tc>
        <w:tc>
          <w:tcPr>
            <w:tcW w:w="800" w:type="pct"/>
            <w:gridSpan w:val="2"/>
          </w:tcPr>
          <w:p w14:paraId="10FB7B14" w14:textId="2BACD14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96E9C79" w14:textId="1AAD6C8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3FC2DC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C75A91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2d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8E4200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62AEB77D" w14:textId="77777777" w:rsidR="008760BD" w:rsidRPr="002A4364" w:rsidRDefault="000734AA" w:rsidP="008760BD">
            <w:pPr>
              <w:jc w:val="center"/>
            </w:pPr>
            <w:hyperlink r:id="rId270" w:anchor="ID0EA" w:history="1">
              <w:r w:rsidR="008760BD" w:rsidRPr="002A4364">
                <w:t>1.92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3C220B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A297513" w14:textId="1FE52EC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D57E934" w14:textId="737D214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3758F1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1FFE7976" w14:textId="77777777" w:rsidR="008760BD" w:rsidRPr="002A4364" w:rsidRDefault="008760BD" w:rsidP="008760BD">
            <w:pPr>
              <w:jc w:val="center"/>
            </w:pPr>
            <w:r w:rsidRPr="002A4364">
              <w:t>12e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086682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3F557FA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71" w:anchor="ID0EA" w:history="1">
              <w:r w:rsidR="008760BD" w:rsidRPr="002A4364">
                <w:t>1.71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E0FC07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2273B183" w14:textId="363FE1D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AA1D08C" w14:textId="4B6DB1F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09A446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93F45C9" w14:textId="77777777" w:rsidR="008760BD" w:rsidRPr="002A4364" w:rsidRDefault="008760BD" w:rsidP="008760BD">
            <w:pPr>
              <w:jc w:val="center"/>
            </w:pPr>
            <w:r w:rsidRPr="002A4364">
              <w:t>12f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B65217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41C18602" w14:textId="77777777" w:rsidR="008760BD" w:rsidRPr="002A4364" w:rsidRDefault="000734AA" w:rsidP="008760BD">
            <w:pPr>
              <w:jc w:val="center"/>
            </w:pPr>
            <w:hyperlink r:id="rId272" w:anchor="ID0EA" w:history="1">
              <w:r w:rsidR="008760BD" w:rsidRPr="002A4364">
                <w:t>2.14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83EC1E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4A509C6E" w14:textId="4BC8616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9F12A72" w14:textId="118E0A0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CCA80F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FC1A7F1" w14:textId="77777777" w:rsidR="008760BD" w:rsidRPr="002A4364" w:rsidRDefault="008760BD" w:rsidP="008760BD">
            <w:pPr>
              <w:jc w:val="center"/>
            </w:pPr>
            <w:r w:rsidRPr="002A4364">
              <w:t>12g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5354B532" w14:textId="77777777" w:rsidR="008760BD" w:rsidRPr="002A4364" w:rsidRDefault="000734AA" w:rsidP="008760BD">
            <w:pPr>
              <w:jc w:val="center"/>
              <w:rPr>
                <w:i/>
              </w:rPr>
            </w:pPr>
            <w:hyperlink r:id="rId273" w:anchor="ID0EUCA" w:history="1">
              <w:r w:rsidR="008760BD" w:rsidRPr="002A4364">
                <w:rPr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73B82789" w14:textId="77777777" w:rsidR="008760BD" w:rsidRPr="002A4364" w:rsidRDefault="000734AA" w:rsidP="008760BD">
            <w:pPr>
              <w:jc w:val="center"/>
            </w:pPr>
            <w:hyperlink r:id="rId274" w:anchor="ID0EA" w:history="1">
              <w:r w:rsidR="008760BD" w:rsidRPr="002A4364">
                <w:t>2.32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AD1B3F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112418EC" w14:textId="614E8EC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910BDBE" w14:textId="30DCCFC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3F6480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A3634F8" w14:textId="77777777" w:rsidR="008760BD" w:rsidRPr="002A4364" w:rsidRDefault="008760BD" w:rsidP="008760BD">
            <w:pPr>
              <w:jc w:val="center"/>
            </w:pPr>
            <w:r w:rsidRPr="002A4364">
              <w:t>12h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C9AF4A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1FA93783" w14:textId="77777777" w:rsidR="008760BD" w:rsidRPr="002A4364" w:rsidRDefault="000734AA" w:rsidP="008760BD">
            <w:pPr>
              <w:jc w:val="center"/>
            </w:pPr>
            <w:hyperlink r:id="rId275" w:anchor="ID0EA" w:history="1">
              <w:r w:rsidR="008760BD" w:rsidRPr="002A4364">
                <w:t>2.12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9C36BF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221CE2E9" w14:textId="1DC75B2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0F24532" w14:textId="4939CCA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24BD68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22729F5D" w14:textId="77777777" w:rsidR="008760BD" w:rsidRPr="002A4364" w:rsidRDefault="008760BD" w:rsidP="008760BD">
            <w:pPr>
              <w:jc w:val="center"/>
            </w:pPr>
            <w:r w:rsidRPr="002A4364">
              <w:t>12i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225878D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3720C9F1" w14:textId="77777777" w:rsidR="008760BD" w:rsidRPr="002A4364" w:rsidRDefault="000734AA" w:rsidP="008760BD">
            <w:pPr>
              <w:jc w:val="center"/>
            </w:pPr>
            <w:hyperlink r:id="rId276" w:anchor="ID0EA" w:history="1">
              <w:r w:rsidR="008760BD" w:rsidRPr="002A4364">
                <w:t>2.2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FEFE35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496CEB7F" w14:textId="03FFD2B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F0F214B" w14:textId="7293564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95563E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BE6A5D4" w14:textId="77777777" w:rsidR="008760BD" w:rsidRPr="002A4364" w:rsidRDefault="008760BD" w:rsidP="008760BD">
            <w:pPr>
              <w:jc w:val="center"/>
            </w:pPr>
            <w:r w:rsidRPr="002A4364">
              <w:t>12j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A749B1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salivariu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66EC2D6" w14:textId="77777777" w:rsidR="008760BD" w:rsidRPr="002A4364" w:rsidRDefault="000734AA" w:rsidP="008760BD">
            <w:pPr>
              <w:jc w:val="center"/>
            </w:pPr>
            <w:hyperlink r:id="rId277" w:anchor="ID0EA" w:history="1">
              <w:r w:rsidR="008760BD" w:rsidRPr="002A4364">
                <w:t>2.18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2353A6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salivarius</w:t>
            </w:r>
          </w:p>
        </w:tc>
        <w:tc>
          <w:tcPr>
            <w:tcW w:w="800" w:type="pct"/>
            <w:gridSpan w:val="2"/>
          </w:tcPr>
          <w:p w14:paraId="1960E3C4" w14:textId="5576A39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6E569FF" w14:textId="350E9C43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27D0ED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2AF2AB8" w14:textId="77777777" w:rsidR="008760BD" w:rsidRPr="002A4364" w:rsidRDefault="008760BD" w:rsidP="008760BD">
            <w:pPr>
              <w:jc w:val="center"/>
            </w:pPr>
            <w:r w:rsidRPr="002A4364">
              <w:t>12k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55069BCD" w14:textId="77777777" w:rsidR="008760BD" w:rsidRPr="002A4364" w:rsidRDefault="000734AA" w:rsidP="008760BD">
            <w:pPr>
              <w:jc w:val="center"/>
              <w:rPr>
                <w:i/>
              </w:rPr>
            </w:pPr>
            <w:hyperlink r:id="rId278" w:anchor="ID0EUCA" w:history="1">
              <w:r w:rsidR="008760BD" w:rsidRPr="002A4364">
                <w:rPr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FFFF00"/>
            <w:vAlign w:val="center"/>
          </w:tcPr>
          <w:p w14:paraId="7993E1D5" w14:textId="77777777" w:rsidR="008760BD" w:rsidRPr="002A4364" w:rsidRDefault="000734AA" w:rsidP="008760BD">
            <w:pPr>
              <w:jc w:val="center"/>
            </w:pPr>
            <w:hyperlink r:id="rId279" w:anchor="ID0EA" w:history="1">
              <w:r w:rsidR="008760BD" w:rsidRPr="002A4364">
                <w:t>1.91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94BAAD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0C8D89D0" w14:textId="436DEDE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498E059" w14:textId="2CECB16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A20337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5062BE7C" w14:textId="77777777" w:rsidR="008760BD" w:rsidRPr="002A4364" w:rsidRDefault="008760BD" w:rsidP="008760BD">
            <w:pPr>
              <w:jc w:val="center"/>
            </w:pPr>
            <w:r w:rsidRPr="002A4364">
              <w:t>12l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732709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salivariu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65172182" w14:textId="77777777" w:rsidR="008760BD" w:rsidRPr="002A4364" w:rsidRDefault="000734AA" w:rsidP="008760BD">
            <w:pPr>
              <w:jc w:val="center"/>
            </w:pPr>
            <w:hyperlink r:id="rId280" w:anchor="ID0EA" w:history="1">
              <w:r w:rsidR="008760BD" w:rsidRPr="002A4364">
                <w:t>2.05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36D566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salivarius</w:t>
            </w:r>
          </w:p>
        </w:tc>
        <w:tc>
          <w:tcPr>
            <w:tcW w:w="800" w:type="pct"/>
            <w:gridSpan w:val="2"/>
          </w:tcPr>
          <w:p w14:paraId="0F5D8E4A" w14:textId="6B4CBD4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1485557" w14:textId="13285B4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7E386E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EBA49B1" w14:textId="77777777" w:rsidR="008760BD" w:rsidRPr="002A4364" w:rsidRDefault="008760BD" w:rsidP="008760BD">
            <w:pPr>
              <w:jc w:val="center"/>
            </w:pPr>
            <w:r w:rsidRPr="002A4364">
              <w:t>12m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BA9F0FB" w14:textId="77777777" w:rsidR="008760BD" w:rsidRPr="002A4364" w:rsidRDefault="000734AA" w:rsidP="008760BD">
            <w:pPr>
              <w:jc w:val="center"/>
              <w:rPr>
                <w:i/>
              </w:rPr>
            </w:pPr>
            <w:hyperlink r:id="rId281" w:anchor="ID0EUCA" w:history="1">
              <w:r w:rsidR="008760BD" w:rsidRPr="002A4364">
                <w:rPr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118E9352" w14:textId="77777777" w:rsidR="008760BD" w:rsidRPr="002A4364" w:rsidRDefault="000734AA" w:rsidP="008760BD">
            <w:pPr>
              <w:jc w:val="center"/>
            </w:pPr>
            <w:hyperlink r:id="rId282" w:anchor="ID0EA" w:history="1">
              <w:r w:rsidR="008760BD" w:rsidRPr="002A4364">
                <w:t>2.26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5B664D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0E4203E4" w14:textId="7A05A75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79B3443" w14:textId="159C008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EFEC96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F80D28C" w14:textId="77777777" w:rsidR="008760BD" w:rsidRPr="002A4364" w:rsidRDefault="008760BD" w:rsidP="008760BD">
            <w:pPr>
              <w:jc w:val="center"/>
            </w:pPr>
            <w:r w:rsidRPr="002A4364">
              <w:t>12n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C1A412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salivariu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6642CF48" w14:textId="77777777" w:rsidR="008760BD" w:rsidRPr="002A4364" w:rsidRDefault="000734AA" w:rsidP="008760BD">
            <w:pPr>
              <w:jc w:val="center"/>
            </w:pPr>
            <w:hyperlink r:id="rId283" w:anchor="ID0EA" w:history="1">
              <w:r w:rsidR="008760BD" w:rsidRPr="002A4364">
                <w:t>2.21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C16F3F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salivarius</w:t>
            </w:r>
          </w:p>
        </w:tc>
        <w:tc>
          <w:tcPr>
            <w:tcW w:w="800" w:type="pct"/>
            <w:gridSpan w:val="2"/>
          </w:tcPr>
          <w:p w14:paraId="1CCDAF9D" w14:textId="45F1223F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35AEA90" w14:textId="19D6C8B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830B1C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2F20E50D" w14:textId="77777777" w:rsidR="008760BD" w:rsidRPr="002A4364" w:rsidRDefault="008760BD" w:rsidP="008760BD">
            <w:pPr>
              <w:jc w:val="center"/>
            </w:pPr>
            <w:r w:rsidRPr="002A4364">
              <w:t>12o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C0001A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474D67DF" w14:textId="77777777" w:rsidR="008760BD" w:rsidRPr="002A4364" w:rsidRDefault="000734AA" w:rsidP="008760BD">
            <w:pPr>
              <w:jc w:val="center"/>
            </w:pPr>
            <w:hyperlink r:id="rId284" w:anchor="ID0EA" w:history="1">
              <w:r w:rsidR="008760BD" w:rsidRPr="002A4364">
                <w:t>2.09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F96B2E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5FDEF489" w14:textId="4EBBB7E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679D50A" w14:textId="075826B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1E586A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D6AB30B" w14:textId="77777777" w:rsidR="008760BD" w:rsidRPr="002A4364" w:rsidRDefault="008760BD" w:rsidP="008760BD">
            <w:pPr>
              <w:jc w:val="center"/>
            </w:pPr>
            <w:r w:rsidRPr="002A4364">
              <w:t>12p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41637DB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coccus lact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20D9E132" w14:textId="77777777" w:rsidR="008760BD" w:rsidRPr="002A4364" w:rsidRDefault="000734AA" w:rsidP="008760BD">
            <w:pPr>
              <w:jc w:val="center"/>
            </w:pPr>
            <w:hyperlink r:id="rId285" w:anchor="ID0EA" w:history="1">
              <w:r w:rsidR="008760BD" w:rsidRPr="002A4364">
                <w:t>2.25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1A0F23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c. lactis</w:t>
            </w:r>
          </w:p>
        </w:tc>
        <w:tc>
          <w:tcPr>
            <w:tcW w:w="800" w:type="pct"/>
            <w:gridSpan w:val="2"/>
          </w:tcPr>
          <w:p w14:paraId="5BD28A2E" w14:textId="128B242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559A08A" w14:textId="370BF40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AEEDA6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83D0E9C" w14:textId="77777777" w:rsidR="008760BD" w:rsidRPr="002A4364" w:rsidRDefault="008760BD" w:rsidP="008760BD">
            <w:pPr>
              <w:jc w:val="center"/>
            </w:pPr>
            <w:r w:rsidRPr="002A4364">
              <w:t>12r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5966602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nterococcus faecium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4784483C" w14:textId="77777777" w:rsidR="008760BD" w:rsidRPr="002A4364" w:rsidRDefault="000734AA" w:rsidP="008760BD">
            <w:pPr>
              <w:jc w:val="center"/>
            </w:pPr>
            <w:hyperlink r:id="rId286" w:anchor="ID0EA" w:history="1">
              <w:r w:rsidR="008760BD" w:rsidRPr="002A4364">
                <w:t>1.85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8D3EDE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. faecium</w:t>
            </w:r>
          </w:p>
        </w:tc>
        <w:tc>
          <w:tcPr>
            <w:tcW w:w="800" w:type="pct"/>
            <w:gridSpan w:val="2"/>
          </w:tcPr>
          <w:p w14:paraId="609DB145" w14:textId="7EF618E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E345C00" w14:textId="1CA6802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A7092C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5BBB51BA" w14:textId="77777777" w:rsidR="008760BD" w:rsidRPr="002A4364" w:rsidRDefault="008760BD" w:rsidP="008760BD">
            <w:pPr>
              <w:jc w:val="center"/>
            </w:pPr>
            <w:r w:rsidRPr="002A4364">
              <w:t>12s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3C3B355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nterococcus faecium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46796215" w14:textId="77777777" w:rsidR="008760BD" w:rsidRPr="002A4364" w:rsidRDefault="000734AA" w:rsidP="008760BD">
            <w:pPr>
              <w:jc w:val="center"/>
            </w:pPr>
            <w:hyperlink r:id="rId287" w:anchor="ID0EA" w:history="1">
              <w:r w:rsidR="008760BD" w:rsidRPr="002A4364">
                <w:t>1.9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9B48A8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. faecium</w:t>
            </w:r>
          </w:p>
        </w:tc>
        <w:tc>
          <w:tcPr>
            <w:tcW w:w="800" w:type="pct"/>
            <w:gridSpan w:val="2"/>
          </w:tcPr>
          <w:p w14:paraId="3A8F3B13" w14:textId="4226F72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BED608D" w14:textId="23DA18C1" w:rsidTr="00D646F4">
        <w:trPr>
          <w:trHeight w:val="326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BA53D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2FA29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7D773C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 peaks found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FF0000"/>
            <w:vAlign w:val="center"/>
            <w:hideMark/>
          </w:tcPr>
          <w:p w14:paraId="6A5426B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88" w:anchor="ID0EA" w:history="1">
              <w:r w:rsidR="008760BD" w:rsidRPr="002A4364">
                <w:rPr>
                  <w:rFonts w:cstheme="minorHAnsi"/>
                </w:rPr>
                <w:t>&lt; 0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</w:tcPr>
          <w:p w14:paraId="395E263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. faecium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00F45738" w14:textId="6BE3FF0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58F96C0" w14:textId="38C2AE2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C9DE72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0B891A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b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63B8F4D5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 peaks found</w:t>
            </w:r>
          </w:p>
        </w:tc>
        <w:tc>
          <w:tcPr>
            <w:tcW w:w="756" w:type="pct"/>
            <w:shd w:val="clear" w:color="auto" w:fill="FF0000"/>
            <w:vAlign w:val="center"/>
            <w:hideMark/>
          </w:tcPr>
          <w:p w14:paraId="4995738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89" w:anchor="ID0EA" w:history="1">
              <w:r w:rsidR="008760BD" w:rsidRPr="002A4364">
                <w:rPr>
                  <w:rFonts w:cstheme="minorHAnsi"/>
                </w:rPr>
                <w:t>&lt; 0</w:t>
              </w:r>
            </w:hyperlink>
          </w:p>
        </w:tc>
        <w:tc>
          <w:tcPr>
            <w:tcW w:w="803" w:type="pct"/>
            <w:shd w:val="clear" w:color="auto" w:fill="auto"/>
          </w:tcPr>
          <w:p w14:paraId="057F092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. faecium</w:t>
            </w:r>
          </w:p>
        </w:tc>
        <w:tc>
          <w:tcPr>
            <w:tcW w:w="800" w:type="pct"/>
            <w:gridSpan w:val="2"/>
          </w:tcPr>
          <w:p w14:paraId="1FA0BBFC" w14:textId="24BAF54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1999F5A" w14:textId="745863F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09745A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658D67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c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14:paraId="79294EAD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Enterococcus faeci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40BC37D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290" w:anchor="ID0EA" w:history="1">
              <w:r w:rsidR="008760BD" w:rsidRPr="002A4364">
                <w:rPr>
                  <w:rFonts w:cstheme="minorHAnsi"/>
                </w:rPr>
                <w:t>1.894</w:t>
              </w:r>
            </w:hyperlink>
          </w:p>
        </w:tc>
        <w:tc>
          <w:tcPr>
            <w:tcW w:w="803" w:type="pct"/>
            <w:shd w:val="clear" w:color="auto" w:fill="auto"/>
          </w:tcPr>
          <w:p w14:paraId="0FB5EED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. faecium</w:t>
            </w:r>
          </w:p>
        </w:tc>
        <w:tc>
          <w:tcPr>
            <w:tcW w:w="800" w:type="pct"/>
            <w:gridSpan w:val="2"/>
          </w:tcPr>
          <w:p w14:paraId="7E012957" w14:textId="24E92CBF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27058BD" w14:textId="0D9BEA9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D831E5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A2F662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d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076F377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50AED054" w14:textId="77777777" w:rsidR="008760BD" w:rsidRPr="002A4364" w:rsidRDefault="000734AA" w:rsidP="008760BD">
            <w:pPr>
              <w:jc w:val="center"/>
            </w:pPr>
            <w:hyperlink r:id="rId291" w:anchor="ID0EA" w:history="1">
              <w:r w:rsidR="008760BD" w:rsidRPr="002A4364">
                <w:t>1.73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D7AFE0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31845430" w14:textId="2066614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3BD5942" w14:textId="3C9E966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B0930B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6A9E9F1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e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624A218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paracasei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50F60326" w14:textId="77777777" w:rsidR="008760BD" w:rsidRPr="002A4364" w:rsidRDefault="000734AA" w:rsidP="008760BD">
            <w:pPr>
              <w:jc w:val="center"/>
            </w:pPr>
            <w:hyperlink r:id="rId292" w:anchor="ID0EA" w:history="1">
              <w:r w:rsidR="008760BD" w:rsidRPr="002A4364">
                <w:t>1.79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8E3BC5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800" w:type="pct"/>
            <w:gridSpan w:val="2"/>
          </w:tcPr>
          <w:p w14:paraId="2AFC7C2E" w14:textId="12AF6625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5510070" w14:textId="3334C23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215F1E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0EEEC66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f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93D09F8" w14:textId="77777777" w:rsidR="008760BD" w:rsidRPr="002A4364" w:rsidRDefault="000734AA" w:rsidP="008760BD">
            <w:pPr>
              <w:jc w:val="center"/>
              <w:rPr>
                <w:i/>
              </w:rPr>
            </w:pPr>
            <w:hyperlink r:id="rId293" w:anchor="ID0EUCA" w:history="1">
              <w:r w:rsidR="008760BD" w:rsidRPr="002A4364">
                <w:rPr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35B458AB" w14:textId="77777777" w:rsidR="008760BD" w:rsidRPr="002A4364" w:rsidRDefault="000734AA" w:rsidP="008760BD">
            <w:pPr>
              <w:jc w:val="center"/>
            </w:pPr>
            <w:hyperlink r:id="rId294" w:anchor="ID0EA" w:history="1">
              <w:r w:rsidR="008760BD" w:rsidRPr="002A4364">
                <w:t>2.32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2BA6F6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0A0C4341" w14:textId="6DEE627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397E317" w14:textId="137CC4B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F8A94B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278FE8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g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26C8B7FD" w14:textId="77777777" w:rsidR="008760BD" w:rsidRPr="002A4364" w:rsidRDefault="000734AA" w:rsidP="008760BD">
            <w:pPr>
              <w:jc w:val="center"/>
              <w:rPr>
                <w:i/>
              </w:rPr>
            </w:pPr>
            <w:hyperlink r:id="rId295" w:anchor="ID0EUCA" w:history="1">
              <w:r w:rsidR="008760BD" w:rsidRPr="002A4364">
                <w:rPr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FFFF00"/>
            <w:vAlign w:val="center"/>
          </w:tcPr>
          <w:p w14:paraId="7D473B00" w14:textId="77777777" w:rsidR="008760BD" w:rsidRPr="002A4364" w:rsidRDefault="000734AA" w:rsidP="008760BD">
            <w:pPr>
              <w:jc w:val="center"/>
            </w:pPr>
            <w:hyperlink r:id="rId296" w:anchor="ID0EA" w:history="1">
              <w:r w:rsidR="008760BD" w:rsidRPr="002A4364">
                <w:t>1.91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0AF63E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349391D9" w14:textId="6D457FC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CE3B00" w:rsidRPr="002A4364" w14:paraId="23693928" w14:textId="1C4F04D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4EFCB37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7E53B8FF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h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6CECFB6E" w14:textId="77777777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zeae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5A76A145" w14:textId="77777777" w:rsidR="00CE3B00" w:rsidRPr="002A4364" w:rsidRDefault="000734AA" w:rsidP="00CE3B00">
            <w:pPr>
              <w:jc w:val="center"/>
            </w:pPr>
            <w:hyperlink r:id="rId297" w:anchor="ID0EA" w:history="1">
              <w:r w:rsidR="00CE3B00" w:rsidRPr="002A4364">
                <w:t>1.95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415CD14" w14:textId="77777777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1E7A02ED" w14:textId="484FD164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</w:tr>
      <w:tr w:rsidR="008760BD" w:rsidRPr="002A4364" w14:paraId="45E0C930" w14:textId="49CF0ED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6C2728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CB1357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i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755D9A9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23010DDE" w14:textId="77777777" w:rsidR="008760BD" w:rsidRPr="002A4364" w:rsidRDefault="000734AA" w:rsidP="008760BD">
            <w:pPr>
              <w:jc w:val="center"/>
            </w:pPr>
            <w:hyperlink r:id="rId298" w:anchor="ID0EA" w:history="1">
              <w:r w:rsidR="008760BD" w:rsidRPr="002A4364">
                <w:t>2.27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A7DC44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277A5382" w14:textId="4BF1DF6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062072A" w14:textId="1AE27B8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B93232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6B8A4E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j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6499FC1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267F817" w14:textId="77777777" w:rsidR="008760BD" w:rsidRPr="002A4364" w:rsidRDefault="000734AA" w:rsidP="008760BD">
            <w:pPr>
              <w:jc w:val="center"/>
            </w:pPr>
            <w:hyperlink r:id="rId299" w:anchor="ID0EA" w:history="1">
              <w:r w:rsidR="008760BD" w:rsidRPr="002A4364">
                <w:t>2.13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9A52AA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7DAA4AC0" w14:textId="191381A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64471C6" w14:textId="09029DF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BB98D1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28671D2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k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16D628F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30EDCC91" w14:textId="77777777" w:rsidR="008760BD" w:rsidRPr="002A4364" w:rsidRDefault="000734AA" w:rsidP="008760BD">
            <w:pPr>
              <w:jc w:val="center"/>
            </w:pPr>
            <w:hyperlink r:id="rId300" w:anchor="ID0EA" w:history="1">
              <w:r w:rsidR="008760BD" w:rsidRPr="002A4364">
                <w:t>2.20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DCDABC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4473BEAA" w14:textId="1C61AF5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26CD63B" w14:textId="27664BB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ACD896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4A1D116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l</w:t>
            </w:r>
          </w:p>
        </w:tc>
        <w:tc>
          <w:tcPr>
            <w:tcW w:w="1403" w:type="pct"/>
            <w:shd w:val="clear" w:color="auto" w:fill="auto"/>
            <w:vAlign w:val="center"/>
          </w:tcPr>
          <w:p w14:paraId="5831863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7EF6D819" w14:textId="77777777" w:rsidR="008760BD" w:rsidRPr="002A4364" w:rsidRDefault="000734AA" w:rsidP="008760BD">
            <w:pPr>
              <w:jc w:val="center"/>
            </w:pPr>
            <w:hyperlink r:id="rId301" w:anchor="ID0EA" w:history="1">
              <w:r w:rsidR="008760BD" w:rsidRPr="002A4364">
                <w:t>1.98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ECD3B6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1A744C2F" w14:textId="6A90AE5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566D277" w14:textId="7A9B553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46359E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127D66F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m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6FE3CCF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salivariu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113C467B" w14:textId="77777777" w:rsidR="008760BD" w:rsidRPr="002A4364" w:rsidRDefault="000734AA" w:rsidP="008760BD">
            <w:pPr>
              <w:jc w:val="center"/>
            </w:pPr>
            <w:hyperlink r:id="rId302" w:anchor="ID0EA" w:history="1">
              <w:r w:rsidR="008760BD" w:rsidRPr="002A4364">
                <w:t>2.08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068894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salivarius</w:t>
            </w:r>
          </w:p>
        </w:tc>
        <w:tc>
          <w:tcPr>
            <w:tcW w:w="800" w:type="pct"/>
            <w:gridSpan w:val="2"/>
          </w:tcPr>
          <w:p w14:paraId="34218E14" w14:textId="4B7D249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2DE82EB" w14:textId="0654606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4A4F41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273641C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n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67851939" w14:textId="77777777" w:rsidR="008760BD" w:rsidRPr="002A4364" w:rsidRDefault="000734AA" w:rsidP="008760BD">
            <w:pPr>
              <w:jc w:val="center"/>
              <w:rPr>
                <w:i/>
              </w:rPr>
            </w:pPr>
            <w:hyperlink r:id="rId303" w:anchor="ID0E0BB0CA" w:history="1">
              <w:r w:rsidR="008760BD" w:rsidRPr="002A4364">
                <w:rPr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78257B91" w14:textId="77777777" w:rsidR="008760BD" w:rsidRPr="002A4364" w:rsidRDefault="000734AA" w:rsidP="008760BD">
            <w:pPr>
              <w:jc w:val="center"/>
            </w:pPr>
            <w:hyperlink r:id="rId304" w:anchor="ID0EA" w:history="1">
              <w:r w:rsidR="008760BD" w:rsidRPr="002A4364">
                <w:t>2.38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1025E0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6E03C9D3" w14:textId="1AF248D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EBA3209" w14:textId="2262A58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D5150A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0390FED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o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6C8DAA4A" w14:textId="77777777" w:rsidR="008760BD" w:rsidRPr="002A4364" w:rsidRDefault="000734AA" w:rsidP="008760BD">
            <w:pPr>
              <w:jc w:val="center"/>
              <w:rPr>
                <w:i/>
              </w:rPr>
            </w:pPr>
            <w:hyperlink r:id="rId305" w:anchor="ID0EUCA" w:history="1">
              <w:r w:rsidR="008760BD" w:rsidRPr="002A4364">
                <w:rPr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11CAC276" w14:textId="77777777" w:rsidR="008760BD" w:rsidRPr="002A4364" w:rsidRDefault="000734AA" w:rsidP="008760BD">
            <w:pPr>
              <w:jc w:val="center"/>
            </w:pPr>
            <w:hyperlink r:id="rId306" w:anchor="ID0EA" w:history="1">
              <w:r w:rsidR="008760BD" w:rsidRPr="002A4364">
                <w:t>2.39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A92D9C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3D741776" w14:textId="5BE0531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5E6713C" w14:textId="29B4DC4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81E75B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3395A26D" w14:textId="77777777" w:rsidR="008760BD" w:rsidRPr="002A4364" w:rsidRDefault="008760BD" w:rsidP="008760BD">
            <w:pPr>
              <w:jc w:val="center"/>
            </w:pPr>
            <w:r w:rsidRPr="002A4364">
              <w:t>13p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0E850000" w14:textId="77777777" w:rsidR="008760BD" w:rsidRPr="002A4364" w:rsidRDefault="000734AA" w:rsidP="008760BD">
            <w:pPr>
              <w:jc w:val="center"/>
              <w:rPr>
                <w:i/>
              </w:rPr>
            </w:pPr>
            <w:hyperlink r:id="rId307" w:anchor="ID0EUCA" w:history="1">
              <w:r w:rsidR="008760BD" w:rsidRPr="002A4364">
                <w:rPr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1F5DAFA8" w14:textId="77777777" w:rsidR="008760BD" w:rsidRPr="002A4364" w:rsidRDefault="000734AA" w:rsidP="008760BD">
            <w:pPr>
              <w:jc w:val="center"/>
            </w:pPr>
            <w:hyperlink r:id="rId308" w:anchor="ID0EA" w:history="1">
              <w:r w:rsidR="008760BD" w:rsidRPr="002A4364">
                <w:t>2.26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828879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1A73D53B" w14:textId="47E0790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EF0A3D5" w14:textId="68C803C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49312A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393F038E" w14:textId="77777777" w:rsidR="008760BD" w:rsidRPr="002A4364" w:rsidRDefault="008760BD" w:rsidP="008760BD">
            <w:pPr>
              <w:jc w:val="center"/>
            </w:pPr>
            <w:r w:rsidRPr="002A4364">
              <w:t>13r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41784098" w14:textId="77777777" w:rsidR="008760BD" w:rsidRPr="002A4364" w:rsidRDefault="000734AA" w:rsidP="008760BD">
            <w:pPr>
              <w:jc w:val="center"/>
              <w:rPr>
                <w:i/>
              </w:rPr>
            </w:pPr>
            <w:hyperlink r:id="rId309" w:anchor="ID0EUCA" w:history="1">
              <w:r w:rsidR="008760BD" w:rsidRPr="002A4364">
                <w:rPr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3D52D12C" w14:textId="77777777" w:rsidR="008760BD" w:rsidRPr="002A4364" w:rsidRDefault="000734AA" w:rsidP="008760BD">
            <w:pPr>
              <w:jc w:val="center"/>
            </w:pPr>
            <w:hyperlink r:id="rId310" w:anchor="ID0EA" w:history="1">
              <w:r w:rsidR="008760BD" w:rsidRPr="002A4364">
                <w:t>2.19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D2F698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5C47120F" w14:textId="09904CC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F57A9B8" w14:textId="2D8CBEF0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0C9EDE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1DB8BAB8" w14:textId="77777777" w:rsidR="008760BD" w:rsidRPr="002A4364" w:rsidRDefault="008760BD" w:rsidP="008760BD">
            <w:pPr>
              <w:jc w:val="center"/>
            </w:pPr>
            <w:r w:rsidRPr="002A4364">
              <w:t>13s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52DFEBB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b/>
                <w:bCs/>
                <w:i/>
              </w:rPr>
              <w:t>not reliable identification</w:t>
            </w:r>
          </w:p>
        </w:tc>
        <w:tc>
          <w:tcPr>
            <w:tcW w:w="756" w:type="pct"/>
            <w:shd w:val="clear" w:color="auto" w:fill="FF0000"/>
            <w:vAlign w:val="center"/>
          </w:tcPr>
          <w:p w14:paraId="736311F6" w14:textId="77777777" w:rsidR="008760BD" w:rsidRPr="002A4364" w:rsidRDefault="000734AA" w:rsidP="008760BD">
            <w:pPr>
              <w:jc w:val="center"/>
            </w:pPr>
            <w:hyperlink r:id="rId311" w:anchor="ID0EA" w:history="1">
              <w:r w:rsidR="008760BD" w:rsidRPr="002A4364">
                <w:t>1.55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AB510F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0B85CFD6" w14:textId="7404178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38DD420" w14:textId="278305A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116CC3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12A521B1" w14:textId="77777777" w:rsidR="008760BD" w:rsidRPr="002A4364" w:rsidRDefault="008760BD" w:rsidP="008760BD">
            <w:pPr>
              <w:jc w:val="center"/>
            </w:pPr>
            <w:r w:rsidRPr="002A4364">
              <w:t>13t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640A305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75ED0D15" w14:textId="77777777" w:rsidR="008760BD" w:rsidRPr="002A4364" w:rsidRDefault="000734AA" w:rsidP="008760BD">
            <w:pPr>
              <w:jc w:val="center"/>
            </w:pPr>
            <w:hyperlink r:id="rId312" w:anchor="ID0EA" w:history="1">
              <w:r w:rsidR="008760BD" w:rsidRPr="002A4364">
                <w:t>1.73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21BE78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687BD6DD" w14:textId="5C08A18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5AF2AFC" w14:textId="71EED34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30F9E4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5938BF2C" w14:textId="77777777" w:rsidR="008760BD" w:rsidRPr="002A4364" w:rsidRDefault="008760BD" w:rsidP="008760BD">
            <w:pPr>
              <w:jc w:val="center"/>
            </w:pPr>
            <w:r w:rsidRPr="002A4364">
              <w:t>13u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710AD499" w14:textId="77777777" w:rsidR="008760BD" w:rsidRPr="002A4364" w:rsidRDefault="000734AA" w:rsidP="008760BD">
            <w:pPr>
              <w:jc w:val="center"/>
              <w:rPr>
                <w:i/>
              </w:rPr>
            </w:pPr>
            <w:hyperlink r:id="rId313" w:anchor="ID0EUCA" w:history="1">
              <w:r w:rsidR="008760BD" w:rsidRPr="002A4364">
                <w:rPr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478AD4B6" w14:textId="77777777" w:rsidR="008760BD" w:rsidRPr="002A4364" w:rsidRDefault="000734AA" w:rsidP="008760BD">
            <w:pPr>
              <w:jc w:val="center"/>
            </w:pPr>
            <w:hyperlink r:id="rId314" w:anchor="ID0EA" w:history="1">
              <w:r w:rsidR="008760BD" w:rsidRPr="002A4364">
                <w:t>2.30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40F2FF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722BE8FD" w14:textId="5229136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C92CF33" w14:textId="1996138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C10D7B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5D3177D4" w14:textId="77777777" w:rsidR="008760BD" w:rsidRPr="002A4364" w:rsidRDefault="008760BD" w:rsidP="008760BD">
            <w:pPr>
              <w:jc w:val="center"/>
            </w:pPr>
            <w:r w:rsidRPr="002A4364">
              <w:t>13v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4DCED7C2" w14:textId="77777777" w:rsidR="008760BD" w:rsidRPr="002A4364" w:rsidRDefault="000734AA" w:rsidP="008760BD">
            <w:pPr>
              <w:jc w:val="center"/>
              <w:rPr>
                <w:i/>
              </w:rPr>
            </w:pPr>
            <w:hyperlink r:id="rId315" w:anchor="ID0EUCA" w:history="1">
              <w:r w:rsidR="008760BD" w:rsidRPr="002A4364">
                <w:rPr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</w:tcPr>
          <w:p w14:paraId="1337FBDB" w14:textId="77777777" w:rsidR="008760BD" w:rsidRPr="002A4364" w:rsidRDefault="000734AA" w:rsidP="008760BD">
            <w:pPr>
              <w:jc w:val="center"/>
            </w:pPr>
            <w:hyperlink r:id="rId316" w:anchor="ID0EA" w:history="1">
              <w:r w:rsidR="008760BD" w:rsidRPr="002A4364">
                <w:t>2.43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5C5B3E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2D78890C" w14:textId="0CDA371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BB836AB" w14:textId="042E6B2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723B92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1083277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a2</w:t>
            </w:r>
          </w:p>
        </w:tc>
        <w:tc>
          <w:tcPr>
            <w:tcW w:w="1403" w:type="pct"/>
            <w:shd w:val="clear" w:color="auto" w:fill="FFFFFF" w:themeFill="background1"/>
          </w:tcPr>
          <w:p w14:paraId="128D1A2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</w:tcPr>
          <w:p w14:paraId="4A32216A" w14:textId="77777777" w:rsidR="008760BD" w:rsidRPr="002A4364" w:rsidRDefault="000734AA" w:rsidP="008760BD">
            <w:pPr>
              <w:jc w:val="center"/>
            </w:pPr>
            <w:hyperlink r:id="rId317" w:anchor="ID0EA" w:history="1">
              <w:r w:rsidR="008760BD" w:rsidRPr="002A4364">
                <w:t>2.05</w:t>
              </w:r>
            </w:hyperlink>
          </w:p>
        </w:tc>
        <w:tc>
          <w:tcPr>
            <w:tcW w:w="803" w:type="pct"/>
            <w:shd w:val="clear" w:color="auto" w:fill="auto"/>
          </w:tcPr>
          <w:p w14:paraId="0038BD0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3D07555" w14:textId="2A7FB9E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3EB78CA" w14:textId="6F31F506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5160D6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3A0CCAA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b2</w:t>
            </w:r>
          </w:p>
        </w:tc>
        <w:tc>
          <w:tcPr>
            <w:tcW w:w="1403" w:type="pct"/>
            <w:shd w:val="clear" w:color="auto" w:fill="FFFFFF" w:themeFill="background1"/>
          </w:tcPr>
          <w:p w14:paraId="17C78F9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</w:tcPr>
          <w:p w14:paraId="5DDD21D2" w14:textId="77777777" w:rsidR="008760BD" w:rsidRPr="002A4364" w:rsidRDefault="000734AA" w:rsidP="008760BD">
            <w:pPr>
              <w:jc w:val="center"/>
            </w:pPr>
            <w:hyperlink r:id="rId318" w:anchor="ID0EA" w:history="1">
              <w:r w:rsidR="008760BD" w:rsidRPr="002A4364">
                <w:t>1.92</w:t>
              </w:r>
            </w:hyperlink>
          </w:p>
        </w:tc>
        <w:tc>
          <w:tcPr>
            <w:tcW w:w="803" w:type="pct"/>
            <w:shd w:val="clear" w:color="auto" w:fill="auto"/>
          </w:tcPr>
          <w:p w14:paraId="0767607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6A91DB64" w14:textId="010ACEC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806B722" w14:textId="789A810A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B85978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6F12EE1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c2</w:t>
            </w:r>
          </w:p>
        </w:tc>
        <w:tc>
          <w:tcPr>
            <w:tcW w:w="1403" w:type="pct"/>
            <w:shd w:val="clear" w:color="auto" w:fill="FFFFFF" w:themeFill="background1"/>
          </w:tcPr>
          <w:p w14:paraId="444485E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</w:tcPr>
          <w:p w14:paraId="13D0D219" w14:textId="77777777" w:rsidR="008760BD" w:rsidRPr="002A4364" w:rsidRDefault="000734AA" w:rsidP="008760BD">
            <w:pPr>
              <w:jc w:val="center"/>
            </w:pPr>
            <w:hyperlink r:id="rId319" w:anchor="ID0EA" w:history="1">
              <w:r w:rsidR="008760BD" w:rsidRPr="002A4364">
                <w:t>1.988</w:t>
              </w:r>
            </w:hyperlink>
          </w:p>
        </w:tc>
        <w:tc>
          <w:tcPr>
            <w:tcW w:w="803" w:type="pct"/>
            <w:shd w:val="clear" w:color="auto" w:fill="auto"/>
          </w:tcPr>
          <w:p w14:paraId="4D18B5E4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5A55442F" w14:textId="16AA3F5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53787D9" w14:textId="14259A1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4AC5BE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234DC05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d2</w:t>
            </w:r>
          </w:p>
        </w:tc>
        <w:tc>
          <w:tcPr>
            <w:tcW w:w="1403" w:type="pct"/>
            <w:shd w:val="clear" w:color="auto" w:fill="FFFFFF" w:themeFill="background1"/>
          </w:tcPr>
          <w:p w14:paraId="78D8E89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</w:tcPr>
          <w:p w14:paraId="346046B8" w14:textId="77777777" w:rsidR="008760BD" w:rsidRPr="002A4364" w:rsidRDefault="000734AA" w:rsidP="008760BD">
            <w:pPr>
              <w:jc w:val="center"/>
            </w:pPr>
            <w:hyperlink r:id="rId320" w:anchor="ID0EA" w:history="1">
              <w:r w:rsidR="008760BD" w:rsidRPr="002A4364">
                <w:t>2.147</w:t>
              </w:r>
            </w:hyperlink>
          </w:p>
        </w:tc>
        <w:tc>
          <w:tcPr>
            <w:tcW w:w="803" w:type="pct"/>
            <w:shd w:val="clear" w:color="auto" w:fill="auto"/>
          </w:tcPr>
          <w:p w14:paraId="6C85D48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196189D" w14:textId="08A01F6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12824F6" w14:textId="763AFCD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E63883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6B6E886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e2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0A73445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03107EC4" w14:textId="77777777" w:rsidR="008760BD" w:rsidRPr="002A4364" w:rsidRDefault="000734AA" w:rsidP="008760BD">
            <w:pPr>
              <w:jc w:val="center"/>
            </w:pPr>
            <w:hyperlink r:id="rId321" w:anchor="ID0EA" w:history="1">
              <w:r w:rsidR="008760BD" w:rsidRPr="002A4364">
                <w:t>1.9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ADBE68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50030B6A" w14:textId="01E1AC55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BCCD8BA" w14:textId="1FD9CD2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C1EC04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12C2D4C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f2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576AD67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38B1DE08" w14:textId="77777777" w:rsidR="008760BD" w:rsidRPr="002A4364" w:rsidRDefault="000734AA" w:rsidP="008760BD">
            <w:pPr>
              <w:jc w:val="center"/>
            </w:pPr>
            <w:hyperlink r:id="rId322" w:anchor="ID0EA" w:history="1">
              <w:r w:rsidR="008760BD" w:rsidRPr="002A4364">
                <w:t>1.71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A9FB41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1A1383A" w14:textId="499CDA4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8BA1844" w14:textId="20F6CCB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CA359D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21BB950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g2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34521A3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4CC4B1E8" w14:textId="77777777" w:rsidR="008760BD" w:rsidRPr="002A4364" w:rsidRDefault="000734AA" w:rsidP="008760BD">
            <w:pPr>
              <w:jc w:val="center"/>
            </w:pPr>
            <w:hyperlink r:id="rId323" w:anchor="ID0EA" w:history="1">
              <w:r w:rsidR="008760BD" w:rsidRPr="002A4364">
                <w:t>1.7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0E9E9C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3718FC99" w14:textId="216F6FE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C14DF55" w14:textId="549F56A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641992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0D9E678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h2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10F7975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576B064" w14:textId="77777777" w:rsidR="008760BD" w:rsidRPr="002A4364" w:rsidRDefault="000734AA" w:rsidP="008760BD">
            <w:pPr>
              <w:jc w:val="center"/>
            </w:pPr>
            <w:hyperlink r:id="rId324" w:anchor="ID0EA" w:history="1">
              <w:r w:rsidR="008760BD" w:rsidRPr="002A4364">
                <w:t>2.02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559AB7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7FCD3250" w14:textId="4B24B6A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52DFB0E" w14:textId="7E1036D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7C8A28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47112A4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3i2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788EE57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1D04F41F" w14:textId="77777777" w:rsidR="008760BD" w:rsidRPr="002A4364" w:rsidRDefault="000734AA" w:rsidP="008760BD">
            <w:pPr>
              <w:jc w:val="center"/>
            </w:pPr>
            <w:hyperlink r:id="rId325" w:anchor="ID0EA" w:history="1">
              <w:r w:rsidR="008760BD" w:rsidRPr="002A4364">
                <w:t>2.202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2161B9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4F15128D" w14:textId="5A80E8C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F76883B" w14:textId="76757E77" w:rsidTr="00D646F4">
        <w:trPr>
          <w:trHeight w:val="338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004F13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4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A6E6D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4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F24C0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t reliable identification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1B5B696F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26" w:anchor="ID0EA" w:history="1">
              <w:r w:rsidR="008760BD" w:rsidRPr="002A4364">
                <w:rPr>
                  <w:rFonts w:cstheme="minorHAnsi"/>
                </w:rPr>
                <w:t>1.68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E8865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148193DE" w14:textId="1E701E80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9D58974" w14:textId="4A12703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15503F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558708D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4b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386A99E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hamnosu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6C9E706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27" w:anchor="ID0EA" w:history="1">
              <w:r w:rsidR="008760BD" w:rsidRPr="002A4364">
                <w:rPr>
                  <w:rFonts w:cstheme="minorHAnsi"/>
                </w:rPr>
                <w:t>1.81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54A2E0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406782D0" w14:textId="4E4ECB0C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CE3B00" w:rsidRPr="002A4364" w14:paraId="3F5326B9" w14:textId="5E122C1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0071415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5A9A6DE0" w14:textId="77777777" w:rsidR="00CE3B00" w:rsidRPr="002A4364" w:rsidRDefault="00CE3B00" w:rsidP="00CE3B00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4c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71761B24" w14:textId="77777777" w:rsidR="00CE3B00" w:rsidRPr="002A4364" w:rsidRDefault="00CE3B00" w:rsidP="00CE3B00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rhamnosus</w:t>
            </w:r>
          </w:p>
        </w:tc>
        <w:tc>
          <w:tcPr>
            <w:tcW w:w="756" w:type="pct"/>
            <w:shd w:val="clear" w:color="auto" w:fill="FFFF00"/>
            <w:vAlign w:val="center"/>
          </w:tcPr>
          <w:p w14:paraId="5AFC1C14" w14:textId="77777777" w:rsidR="00CE3B00" w:rsidRPr="002A4364" w:rsidRDefault="000734AA" w:rsidP="00CE3B00">
            <w:pPr>
              <w:jc w:val="center"/>
              <w:rPr>
                <w:rFonts w:cstheme="minorHAnsi"/>
              </w:rPr>
            </w:pPr>
            <w:hyperlink r:id="rId328" w:anchor="ID0EA" w:history="1">
              <w:r w:rsidR="00CE3B00" w:rsidRPr="002A4364">
                <w:rPr>
                  <w:rFonts w:cstheme="minorHAnsi"/>
                </w:rPr>
                <w:t>1.821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4CE099A" w14:textId="77777777" w:rsidR="00CE3B00" w:rsidRPr="002A4364" w:rsidRDefault="00CE3B00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800" w:type="pct"/>
            <w:gridSpan w:val="2"/>
          </w:tcPr>
          <w:p w14:paraId="7A318574" w14:textId="3FD06E31" w:rsidR="00CE3B00" w:rsidRPr="002A4364" w:rsidRDefault="008760BD" w:rsidP="00CE3B00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8DCDEE7" w14:textId="58D9A7F4" w:rsidTr="00D646F4">
        <w:trPr>
          <w:trHeight w:val="326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4014F8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5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54394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5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26D0E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Enterococcus faecium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00FF00"/>
            <w:vAlign w:val="center"/>
          </w:tcPr>
          <w:p w14:paraId="37283177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29" w:anchor="ID0EA" w:history="1">
              <w:r w:rsidR="008760BD" w:rsidRPr="002A4364">
                <w:rPr>
                  <w:rFonts w:cstheme="minorHAnsi"/>
                </w:rPr>
                <w:t>2.048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E6106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. faecium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310D1C60" w14:textId="6722B25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FFF0FA4" w14:textId="5F06557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C5FEE7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274C9EC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5b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41732330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Enterococcus faecium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7919B07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30" w:anchor="ID0EA" w:history="1">
              <w:r w:rsidR="008760BD" w:rsidRPr="002A4364">
                <w:rPr>
                  <w:rFonts w:cstheme="minorHAnsi"/>
                </w:rPr>
                <w:t>2.12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992CE3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. faecium</w:t>
            </w:r>
          </w:p>
        </w:tc>
        <w:tc>
          <w:tcPr>
            <w:tcW w:w="800" w:type="pct"/>
            <w:gridSpan w:val="2"/>
          </w:tcPr>
          <w:p w14:paraId="11094764" w14:textId="3921A58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07B3732" w14:textId="2C0491A9" w:rsidTr="00D646F4">
        <w:trPr>
          <w:trHeight w:val="377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707EEB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465E41D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5c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2910C10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Enterococcus faecium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2C90C6C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31" w:anchor="ID0EA" w:history="1">
              <w:r w:rsidR="008760BD" w:rsidRPr="002A4364">
                <w:rPr>
                  <w:rFonts w:cstheme="minorHAnsi"/>
                </w:rPr>
                <w:t>2.0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5EE428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E. faecium</w:t>
            </w:r>
          </w:p>
        </w:tc>
        <w:tc>
          <w:tcPr>
            <w:tcW w:w="800" w:type="pct"/>
            <w:gridSpan w:val="2"/>
          </w:tcPr>
          <w:p w14:paraId="4654BB10" w14:textId="5AD7FCA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3972BB1" w14:textId="3B99374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201573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287B17C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5d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154C9F8A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gasser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37912DFA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32" w:anchor="ID0EA" w:history="1">
              <w:r w:rsidR="008760BD" w:rsidRPr="002A4364">
                <w:rPr>
                  <w:rFonts w:cstheme="minorHAnsi"/>
                </w:rPr>
                <w:t>2.36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79D962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gasseri</w:t>
            </w:r>
          </w:p>
        </w:tc>
        <w:tc>
          <w:tcPr>
            <w:tcW w:w="800" w:type="pct"/>
            <w:gridSpan w:val="2"/>
          </w:tcPr>
          <w:p w14:paraId="7FEA1F77" w14:textId="2B04F0AF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ACE9F56" w14:textId="53C60A6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6973FBF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21971F2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5e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3D9414B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gasser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74EC2EC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33" w:anchor="ID0EA" w:history="1">
              <w:r w:rsidR="008760BD" w:rsidRPr="002A4364">
                <w:rPr>
                  <w:rFonts w:cstheme="minorHAnsi"/>
                </w:rPr>
                <w:t>2.31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3CBC19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gasseri</w:t>
            </w:r>
          </w:p>
        </w:tc>
        <w:tc>
          <w:tcPr>
            <w:tcW w:w="800" w:type="pct"/>
            <w:gridSpan w:val="2"/>
          </w:tcPr>
          <w:p w14:paraId="6F8AA42D" w14:textId="779224C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6FF0863" w14:textId="34C9557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3C38C2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3FE4427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5f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32D736C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gasseri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55C94A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34" w:anchor="ID0EA" w:history="1">
              <w:r w:rsidR="008760BD" w:rsidRPr="002A4364">
                <w:rPr>
                  <w:rFonts w:cstheme="minorHAnsi"/>
                </w:rPr>
                <w:t>2.34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BBFC54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gasseri</w:t>
            </w:r>
          </w:p>
        </w:tc>
        <w:tc>
          <w:tcPr>
            <w:tcW w:w="800" w:type="pct"/>
            <w:gridSpan w:val="2"/>
          </w:tcPr>
          <w:p w14:paraId="2AE0D801" w14:textId="3C99601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92EF977" w14:textId="0ECB5810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0F1732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59DBEAB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5g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64C98F1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longum infant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2382EF7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35" w:anchor="ID0EA" w:history="1">
              <w:r w:rsidR="008760BD" w:rsidRPr="002A4364">
                <w:rPr>
                  <w:rFonts w:cstheme="minorHAnsi"/>
                </w:rPr>
                <w:t>2.05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129BC70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infantis</w:t>
            </w:r>
          </w:p>
        </w:tc>
        <w:tc>
          <w:tcPr>
            <w:tcW w:w="800" w:type="pct"/>
            <w:gridSpan w:val="2"/>
          </w:tcPr>
          <w:p w14:paraId="29FE0C0C" w14:textId="63078FE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D94DCE4" w14:textId="1220DE9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A252FE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0FABC3C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5h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4B8283BB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longum infant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69047FFD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36" w:anchor="ID0EA" w:history="1">
              <w:r w:rsidR="008760BD" w:rsidRPr="002A4364">
                <w:rPr>
                  <w:rFonts w:cstheme="minorHAnsi"/>
                </w:rPr>
                <w:t>2.15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CAEEBB1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infantis</w:t>
            </w:r>
          </w:p>
        </w:tc>
        <w:tc>
          <w:tcPr>
            <w:tcW w:w="800" w:type="pct"/>
            <w:gridSpan w:val="2"/>
          </w:tcPr>
          <w:p w14:paraId="1208CDA2" w14:textId="46EE9E5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788F015" w14:textId="76C573D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2EAC66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23CA6AB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5i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276D77CE" w14:textId="42422DB0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longum ali infant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2D99D495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37" w:anchor="ID0EA" w:history="1">
              <w:r w:rsidR="008760BD" w:rsidRPr="002A4364">
                <w:rPr>
                  <w:rFonts w:cstheme="minorHAnsi"/>
                </w:rPr>
                <w:t>2.17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17D1B3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infantis</w:t>
            </w:r>
          </w:p>
        </w:tc>
        <w:tc>
          <w:tcPr>
            <w:tcW w:w="800" w:type="pct"/>
            <w:gridSpan w:val="2"/>
          </w:tcPr>
          <w:p w14:paraId="0FFA4E49" w14:textId="4B3DDBA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3242D96" w14:textId="109A0324" w:rsidTr="00D646F4">
        <w:trPr>
          <w:trHeight w:val="326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B6F21D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6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71C34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6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5CEE3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 peaks found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0C2B2D5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38" w:anchor="ID0EA" w:history="1">
              <w:r w:rsidR="008760BD" w:rsidRPr="002A4364">
                <w:rPr>
                  <w:rFonts w:cstheme="minorHAnsi"/>
                </w:rPr>
                <w:t>&lt; 0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62988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7F772D87" w14:textId="1F1F8FC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61C4B2D" w14:textId="1A1A8FC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DF58B9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0FF9E1C0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6b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005642D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084E0B05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39" w:anchor="ID0EA" w:history="1">
              <w:r w:rsidR="008760BD" w:rsidRPr="002A4364">
                <w:rPr>
                  <w:rFonts w:cstheme="minorHAnsi"/>
                </w:rPr>
                <w:t>2.31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509700C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08098E66" w14:textId="18DB6211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08F512F" w14:textId="71A883C4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67CCB3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3C8DA2B3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6c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20A7881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Bifidobacterium animalis</w:t>
            </w:r>
          </w:p>
        </w:tc>
        <w:tc>
          <w:tcPr>
            <w:tcW w:w="756" w:type="pct"/>
            <w:shd w:val="clear" w:color="auto" w:fill="00FF00"/>
            <w:vAlign w:val="center"/>
          </w:tcPr>
          <w:p w14:paraId="561BC24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40" w:anchor="ID0EA" w:history="1">
              <w:r w:rsidR="008760BD" w:rsidRPr="002A4364">
                <w:rPr>
                  <w:rFonts w:cstheme="minorHAnsi"/>
                </w:rPr>
                <w:t>2.31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1F7F56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B. lactis</w:t>
            </w:r>
          </w:p>
        </w:tc>
        <w:tc>
          <w:tcPr>
            <w:tcW w:w="800" w:type="pct"/>
            <w:gridSpan w:val="2"/>
          </w:tcPr>
          <w:p w14:paraId="68D3F68E" w14:textId="334DF66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8A80CF7" w14:textId="26A6854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52A31D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2EC71E0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6d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27D80EB2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 peaks found</w:t>
            </w:r>
          </w:p>
        </w:tc>
        <w:tc>
          <w:tcPr>
            <w:tcW w:w="756" w:type="pct"/>
            <w:shd w:val="clear" w:color="auto" w:fill="FF0000"/>
            <w:vAlign w:val="center"/>
          </w:tcPr>
          <w:p w14:paraId="26B88AD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41" w:anchor="ID0EA" w:history="1">
              <w:r w:rsidR="008760BD" w:rsidRPr="002A4364">
                <w:rPr>
                  <w:rFonts w:cstheme="minorHAnsi"/>
                </w:rPr>
                <w:t>&lt; 0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0B2710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5D53802E" w14:textId="50F37BA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E673145" w14:textId="676955E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206224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505D6FE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6e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2B9BE683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 peaks found</w:t>
            </w:r>
          </w:p>
        </w:tc>
        <w:tc>
          <w:tcPr>
            <w:tcW w:w="756" w:type="pct"/>
            <w:shd w:val="clear" w:color="auto" w:fill="FF0000"/>
            <w:vAlign w:val="center"/>
          </w:tcPr>
          <w:p w14:paraId="16E6FC65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42" w:anchor="ID0EA" w:history="1">
              <w:r w:rsidR="008760BD" w:rsidRPr="002A4364">
                <w:rPr>
                  <w:rFonts w:cstheme="minorHAnsi"/>
                </w:rPr>
                <w:t>&lt; 0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66D692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4F12508B" w14:textId="27DC9203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0F90BE0" w14:textId="0CA8D07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7D9D777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7B2BE14B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6f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5D6EFE31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 peaks found</w:t>
            </w:r>
          </w:p>
        </w:tc>
        <w:tc>
          <w:tcPr>
            <w:tcW w:w="756" w:type="pct"/>
            <w:shd w:val="clear" w:color="auto" w:fill="FF0000"/>
            <w:vAlign w:val="center"/>
          </w:tcPr>
          <w:p w14:paraId="061A991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43" w:anchor="ID0EA" w:history="1">
              <w:r w:rsidR="008760BD" w:rsidRPr="002A4364">
                <w:rPr>
                  <w:rFonts w:cstheme="minorHAnsi"/>
                </w:rPr>
                <w:t>&lt; 0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56EA69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43525B9E" w14:textId="53DA41B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C0E5BCA" w14:textId="499195F0" w:rsidTr="00D646F4">
        <w:trPr>
          <w:trHeight w:val="338"/>
          <w:tblCellSpacing w:w="0" w:type="dxa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D496C3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</w:t>
            </w:r>
          </w:p>
          <w:p w14:paraId="74CA2E2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59B81C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F8BC27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00FF00"/>
            <w:vAlign w:val="center"/>
            <w:hideMark/>
          </w:tcPr>
          <w:p w14:paraId="6056DD9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44" w:anchor="ID0EA" w:history="1">
              <w:r w:rsidR="008760BD" w:rsidRPr="002A4364">
                <w:rPr>
                  <w:rFonts w:cstheme="minorHAnsi"/>
                </w:rPr>
                <w:t>2.053</w:t>
              </w:r>
            </w:hyperlink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EBC6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14:paraId="7131F459" w14:textId="77183EB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615FD85" w14:textId="2477E43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0DE419D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02C0358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b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22D36A5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23A4739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45" w:anchor="ID0EA" w:history="1">
              <w:r w:rsidR="008760BD" w:rsidRPr="002A4364">
                <w:rPr>
                  <w:rFonts w:cstheme="minorHAnsi"/>
                </w:rPr>
                <w:t>1.88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6F23CDE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267A920F" w14:textId="782B74A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286A6898" w14:textId="474203E5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4ABAE4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14:paraId="594AE21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c</w:t>
            </w:r>
          </w:p>
        </w:tc>
        <w:tc>
          <w:tcPr>
            <w:tcW w:w="1403" w:type="pct"/>
            <w:shd w:val="clear" w:color="auto" w:fill="FFFFFF" w:themeFill="background1"/>
            <w:vAlign w:val="center"/>
          </w:tcPr>
          <w:p w14:paraId="28D17570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b/>
                <w:bCs/>
                <w:i/>
              </w:rPr>
              <w:t>not reliable identification</w:t>
            </w:r>
          </w:p>
        </w:tc>
        <w:tc>
          <w:tcPr>
            <w:tcW w:w="756" w:type="pct"/>
            <w:shd w:val="clear" w:color="auto" w:fill="FF0000"/>
            <w:vAlign w:val="center"/>
          </w:tcPr>
          <w:p w14:paraId="069309AE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46" w:anchor="ID0EA" w:history="1">
              <w:r w:rsidR="008760BD" w:rsidRPr="002A4364">
                <w:rPr>
                  <w:rFonts w:cstheme="minorHAnsi"/>
                </w:rPr>
                <w:t>1.66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51E7105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  <w:tc>
          <w:tcPr>
            <w:tcW w:w="800" w:type="pct"/>
            <w:gridSpan w:val="2"/>
          </w:tcPr>
          <w:p w14:paraId="4A9C35BE" w14:textId="00EB9AFE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144B5414" w14:textId="65C693C9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53B4F4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1F5D629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d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5C9CD243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347" w:anchor="ID0E5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73B3B25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48" w:anchor="ID0EA" w:history="1">
              <w:r w:rsidR="008760BD" w:rsidRPr="002A4364">
                <w:rPr>
                  <w:rFonts w:cstheme="minorHAnsi"/>
                </w:rPr>
                <w:t>2.18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0658B603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0E207717" w14:textId="69A5B1DA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E455444" w14:textId="0E85648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8E5459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7EAB0F16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e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036EB469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490BC58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49" w:anchor="ID0EA" w:history="1">
              <w:r w:rsidR="008760BD" w:rsidRPr="002A4364">
                <w:rPr>
                  <w:rFonts w:cstheme="minorHAnsi"/>
                </w:rPr>
                <w:t>1.778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63A5E4BF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2E6D76B7" w14:textId="14A4DF2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B6391A2" w14:textId="387019C1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4BEAF95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5262E32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f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36B080DE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2C4CA59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50" w:anchor="ID0EA" w:history="1">
              <w:r w:rsidR="008760BD" w:rsidRPr="002A4364">
                <w:rPr>
                  <w:rFonts w:cstheme="minorHAnsi"/>
                </w:rPr>
                <w:t>2.102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37A06CD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3F98E1B2" w14:textId="141189C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6E22FD5" w14:textId="671748AC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45D6BF4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5A75E9C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g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78974ED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FB86120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51" w:anchor="ID0EA" w:history="1">
              <w:r w:rsidR="008760BD" w:rsidRPr="002A4364">
                <w:rPr>
                  <w:rFonts w:cstheme="minorHAnsi"/>
                </w:rPr>
                <w:t>2.00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F72EC5B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034BD49E" w14:textId="7FDF4A04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00D4A419" w14:textId="0F28549E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1E51D0E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43C6FAB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h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438C1F8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71A380D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52" w:anchor="ID0EA" w:history="1">
              <w:r w:rsidR="008760BD" w:rsidRPr="002A4364">
                <w:rPr>
                  <w:rFonts w:cstheme="minorHAnsi"/>
                </w:rPr>
                <w:t>1.7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2891EA42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1942F31E" w14:textId="34277A8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B3F69EF" w14:textId="3875757B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8A7F672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5EA6696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i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31276346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4F1844C1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53" w:anchor="ID0EA" w:history="1">
              <w:r w:rsidR="008760BD" w:rsidRPr="002A4364">
                <w:rPr>
                  <w:rFonts w:cstheme="minorHAnsi"/>
                </w:rPr>
                <w:t>1.913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71126F2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0D28B046" w14:textId="0FAF16D8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43FEE2E1" w14:textId="6CFF36EF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7ACFE158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1404DFFD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j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1A11997F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FFFF00"/>
            <w:vAlign w:val="center"/>
            <w:hideMark/>
          </w:tcPr>
          <w:p w14:paraId="303A5389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54" w:anchor="ID0EA" w:history="1">
              <w:r w:rsidR="008760BD" w:rsidRPr="002A4364">
                <w:rPr>
                  <w:rFonts w:cstheme="minorHAnsi"/>
                </w:rPr>
                <w:t>1.819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8A383AA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15EB4FEF" w14:textId="4B0C0A06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3677F148" w14:textId="7F6646E2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2452AE9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13001944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k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05D613B5" w14:textId="77777777" w:rsidR="008760BD" w:rsidRPr="002A4364" w:rsidRDefault="000734AA" w:rsidP="008760BD">
            <w:pPr>
              <w:jc w:val="center"/>
              <w:rPr>
                <w:rFonts w:cstheme="minorHAnsi"/>
                <w:i/>
              </w:rPr>
            </w:pPr>
            <w:hyperlink r:id="rId355" w:anchor="ID0E0FB0CA" w:history="1">
              <w:r w:rsidR="008760BD" w:rsidRPr="002A4364">
                <w:rPr>
                  <w:rFonts w:cstheme="minorHAnsi"/>
                  <w:i/>
                </w:rPr>
                <w:t>Lactobacillus acidophilus</w:t>
              </w:r>
            </w:hyperlink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0BEBD9B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56" w:anchor="ID0EA" w:history="1">
              <w:r w:rsidR="008760BD" w:rsidRPr="002A4364">
                <w:rPr>
                  <w:rFonts w:cstheme="minorHAnsi"/>
                </w:rPr>
                <w:t>2.224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307C954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800" w:type="pct"/>
            <w:gridSpan w:val="2"/>
          </w:tcPr>
          <w:p w14:paraId="11BA3BBF" w14:textId="4B548BDD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6B989A41" w14:textId="3092DABD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32701B61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11D72DA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l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06FF6292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0E753B08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57" w:anchor="ID0EA" w:history="1">
              <w:r w:rsidR="008760BD" w:rsidRPr="002A4364">
                <w:rPr>
                  <w:rFonts w:cstheme="minorHAnsi"/>
                </w:rPr>
                <w:t>2.025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42665A07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0CDE6206" w14:textId="058682AB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781B250B" w14:textId="4A634018" w:rsidTr="00D646F4">
        <w:trPr>
          <w:trHeight w:val="135"/>
          <w:tblCellSpacing w:w="0" w:type="dxa"/>
        </w:trPr>
        <w:tc>
          <w:tcPr>
            <w:tcW w:w="474" w:type="pct"/>
            <w:vMerge/>
            <w:shd w:val="clear" w:color="auto" w:fill="FFFFFF" w:themeFill="background1"/>
          </w:tcPr>
          <w:p w14:paraId="5862960A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shd w:val="clear" w:color="auto" w:fill="FFFFFF" w:themeFill="background1"/>
            <w:vAlign w:val="center"/>
            <w:hideMark/>
          </w:tcPr>
          <w:p w14:paraId="5922E329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m</w:t>
            </w:r>
          </w:p>
        </w:tc>
        <w:tc>
          <w:tcPr>
            <w:tcW w:w="1403" w:type="pct"/>
            <w:shd w:val="clear" w:color="auto" w:fill="FFFFFF" w:themeFill="background1"/>
            <w:vAlign w:val="center"/>
            <w:hideMark/>
          </w:tcPr>
          <w:p w14:paraId="2A717A75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shd w:val="clear" w:color="auto" w:fill="00FF00"/>
            <w:vAlign w:val="center"/>
            <w:hideMark/>
          </w:tcPr>
          <w:p w14:paraId="5E7396D2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58" w:anchor="ID0EA" w:history="1">
              <w:r w:rsidR="008760BD" w:rsidRPr="002A4364">
                <w:rPr>
                  <w:rFonts w:cstheme="minorHAnsi"/>
                </w:rPr>
                <w:t>2.226</w:t>
              </w:r>
            </w:hyperlink>
          </w:p>
        </w:tc>
        <w:tc>
          <w:tcPr>
            <w:tcW w:w="803" w:type="pct"/>
            <w:shd w:val="clear" w:color="auto" w:fill="auto"/>
            <w:vAlign w:val="center"/>
          </w:tcPr>
          <w:p w14:paraId="136DD899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</w:tcPr>
          <w:p w14:paraId="5C9EB03C" w14:textId="144F8462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  <w:tr w:rsidR="008760BD" w:rsidRPr="002A4364" w14:paraId="5DD97229" w14:textId="4EDBCDA1" w:rsidTr="00990314">
        <w:trPr>
          <w:trHeight w:val="135"/>
          <w:tblCellSpacing w:w="0" w:type="dxa"/>
        </w:trPr>
        <w:tc>
          <w:tcPr>
            <w:tcW w:w="474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469116E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CE7B4F" w14:textId="77777777" w:rsidR="008760BD" w:rsidRPr="002A4364" w:rsidRDefault="008760BD" w:rsidP="008760BD">
            <w:pPr>
              <w:jc w:val="center"/>
              <w:rPr>
                <w:rFonts w:cstheme="minorHAnsi"/>
              </w:rPr>
            </w:pPr>
            <w:r w:rsidRPr="002A4364">
              <w:rPr>
                <w:rFonts w:cstheme="minorHAnsi"/>
              </w:rPr>
              <w:t>17n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5D5114" w14:textId="77777777" w:rsidR="008760BD" w:rsidRPr="002A4364" w:rsidRDefault="008760BD" w:rsidP="008760BD">
            <w:pPr>
              <w:jc w:val="center"/>
              <w:rPr>
                <w:rFonts w:cstheme="minorHAnsi"/>
                <w:i/>
              </w:rPr>
            </w:pPr>
            <w:r w:rsidRPr="002A4364">
              <w:rPr>
                <w:rFonts w:cstheme="minorHAnsi"/>
                <w:i/>
              </w:rPr>
              <w:t>Lactobacillus plantarum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27FC3BC4" w14:textId="77777777" w:rsidR="008760BD" w:rsidRPr="002A4364" w:rsidRDefault="000734AA" w:rsidP="008760BD">
            <w:pPr>
              <w:jc w:val="center"/>
              <w:rPr>
                <w:rFonts w:cstheme="minorHAnsi"/>
              </w:rPr>
            </w:pPr>
            <w:hyperlink r:id="rId359" w:anchor="ID0EA" w:history="1">
              <w:r w:rsidR="008760BD" w:rsidRPr="002A4364">
                <w:rPr>
                  <w:rFonts w:cstheme="minorHAnsi"/>
                </w:rPr>
                <w:t>1.958</w:t>
              </w:r>
            </w:hyperlink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D9D55" w14:textId="77777777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L. plantarum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14:paraId="616C7F8A" w14:textId="49966829" w:rsidR="008760BD" w:rsidRPr="002A4364" w:rsidRDefault="008760BD" w:rsidP="008760BD">
            <w:pPr>
              <w:jc w:val="center"/>
              <w:rPr>
                <w:i/>
              </w:rPr>
            </w:pPr>
            <w:r w:rsidRPr="002A4364">
              <w:rPr>
                <w:i/>
              </w:rPr>
              <w:t>n.d.</w:t>
            </w:r>
          </w:p>
        </w:tc>
      </w:tr>
    </w:tbl>
    <w:p w14:paraId="5EB7852A" w14:textId="77777777" w:rsidR="00402509" w:rsidRPr="002A4364" w:rsidRDefault="00990314" w:rsidP="00402509">
      <w:r w:rsidRPr="002A4364">
        <w:tab/>
      </w:r>
      <w:r w:rsidRPr="002A4364">
        <w:tab/>
        <w:t>_________________________________________________________________</w:t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  <w:r w:rsidR="008760BD" w:rsidRPr="002A4364">
        <w:softHyphen/>
      </w:r>
    </w:p>
    <w:p w14:paraId="5F97FD38" w14:textId="417C968B" w:rsidR="008760BD" w:rsidRPr="002A4364" w:rsidRDefault="008760BD" w:rsidP="00402509">
      <w:pPr>
        <w:rPr>
          <w:szCs w:val="24"/>
        </w:rPr>
      </w:pPr>
      <w:r w:rsidRPr="002A4364">
        <w:rPr>
          <w:i/>
        </w:rPr>
        <w:t xml:space="preserve">Bac.. </w:t>
      </w:r>
      <w:r w:rsidRPr="002A4364">
        <w:rPr>
          <w:i/>
          <w:szCs w:val="24"/>
        </w:rPr>
        <w:t xml:space="preserve">Bacillus; B.. Bifidobacterium; B. lactis, Bifidobacterium animalis </w:t>
      </w:r>
      <w:r w:rsidRPr="002A4364">
        <w:rPr>
          <w:szCs w:val="24"/>
        </w:rPr>
        <w:t>subsp.</w:t>
      </w:r>
      <w:r w:rsidRPr="002A4364">
        <w:rPr>
          <w:i/>
          <w:szCs w:val="24"/>
        </w:rPr>
        <w:t xml:space="preserve"> lactis; </w:t>
      </w:r>
      <w:r w:rsidRPr="002A4364">
        <w:rPr>
          <w:i/>
        </w:rPr>
        <w:t>B. infantis, B. longum</w:t>
      </w:r>
      <w:r w:rsidRPr="002A4364">
        <w:t xml:space="preserve"> subsp. </w:t>
      </w:r>
      <w:r w:rsidRPr="002A4364">
        <w:rPr>
          <w:i/>
        </w:rPr>
        <w:t>infantis;</w:t>
      </w:r>
      <w:r w:rsidRPr="002A4364">
        <w:rPr>
          <w:i/>
          <w:szCs w:val="24"/>
        </w:rPr>
        <w:t xml:space="preserve"> E.. Enterococcus; L.. Lactobacillus</w:t>
      </w:r>
      <w:r w:rsidRPr="002A4364">
        <w:rPr>
          <w:szCs w:val="24"/>
        </w:rPr>
        <w:t xml:space="preserve"> (</w:t>
      </w:r>
      <w:r w:rsidRPr="002A4364">
        <w:rPr>
          <w:i/>
          <w:szCs w:val="24"/>
        </w:rPr>
        <w:t xml:space="preserve">in accordance with new taxonomic classification. </w:t>
      </w:r>
      <w:r w:rsidRPr="002A4364">
        <w:rPr>
          <w:szCs w:val="24"/>
        </w:rPr>
        <w:t xml:space="preserve">Zheng </w:t>
      </w:r>
      <w:r w:rsidRPr="002A4364">
        <w:rPr>
          <w:i/>
          <w:szCs w:val="24"/>
        </w:rPr>
        <w:t xml:space="preserve">et al. </w:t>
      </w:r>
      <w:r w:rsidRPr="002A4364">
        <w:rPr>
          <w:szCs w:val="24"/>
        </w:rPr>
        <w:t xml:space="preserve">(2020). also </w:t>
      </w:r>
      <w:r w:rsidRPr="002A4364">
        <w:rPr>
          <w:i/>
          <w:szCs w:val="24"/>
        </w:rPr>
        <w:t xml:space="preserve">Lactocaseibacillus. </w:t>
      </w:r>
      <w:r w:rsidRPr="002A4364">
        <w:rPr>
          <w:i/>
          <w:szCs w:val="24"/>
          <w:lang w:eastAsia="en-GB"/>
        </w:rPr>
        <w:t>Lactiplantibacillus. Limosilactobacillus. Ligilactobacillus</w:t>
      </w:r>
      <w:r w:rsidRPr="002A4364">
        <w:rPr>
          <w:szCs w:val="24"/>
        </w:rPr>
        <w:t xml:space="preserve">); </w:t>
      </w:r>
      <w:r w:rsidRPr="002A4364">
        <w:rPr>
          <w:i/>
          <w:szCs w:val="24"/>
        </w:rPr>
        <w:t>Lb. bulgaricus,</w:t>
      </w:r>
      <w:r w:rsidRPr="002A4364">
        <w:rPr>
          <w:szCs w:val="24"/>
        </w:rPr>
        <w:t xml:space="preserve"> </w:t>
      </w:r>
      <w:r w:rsidRPr="002A4364">
        <w:rPr>
          <w:i/>
          <w:iCs/>
          <w:color w:val="000000"/>
          <w:szCs w:val="24"/>
        </w:rPr>
        <w:t xml:space="preserve">Lb. delbrueckii </w:t>
      </w:r>
      <w:r w:rsidRPr="002A4364">
        <w:rPr>
          <w:color w:val="000000"/>
          <w:szCs w:val="24"/>
        </w:rPr>
        <w:t>subsp</w:t>
      </w:r>
      <w:r w:rsidRPr="002A4364">
        <w:rPr>
          <w:i/>
          <w:iCs/>
          <w:color w:val="000000"/>
          <w:szCs w:val="24"/>
        </w:rPr>
        <w:t>. bulgaricus</w:t>
      </w:r>
      <w:r w:rsidRPr="002A4364">
        <w:rPr>
          <w:i/>
          <w:szCs w:val="24"/>
        </w:rPr>
        <w:t xml:space="preserve">; Lc.. Lactococcus; S. thermophilus, Streptococcus salivarius </w:t>
      </w:r>
      <w:r w:rsidRPr="002A4364">
        <w:rPr>
          <w:szCs w:val="24"/>
        </w:rPr>
        <w:t>subsp.</w:t>
      </w:r>
      <w:r w:rsidRPr="002A4364">
        <w:rPr>
          <w:i/>
          <w:szCs w:val="24"/>
        </w:rPr>
        <w:t xml:space="preserve"> thermophilus; </w:t>
      </w:r>
      <w:r w:rsidRPr="002A4364">
        <w:rPr>
          <w:szCs w:val="24"/>
        </w:rPr>
        <w:t xml:space="preserve"> </w:t>
      </w:r>
    </w:p>
    <w:p w14:paraId="0BAA4ED3" w14:textId="77777777" w:rsidR="007520A6" w:rsidRPr="002A4364" w:rsidRDefault="007520A6" w:rsidP="007520A6">
      <w:pPr>
        <w:spacing w:after="160" w:line="259" w:lineRule="auto"/>
      </w:pPr>
    </w:p>
    <w:p w14:paraId="1D2F9338" w14:textId="77777777" w:rsidR="00AD5B07" w:rsidRPr="002A4364" w:rsidRDefault="00AD5B07">
      <w:pPr>
        <w:spacing w:before="0" w:after="200" w:line="276" w:lineRule="auto"/>
        <w:rPr>
          <w:b/>
        </w:rPr>
      </w:pPr>
      <w:r w:rsidRPr="002A4364">
        <w:rPr>
          <w:b/>
        </w:rPr>
        <w:br w:type="page"/>
      </w:r>
    </w:p>
    <w:p w14:paraId="1F9E9EFD" w14:textId="63CF279D" w:rsidR="007520A6" w:rsidRPr="002A4364" w:rsidRDefault="007520A6" w:rsidP="007520A6">
      <w:pPr>
        <w:jc w:val="both"/>
        <w:rPr>
          <w:rFonts w:ascii="Calibri" w:hAnsi="Calibri" w:cs="Calibri"/>
        </w:rPr>
      </w:pPr>
      <w:r w:rsidRPr="002A4364">
        <w:rPr>
          <w:b/>
        </w:rPr>
        <w:lastRenderedPageBreak/>
        <w:t xml:space="preserve">Supplementary Table </w:t>
      </w:r>
      <w:r w:rsidR="00EF5CA7" w:rsidRPr="002A4364">
        <w:rPr>
          <w:b/>
        </w:rPr>
        <w:t>4</w:t>
      </w:r>
      <w:r w:rsidRPr="002A4364">
        <w:rPr>
          <w:b/>
        </w:rPr>
        <w:t>:</w:t>
      </w:r>
      <w:r w:rsidRPr="002A4364">
        <w:t xml:space="preserve"> Overview of the MALDI-TOF MS (Biotyper) identification of 70 isolates (3 isolates per label</w:t>
      </w:r>
      <w:r w:rsidR="00FF5838" w:rsidRPr="002A4364">
        <w:t>le</w:t>
      </w:r>
      <w:r w:rsidRPr="002A4364">
        <w:t xml:space="preserve">d strain) from 9 dietary supplements for children (products 18-26). </w:t>
      </w:r>
    </w:p>
    <w:p w14:paraId="23461B71" w14:textId="77777777" w:rsidR="007520A6" w:rsidRPr="002A4364" w:rsidRDefault="007520A6" w:rsidP="007520A6"/>
    <w:p w14:paraId="5397751F" w14:textId="77777777" w:rsidR="007520A6" w:rsidRPr="002A4364" w:rsidRDefault="007520A6" w:rsidP="007520A6"/>
    <w:tbl>
      <w:tblPr>
        <w:tblStyle w:val="Tabelamre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0"/>
        <w:gridCol w:w="1259"/>
        <w:gridCol w:w="1401"/>
      </w:tblGrid>
      <w:tr w:rsidR="007520A6" w:rsidRPr="002A4364" w14:paraId="2830907F" w14:textId="77777777" w:rsidTr="002C1D2D">
        <w:trPr>
          <w:tblHeader/>
        </w:trPr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14:paraId="74751381" w14:textId="77777777" w:rsidR="007520A6" w:rsidRPr="002A4364" w:rsidRDefault="007520A6" w:rsidP="002C1D2D">
            <w:pPr>
              <w:rPr>
                <w:b/>
              </w:rPr>
            </w:pPr>
            <w:r w:rsidRPr="002A4364">
              <w:rPr>
                <w:b/>
              </w:rPr>
              <w:t>Result of identification by MALDI-TOF MS (Biotyper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4A7A359F" w14:textId="77777777" w:rsidR="007520A6" w:rsidRPr="002A4364" w:rsidRDefault="007520A6" w:rsidP="002C1D2D">
            <w:pPr>
              <w:jc w:val="center"/>
              <w:rPr>
                <w:b/>
              </w:rPr>
            </w:pPr>
            <w:r w:rsidRPr="002A4364">
              <w:rPr>
                <w:b/>
              </w:rPr>
              <w:t>Score value ≥ 2.000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4D67F50B" w14:textId="77777777" w:rsidR="007520A6" w:rsidRPr="002A4364" w:rsidRDefault="007520A6" w:rsidP="002C1D2D">
            <w:pPr>
              <w:jc w:val="center"/>
              <w:rPr>
                <w:b/>
              </w:rPr>
            </w:pPr>
            <w:r w:rsidRPr="002A4364">
              <w:rPr>
                <w:b/>
              </w:rPr>
              <w:t>Score value 1.700-1.999</w:t>
            </w:r>
          </w:p>
        </w:tc>
      </w:tr>
      <w:tr w:rsidR="007520A6" w:rsidRPr="002A4364" w14:paraId="72D36B87" w14:textId="77777777" w:rsidTr="002C1D2D">
        <w:tc>
          <w:tcPr>
            <w:tcW w:w="3030" w:type="dxa"/>
            <w:tcBorders>
              <w:top w:val="single" w:sz="4" w:space="0" w:color="auto"/>
            </w:tcBorders>
          </w:tcPr>
          <w:p w14:paraId="6A242862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>B. animalis subsp. lactis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082E260D" w14:textId="77777777" w:rsidR="007520A6" w:rsidRPr="002A4364" w:rsidRDefault="007520A6" w:rsidP="002C1D2D">
            <w:pPr>
              <w:jc w:val="center"/>
            </w:pPr>
            <w:r w:rsidRPr="002A4364">
              <w:t>14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6D766A28" w14:textId="77777777" w:rsidR="007520A6" w:rsidRPr="002A4364" w:rsidRDefault="007520A6" w:rsidP="002C1D2D">
            <w:pPr>
              <w:jc w:val="center"/>
            </w:pPr>
            <w:r w:rsidRPr="002A4364">
              <w:t>1</w:t>
            </w:r>
          </w:p>
        </w:tc>
      </w:tr>
      <w:tr w:rsidR="007520A6" w:rsidRPr="002A4364" w14:paraId="27C460CC" w14:textId="77777777" w:rsidTr="002C1D2D">
        <w:tc>
          <w:tcPr>
            <w:tcW w:w="3030" w:type="dxa"/>
          </w:tcPr>
          <w:p w14:paraId="33D10292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>B. breve</w:t>
            </w:r>
          </w:p>
        </w:tc>
        <w:tc>
          <w:tcPr>
            <w:tcW w:w="1259" w:type="dxa"/>
          </w:tcPr>
          <w:p w14:paraId="745C5D7F" w14:textId="77777777" w:rsidR="007520A6" w:rsidRPr="002A4364" w:rsidRDefault="007520A6" w:rsidP="002C1D2D">
            <w:pPr>
              <w:jc w:val="center"/>
            </w:pPr>
            <w:r w:rsidRPr="002A4364">
              <w:t>2</w:t>
            </w:r>
          </w:p>
        </w:tc>
        <w:tc>
          <w:tcPr>
            <w:tcW w:w="1401" w:type="dxa"/>
          </w:tcPr>
          <w:p w14:paraId="167BD5C3" w14:textId="77777777" w:rsidR="007520A6" w:rsidRPr="002A4364" w:rsidRDefault="007520A6" w:rsidP="002C1D2D">
            <w:pPr>
              <w:jc w:val="center"/>
            </w:pPr>
            <w:r w:rsidRPr="002A4364">
              <w:t>2</w:t>
            </w:r>
          </w:p>
        </w:tc>
      </w:tr>
      <w:tr w:rsidR="007520A6" w:rsidRPr="002A4364" w14:paraId="38ADC0C4" w14:textId="77777777" w:rsidTr="002C1D2D">
        <w:tc>
          <w:tcPr>
            <w:tcW w:w="3030" w:type="dxa"/>
          </w:tcPr>
          <w:p w14:paraId="33C24C79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>B. longum</w:t>
            </w:r>
          </w:p>
        </w:tc>
        <w:tc>
          <w:tcPr>
            <w:tcW w:w="1259" w:type="dxa"/>
          </w:tcPr>
          <w:p w14:paraId="3FFC9A0B" w14:textId="77777777" w:rsidR="007520A6" w:rsidRPr="002A4364" w:rsidRDefault="007520A6" w:rsidP="002C1D2D">
            <w:pPr>
              <w:jc w:val="center"/>
            </w:pPr>
            <w:r w:rsidRPr="002A4364">
              <w:t>1</w:t>
            </w:r>
          </w:p>
        </w:tc>
        <w:tc>
          <w:tcPr>
            <w:tcW w:w="1401" w:type="dxa"/>
          </w:tcPr>
          <w:p w14:paraId="58AE7AE6" w14:textId="77777777" w:rsidR="007520A6" w:rsidRPr="002A4364" w:rsidRDefault="007520A6" w:rsidP="002C1D2D">
            <w:pPr>
              <w:jc w:val="center"/>
            </w:pPr>
            <w:r w:rsidRPr="002A4364">
              <w:t>1</w:t>
            </w:r>
          </w:p>
        </w:tc>
      </w:tr>
      <w:tr w:rsidR="007520A6" w:rsidRPr="002A4364" w14:paraId="0040FFAD" w14:textId="77777777" w:rsidTr="002C1D2D">
        <w:tc>
          <w:tcPr>
            <w:tcW w:w="3030" w:type="dxa"/>
          </w:tcPr>
          <w:p w14:paraId="7CC8F8AA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>L. acidophilus</w:t>
            </w:r>
          </w:p>
        </w:tc>
        <w:tc>
          <w:tcPr>
            <w:tcW w:w="1259" w:type="dxa"/>
          </w:tcPr>
          <w:p w14:paraId="44F88D51" w14:textId="77777777" w:rsidR="007520A6" w:rsidRPr="002A4364" w:rsidRDefault="007520A6" w:rsidP="002C1D2D">
            <w:pPr>
              <w:jc w:val="center"/>
            </w:pPr>
            <w:r w:rsidRPr="002A4364">
              <w:t>1</w:t>
            </w:r>
          </w:p>
        </w:tc>
        <w:tc>
          <w:tcPr>
            <w:tcW w:w="1401" w:type="dxa"/>
          </w:tcPr>
          <w:p w14:paraId="0E522423" w14:textId="77777777" w:rsidR="007520A6" w:rsidRPr="002A4364" w:rsidRDefault="007520A6" w:rsidP="002C1D2D">
            <w:pPr>
              <w:jc w:val="center"/>
            </w:pPr>
          </w:p>
        </w:tc>
      </w:tr>
      <w:tr w:rsidR="007520A6" w:rsidRPr="002A4364" w14:paraId="3706C9C5" w14:textId="77777777" w:rsidTr="002C1D2D">
        <w:tc>
          <w:tcPr>
            <w:tcW w:w="3030" w:type="dxa"/>
          </w:tcPr>
          <w:p w14:paraId="589D42B9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>L. casei</w:t>
            </w:r>
          </w:p>
        </w:tc>
        <w:tc>
          <w:tcPr>
            <w:tcW w:w="1259" w:type="dxa"/>
          </w:tcPr>
          <w:p w14:paraId="241599DD" w14:textId="77777777" w:rsidR="007520A6" w:rsidRPr="002A4364" w:rsidRDefault="007520A6" w:rsidP="002C1D2D">
            <w:pPr>
              <w:jc w:val="center"/>
            </w:pPr>
          </w:p>
        </w:tc>
        <w:tc>
          <w:tcPr>
            <w:tcW w:w="1401" w:type="dxa"/>
          </w:tcPr>
          <w:p w14:paraId="6BBC6F4D" w14:textId="77777777" w:rsidR="007520A6" w:rsidRPr="002A4364" w:rsidRDefault="007520A6" w:rsidP="002C1D2D">
            <w:pPr>
              <w:jc w:val="center"/>
            </w:pPr>
            <w:r w:rsidRPr="002A4364">
              <w:t>1</w:t>
            </w:r>
          </w:p>
        </w:tc>
      </w:tr>
      <w:tr w:rsidR="007520A6" w:rsidRPr="002A4364" w14:paraId="0F5216F2" w14:textId="77777777" w:rsidTr="002C1D2D">
        <w:tc>
          <w:tcPr>
            <w:tcW w:w="3030" w:type="dxa"/>
          </w:tcPr>
          <w:p w14:paraId="1A775A84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>L. gallinarum</w:t>
            </w:r>
          </w:p>
        </w:tc>
        <w:tc>
          <w:tcPr>
            <w:tcW w:w="1259" w:type="dxa"/>
          </w:tcPr>
          <w:p w14:paraId="6FD84C86" w14:textId="77777777" w:rsidR="007520A6" w:rsidRPr="002A4364" w:rsidRDefault="007520A6" w:rsidP="002C1D2D">
            <w:pPr>
              <w:jc w:val="center"/>
            </w:pPr>
          </w:p>
        </w:tc>
        <w:tc>
          <w:tcPr>
            <w:tcW w:w="1401" w:type="dxa"/>
          </w:tcPr>
          <w:p w14:paraId="57FC90F6" w14:textId="77777777" w:rsidR="007520A6" w:rsidRPr="002A4364" w:rsidRDefault="007520A6" w:rsidP="002C1D2D">
            <w:pPr>
              <w:jc w:val="center"/>
            </w:pPr>
            <w:r w:rsidRPr="002A4364">
              <w:t>2</w:t>
            </w:r>
          </w:p>
        </w:tc>
      </w:tr>
      <w:tr w:rsidR="007520A6" w:rsidRPr="002A4364" w14:paraId="0C432F76" w14:textId="77777777" w:rsidTr="002C1D2D">
        <w:tc>
          <w:tcPr>
            <w:tcW w:w="3030" w:type="dxa"/>
          </w:tcPr>
          <w:p w14:paraId="5B46F2C4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>L. paracasei</w:t>
            </w:r>
          </w:p>
        </w:tc>
        <w:tc>
          <w:tcPr>
            <w:tcW w:w="1259" w:type="dxa"/>
          </w:tcPr>
          <w:p w14:paraId="4BDC3387" w14:textId="77777777" w:rsidR="007520A6" w:rsidRPr="002A4364" w:rsidRDefault="007520A6" w:rsidP="002C1D2D">
            <w:pPr>
              <w:jc w:val="center"/>
            </w:pPr>
            <w:r w:rsidRPr="002A4364">
              <w:t>5</w:t>
            </w:r>
          </w:p>
        </w:tc>
        <w:tc>
          <w:tcPr>
            <w:tcW w:w="1401" w:type="dxa"/>
          </w:tcPr>
          <w:p w14:paraId="59B19237" w14:textId="77777777" w:rsidR="007520A6" w:rsidRPr="002A4364" w:rsidRDefault="007520A6" w:rsidP="002C1D2D">
            <w:pPr>
              <w:jc w:val="center"/>
            </w:pPr>
            <w:r w:rsidRPr="002A4364">
              <w:t>3</w:t>
            </w:r>
          </w:p>
        </w:tc>
      </w:tr>
      <w:tr w:rsidR="007520A6" w:rsidRPr="002A4364" w14:paraId="2F57864D" w14:textId="77777777" w:rsidTr="002C1D2D">
        <w:tc>
          <w:tcPr>
            <w:tcW w:w="3030" w:type="dxa"/>
          </w:tcPr>
          <w:p w14:paraId="08806F6D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>L. helveticus</w:t>
            </w:r>
          </w:p>
        </w:tc>
        <w:tc>
          <w:tcPr>
            <w:tcW w:w="1259" w:type="dxa"/>
          </w:tcPr>
          <w:p w14:paraId="423F6CDC" w14:textId="77777777" w:rsidR="007520A6" w:rsidRPr="002A4364" w:rsidRDefault="007520A6" w:rsidP="002C1D2D">
            <w:pPr>
              <w:jc w:val="center"/>
            </w:pPr>
          </w:p>
        </w:tc>
        <w:tc>
          <w:tcPr>
            <w:tcW w:w="1401" w:type="dxa"/>
          </w:tcPr>
          <w:p w14:paraId="163FF99C" w14:textId="77777777" w:rsidR="007520A6" w:rsidRPr="002A4364" w:rsidRDefault="007520A6" w:rsidP="002C1D2D">
            <w:pPr>
              <w:jc w:val="center"/>
            </w:pPr>
            <w:r w:rsidRPr="002A4364">
              <w:t>1</w:t>
            </w:r>
          </w:p>
        </w:tc>
      </w:tr>
      <w:tr w:rsidR="007520A6" w:rsidRPr="002A4364" w14:paraId="4AD998B3" w14:textId="77777777" w:rsidTr="002C1D2D">
        <w:tc>
          <w:tcPr>
            <w:tcW w:w="3030" w:type="dxa"/>
          </w:tcPr>
          <w:p w14:paraId="4BC80D64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>L. reuteri</w:t>
            </w:r>
          </w:p>
        </w:tc>
        <w:tc>
          <w:tcPr>
            <w:tcW w:w="1259" w:type="dxa"/>
          </w:tcPr>
          <w:p w14:paraId="54B691DD" w14:textId="77777777" w:rsidR="007520A6" w:rsidRPr="002A4364" w:rsidRDefault="007520A6" w:rsidP="002C1D2D">
            <w:pPr>
              <w:jc w:val="center"/>
            </w:pPr>
            <w:r w:rsidRPr="002A4364">
              <w:t>5</w:t>
            </w:r>
          </w:p>
        </w:tc>
        <w:tc>
          <w:tcPr>
            <w:tcW w:w="1401" w:type="dxa"/>
          </w:tcPr>
          <w:p w14:paraId="7B06B1A2" w14:textId="77777777" w:rsidR="007520A6" w:rsidRPr="002A4364" w:rsidRDefault="007520A6" w:rsidP="002C1D2D">
            <w:pPr>
              <w:jc w:val="center"/>
            </w:pPr>
            <w:r w:rsidRPr="002A4364">
              <w:t>1</w:t>
            </w:r>
          </w:p>
        </w:tc>
      </w:tr>
      <w:tr w:rsidR="007520A6" w:rsidRPr="002A4364" w14:paraId="3D884935" w14:textId="77777777" w:rsidTr="002C1D2D">
        <w:tc>
          <w:tcPr>
            <w:tcW w:w="3030" w:type="dxa"/>
          </w:tcPr>
          <w:p w14:paraId="18C3E6D1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>L. rhamnosus</w:t>
            </w:r>
          </w:p>
        </w:tc>
        <w:tc>
          <w:tcPr>
            <w:tcW w:w="1259" w:type="dxa"/>
          </w:tcPr>
          <w:p w14:paraId="2E7AA6F6" w14:textId="77777777" w:rsidR="007520A6" w:rsidRPr="002A4364" w:rsidRDefault="007520A6" w:rsidP="002C1D2D">
            <w:pPr>
              <w:jc w:val="center"/>
            </w:pPr>
            <w:r w:rsidRPr="002A4364">
              <w:t>13</w:t>
            </w:r>
          </w:p>
        </w:tc>
        <w:tc>
          <w:tcPr>
            <w:tcW w:w="1401" w:type="dxa"/>
          </w:tcPr>
          <w:p w14:paraId="3263E656" w14:textId="77777777" w:rsidR="007520A6" w:rsidRPr="002A4364" w:rsidRDefault="007520A6" w:rsidP="002C1D2D">
            <w:pPr>
              <w:jc w:val="center"/>
            </w:pPr>
            <w:r w:rsidRPr="002A4364">
              <w:t>6</w:t>
            </w:r>
          </w:p>
        </w:tc>
      </w:tr>
      <w:tr w:rsidR="007520A6" w:rsidRPr="002A4364" w14:paraId="723A05B1" w14:textId="77777777" w:rsidTr="002C1D2D">
        <w:tc>
          <w:tcPr>
            <w:tcW w:w="3030" w:type="dxa"/>
            <w:tcBorders>
              <w:bottom w:val="nil"/>
            </w:tcBorders>
          </w:tcPr>
          <w:p w14:paraId="306D5989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>L. zeae</w:t>
            </w:r>
          </w:p>
        </w:tc>
        <w:tc>
          <w:tcPr>
            <w:tcW w:w="1259" w:type="dxa"/>
            <w:tcBorders>
              <w:bottom w:val="nil"/>
            </w:tcBorders>
          </w:tcPr>
          <w:p w14:paraId="6E10AA18" w14:textId="77777777" w:rsidR="007520A6" w:rsidRPr="002A4364" w:rsidRDefault="007520A6" w:rsidP="002C1D2D">
            <w:pPr>
              <w:jc w:val="center"/>
            </w:pPr>
          </w:p>
        </w:tc>
        <w:tc>
          <w:tcPr>
            <w:tcW w:w="1401" w:type="dxa"/>
            <w:tcBorders>
              <w:bottom w:val="nil"/>
            </w:tcBorders>
          </w:tcPr>
          <w:p w14:paraId="105A45F2" w14:textId="77777777" w:rsidR="007520A6" w:rsidRPr="002A4364" w:rsidRDefault="007520A6" w:rsidP="002C1D2D">
            <w:pPr>
              <w:jc w:val="center"/>
            </w:pPr>
            <w:r w:rsidRPr="002A4364">
              <w:t>7</w:t>
            </w:r>
          </w:p>
        </w:tc>
      </w:tr>
      <w:tr w:rsidR="007520A6" w:rsidRPr="002A4364" w14:paraId="4783EED6" w14:textId="77777777" w:rsidTr="002C1D2D">
        <w:tc>
          <w:tcPr>
            <w:tcW w:w="3030" w:type="dxa"/>
            <w:tcBorders>
              <w:top w:val="nil"/>
            </w:tcBorders>
          </w:tcPr>
          <w:p w14:paraId="36F93AA8" w14:textId="2A77DB36" w:rsidR="007520A6" w:rsidRPr="002A4364" w:rsidRDefault="00990314" w:rsidP="002C1D2D">
            <w:pPr>
              <w:rPr>
                <w:i/>
              </w:rPr>
            </w:pPr>
            <w:r w:rsidRPr="002A4364">
              <w:rPr>
                <w:i/>
              </w:rPr>
              <w:t>S.</w:t>
            </w:r>
            <w:r w:rsidR="007520A6" w:rsidRPr="002A4364">
              <w:rPr>
                <w:i/>
              </w:rPr>
              <w:t xml:space="preserve"> thermophilus</w:t>
            </w:r>
          </w:p>
        </w:tc>
        <w:tc>
          <w:tcPr>
            <w:tcW w:w="1259" w:type="dxa"/>
            <w:tcBorders>
              <w:top w:val="nil"/>
            </w:tcBorders>
          </w:tcPr>
          <w:p w14:paraId="124C137B" w14:textId="77777777" w:rsidR="007520A6" w:rsidRPr="002A4364" w:rsidRDefault="007520A6" w:rsidP="002C1D2D">
            <w:pPr>
              <w:jc w:val="center"/>
            </w:pPr>
          </w:p>
        </w:tc>
        <w:tc>
          <w:tcPr>
            <w:tcW w:w="1401" w:type="dxa"/>
            <w:tcBorders>
              <w:top w:val="nil"/>
            </w:tcBorders>
          </w:tcPr>
          <w:p w14:paraId="0B93FE00" w14:textId="77777777" w:rsidR="007520A6" w:rsidRPr="002A4364" w:rsidRDefault="007520A6" w:rsidP="002C1D2D">
            <w:pPr>
              <w:jc w:val="center"/>
            </w:pPr>
            <w:r w:rsidRPr="002A4364">
              <w:t>1</w:t>
            </w:r>
          </w:p>
        </w:tc>
      </w:tr>
      <w:tr w:rsidR="007520A6" w14:paraId="4B7B9AE7" w14:textId="77777777" w:rsidTr="002C1D2D">
        <w:tc>
          <w:tcPr>
            <w:tcW w:w="3030" w:type="dxa"/>
            <w:tcBorders>
              <w:top w:val="nil"/>
              <w:bottom w:val="single" w:sz="4" w:space="0" w:color="auto"/>
            </w:tcBorders>
          </w:tcPr>
          <w:p w14:paraId="2B6E615C" w14:textId="77777777" w:rsidR="007520A6" w:rsidRPr="002A4364" w:rsidRDefault="007520A6" w:rsidP="002C1D2D">
            <w:pPr>
              <w:rPr>
                <w:i/>
              </w:rPr>
            </w:pPr>
            <w:r w:rsidRPr="002A4364">
              <w:rPr>
                <w:i/>
              </w:rPr>
              <w:t xml:space="preserve">Lc. lactis 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4499C330" w14:textId="77777777" w:rsidR="007520A6" w:rsidRDefault="007520A6" w:rsidP="002C1D2D">
            <w:pPr>
              <w:jc w:val="center"/>
            </w:pPr>
            <w:r w:rsidRPr="002A4364">
              <w:t>3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59E1EE30" w14:textId="77777777" w:rsidR="007520A6" w:rsidRDefault="007520A6" w:rsidP="002C1D2D">
            <w:pPr>
              <w:jc w:val="center"/>
            </w:pPr>
          </w:p>
        </w:tc>
      </w:tr>
    </w:tbl>
    <w:p w14:paraId="5FF2663C" w14:textId="77777777" w:rsidR="007520A6" w:rsidRPr="00566335" w:rsidRDefault="007520A6" w:rsidP="007520A6"/>
    <w:p w14:paraId="7148EF39" w14:textId="77777777" w:rsidR="007520A6" w:rsidRPr="005B6CEC" w:rsidRDefault="007520A6" w:rsidP="007520A6"/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360"/>
      <w:footerReference w:type="even" r:id="rId361"/>
      <w:footerReference w:type="default" r:id="rId362"/>
      <w:headerReference w:type="first" r:id="rId36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10E45C" w14:textId="77777777" w:rsidR="000734AA" w:rsidRDefault="000734AA" w:rsidP="00117666">
      <w:pPr>
        <w:spacing w:after="0"/>
      </w:pPr>
      <w:r>
        <w:separator/>
      </w:r>
    </w:p>
  </w:endnote>
  <w:endnote w:type="continuationSeparator" w:id="0">
    <w:p w14:paraId="4990FBF1" w14:textId="77777777" w:rsidR="000734AA" w:rsidRDefault="000734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0314" w:rsidRPr="00577C4C" w:rsidRDefault="0099031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0314" w:rsidRPr="00577C4C" w:rsidRDefault="009903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43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0314" w:rsidRPr="00577C4C" w:rsidRDefault="009903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4364">
                      <w:rPr>
                        <w:noProof/>
                        <w:color w:val="000000" w:themeColor="text1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0314" w:rsidRPr="00577C4C" w:rsidRDefault="0099031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0314" w:rsidRPr="00577C4C" w:rsidRDefault="009903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43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0314" w:rsidRPr="00577C4C" w:rsidRDefault="009903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4364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BDDD2A" w14:textId="77777777" w:rsidR="000734AA" w:rsidRDefault="000734AA" w:rsidP="00117666">
      <w:pPr>
        <w:spacing w:after="0"/>
      </w:pPr>
      <w:r>
        <w:separator/>
      </w:r>
    </w:p>
  </w:footnote>
  <w:footnote w:type="continuationSeparator" w:id="0">
    <w:p w14:paraId="40C4C907" w14:textId="77777777" w:rsidR="000734AA" w:rsidRDefault="000734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0314" w:rsidRPr="009151AA" w:rsidRDefault="0099031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0314" w:rsidRDefault="0099031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01CDE"/>
    <w:multiLevelType w:val="hybridMultilevel"/>
    <w:tmpl w:val="07C20FCA"/>
    <w:lvl w:ilvl="0" w:tplc="0B34353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D2A2E89"/>
    <w:multiLevelType w:val="hybridMultilevel"/>
    <w:tmpl w:val="472A71D4"/>
    <w:lvl w:ilvl="0" w:tplc="B6CC3CD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27C3"/>
    <w:rsid w:val="000734AA"/>
    <w:rsid w:val="00077D53"/>
    <w:rsid w:val="00096D83"/>
    <w:rsid w:val="000D159E"/>
    <w:rsid w:val="00105FD9"/>
    <w:rsid w:val="00117666"/>
    <w:rsid w:val="00130838"/>
    <w:rsid w:val="001549D3"/>
    <w:rsid w:val="00160065"/>
    <w:rsid w:val="00177D84"/>
    <w:rsid w:val="001B6C92"/>
    <w:rsid w:val="00267D18"/>
    <w:rsid w:val="00274347"/>
    <w:rsid w:val="002868E2"/>
    <w:rsid w:val="002869C3"/>
    <w:rsid w:val="002936E4"/>
    <w:rsid w:val="002A2A09"/>
    <w:rsid w:val="002A4364"/>
    <w:rsid w:val="002A7737"/>
    <w:rsid w:val="002B4A57"/>
    <w:rsid w:val="002C1D2D"/>
    <w:rsid w:val="002C74CA"/>
    <w:rsid w:val="003123F4"/>
    <w:rsid w:val="003544FB"/>
    <w:rsid w:val="00376273"/>
    <w:rsid w:val="003B0B02"/>
    <w:rsid w:val="003B6504"/>
    <w:rsid w:val="003D2F2D"/>
    <w:rsid w:val="00401590"/>
    <w:rsid w:val="00402509"/>
    <w:rsid w:val="00426A24"/>
    <w:rsid w:val="004451D3"/>
    <w:rsid w:val="00447801"/>
    <w:rsid w:val="00452E9C"/>
    <w:rsid w:val="004735C8"/>
    <w:rsid w:val="004947A6"/>
    <w:rsid w:val="004961FF"/>
    <w:rsid w:val="00517A89"/>
    <w:rsid w:val="005250F2"/>
    <w:rsid w:val="00546F11"/>
    <w:rsid w:val="00574139"/>
    <w:rsid w:val="00592810"/>
    <w:rsid w:val="00593EEA"/>
    <w:rsid w:val="005A5EEE"/>
    <w:rsid w:val="0063019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E06"/>
    <w:rsid w:val="007501BE"/>
    <w:rsid w:val="007520A6"/>
    <w:rsid w:val="00757E01"/>
    <w:rsid w:val="0078122F"/>
    <w:rsid w:val="00790BB3"/>
    <w:rsid w:val="007A7C1A"/>
    <w:rsid w:val="007C206C"/>
    <w:rsid w:val="007F74E5"/>
    <w:rsid w:val="00817DD6"/>
    <w:rsid w:val="00831D9A"/>
    <w:rsid w:val="0083759F"/>
    <w:rsid w:val="008760BD"/>
    <w:rsid w:val="00885156"/>
    <w:rsid w:val="009151AA"/>
    <w:rsid w:val="0093429D"/>
    <w:rsid w:val="00943573"/>
    <w:rsid w:val="00964134"/>
    <w:rsid w:val="00970F7D"/>
    <w:rsid w:val="009824E1"/>
    <w:rsid w:val="00990314"/>
    <w:rsid w:val="00994A3D"/>
    <w:rsid w:val="009C2B12"/>
    <w:rsid w:val="009C5A8B"/>
    <w:rsid w:val="00A174D9"/>
    <w:rsid w:val="00AA4D24"/>
    <w:rsid w:val="00AB6715"/>
    <w:rsid w:val="00AD5B07"/>
    <w:rsid w:val="00B1671E"/>
    <w:rsid w:val="00B25EB8"/>
    <w:rsid w:val="00B37F4D"/>
    <w:rsid w:val="00C52A7B"/>
    <w:rsid w:val="00C56BAF"/>
    <w:rsid w:val="00C679AA"/>
    <w:rsid w:val="00C75972"/>
    <w:rsid w:val="00C81442"/>
    <w:rsid w:val="00CD066B"/>
    <w:rsid w:val="00CD70E9"/>
    <w:rsid w:val="00CE3B00"/>
    <w:rsid w:val="00CE4FEE"/>
    <w:rsid w:val="00D060CF"/>
    <w:rsid w:val="00D646F4"/>
    <w:rsid w:val="00D92D84"/>
    <w:rsid w:val="00DA38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5CA7"/>
    <w:rsid w:val="00F02572"/>
    <w:rsid w:val="00F13DE3"/>
    <w:rsid w:val="00F46900"/>
    <w:rsid w:val="00F61D89"/>
    <w:rsid w:val="00F73057"/>
    <w:rsid w:val="00FF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paragraph" w:styleId="Golobesedilo">
    <w:name w:val="Plain Text"/>
    <w:basedOn w:val="Navaden"/>
    <w:link w:val="GolobesediloZnak"/>
    <w:uiPriority w:val="99"/>
    <w:semiHidden/>
    <w:unhideWhenUsed/>
    <w:rsid w:val="007520A6"/>
    <w:pPr>
      <w:spacing w:before="0" w:after="0"/>
    </w:pPr>
    <w:rPr>
      <w:rFonts w:ascii="Calibri" w:hAnsi="Calibri"/>
      <w:sz w:val="22"/>
      <w:szCs w:val="21"/>
      <w:lang w:val="sl-SI"/>
    </w:rPr>
  </w:style>
  <w:style w:type="character" w:customStyle="1" w:styleId="GolobesediloZnak">
    <w:name w:val="Golo besedilo Znak"/>
    <w:basedOn w:val="Privzetapisavaodstavka"/>
    <w:link w:val="Golobesedilo"/>
    <w:uiPriority w:val="99"/>
    <w:semiHidden/>
    <w:rsid w:val="007520A6"/>
    <w:rPr>
      <w:rFonts w:ascii="Calibri" w:hAnsi="Calibri"/>
      <w:szCs w:val="21"/>
      <w:lang w:val="sl-SI"/>
    </w:rPr>
  </w:style>
  <w:style w:type="paragraph" w:customStyle="1" w:styleId="TableContents">
    <w:name w:val="Table Contents"/>
    <w:basedOn w:val="Navaden"/>
    <w:qFormat/>
    <w:rsid w:val="007520A6"/>
    <w:pPr>
      <w:suppressLineNumbers/>
      <w:spacing w:before="0" w:after="0"/>
    </w:pPr>
    <w:rPr>
      <w:rFonts w:eastAsia="Times New Roman" w:cs="Times New Roman"/>
      <w:szCs w:val="24"/>
      <w:lang w:val="sl-SI" w:eastAsia="sl-SI"/>
    </w:rPr>
  </w:style>
  <w:style w:type="numbering" w:customStyle="1" w:styleId="Brezseznama1">
    <w:name w:val="Brez seznama1"/>
    <w:next w:val="Brezseznama"/>
    <w:uiPriority w:val="99"/>
    <w:semiHidden/>
    <w:unhideWhenUsed/>
    <w:rsid w:val="007520A6"/>
  </w:style>
  <w:style w:type="paragraph" w:customStyle="1" w:styleId="msonormal0">
    <w:name w:val="msonormal"/>
    <w:basedOn w:val="Navaden"/>
    <w:rsid w:val="007520A6"/>
    <w:pPr>
      <w:spacing w:before="100" w:beforeAutospacing="1" w:after="100" w:afterAutospacing="1"/>
    </w:pPr>
    <w:rPr>
      <w:rFonts w:eastAsia="Times New Roman" w:cs="Times New Roman"/>
      <w:szCs w:val="24"/>
      <w:lang w:val="sl-SI" w:eastAsia="sl-SI"/>
    </w:rPr>
  </w:style>
  <w:style w:type="paragraph" w:customStyle="1" w:styleId="TableHeading">
    <w:name w:val="Table Heading"/>
    <w:basedOn w:val="TableContents"/>
    <w:qFormat/>
    <w:rsid w:val="000D159E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99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6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59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324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170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226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68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7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2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35" Type="http://schemas.openxmlformats.org/officeDocument/2006/relationships/hyperlink" Target="file:///D:\Diplome\Jo%C5%BEi%20Omahen-probioti%C4%8Dni%20izdelki%20Lek\Maldi%20rezultati\Bruker%20Daltonik%20MALDI%2018.6..htm" TargetMode="External"/><Relationship Id="rId5" Type="http://schemas.openxmlformats.org/officeDocument/2006/relationships/webSettings" Target="webSettings.xml"/><Relationship Id="rId181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37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79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4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39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290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04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46" Type="http://schemas.openxmlformats.org/officeDocument/2006/relationships/hyperlink" Target="file:///D:\Diplome\Jo%C5%BEi%20Omahen-probioti%C4%8Dni%20izdelki%20Lek\Maldi%20rezultati\Bruker%20Daltonik%20MALDI%2018.6..htm" TargetMode="External"/><Relationship Id="rId8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50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92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06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48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1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0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15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57" Type="http://schemas.openxmlformats.org/officeDocument/2006/relationships/hyperlink" Target="file:///D:\Diplome\Jo%C5%BEi%20Omahen-probioti%C4%8Dni%20izdelki%20Lek\Maldi%20rezultati\Bruker%20Daltonik%20MALDI%2018.6..htm" TargetMode="External"/><Relationship Id="rId5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9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61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217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59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1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70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26" Type="http://schemas.openxmlformats.org/officeDocument/2006/relationships/hyperlink" Target="file:///D:\Diplome\Jo%C5%BEi%20Omahen-probioti%C4%8Dni%20izdelki%20Lek\Maldi%20rezultati\Bruker%20Daltonik%20MALDI%2018.6..htm" TargetMode="External"/><Relationship Id="rId6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3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72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28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81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37" Type="http://schemas.openxmlformats.org/officeDocument/2006/relationships/hyperlink" Target="file:///D:\Diplome\Jo%C5%BEi%20Omahen-probioti%C4%8Dni%20izdelki%20Lek\Maldi%20rezultati\Bruker%20Daltonik%20MALDI%2018.6..htm" TargetMode="External"/><Relationship Id="rId3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7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41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7" Type="http://schemas.openxmlformats.org/officeDocument/2006/relationships/endnotes" Target="endnotes.xml"/><Relationship Id="rId183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39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50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92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06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4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8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1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48" Type="http://schemas.openxmlformats.org/officeDocument/2006/relationships/hyperlink" Target="file:///D:\Diplome\Jo%C5%BEi%20Omahen-probioti%C4%8Dni%20izdelki%20Lek\Maldi%20rezultati\Bruker%20Daltonik%20MALDI%2018.6..htm" TargetMode="External"/><Relationship Id="rId152" Type="http://schemas.openxmlformats.org/officeDocument/2006/relationships/hyperlink" Target="file:///D:\Diplome\Jo%C5%BEi%20Omahen-probioti%C4%8Dni%20izdelki%20Lek\Maldi%20rezultati\BF%20Rodica_69%20izolatov_M17%20iz%20vzorca%204.htm" TargetMode="External"/><Relationship Id="rId194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08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61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1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5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17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59" Type="http://schemas.openxmlformats.org/officeDocument/2006/relationships/hyperlink" Target="file:///D:\Diplome\Jo%C5%BEi%20Omahen-probioti%C4%8Dni%20izdelki%20Lek\Maldi%20rezultati\Bruker%20Daltonik%20MALDI%2018.6..htm" TargetMode="External"/><Relationship Id="rId9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2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63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219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30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6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72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28" Type="http://schemas.openxmlformats.org/officeDocument/2006/relationships/hyperlink" Target="file:///D:\Diplome\Jo%C5%BEi%20Omahen-probioti%C4%8Dni%20izdelki%20Lek\Maldi%20rezultati\Bruker%20Daltonik%20MALDI%2018.6..htm" TargetMode="External"/><Relationship Id="rId132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74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20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41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1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5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62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83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18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39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7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9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0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2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43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64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85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50" Type="http://schemas.openxmlformats.org/officeDocument/2006/relationships/hyperlink" Target="file:///D:\Diplome\Jo%C5%BEi%20Omahen-probioti%C4%8Dni%20izdelki%20Lek\Maldi%20rezultati\Bruker%20Daltonik%20MALDI%2018.6..htm" TargetMode="External"/><Relationship Id="rId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10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31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52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73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94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08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29" Type="http://schemas.openxmlformats.org/officeDocument/2006/relationships/hyperlink" Target="file:///D:\Diplome\Jo%C5%BEi%20Omahen-probioti%C4%8Dni%20izdelki%20Lek\Maldi%20rezultati\Bruker%20Daltonik%20MALDI%2018.6..htm" TargetMode="External"/><Relationship Id="rId4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6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8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1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33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54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75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40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61" Type="http://schemas.openxmlformats.org/officeDocument/2006/relationships/footer" Target="footer1.xml"/><Relationship Id="rId196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00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1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21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42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63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84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19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5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7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0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2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44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330" Type="http://schemas.openxmlformats.org/officeDocument/2006/relationships/hyperlink" Target="file:///D:\Diplome\Jo%C5%BEi%20Omahen-probioti%C4%8Dni%20izdelki%20Lek\Maldi%20rezultati\Bruker%20Daltonik%20MALDI%2018.6..htm" TargetMode="External"/><Relationship Id="rId9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65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86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51" Type="http://schemas.openxmlformats.org/officeDocument/2006/relationships/hyperlink" Target="file:///D:\Diplome\Jo%C5%BEi%20Omahen-probioti%C4%8Dni%20izdelki%20Lek\Maldi%20rezultati\Bruker%20Daltonik%20MALDI%2018.6..htm" TargetMode="External"/><Relationship Id="rId211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32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53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74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95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09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4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6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1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34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320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8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55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76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197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41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62" Type="http://schemas.openxmlformats.org/officeDocument/2006/relationships/footer" Target="footer2.xml"/><Relationship Id="rId201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22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43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64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85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1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5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0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2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10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7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9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45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66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87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31" Type="http://schemas.openxmlformats.org/officeDocument/2006/relationships/hyperlink" Target="file:///D:\Diplome\Jo%C5%BEi%20Omahen-probioti%C4%8Dni%20izdelki%20Lek\Maldi%20rezultati\Bruker%20Daltonik%20MALDI%2018.6..htm" TargetMode="External"/><Relationship Id="rId352" Type="http://schemas.openxmlformats.org/officeDocument/2006/relationships/hyperlink" Target="file:///D:\Diplome\Jo%C5%BEi%20Omahen-probioti%C4%8Dni%20izdelki%20Lek\Maldi%20rezultati\Bruker%20Daltonik%20MALDI%2018.6..htm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33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54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4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1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75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96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00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6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8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35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56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77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198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21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42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63" Type="http://schemas.openxmlformats.org/officeDocument/2006/relationships/header" Target="header2.xml"/><Relationship Id="rId202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23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44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1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65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86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5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0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2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46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67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88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11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32" Type="http://schemas.openxmlformats.org/officeDocument/2006/relationships/hyperlink" Target="file:///D:\Diplome\Jo%C5%BEi%20Omahen-probioti%C4%8Dni%20izdelki%20Lek\Maldi%20rezultati\Bruker%20Daltonik%20MALDI%2018.6..htm" TargetMode="External"/><Relationship Id="rId353" Type="http://schemas.openxmlformats.org/officeDocument/2006/relationships/hyperlink" Target="file:///D:\Diplome\Jo%C5%BEi%20Omahen-probioti%C4%8Dni%20izdelki%20Lek\Maldi%20rezultati\Bruker%20Daltonik%20MALDI%2018.6..htm" TargetMode="External"/><Relationship Id="rId7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9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13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34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" Type="http://schemas.openxmlformats.org/officeDocument/2006/relationships/numbering" Target="numbering.xml"/><Relationship Id="rId2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55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76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97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4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1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36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57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78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01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22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43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64" Type="http://schemas.openxmlformats.org/officeDocument/2006/relationships/fontTable" Target="fontTable.xml"/><Relationship Id="rId6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8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99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03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1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24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45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66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87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0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2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47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68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312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33" Type="http://schemas.openxmlformats.org/officeDocument/2006/relationships/hyperlink" Target="file:///D:\Diplome\Jo%C5%BEi%20Omahen-probioti%C4%8Dni%20izdelki%20Lek\Maldi%20rezultati\Bruker%20Daltonik%20MALDI%2018.6..htm" TargetMode="External"/><Relationship Id="rId354" Type="http://schemas.openxmlformats.org/officeDocument/2006/relationships/hyperlink" Target="file:///D:\Diplome\Jo%C5%BEi%20Omahen-probioti%C4%8Dni%20izdelki%20Lek\Maldi%20rezultati\Bruker%20Daltonik%20MALDI%2018.6..htm" TargetMode="External"/><Relationship Id="rId5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7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9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89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" Type="http://schemas.openxmlformats.org/officeDocument/2006/relationships/styles" Target="styles.xml"/><Relationship Id="rId214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35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56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77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98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11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37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58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302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23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44" Type="http://schemas.openxmlformats.org/officeDocument/2006/relationships/hyperlink" Target="file:///D:\Diplome\Jo%C5%BEi%20Omahen-probioti%C4%8Dni%20izdelki%20Lek\Maldi%20rezultati\Bruker%20Daltonik%20MALDI%2018.6..htm" TargetMode="External"/><Relationship Id="rId2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4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6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8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79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65" Type="http://schemas.openxmlformats.org/officeDocument/2006/relationships/theme" Target="theme/theme1.xml"/><Relationship Id="rId190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04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25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46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67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88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10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2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13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1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5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7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9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48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69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334" Type="http://schemas.openxmlformats.org/officeDocument/2006/relationships/hyperlink" Target="file:///D:\Diplome\Jo%C5%BEi%20Omahen-probioti%C4%8Dni%20izdelki%20Lek\Maldi%20rezultati\Bruker%20Daltonik%20MALDI%2018.6..htm" TargetMode="External"/><Relationship Id="rId355" Type="http://schemas.openxmlformats.org/officeDocument/2006/relationships/hyperlink" Target="file:///D:\Diplome\Jo%C5%BEi%20Omahen-probioti%C4%8Dni%20izdelki%20Lek\Maldi%20rezultati\Bruker%20Daltonik%20MALDI%2018.6..htm" TargetMode="External"/><Relationship Id="rId4" Type="http://schemas.openxmlformats.org/officeDocument/2006/relationships/settings" Target="settings.xml"/><Relationship Id="rId180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15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36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57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78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03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4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8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38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345" Type="http://schemas.openxmlformats.org/officeDocument/2006/relationships/hyperlink" Target="file:///D:\Diplome\Jo%C5%BEi%20Omahen-probioti%C4%8Dni%20izdelki%20Lek\Maldi%20rezultati\Bruker%20Daltonik%20MALDI%2018.6..htm" TargetMode="External"/><Relationship Id="rId191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05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47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10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89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1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5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49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314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56" Type="http://schemas.openxmlformats.org/officeDocument/2006/relationships/hyperlink" Target="file:///D:\Diplome\Jo%C5%BEi%20Omahen-probioti%C4%8Dni%20izdelki%20Lek\Maldi%20rezultati\Bruker%20Daltonik%20MALDI%2018.6..htm" TargetMode="External"/><Relationship Id="rId9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60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216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58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2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6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1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25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171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227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69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2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80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36" Type="http://schemas.openxmlformats.org/officeDocument/2006/relationships/hyperlink" Target="file:///D:\Diplome\Jo%C5%BEi%20Omahen-probioti%C4%8Dni%20izdelki%20Lek\Maldi%20rezultati\Bruker%20Daltonik%20MALDI%2018.6..htm" TargetMode="External"/><Relationship Id="rId7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40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82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6" Type="http://schemas.openxmlformats.org/officeDocument/2006/relationships/footnotes" Target="footnotes.xml"/><Relationship Id="rId238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91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05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47" Type="http://schemas.openxmlformats.org/officeDocument/2006/relationships/hyperlink" Target="file:///D:\Diplome\Jo%C5%BEi%20Omahen-probioti%C4%8Dni%20izdelki%20Lek\Maldi%20rezultati\Bruker%20Daltonik%20MALDI%2018.6..htm" TargetMode="External"/><Relationship Id="rId4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8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51" Type="http://schemas.openxmlformats.org/officeDocument/2006/relationships/hyperlink" Target="file:///D:\Diplome\Jo%C5%BEi%20Omahen-probioti%C4%8Dni%20izdelki%20Lek\Maldi%20rezultati\BF%20Rodica_69%20izolatov_M17%20iz%20vzorca%204.htm" TargetMode="External"/><Relationship Id="rId193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07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49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13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09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60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316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5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9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2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358" Type="http://schemas.openxmlformats.org/officeDocument/2006/relationships/hyperlink" Target="file:///D:\Diplome\Jo%C5%BEi%20Omahen-probioti%C4%8Dni%20izdelki%20Lek\Maldi%20rezultati\Bruker%20Daltonik%20MALDI%2018.6..htm" TargetMode="External"/><Relationship Id="rId162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218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71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4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6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31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327" Type="http://schemas.openxmlformats.org/officeDocument/2006/relationships/hyperlink" Target="file:///D:\Diplome\Jo%C5%BEi%20Omahen-probioti%C4%8Dni%20izdelki%20Lek\Maldi%20rezultati\Bruker%20Daltonik%20MALDI%2018.6..htm" TargetMode="External"/><Relationship Id="rId173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29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240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35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77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00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82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38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42" Type="http://schemas.openxmlformats.org/officeDocument/2006/relationships/hyperlink" Target="file:///D:\Diplome\Jo%C5%BEi%20Omahen-probioti%C4%8Dni%20izdelki%20Lek\Maldi%20rezultati\druga%20plosca%20Bruker%20Daltonik%20MALDI%20Biotyper%20Classification%20Results.htm" TargetMode="External"/><Relationship Id="rId184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51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46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293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07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349" Type="http://schemas.openxmlformats.org/officeDocument/2006/relationships/hyperlink" Target="file:///D:\Diplome\Jo%C5%BEi%20Omahen-probioti%C4%8Dni%20izdelki%20Lek\Maldi%20rezultati\Bruker%20Daltonik%20MALDI%2018.6..htm" TargetMode="External"/><Relationship Id="rId88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11" Type="http://schemas.openxmlformats.org/officeDocument/2006/relationships/hyperlink" Target="file:///D:\Diplome\Jo%C5%BEi%20Omahen-probioti%C4%8Dni%20izdelki%20Lek\Maldi%20rezultati\Bruker%20Daltonik%20MALDI%20Biotyper%20Classification%20Results.htm" TargetMode="External"/><Relationship Id="rId153" Type="http://schemas.openxmlformats.org/officeDocument/2006/relationships/hyperlink" Target="file:///D:\Diplome\Jo%C5%BEi%20Omahen-probioti%C4%8Dni%20izdelki%20Lek\Maldi%20rezultati\BF%20Rodica_69%20izolatov_M17%20iz%20vzorca%204.htm" TargetMode="External"/><Relationship Id="rId195" Type="http://schemas.openxmlformats.org/officeDocument/2006/relationships/hyperlink" Target="file:///D:\Diplome\Jo%C5%BEi%20Omahen-probioti%C4%8Dni%20izdelki%20Lek\Maldi%20rezultati\Petra%20LEK%20Bruker%20Daltonik%20MALDI%20Biotyper%20Classification%20Results.htm" TargetMode="External"/><Relationship Id="rId209" Type="http://schemas.openxmlformats.org/officeDocument/2006/relationships/hyperlink" Target="file:///D:\Diplome\Jo%C5%BEi%20Omahen-probioti%C4%8Dni%20izdelki%20Lek\Maldi%20rezultati\89%20izolatov%2020190426%20Bruker%20Daltonik%20MALDI%20Biotyper%20Classification%20Results.htm" TargetMode="External"/><Relationship Id="rId36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969923-7E2C-4D11-8CBF-ED1A2C615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9</TotalTime>
  <Pages>31</Pages>
  <Words>14303</Words>
  <Characters>81533</Characters>
  <Application>Microsoft Office Word</Application>
  <DocSecurity>0</DocSecurity>
  <Lines>679</Lines>
  <Paragraphs>19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BM</cp:lastModifiedBy>
  <cp:revision>26</cp:revision>
  <cp:lastPrinted>2013-10-03T12:51:00Z</cp:lastPrinted>
  <dcterms:created xsi:type="dcterms:W3CDTF">2021-06-07T09:59:00Z</dcterms:created>
  <dcterms:modified xsi:type="dcterms:W3CDTF">2021-07-08T10:47:00Z</dcterms:modified>
</cp:coreProperties>
</file>